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681" w:rsidRDefault="00355681" w:rsidP="0092681C">
      <w:pPr>
        <w:outlineLvl w:val="0"/>
        <w:rPr>
          <w:b/>
        </w:rPr>
      </w:pPr>
      <w:r w:rsidRPr="00784A63">
        <w:rPr>
          <w:b/>
        </w:rPr>
        <w:t>Table 1: Included Studies</w:t>
      </w:r>
    </w:p>
    <w:tbl>
      <w:tblPr>
        <w:tblStyle w:val="TableGrid"/>
        <w:tblW w:w="15168" w:type="dxa"/>
        <w:tblInd w:w="-714" w:type="dxa"/>
        <w:tblLayout w:type="fixed"/>
        <w:tblLook w:val="04A0"/>
      </w:tblPr>
      <w:tblGrid>
        <w:gridCol w:w="1418"/>
        <w:gridCol w:w="709"/>
        <w:gridCol w:w="1415"/>
        <w:gridCol w:w="1201"/>
        <w:gridCol w:w="1067"/>
        <w:gridCol w:w="1371"/>
        <w:gridCol w:w="1183"/>
        <w:gridCol w:w="1415"/>
        <w:gridCol w:w="992"/>
        <w:gridCol w:w="1276"/>
        <w:gridCol w:w="1134"/>
        <w:gridCol w:w="992"/>
        <w:gridCol w:w="995"/>
      </w:tblGrid>
      <w:tr w:rsidR="0004317F" w:rsidRPr="00480C13" w:rsidTr="0004317F">
        <w:tc>
          <w:tcPr>
            <w:tcW w:w="1418" w:type="dxa"/>
            <w:vMerge w:val="restart"/>
            <w:shd w:val="clear" w:color="auto" w:fill="BFBFBF" w:themeFill="background1" w:themeFillShade="BF"/>
            <w:textDirection w:val="btLr"/>
          </w:tcPr>
          <w:p w:rsidR="00BB1A15" w:rsidRPr="00480C13" w:rsidRDefault="00BB1A15" w:rsidP="0004317F">
            <w:pPr>
              <w:ind w:left="113" w:right="113"/>
              <w:rPr>
                <w:b/>
                <w:szCs w:val="16"/>
              </w:rPr>
            </w:pPr>
            <w:r w:rsidRPr="00480C13">
              <w:rPr>
                <w:b/>
                <w:szCs w:val="16"/>
              </w:rPr>
              <w:t>WHAT Intervention?</w:t>
            </w:r>
          </w:p>
        </w:tc>
        <w:tc>
          <w:tcPr>
            <w:tcW w:w="709" w:type="dxa"/>
            <w:vMerge w:val="restart"/>
            <w:shd w:val="clear" w:color="auto" w:fill="BFBFBF" w:themeFill="background1" w:themeFillShade="BF"/>
            <w:textDirection w:val="btLr"/>
          </w:tcPr>
          <w:p w:rsidR="00BB1A15" w:rsidRPr="00480C13" w:rsidRDefault="00BB1A15" w:rsidP="0004317F">
            <w:pPr>
              <w:ind w:left="113" w:right="113"/>
              <w:rPr>
                <w:b/>
                <w:szCs w:val="16"/>
              </w:rPr>
            </w:pPr>
            <w:r>
              <w:rPr>
                <w:b/>
                <w:szCs w:val="16"/>
              </w:rPr>
              <w:t>Intervention outcome Indications</w:t>
            </w:r>
          </w:p>
        </w:tc>
        <w:tc>
          <w:tcPr>
            <w:tcW w:w="1415" w:type="dxa"/>
            <w:vMerge w:val="restart"/>
            <w:shd w:val="clear" w:color="auto" w:fill="BFBFBF" w:themeFill="background1" w:themeFillShade="BF"/>
            <w:textDirection w:val="btLr"/>
          </w:tcPr>
          <w:p w:rsidR="00BB1A15" w:rsidRPr="00480C13" w:rsidRDefault="00BB1A15" w:rsidP="0004317F">
            <w:pPr>
              <w:ind w:left="113" w:right="113"/>
              <w:rPr>
                <w:b/>
                <w:szCs w:val="16"/>
              </w:rPr>
            </w:pPr>
            <w:r w:rsidRPr="00480C13">
              <w:rPr>
                <w:b/>
                <w:szCs w:val="16"/>
              </w:rPr>
              <w:t>Population</w:t>
            </w:r>
          </w:p>
        </w:tc>
        <w:tc>
          <w:tcPr>
            <w:tcW w:w="1201" w:type="dxa"/>
            <w:vMerge w:val="restart"/>
            <w:shd w:val="clear" w:color="auto" w:fill="BFBFBF" w:themeFill="background1" w:themeFillShade="BF"/>
            <w:textDirection w:val="btLr"/>
          </w:tcPr>
          <w:p w:rsidR="00BB1A15" w:rsidRPr="00480C13" w:rsidRDefault="00BB1A15" w:rsidP="0004317F">
            <w:pPr>
              <w:ind w:left="113" w:right="113"/>
              <w:rPr>
                <w:b/>
                <w:szCs w:val="16"/>
              </w:rPr>
            </w:pPr>
            <w:r w:rsidRPr="00480C13">
              <w:rPr>
                <w:b/>
                <w:szCs w:val="16"/>
              </w:rPr>
              <w:t>WHO delivered?</w:t>
            </w:r>
          </w:p>
        </w:tc>
        <w:tc>
          <w:tcPr>
            <w:tcW w:w="1067" w:type="dxa"/>
            <w:vMerge w:val="restart"/>
            <w:shd w:val="clear" w:color="auto" w:fill="BFBFBF" w:themeFill="background1" w:themeFillShade="BF"/>
            <w:textDirection w:val="btLr"/>
          </w:tcPr>
          <w:p w:rsidR="00BB1A15" w:rsidRPr="00480C13" w:rsidRDefault="00BB1A15" w:rsidP="0004317F">
            <w:pPr>
              <w:ind w:left="113" w:right="113"/>
              <w:rPr>
                <w:b/>
                <w:szCs w:val="16"/>
              </w:rPr>
            </w:pPr>
            <w:r w:rsidRPr="00480C13">
              <w:rPr>
                <w:b/>
                <w:szCs w:val="16"/>
              </w:rPr>
              <w:t>WHERE?</w:t>
            </w:r>
          </w:p>
        </w:tc>
        <w:tc>
          <w:tcPr>
            <w:tcW w:w="1371" w:type="dxa"/>
            <w:vMerge w:val="restart"/>
            <w:shd w:val="clear" w:color="auto" w:fill="BFBFBF" w:themeFill="background1" w:themeFillShade="BF"/>
            <w:textDirection w:val="btLr"/>
          </w:tcPr>
          <w:p w:rsidR="00BB1A15" w:rsidRPr="00480C13" w:rsidRDefault="00BB1A15" w:rsidP="0004317F">
            <w:pPr>
              <w:ind w:left="113" w:right="113"/>
              <w:rPr>
                <w:b/>
                <w:szCs w:val="16"/>
              </w:rPr>
            </w:pPr>
            <w:r w:rsidRPr="00480C13">
              <w:rPr>
                <w:b/>
                <w:szCs w:val="16"/>
              </w:rPr>
              <w:t>HOW MUCH</w:t>
            </w:r>
            <w:r>
              <w:rPr>
                <w:b/>
                <w:szCs w:val="16"/>
              </w:rPr>
              <w:t>/ Intensity</w:t>
            </w:r>
            <w:r w:rsidRPr="00480C13">
              <w:rPr>
                <w:b/>
                <w:szCs w:val="16"/>
              </w:rPr>
              <w:t>?</w:t>
            </w:r>
          </w:p>
        </w:tc>
        <w:tc>
          <w:tcPr>
            <w:tcW w:w="1183" w:type="dxa"/>
            <w:vMerge w:val="restart"/>
            <w:shd w:val="clear" w:color="auto" w:fill="BFBFBF" w:themeFill="background1" w:themeFillShade="BF"/>
            <w:textDirection w:val="btLr"/>
          </w:tcPr>
          <w:p w:rsidR="00BB1A15" w:rsidRPr="00480C13" w:rsidRDefault="00BB1A15" w:rsidP="0004317F">
            <w:pPr>
              <w:ind w:left="113" w:right="113"/>
              <w:rPr>
                <w:b/>
                <w:szCs w:val="16"/>
              </w:rPr>
            </w:pPr>
            <w:r w:rsidRPr="00480C13">
              <w:rPr>
                <w:b/>
                <w:szCs w:val="16"/>
              </w:rPr>
              <w:t>ICF Level</w:t>
            </w:r>
            <w:r>
              <w:rPr>
                <w:b/>
                <w:szCs w:val="16"/>
              </w:rPr>
              <w:t xml:space="preserve"> [Primary, Secondary]</w:t>
            </w:r>
          </w:p>
        </w:tc>
        <w:tc>
          <w:tcPr>
            <w:tcW w:w="1415" w:type="dxa"/>
            <w:vMerge w:val="restart"/>
            <w:shd w:val="clear" w:color="auto" w:fill="BFBFBF" w:themeFill="background1" w:themeFillShade="BF"/>
            <w:textDirection w:val="btLr"/>
          </w:tcPr>
          <w:p w:rsidR="00BB1A15" w:rsidRPr="00480C13" w:rsidRDefault="00BB1A15" w:rsidP="0004317F">
            <w:pPr>
              <w:ind w:left="113" w:right="113"/>
              <w:rPr>
                <w:b/>
                <w:szCs w:val="16"/>
              </w:rPr>
            </w:pPr>
            <w:r w:rsidRPr="00480C13">
              <w:rPr>
                <w:b/>
                <w:szCs w:val="16"/>
              </w:rPr>
              <w:t>Outcome</w:t>
            </w:r>
          </w:p>
        </w:tc>
        <w:tc>
          <w:tcPr>
            <w:tcW w:w="992" w:type="dxa"/>
            <w:vMerge w:val="restart"/>
            <w:shd w:val="clear" w:color="auto" w:fill="BFBFBF" w:themeFill="background1" w:themeFillShade="BF"/>
            <w:textDirection w:val="btLr"/>
          </w:tcPr>
          <w:p w:rsidR="00BB1A15" w:rsidRPr="00480C13" w:rsidRDefault="00BB1A15" w:rsidP="0004317F">
            <w:pPr>
              <w:ind w:left="113" w:right="113"/>
              <w:rPr>
                <w:b/>
                <w:szCs w:val="16"/>
              </w:rPr>
            </w:pPr>
            <w:r w:rsidRPr="00480C13">
              <w:rPr>
                <w:b/>
                <w:szCs w:val="16"/>
              </w:rPr>
              <w:t>Citation</w:t>
            </w:r>
          </w:p>
        </w:tc>
        <w:tc>
          <w:tcPr>
            <w:tcW w:w="1276" w:type="dxa"/>
            <w:vMerge w:val="restart"/>
            <w:shd w:val="clear" w:color="auto" w:fill="BFBFBF" w:themeFill="background1" w:themeFillShade="BF"/>
            <w:textDirection w:val="btLr"/>
          </w:tcPr>
          <w:p w:rsidR="00BB1A15" w:rsidRPr="00480C13" w:rsidRDefault="00BB1A15" w:rsidP="0004317F">
            <w:pPr>
              <w:ind w:left="113" w:right="113"/>
              <w:rPr>
                <w:b/>
                <w:szCs w:val="16"/>
              </w:rPr>
            </w:pPr>
            <w:r w:rsidRPr="00480C13">
              <w:rPr>
                <w:b/>
                <w:szCs w:val="16"/>
              </w:rPr>
              <w:t>Study Design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BB1A15" w:rsidRPr="00480C13" w:rsidRDefault="00BB1A15" w:rsidP="00246CCC">
            <w:pPr>
              <w:jc w:val="center"/>
              <w:rPr>
                <w:b/>
                <w:szCs w:val="16"/>
              </w:rPr>
            </w:pPr>
            <w:r>
              <w:rPr>
                <w:b/>
                <w:szCs w:val="16"/>
              </w:rPr>
              <w:t>GRADE</w:t>
            </w:r>
          </w:p>
        </w:tc>
        <w:tc>
          <w:tcPr>
            <w:tcW w:w="995" w:type="dxa"/>
            <w:vMerge w:val="restart"/>
            <w:shd w:val="clear" w:color="auto" w:fill="BFBFBF" w:themeFill="background1" w:themeFillShade="BF"/>
            <w:textDirection w:val="btLr"/>
          </w:tcPr>
          <w:p w:rsidR="00BB1A15" w:rsidRDefault="00BB1A15" w:rsidP="0004317F">
            <w:pPr>
              <w:ind w:left="113" w:right="113"/>
              <w:rPr>
                <w:b/>
                <w:szCs w:val="16"/>
              </w:rPr>
            </w:pPr>
            <w:r w:rsidRPr="00480C13">
              <w:rPr>
                <w:b/>
                <w:szCs w:val="16"/>
              </w:rPr>
              <w:t>Traffic Light</w:t>
            </w:r>
          </w:p>
          <w:p w:rsidR="00BB1A15" w:rsidRPr="00480C13" w:rsidRDefault="00BB1A15" w:rsidP="0004317F">
            <w:pPr>
              <w:ind w:left="113" w:right="113"/>
              <w:rPr>
                <w:b/>
                <w:szCs w:val="16"/>
              </w:rPr>
            </w:pPr>
            <w:r>
              <w:rPr>
                <w:b/>
                <w:szCs w:val="16"/>
              </w:rPr>
              <w:t>Action</w:t>
            </w:r>
          </w:p>
        </w:tc>
      </w:tr>
      <w:tr w:rsidR="0004317F" w:rsidRPr="00480C13" w:rsidTr="00DA3CAE">
        <w:trPr>
          <w:cantSplit/>
          <w:trHeight w:val="1335"/>
        </w:trPr>
        <w:tc>
          <w:tcPr>
            <w:tcW w:w="1418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480C1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1415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1201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1067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1371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1183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1415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BFBFBF" w:themeFill="background1" w:themeFillShade="BF"/>
            <w:textDirection w:val="btLr"/>
          </w:tcPr>
          <w:p w:rsidR="00BB1A15" w:rsidRPr="00480C13" w:rsidRDefault="00BB1A15" w:rsidP="00B17B28">
            <w:pPr>
              <w:ind w:left="113" w:right="113"/>
              <w:rPr>
                <w:b/>
                <w:szCs w:val="16"/>
              </w:rPr>
            </w:pPr>
            <w:r w:rsidRPr="00480C13">
              <w:rPr>
                <w:b/>
                <w:szCs w:val="16"/>
              </w:rPr>
              <w:t>Evidence Quality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BFBFBF" w:themeFill="background1" w:themeFillShade="BF"/>
            <w:textDirection w:val="btLr"/>
          </w:tcPr>
          <w:p w:rsidR="00BB1A15" w:rsidRPr="00480C13" w:rsidRDefault="00BB1A15" w:rsidP="00B17B28">
            <w:pPr>
              <w:ind w:left="113" w:right="113"/>
              <w:rPr>
                <w:b/>
                <w:szCs w:val="16"/>
              </w:rPr>
            </w:pPr>
            <w:r w:rsidRPr="00480C13">
              <w:rPr>
                <w:b/>
                <w:szCs w:val="16"/>
              </w:rPr>
              <w:t>Recommendation for Use</w:t>
            </w: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noProof/>
                <w:szCs w:val="16"/>
              </w:rPr>
            </w:pPr>
            <w:r>
              <w:rPr>
                <w:b/>
                <w:noProof/>
                <w:szCs w:val="16"/>
              </w:rPr>
              <w:t xml:space="preserve">1. </w:t>
            </w:r>
            <w:r w:rsidR="00BB1A15">
              <w:rPr>
                <w:b/>
                <w:noProof/>
                <w:szCs w:val="16"/>
              </w:rPr>
              <w:t>Ac</w:t>
            </w:r>
            <w:r w:rsidR="00BB1A15" w:rsidRPr="00D21043">
              <w:rPr>
                <w:b/>
                <w:noProof/>
                <w:szCs w:val="16"/>
              </w:rPr>
              <w:t xml:space="preserve">upuncture </w:t>
            </w:r>
            <w:r w:rsidR="00BB1A15" w:rsidRPr="00D21043">
              <w:rPr>
                <w:b/>
                <w:i/>
                <w:noProof/>
                <w:szCs w:val="16"/>
              </w:rPr>
              <w:t>[plus OT]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1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60hr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cs="Arial"/>
                <w:noProof/>
                <w:szCs w:val="16"/>
              </w:rPr>
              <w:t>No difference between groups, no additive benefit of acupunctur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Duncan 201</w:t>
            </w:r>
            <w:r w:rsidR="00264D57">
              <w:rPr>
                <w:rFonts w:cs="Arial"/>
                <w:noProof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CE603D" w:rsidRDefault="00BB1A15" w:rsidP="00246CCC">
            <w:pPr>
              <w:rPr>
                <w:b/>
                <w:szCs w:val="16"/>
              </w:rPr>
            </w:pPr>
            <w:r w:rsidRPr="00CE603D">
              <w:rPr>
                <w:b/>
                <w:szCs w:val="16"/>
              </w:rPr>
              <w:t>Weak-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</w:t>
            </w:r>
          </w:p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MEASURE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noProof/>
                <w:szCs w:val="16"/>
              </w:rPr>
            </w:pPr>
            <w:r>
              <w:rPr>
                <w:b/>
                <w:noProof/>
                <w:szCs w:val="16"/>
              </w:rPr>
              <w:t xml:space="preserve">2. </w:t>
            </w:r>
            <w:r w:rsidR="00BB1A15" w:rsidRPr="00D21043">
              <w:rPr>
                <w:b/>
                <w:noProof/>
                <w:szCs w:val="16"/>
              </w:rPr>
              <w:t>Assistive Devices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6A3D60">
            <w:pPr>
              <w:rPr>
                <w:szCs w:val="16"/>
              </w:rPr>
            </w:pPr>
            <w:r>
              <w:rPr>
                <w:szCs w:val="16"/>
              </w:rPr>
              <w:t>2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6A3D60">
            <w:pPr>
              <w:rPr>
                <w:szCs w:val="16"/>
              </w:rPr>
            </w:pPr>
            <w:r>
              <w:rPr>
                <w:szCs w:val="16"/>
              </w:rPr>
              <w:t>Arthrogyposis</w:t>
            </w:r>
          </w:p>
          <w:p w:rsidR="00BB1A15" w:rsidRDefault="00BB1A15" w:rsidP="006A3D60">
            <w:pPr>
              <w:rPr>
                <w:szCs w:val="16"/>
              </w:rPr>
            </w:pPr>
            <w:r>
              <w:rPr>
                <w:szCs w:val="16"/>
              </w:rPr>
              <w:t>Cerebral Palsy</w:t>
            </w:r>
          </w:p>
          <w:p w:rsidR="00BB1A15" w:rsidRDefault="00BB1A15" w:rsidP="006A3D60">
            <w:pPr>
              <w:rPr>
                <w:szCs w:val="16"/>
              </w:rPr>
            </w:pPr>
            <w:r>
              <w:rPr>
                <w:szCs w:val="16"/>
              </w:rPr>
              <w:t>Down Syndrome</w:t>
            </w:r>
          </w:p>
          <w:p w:rsidR="00BB1A15" w:rsidRDefault="00BB1A15" w:rsidP="006A3D60">
            <w:pPr>
              <w:rPr>
                <w:szCs w:val="16"/>
              </w:rPr>
            </w:pPr>
            <w:r>
              <w:rPr>
                <w:szCs w:val="16"/>
              </w:rPr>
              <w:t>Spina Bifida</w:t>
            </w:r>
          </w:p>
          <w:p w:rsidR="00BB1A15" w:rsidRPr="00C32139" w:rsidRDefault="00BB1A15" w:rsidP="00246CCC">
            <w:pPr>
              <w:rPr>
                <w:szCs w:val="16"/>
              </w:rPr>
            </w:pPr>
            <w:r w:rsidRPr="00713C0A">
              <w:rPr>
                <w:i/>
                <w:szCs w:val="16"/>
              </w:rPr>
              <w:t>[AFOs, Orthotics, Standing Frames, Seating Systems, Wheelchairs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6A3D60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i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independenc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Montero 2014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6A3D60">
            <w:pPr>
              <w:rPr>
                <w:szCs w:val="16"/>
              </w:rPr>
            </w:pPr>
            <w:r>
              <w:rPr>
                <w:szCs w:val="16"/>
              </w:rPr>
              <w:t>SR of 27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9/27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CE603D" w:rsidRDefault="00BB1A15" w:rsidP="00246CCC">
            <w:pPr>
              <w:rPr>
                <w:b/>
                <w:szCs w:val="16"/>
              </w:rPr>
            </w:pPr>
            <w:r w:rsidRPr="00CE603D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CE3BAA" w:rsidRDefault="00BB1A15" w:rsidP="006A3D60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</w:t>
            </w:r>
          </w:p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dashSmallGap" w:sz="4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3</w:t>
            </w:r>
          </w:p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  <w:r>
              <w:rPr>
                <w:szCs w:val="16"/>
              </w:rPr>
              <w:t xml:space="preserve"> </w:t>
            </w:r>
            <w:r w:rsidRPr="00480C13">
              <w:rPr>
                <w:i/>
                <w:noProof/>
                <w:szCs w:val="16"/>
              </w:rPr>
              <w:t>[Computer Access; Hoists, Powered Mobility; Sleep Positioning Sys</w:t>
            </w:r>
            <w:r>
              <w:rPr>
                <w:i/>
                <w:noProof/>
                <w:szCs w:val="16"/>
              </w:rPr>
              <w:t>tems; Standing Frames; Wheelchai</w:t>
            </w:r>
            <w:r w:rsidRPr="00480C13">
              <w:rPr>
                <w:i/>
                <w:noProof/>
                <w:szCs w:val="16"/>
              </w:rPr>
              <w:t>rs</w:t>
            </w:r>
            <w:r>
              <w:rPr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D53C4A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Improved function</w:t>
            </w:r>
          </w:p>
          <w:p w:rsidR="00BB1A15" w:rsidRPr="00480C13" w:rsidRDefault="00BB1A15" w:rsidP="00D53C4A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Improved independence &amp; mobility</w:t>
            </w:r>
          </w:p>
          <w:p w:rsidR="00BB1A15" w:rsidRPr="00480C13" w:rsidRDefault="00BB1A15" w:rsidP="00D53C4A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Enabled inclusive education</w:t>
            </w:r>
          </w:p>
          <w:p w:rsidR="00BB1A15" w:rsidRPr="00480C13" w:rsidRDefault="00BB1A15" w:rsidP="00D53C4A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Improved weight bearing</w:t>
            </w:r>
          </w:p>
          <w:p w:rsidR="00BB1A15" w:rsidRPr="00480C13" w:rsidRDefault="00BB1A15" w:rsidP="00D53C4A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Improved sleep positioning</w:t>
            </w:r>
          </w:p>
          <w:p w:rsidR="00BB1A15" w:rsidRPr="00480C13" w:rsidRDefault="00BB1A15" w:rsidP="00D53C4A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Reduced caregiver burden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 w:rsidR="00264D57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044FE6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BB1A15" w:rsidRPr="00480C13" w:rsidRDefault="00BB1A15" w:rsidP="006A3D60">
            <w:pPr>
              <w:rPr>
                <w:szCs w:val="16"/>
              </w:rPr>
            </w:pPr>
            <w:r>
              <w:rPr>
                <w:szCs w:val="16"/>
              </w:rPr>
              <w:t>Assistive Devices</w:t>
            </w:r>
            <w:r w:rsidRPr="00480C13">
              <w:rPr>
                <w:szCs w:val="16"/>
              </w:rPr>
              <w:t xml:space="preserve"> (13/15=SRs, 2/15=RCTs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Very Low – Low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BB1A15" w:rsidRPr="00CE603D" w:rsidRDefault="00BB1A15" w:rsidP="00246CCC">
            <w:pPr>
              <w:rPr>
                <w:b/>
                <w:szCs w:val="16"/>
              </w:rPr>
            </w:pPr>
            <w:r w:rsidRPr="00CE603D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BB1A15" w:rsidRPr="00CE3BAA" w:rsidRDefault="00BB1A15" w:rsidP="00044FE6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</w:t>
            </w:r>
          </w:p>
          <w:p w:rsidR="00BB1A15" w:rsidRPr="00CE3BAA" w:rsidRDefault="00BB1A15" w:rsidP="006A3D60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top w:val="dashSmallGap" w:sz="4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13.5-12816h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No improvements in function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Steultjens  2004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6A3D60">
            <w:pPr>
              <w:rPr>
                <w:szCs w:val="16"/>
              </w:rPr>
            </w:pPr>
            <w:r w:rsidRPr="00480C13">
              <w:rPr>
                <w:szCs w:val="16"/>
              </w:rPr>
              <w:t>SR of 17 studies</w:t>
            </w:r>
          </w:p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Devices (0/2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BB1A15" w:rsidRPr="00CE3BAA" w:rsidRDefault="00BB1A15" w:rsidP="00C32139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Pr="008D5FC3" w:rsidRDefault="0004317F" w:rsidP="00246CCC">
            <w:pPr>
              <w:rPr>
                <w:b/>
                <w:i/>
                <w:noProof/>
                <w:szCs w:val="16"/>
              </w:rPr>
            </w:pPr>
            <w:r>
              <w:rPr>
                <w:b/>
                <w:noProof/>
                <w:szCs w:val="16"/>
              </w:rPr>
              <w:t xml:space="preserve">3. </w:t>
            </w:r>
            <w:r w:rsidR="00BB1A15" w:rsidRPr="00D21043">
              <w:rPr>
                <w:b/>
                <w:noProof/>
                <w:szCs w:val="16"/>
              </w:rPr>
              <w:t>Assistive Technology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4</w:t>
            </w:r>
          </w:p>
        </w:tc>
        <w:tc>
          <w:tcPr>
            <w:tcW w:w="1415" w:type="dxa"/>
            <w:tcBorders>
              <w:top w:val="single" w:sz="18" w:space="0" w:color="auto"/>
              <w:bottom w:val="nil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 xml:space="preserve">Autism Spectrum Disorder </w:t>
            </w:r>
          </w:p>
          <w:p w:rsidR="00BB1A15" w:rsidRDefault="00BB1A15" w:rsidP="00246CCC">
            <w:pPr>
              <w:rPr>
                <w:szCs w:val="16"/>
              </w:rPr>
            </w:pPr>
            <w:r w:rsidRPr="00BE22BD">
              <w:rPr>
                <w:i/>
                <w:szCs w:val="16"/>
              </w:rPr>
              <w:t>[</w:t>
            </w:r>
            <w:r>
              <w:rPr>
                <w:i/>
                <w:szCs w:val="16"/>
              </w:rPr>
              <w:t>Computer, DVD, virtual reality</w:t>
            </w:r>
            <w:r w:rsidRPr="00BE22BD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15hrs (median). Range i</w:t>
            </w:r>
            <w:r w:rsidRPr="00480C13">
              <w:rPr>
                <w:szCs w:val="16"/>
              </w:rPr>
              <w:t>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>Improved facial recognition</w:t>
            </w:r>
          </w:p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>Improved communication</w:t>
            </w:r>
          </w:p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>Improved literacy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Default="00264D57" w:rsidP="00246CCC">
            <w:pPr>
              <w:rPr>
                <w:rFonts w:cs="Arial"/>
                <w:noProof/>
                <w:szCs w:val="16"/>
              </w:rPr>
            </w:pPr>
            <w:r>
              <w:rPr>
                <w:lang w:val="en-US"/>
              </w:rPr>
              <w:t>Grynszpan 2014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R of 22 studies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10/22=RCTs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BB1A15" w:rsidRPr="00CE603D" w:rsidRDefault="00BB1A15" w:rsidP="00246CCC">
            <w:pPr>
              <w:rPr>
                <w:b/>
                <w:szCs w:val="16"/>
              </w:rPr>
            </w:pPr>
            <w:r w:rsidRPr="00CE603D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</w:t>
            </w:r>
          </w:p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Default="00BB1A15" w:rsidP="00246CCC">
            <w:pPr>
              <w:rPr>
                <w:i/>
                <w:szCs w:val="16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</w:tcPr>
          <w:p w:rsidR="00BB1A15" w:rsidRPr="00BE22BD" w:rsidRDefault="00BB1A15" w:rsidP="00246CCC">
            <w:pPr>
              <w:rPr>
                <w:i/>
                <w:szCs w:val="16"/>
              </w:rPr>
            </w:pPr>
            <w:r>
              <w:rPr>
                <w:i/>
                <w:szCs w:val="16"/>
              </w:rPr>
              <w:t xml:space="preserve"> [Mobile and Tablet T</w:t>
            </w:r>
            <w:r w:rsidRPr="00BE22BD">
              <w:rPr>
                <w:i/>
                <w:szCs w:val="16"/>
              </w:rPr>
              <w:t>echnology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>Improved vocational skills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345B95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Weaver 2015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R of 23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0/6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Very Low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</w:tcPr>
          <w:p w:rsidR="00BB1A15" w:rsidRDefault="00BB1A15" w:rsidP="00180C05">
            <w:pPr>
              <w:rPr>
                <w:szCs w:val="16"/>
              </w:rPr>
            </w:pPr>
            <w:r>
              <w:rPr>
                <w:szCs w:val="16"/>
              </w:rPr>
              <w:t>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180C05">
            <w:pPr>
              <w:rPr>
                <w:szCs w:val="16"/>
              </w:rPr>
            </w:pPr>
            <w:r>
              <w:rPr>
                <w:szCs w:val="16"/>
              </w:rPr>
              <w:t xml:space="preserve">Behaviour Disorder </w:t>
            </w:r>
            <w:r w:rsidRPr="00CB18A8">
              <w:rPr>
                <w:i/>
                <w:szCs w:val="16"/>
              </w:rPr>
              <w:t>[</w:t>
            </w:r>
            <w:r w:rsidRPr="00CB18A8">
              <w:rPr>
                <w:i/>
              </w:rPr>
              <w:t>Helping the Noncompliant Child (HNC)</w:t>
            </w:r>
            <w:r>
              <w:rPr>
                <w:i/>
              </w:rPr>
              <w:t xml:space="preserve"> program by Smart Phone</w:t>
            </w:r>
            <w:r w:rsidRPr="00CB18A8">
              <w:rPr>
                <w:i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Psychologist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i</w:t>
            </w:r>
            <w:r w:rsidRPr="00480C13">
              <w:rPr>
                <w:szCs w:val="16"/>
              </w:rPr>
              <w:t>ncalculable, insufficient data</w:t>
            </w:r>
            <w:r>
              <w:rPr>
                <w:szCs w:val="16"/>
              </w:rPr>
              <w:t>, but included videos, phone calls + SM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>Improved engagement</w:t>
            </w:r>
          </w:p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>Improved behaviou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264D57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Jones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603D" w:rsidRDefault="00BB1A15" w:rsidP="00246CCC">
            <w:pPr>
              <w:rPr>
                <w:b/>
                <w:szCs w:val="16"/>
              </w:rPr>
            </w:pPr>
            <w:r w:rsidRPr="00CE603D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</w:t>
            </w:r>
          </w:p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403F46" w:rsidRPr="00D21043" w:rsidRDefault="00403F46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403F46" w:rsidRPr="00480C13" w:rsidRDefault="00403F46" w:rsidP="00246CCC">
            <w:pPr>
              <w:rPr>
                <w:szCs w:val="16"/>
              </w:rPr>
            </w:pPr>
            <w:r>
              <w:rPr>
                <w:szCs w:val="16"/>
              </w:rPr>
              <w:t>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Pr="00480C13" w:rsidRDefault="00403F46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rain Injury</w:t>
            </w:r>
          </w:p>
          <w:p w:rsidR="00403F46" w:rsidRDefault="00403F46" w:rsidP="00246CCC">
            <w:pPr>
              <w:rPr>
                <w:szCs w:val="16"/>
              </w:rPr>
            </w:pPr>
            <w:r w:rsidRPr="00480C13">
              <w:rPr>
                <w:i/>
                <w:noProof/>
                <w:szCs w:val="16"/>
              </w:rPr>
              <w:t>[Virtual Reality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Default="00403F46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Default="00403F46" w:rsidP="00246CCC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Pr="00480C13" w:rsidRDefault="00403F46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Default="00403F46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403F46" w:rsidRPr="00480C13" w:rsidRDefault="00403F46" w:rsidP="00246CCC">
            <w:pPr>
              <w:rPr>
                <w:szCs w:val="16"/>
              </w:rPr>
            </w:pPr>
            <w:r>
              <w:rPr>
                <w:szCs w:val="16"/>
              </w:rPr>
              <w:t>Personal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Default="00403F46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 xml:space="preserve">VR systems are motivating but </w:t>
            </w:r>
            <w:r w:rsidRPr="00480C13">
              <w:rPr>
                <w:noProof/>
                <w:szCs w:val="16"/>
              </w:rPr>
              <w:t>limited evidence to support improved motiv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Default="00403F46" w:rsidP="00246CCC">
            <w:pPr>
              <w:rPr>
                <w:rFonts w:cs="Arial"/>
                <w:noProof/>
                <w:szCs w:val="16"/>
              </w:rPr>
            </w:pPr>
            <w:r>
              <w:rPr>
                <w:noProof/>
                <w:szCs w:val="16"/>
              </w:rPr>
              <w:t>Tatla 2014</w:t>
            </w:r>
            <w:r w:rsidRPr="00480C13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Pr="00480C13" w:rsidRDefault="00403F46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0 studies</w:t>
            </w:r>
          </w:p>
          <w:p w:rsidR="00403F46" w:rsidRDefault="00403F46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VR (1/3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Default="00403F46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Very Low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403F46" w:rsidRPr="00BD17C2" w:rsidRDefault="00140E9A" w:rsidP="00246CCC">
            <w:pPr>
              <w:rPr>
                <w:b/>
                <w:szCs w:val="16"/>
              </w:rPr>
            </w:pPr>
            <w:r w:rsidRPr="00BD17C2">
              <w:rPr>
                <w:b/>
                <w:szCs w:val="16"/>
              </w:rPr>
              <w:t>Weak-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403F46" w:rsidRPr="00BD17C2" w:rsidRDefault="00403F46" w:rsidP="00246CCC">
            <w:pPr>
              <w:rPr>
                <w:b/>
                <w:szCs w:val="16"/>
              </w:rPr>
            </w:pPr>
            <w:r w:rsidRPr="00BD17C2">
              <w:rPr>
                <w:b/>
                <w:szCs w:val="16"/>
              </w:rPr>
              <w:t>Yellow</w:t>
            </w:r>
          </w:p>
          <w:p w:rsidR="00403F46" w:rsidRPr="00BD17C2" w:rsidRDefault="00403F46" w:rsidP="00246CCC">
            <w:pPr>
              <w:rPr>
                <w:b/>
                <w:szCs w:val="16"/>
              </w:rPr>
            </w:pPr>
            <w:r w:rsidRPr="00BD17C2">
              <w:rPr>
                <w:b/>
                <w:szCs w:val="16"/>
              </w:rPr>
              <w:t>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403F46" w:rsidRPr="00D21043" w:rsidRDefault="00403F46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403F46" w:rsidRDefault="00403F46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Pr="00480C13" w:rsidRDefault="00403F46" w:rsidP="00246CCC">
            <w:pPr>
              <w:rPr>
                <w:szCs w:val="16"/>
              </w:rPr>
            </w:pPr>
            <w:r>
              <w:rPr>
                <w:szCs w:val="16"/>
              </w:rPr>
              <w:t xml:space="preserve">Brain Injury </w:t>
            </w:r>
            <w:r w:rsidRPr="00D27247">
              <w:rPr>
                <w:i/>
                <w:szCs w:val="16"/>
              </w:rPr>
              <w:t>[Web Cam Coaching</w:t>
            </w:r>
            <w:r>
              <w:rPr>
                <w:i/>
                <w:szCs w:val="16"/>
              </w:rPr>
              <w:t xml:space="preserve"> “MiTii”</w:t>
            </w:r>
            <w:r w:rsidRPr="00D27247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Pr="00480C13" w:rsidRDefault="00403F46" w:rsidP="002454E9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403F46" w:rsidRDefault="00403F46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Default="00403F46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Pr="00480C13" w:rsidRDefault="00403F46" w:rsidP="00246CCC">
            <w:pPr>
              <w:rPr>
                <w:szCs w:val="16"/>
              </w:rPr>
            </w:pPr>
            <w:r>
              <w:rPr>
                <w:szCs w:val="16"/>
              </w:rPr>
              <w:t>Total = 0-46hrs [Some children did not practice, indicating poor acceptability]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755005" w:rsidRDefault="0075500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755005" w:rsidRPr="00480C13" w:rsidRDefault="00755005" w:rsidP="00246CC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Pr="00480C13" w:rsidRDefault="00403F46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  <w:lang w:val="en-US"/>
              </w:rPr>
            </w:pPr>
            <w:r w:rsidRPr="00480C13">
              <w:rPr>
                <w:szCs w:val="16"/>
              </w:rPr>
              <w:t>No between group differences</w:t>
            </w:r>
            <w:r>
              <w:rPr>
                <w:szCs w:val="16"/>
              </w:rPr>
              <w:t xml:space="preserve"> for motor or visual perception</w:t>
            </w:r>
            <w:r w:rsidR="009C042D">
              <w:rPr>
                <w:szCs w:val="16"/>
              </w:rPr>
              <w:t xml:space="preserve"> or fun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Default="00264D57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Sakzewski 21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Pr="00480C13" w:rsidRDefault="00403F46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403F46" w:rsidRPr="00480C13" w:rsidRDefault="00403F46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403F46" w:rsidRPr="00CE603D" w:rsidRDefault="00403F46" w:rsidP="00246CCC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403F46" w:rsidRPr="00CE3BAA" w:rsidRDefault="00403F46" w:rsidP="00246CCC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7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i/>
                <w:noProof/>
                <w:szCs w:val="16"/>
              </w:rPr>
              <w:t>[Virtual Reality]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82719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BB1A15" w:rsidRPr="00480C13" w:rsidRDefault="00BB1A15" w:rsidP="0082719C">
            <w:pPr>
              <w:rPr>
                <w:szCs w:val="16"/>
              </w:rPr>
            </w:pPr>
            <w:r w:rsidRPr="00480C13">
              <w:rPr>
                <w:szCs w:val="16"/>
              </w:rPr>
              <w:t>Community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3-12hrs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ticipation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Conflicting results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2454E9" w:rsidP="00345B95">
            <w:pPr>
              <w:rPr>
                <w:noProof/>
                <w:szCs w:val="16"/>
              </w:rPr>
            </w:pPr>
            <w:r>
              <w:rPr>
                <w:lang w:val="en-US"/>
              </w:rPr>
              <w:t>Bonnechere 2014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R of 31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 xml:space="preserve">(7/31=RCTs) 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Very Low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BB1A15" w:rsidRPr="00270928" w:rsidRDefault="00BB1A15" w:rsidP="00A84BC6">
            <w:pPr>
              <w:rPr>
                <w:b/>
                <w:szCs w:val="16"/>
              </w:rPr>
            </w:pPr>
            <w:r w:rsidRPr="00CE603D">
              <w:rPr>
                <w:b/>
                <w:szCs w:val="16"/>
              </w:rPr>
              <w:t>Weak+</w:t>
            </w:r>
            <w:r>
              <w:rPr>
                <w:b/>
                <w:szCs w:val="16"/>
              </w:rPr>
              <w:t xml:space="preserve"> 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</w:t>
            </w:r>
          </w:p>
          <w:p w:rsidR="00BB1A15" w:rsidRPr="00CE3BAA" w:rsidRDefault="00BB1A15" w:rsidP="00246CCC">
            <w:pPr>
              <w:rPr>
                <w:szCs w:val="16"/>
              </w:rPr>
            </w:pPr>
            <w:r w:rsidRPr="00CE3BAA">
              <w:rPr>
                <w:b/>
                <w:szCs w:val="16"/>
              </w:rPr>
              <w:t>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i/>
                <w:noProof/>
                <w:szCs w:val="16"/>
              </w:rPr>
              <w:t>[Virtual Reality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82719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  <w:p w:rsidR="00BB1A15" w:rsidRPr="00480C13" w:rsidRDefault="00BB1A15" w:rsidP="0082719C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6-25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EF44F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Pr="00480C13" w:rsidRDefault="00BB1A15" w:rsidP="00EF44FE">
            <w:pPr>
              <w:rPr>
                <w:szCs w:val="16"/>
              </w:rPr>
            </w:pPr>
            <w:r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upper limb function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2454E9" w:rsidP="00246CCC">
            <w:pPr>
              <w:rPr>
                <w:lang w:val="en-US"/>
              </w:rPr>
            </w:pPr>
            <w:r>
              <w:rPr>
                <w:lang w:val="en-US"/>
              </w:rPr>
              <w:t>Chen 2014a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R of 14 studies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3/14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  <w:r>
              <w:rPr>
                <w:szCs w:val="16"/>
              </w:rPr>
              <w:t xml:space="preserve"> - Hemiplegia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i/>
                <w:noProof/>
                <w:szCs w:val="16"/>
              </w:rPr>
              <w:t>[Virtual Reality</w:t>
            </w:r>
            <w:r>
              <w:rPr>
                <w:i/>
                <w:noProof/>
                <w:szCs w:val="16"/>
              </w:rPr>
              <w:t>, Wii</w:t>
            </w:r>
            <w:r w:rsidRPr="00480C13">
              <w:rPr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82719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  <w:p w:rsidR="00BB1A15" w:rsidRPr="00480C13" w:rsidRDefault="00BB1A15" w:rsidP="0082719C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18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3D59D0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  <w:r>
              <w:rPr>
                <w:szCs w:val="16"/>
              </w:rPr>
              <w:t xml:space="preserve"> Body Structure</w:t>
            </w:r>
          </w:p>
          <w:p w:rsidR="00BB1A15" w:rsidRPr="00480C13" w:rsidRDefault="00BB1A15" w:rsidP="003300FB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strength</w:t>
            </w:r>
          </w:p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No between group differences for coordination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lang w:val="en-US"/>
              </w:rPr>
            </w:pPr>
            <w:r>
              <w:rPr>
                <w:lang w:val="en-US"/>
              </w:rPr>
              <w:t>Chiu 2014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i/>
                <w:noProof/>
                <w:szCs w:val="16"/>
              </w:rPr>
              <w:t>[Virtual Reality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82719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BB1A15" w:rsidRPr="00480C13" w:rsidRDefault="00BB1A15" w:rsidP="0082719C">
            <w:pPr>
              <w:rPr>
                <w:szCs w:val="16"/>
              </w:rPr>
            </w:pPr>
            <w:r w:rsidRPr="00480C13">
              <w:rPr>
                <w:szCs w:val="16"/>
              </w:rPr>
              <w:t>Community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ticipation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cs="Arial"/>
                <w:noProof/>
                <w:szCs w:val="16"/>
              </w:rPr>
              <w:t>Induced neuroplasticity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345B95">
            <w:pPr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nguaggiato 2013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7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VR (0/1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Very Low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 xml:space="preserve">Cerebral Palsy </w:t>
            </w:r>
            <w:r w:rsidRPr="00D27247">
              <w:rPr>
                <w:i/>
                <w:szCs w:val="16"/>
              </w:rPr>
              <w:t>[Web Cam Coaching</w:t>
            </w:r>
            <w:r>
              <w:rPr>
                <w:i/>
                <w:szCs w:val="16"/>
              </w:rPr>
              <w:t xml:space="preserve"> “MiTii”</w:t>
            </w:r>
            <w:r w:rsidRPr="00D27247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3-74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EE389F" w:rsidRDefault="00EE389F" w:rsidP="00EE389F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EE389F" w:rsidRDefault="00EE389F" w:rsidP="00EE389F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B1A15" w:rsidRPr="00480C13" w:rsidRDefault="00EE389F" w:rsidP="00EE389F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>Improved function</w:t>
            </w:r>
          </w:p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>Improved hand function but not clinically meaningful</w:t>
            </w:r>
          </w:p>
          <w:p w:rsidR="00BB1A15" w:rsidRDefault="00BB1A15" w:rsidP="00270928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 xml:space="preserve">Improved goal achievement </w:t>
            </w:r>
          </w:p>
          <w:p w:rsidR="00251BDF" w:rsidRPr="00480C13" w:rsidRDefault="00251BDF" w:rsidP="00270928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>No between group differences for executive function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2454E9" w:rsidP="00345B95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 xml:space="preserve">James 2015 </w:t>
            </w:r>
            <w:r w:rsidR="00251BDF" w:rsidRPr="00251BDF">
              <w:t xml:space="preserve">NOTE </w:t>
            </w:r>
            <w:r w:rsidR="00251BDF">
              <w:rPr>
                <w:noProof/>
                <w:szCs w:val="16"/>
              </w:rPr>
              <w:t>Piovesana 2017 is the same trial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D53C4A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D53C4A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Cerebral Palsy </w:t>
            </w:r>
            <w:r w:rsidRPr="00D53C4A">
              <w:rPr>
                <w:i/>
                <w:szCs w:val="16"/>
              </w:rPr>
              <w:t>[</w:t>
            </w:r>
            <w:r w:rsidRPr="00480C13">
              <w:rPr>
                <w:i/>
                <w:noProof/>
                <w:szCs w:val="16"/>
              </w:rPr>
              <w:t>Virtual Reality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82719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BB1A15" w:rsidRPr="00480C13" w:rsidRDefault="00BB1A15" w:rsidP="0082719C">
            <w:pPr>
              <w:rPr>
                <w:szCs w:val="16"/>
              </w:rPr>
            </w:pPr>
            <w:r w:rsidRPr="00480C13">
              <w:rPr>
                <w:szCs w:val="16"/>
              </w:rPr>
              <w:t>Community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047098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Pr="00480C13" w:rsidRDefault="00BB1A15" w:rsidP="00047098">
            <w:pPr>
              <w:rPr>
                <w:szCs w:val="16"/>
              </w:rPr>
            </w:pPr>
            <w:r w:rsidRPr="00480C13">
              <w:rPr>
                <w:szCs w:val="16"/>
              </w:rPr>
              <w:t>Participation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92681C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>Improved function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345B95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BB1A15" w:rsidRPr="00480C13" w:rsidRDefault="006C2575" w:rsidP="00D0013A">
            <w:pPr>
              <w:rPr>
                <w:szCs w:val="16"/>
              </w:rPr>
            </w:pPr>
            <w:r>
              <w:rPr>
                <w:szCs w:val="16"/>
              </w:rPr>
              <w:t xml:space="preserve">VR </w:t>
            </w:r>
            <w:r w:rsidR="00F81E91">
              <w:rPr>
                <w:szCs w:val="16"/>
              </w:rPr>
              <w:t>(</w:t>
            </w:r>
            <w:r w:rsidR="00D0013A">
              <w:rPr>
                <w:szCs w:val="16"/>
              </w:rPr>
              <w:t>5</w:t>
            </w:r>
            <w:r>
              <w:rPr>
                <w:szCs w:val="16"/>
              </w:rPr>
              <w:t>/</w:t>
            </w:r>
            <w:r w:rsidR="00D0013A">
              <w:rPr>
                <w:szCs w:val="16"/>
              </w:rPr>
              <w:t>5=SRs</w:t>
            </w:r>
            <w:r w:rsidR="00BB1A15" w:rsidRPr="00480C13">
              <w:rPr>
                <w:szCs w:val="16"/>
              </w:rPr>
              <w:t>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Very Low – Low 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rPr>
          <w:trHeight w:val="580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i/>
                <w:noProof/>
                <w:szCs w:val="16"/>
              </w:rPr>
              <w:t>[Virtual Reality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82719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BB1A15" w:rsidRPr="00480C13" w:rsidRDefault="00BB1A15" w:rsidP="0082719C">
            <w:pPr>
              <w:rPr>
                <w:szCs w:val="16"/>
              </w:rPr>
            </w:pPr>
            <w:r w:rsidRPr="00480C13">
              <w:rPr>
                <w:szCs w:val="16"/>
              </w:rPr>
              <w:t>Community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3-20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047098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Pr="00480C13" w:rsidRDefault="00BB1A15" w:rsidP="00047098">
            <w:pPr>
              <w:rPr>
                <w:szCs w:val="16"/>
              </w:rPr>
            </w:pPr>
            <w:r w:rsidRPr="00480C13">
              <w:rPr>
                <w:szCs w:val="16"/>
              </w:rPr>
              <w:t>Participation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motor skills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Confliciting results in lower level evidence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345B95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Snider 2010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3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1/13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Very Low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i/>
                <w:noProof/>
                <w:szCs w:val="16"/>
              </w:rPr>
              <w:t>[Virtual Reality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82719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BB1A15" w:rsidRPr="00480C13" w:rsidRDefault="00BB1A15" w:rsidP="0082719C">
            <w:pPr>
              <w:rPr>
                <w:szCs w:val="16"/>
              </w:rPr>
            </w:pPr>
            <w:r w:rsidRPr="00480C13">
              <w:rPr>
                <w:szCs w:val="16"/>
              </w:rPr>
              <w:t>Community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Total = 1-14hr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  <w:lang w:val="en-US"/>
              </w:rPr>
              <w:t>Over 4wk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Default="00BB1A15" w:rsidP="00047098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Pr="00480C13" w:rsidRDefault="00BB1A15" w:rsidP="00047098">
            <w:pPr>
              <w:rPr>
                <w:szCs w:val="16"/>
              </w:rPr>
            </w:pPr>
            <w:r w:rsidRPr="00480C13">
              <w:rPr>
                <w:szCs w:val="16"/>
              </w:rPr>
              <w:t>Participation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Limited evidence to support improved motivation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Tatla 2013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8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VR (3/8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Very Low – Low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rPr>
          <w:trHeight w:val="944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8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Developmental Coordination Disorder</w:t>
            </w:r>
          </w:p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i/>
                <w:noProof/>
                <w:szCs w:val="16"/>
              </w:rPr>
              <w:t>[Virtual Reality</w:t>
            </w:r>
            <w:r>
              <w:rPr>
                <w:i/>
                <w:noProof/>
                <w:szCs w:val="16"/>
              </w:rPr>
              <w:t xml:space="preserve"> Wiifit</w:t>
            </w:r>
            <w:r w:rsidRPr="00480C13">
              <w:rPr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2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047098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Pr="00480C13" w:rsidRDefault="00BB1A15" w:rsidP="00047098">
            <w:pPr>
              <w:rPr>
                <w:szCs w:val="16"/>
              </w:rPr>
            </w:pPr>
            <w:r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szCs w:val="16"/>
                <w:lang w:val="en-US"/>
              </w:rPr>
              <w:t>Improved motor skil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Hammond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603D" w:rsidRDefault="00BB1A15" w:rsidP="00246CCC">
            <w:pPr>
              <w:rPr>
                <w:b/>
                <w:szCs w:val="16"/>
              </w:rPr>
            </w:pPr>
            <w:r w:rsidRPr="00CE603D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</w:t>
            </w:r>
          </w:p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9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Physical Disability </w:t>
            </w:r>
            <w:r w:rsidRPr="00480C13">
              <w:rPr>
                <w:i/>
                <w:noProof/>
                <w:szCs w:val="16"/>
              </w:rPr>
              <w:t>[Computer Access; Virtual Reality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044FE6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ommunity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047098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Default="00BB1A15" w:rsidP="00047098">
            <w:pPr>
              <w:rPr>
                <w:szCs w:val="16"/>
              </w:rPr>
            </w:pPr>
            <w:r w:rsidRPr="00480C13">
              <w:rPr>
                <w:szCs w:val="16"/>
              </w:rPr>
              <w:t>Participation</w:t>
            </w:r>
            <w:r>
              <w:rPr>
                <w:szCs w:val="16"/>
              </w:rPr>
              <w:t xml:space="preserve">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044FE6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Enabled inclusive education by providing tools for learning &amp; demonstrating learning</w:t>
            </w:r>
          </w:p>
          <w:p w:rsidR="00BB1A15" w:rsidRPr="00480C13" w:rsidRDefault="00BB1A15" w:rsidP="00044FE6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Facilitated interaction &amp; communication</w:t>
            </w:r>
          </w:p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Increased participation in pla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Chantry &amp; Dunford  20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27 studies (1/27=RC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Very Low –Low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CE603D" w:rsidRDefault="00BB1A15" w:rsidP="00246CCC">
            <w:pPr>
              <w:rPr>
                <w:b/>
                <w:szCs w:val="16"/>
              </w:rPr>
            </w:pPr>
            <w:r w:rsidRPr="00CE603D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CE3BAA" w:rsidRDefault="00BB1A15" w:rsidP="00044FE6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</w:t>
            </w:r>
          </w:p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MEASURE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noProof/>
                <w:szCs w:val="16"/>
              </w:rPr>
            </w:pPr>
            <w:r>
              <w:rPr>
                <w:b/>
                <w:noProof/>
                <w:szCs w:val="16"/>
              </w:rPr>
              <w:t xml:space="preserve">4. </w:t>
            </w:r>
            <w:r w:rsidR="00BB1A15" w:rsidRPr="00D21043">
              <w:rPr>
                <w:b/>
                <w:noProof/>
                <w:szCs w:val="16"/>
              </w:rPr>
              <w:t xml:space="preserve">Behavioural Interventions 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10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Attention Deficit Hyperactivity Disorder</w:t>
            </w:r>
          </w:p>
          <w:p w:rsidR="00BB1A15" w:rsidRPr="007E02E4" w:rsidRDefault="00BB1A15" w:rsidP="00246CCC">
            <w:pPr>
              <w:rPr>
                <w:i/>
                <w:szCs w:val="16"/>
              </w:rPr>
            </w:pPr>
            <w:r w:rsidRPr="007E02E4">
              <w:rPr>
                <w:i/>
                <w:szCs w:val="16"/>
              </w:rPr>
              <w:t>[Triple P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sychologis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behaviour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parenting skills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345B95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Au 2014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CE603D" w:rsidRDefault="00BB1A15" w:rsidP="00246CCC">
            <w:pPr>
              <w:rPr>
                <w:b/>
                <w:szCs w:val="16"/>
              </w:rPr>
            </w:pPr>
            <w:r w:rsidRPr="00CE603D">
              <w:rPr>
                <w:b/>
                <w:szCs w:val="16"/>
              </w:rPr>
              <w:t>Weak+</w:t>
            </w:r>
          </w:p>
          <w:p w:rsidR="00BB1A15" w:rsidRPr="00EC6233" w:rsidRDefault="00BB1A15" w:rsidP="00246CCC">
            <w:pPr>
              <w:rPr>
                <w:i/>
                <w:szCs w:val="16"/>
              </w:rPr>
            </w:pPr>
            <w:r w:rsidRPr="007E02E4">
              <w:rPr>
                <w:i/>
                <w:szCs w:val="16"/>
              </w:rPr>
              <w:t>Triple P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11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  <w:p w:rsidR="00BB1A15" w:rsidRPr="00480C13" w:rsidRDefault="00BB1A15" w:rsidP="00246CCC">
            <w:pPr>
              <w:rPr>
                <w:i/>
                <w:szCs w:val="16"/>
              </w:rPr>
            </w:pPr>
            <w:r w:rsidRPr="00480C13">
              <w:rPr>
                <w:i/>
                <w:szCs w:val="16"/>
              </w:rPr>
              <w:t>[ABA + Discrete Training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sychologis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32-400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behaviour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communi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Case-Smith 2008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49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ehavioural (4/10=SR; 2/10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B1A15" w:rsidRDefault="00BB1A15" w:rsidP="00246CCC">
            <w:pPr>
              <w:rPr>
                <w:b/>
                <w:szCs w:val="16"/>
              </w:rPr>
            </w:pPr>
            <w:r w:rsidRPr="00497ED9">
              <w:rPr>
                <w:b/>
                <w:szCs w:val="16"/>
              </w:rPr>
              <w:t>Strong+</w:t>
            </w:r>
          </w:p>
          <w:p w:rsidR="00BB1A15" w:rsidRPr="00497ED9" w:rsidRDefault="00BB1A15" w:rsidP="00246CCC">
            <w:pPr>
              <w:rPr>
                <w:b/>
                <w:szCs w:val="16"/>
              </w:rPr>
            </w:pPr>
            <w:r w:rsidRPr="00480C13">
              <w:rPr>
                <w:i/>
                <w:szCs w:val="16"/>
              </w:rPr>
              <w:t>ABA</w:t>
            </w:r>
          </w:p>
          <w:p w:rsidR="00BB1A15" w:rsidRDefault="00BB1A15" w:rsidP="00246CCC">
            <w:pPr>
              <w:rPr>
                <w:i/>
                <w:szCs w:val="16"/>
              </w:rPr>
            </w:pPr>
          </w:p>
          <w:p w:rsidR="00BB1A15" w:rsidRPr="00497ED9" w:rsidRDefault="00BB1A15" w:rsidP="00B82F39">
            <w:pPr>
              <w:rPr>
                <w:b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Green GO</w:t>
            </w:r>
          </w:p>
          <w:p w:rsidR="00BB1A15" w:rsidRPr="00CE3BAA" w:rsidRDefault="00BB1A15" w:rsidP="00246CCC">
            <w:pPr>
              <w:rPr>
                <w:b/>
                <w:szCs w:val="16"/>
              </w:rPr>
            </w:pPr>
          </w:p>
          <w:p w:rsidR="00BB1A15" w:rsidRPr="00CE3BAA" w:rsidRDefault="00BB1A15" w:rsidP="00246CCC">
            <w:pPr>
              <w:rPr>
                <w:b/>
                <w:szCs w:val="16"/>
              </w:rPr>
            </w:pPr>
          </w:p>
          <w:p w:rsidR="00BB1A15" w:rsidRPr="00CE3BAA" w:rsidRDefault="00BB1A15" w:rsidP="00B82F39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82F39" w:rsidRPr="00D21043" w:rsidRDefault="00B82F39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B82F39" w:rsidRPr="00480C13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12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82F39" w:rsidRPr="00480C13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  <w:r>
              <w:rPr>
                <w:szCs w:val="16"/>
              </w:rPr>
              <w:t xml:space="preserve"> </w:t>
            </w:r>
            <w:r w:rsidRPr="00497ED9">
              <w:rPr>
                <w:i/>
                <w:szCs w:val="16"/>
              </w:rPr>
              <w:t>[Behavioural Interventions]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B82F39" w:rsidRPr="00480C13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82F39" w:rsidRPr="00480C13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sychologis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B82F39" w:rsidRPr="00480C13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82F39" w:rsidRPr="00480C13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B82F39" w:rsidRPr="00480C13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B82F39" w:rsidRDefault="00B82F39" w:rsidP="00405D9D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82F39" w:rsidRPr="00480C13" w:rsidRDefault="00B82F39" w:rsidP="00405D9D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82F39" w:rsidRDefault="00B82F39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behaviour but no effect on parental stress</w:t>
            </w:r>
          </w:p>
          <w:p w:rsidR="00B82F39" w:rsidRPr="00480C13" w:rsidRDefault="00B82F39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B82F39" w:rsidRPr="00480C13" w:rsidRDefault="00B82F39" w:rsidP="00246CCC">
            <w:pPr>
              <w:rPr>
                <w:noProof/>
                <w:szCs w:val="16"/>
              </w:rPr>
            </w:pPr>
            <w:r w:rsidRPr="0000761D">
              <w:t>Kuhaneck</w:t>
            </w:r>
            <w:r>
              <w:t xml:space="preserve"> 2015*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B82F39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SR of 34 studies</w:t>
            </w:r>
          </w:p>
          <w:p w:rsidR="00B82F39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Behaviour</w:t>
            </w:r>
          </w:p>
          <w:p w:rsidR="00B82F39" w:rsidRPr="00480C13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(2/2=RCTs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B82F39" w:rsidRPr="00480C13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 xml:space="preserve">Moderate </w:t>
            </w:r>
          </w:p>
        </w:tc>
        <w:tc>
          <w:tcPr>
            <w:tcW w:w="992" w:type="dxa"/>
            <w:vMerge w:val="restart"/>
          </w:tcPr>
          <w:p w:rsidR="00B82F39" w:rsidRDefault="00B82F39" w:rsidP="00B82F39">
            <w:pPr>
              <w:rPr>
                <w:b/>
                <w:szCs w:val="16"/>
              </w:rPr>
            </w:pPr>
            <w:r w:rsidRPr="001668F5">
              <w:rPr>
                <w:b/>
                <w:szCs w:val="16"/>
              </w:rPr>
              <w:t>Weak+</w:t>
            </w:r>
          </w:p>
          <w:p w:rsidR="00B82F39" w:rsidRPr="00480C13" w:rsidRDefault="001B6E91" w:rsidP="001B6E91">
            <w:pPr>
              <w:rPr>
                <w:szCs w:val="16"/>
              </w:rPr>
            </w:pPr>
            <w:r>
              <w:rPr>
                <w:i/>
              </w:rPr>
              <w:t>Behavioural interrvention</w:t>
            </w:r>
          </w:p>
        </w:tc>
        <w:tc>
          <w:tcPr>
            <w:tcW w:w="995" w:type="dxa"/>
            <w:vMerge w:val="restart"/>
          </w:tcPr>
          <w:p w:rsidR="00B82F39" w:rsidRPr="00CE3BAA" w:rsidRDefault="00B82F39" w:rsidP="00B82F39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B82F39" w:rsidRPr="00CE3BAA" w:rsidRDefault="00B82F39" w:rsidP="00246CCC">
            <w:pPr>
              <w:rPr>
                <w:i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82F39" w:rsidRPr="00D21043" w:rsidRDefault="00B82F39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82F39" w:rsidRPr="00480C13" w:rsidRDefault="00B82F39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82F39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  <w:p w:rsidR="00B82F39" w:rsidRPr="006A629F" w:rsidRDefault="00B82F39" w:rsidP="00246CCC">
            <w:pPr>
              <w:rPr>
                <w:i/>
              </w:rPr>
            </w:pPr>
            <w:r w:rsidRPr="006A629F">
              <w:rPr>
                <w:i/>
                <w:szCs w:val="16"/>
              </w:rPr>
              <w:t>[</w:t>
            </w:r>
            <w:r w:rsidRPr="00497ED9">
              <w:rPr>
                <w:i/>
                <w:szCs w:val="16"/>
              </w:rPr>
              <w:t>Behavioural Interventions</w:t>
            </w:r>
            <w:r>
              <w:rPr>
                <w:i/>
              </w:rPr>
              <w:t xml:space="preserve"> including M</w:t>
            </w:r>
            <w:r w:rsidRPr="006A629F">
              <w:rPr>
                <w:i/>
              </w:rPr>
              <w:t>ilieu Therapy, Functional Communication</w:t>
            </w:r>
          </w:p>
          <w:p w:rsidR="00B82F39" w:rsidRPr="00480C13" w:rsidRDefault="00B82F39" w:rsidP="001668F5">
            <w:pPr>
              <w:rPr>
                <w:szCs w:val="16"/>
              </w:rPr>
            </w:pPr>
            <w:r w:rsidRPr="006A629F">
              <w:rPr>
                <w:i/>
              </w:rPr>
              <w:t xml:space="preserve">Training, </w:t>
            </w:r>
            <w:r>
              <w:rPr>
                <w:i/>
              </w:rPr>
              <w:t xml:space="preserve">&amp; </w:t>
            </w:r>
            <w:r w:rsidRPr="006A629F">
              <w:rPr>
                <w:i/>
              </w:rPr>
              <w:t>Pivotal Response Training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82F39" w:rsidRPr="00480C13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82F39" w:rsidRPr="00480C13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82F39" w:rsidRPr="00480C13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82F39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82F39" w:rsidRPr="00480C13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82F39" w:rsidRDefault="00B82F39" w:rsidP="00246CCC">
            <w:pPr>
              <w:rPr>
                <w:lang w:val="en-US"/>
              </w:rPr>
            </w:pPr>
            <w:r>
              <w:rPr>
                <w:lang w:val="en-US"/>
              </w:rPr>
              <w:t>Improved joint attention</w:t>
            </w:r>
          </w:p>
          <w:p w:rsidR="00B82F39" w:rsidRDefault="00B82F39" w:rsidP="00246CCC">
            <w:pPr>
              <w:rPr>
                <w:lang w:val="en-US"/>
              </w:rPr>
            </w:pPr>
            <w:r>
              <w:rPr>
                <w:lang w:val="en-US"/>
              </w:rPr>
              <w:t>Improved communication Improved requesting</w:t>
            </w:r>
          </w:p>
          <w:p w:rsidR="00B82F39" w:rsidRPr="007519D3" w:rsidRDefault="00B82F39" w:rsidP="00246CCC">
            <w:pPr>
              <w:rPr>
                <w:lang w:val="en-US"/>
              </w:rPr>
            </w:pPr>
            <w:r>
              <w:rPr>
                <w:lang w:val="en-US"/>
              </w:rPr>
              <w:t>Improved spontaneous verb use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82F39" w:rsidRPr="0000761D" w:rsidRDefault="00B82F39" w:rsidP="00246CCC">
            <w:r>
              <w:rPr>
                <w:noProof/>
                <w:szCs w:val="16"/>
              </w:rPr>
              <w:t>Tanner 2015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82F39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SR of 66 studies</w:t>
            </w:r>
          </w:p>
          <w:p w:rsidR="00B82F39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Behavioural</w:t>
            </w:r>
          </w:p>
          <w:p w:rsidR="00B82F39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(3/3=SR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82F39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</w:tcPr>
          <w:p w:rsidR="00B82F39" w:rsidRPr="001668F5" w:rsidRDefault="00B82F39" w:rsidP="001668F5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</w:tcPr>
          <w:p w:rsidR="00B82F39" w:rsidRPr="00CE3BAA" w:rsidRDefault="00B82F39" w:rsidP="00037A49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82F39" w:rsidRPr="00D21043" w:rsidRDefault="00B82F39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82F39" w:rsidRPr="00480C13" w:rsidRDefault="00B82F39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82F39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  <w:p w:rsidR="00B82F39" w:rsidRPr="00480C13" w:rsidRDefault="00B82F39" w:rsidP="00246CCC">
            <w:pPr>
              <w:rPr>
                <w:szCs w:val="16"/>
              </w:rPr>
            </w:pPr>
            <w:r w:rsidRPr="006A629F">
              <w:rPr>
                <w:i/>
                <w:szCs w:val="16"/>
              </w:rPr>
              <w:t>[</w:t>
            </w:r>
            <w:r w:rsidRPr="00497ED9">
              <w:rPr>
                <w:i/>
                <w:szCs w:val="16"/>
              </w:rPr>
              <w:t>Behavioural Interventions</w:t>
            </w:r>
            <w:r>
              <w:rPr>
                <w:i/>
                <w:szCs w:val="16"/>
              </w:rPr>
              <w:t xml:space="preserve"> including</w:t>
            </w:r>
            <w:r>
              <w:rPr>
                <w:i/>
              </w:rPr>
              <w:t xml:space="preserve"> Kata Training, Self Management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B82F39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B82F39" w:rsidRPr="00480C13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82F39" w:rsidRPr="00480C13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B82F39" w:rsidRPr="00480C13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B82F39" w:rsidRDefault="00B82F39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82F39" w:rsidRPr="00480C13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82F39" w:rsidRDefault="00B82F39" w:rsidP="00246CCC">
            <w:pPr>
              <w:rPr>
                <w:lang w:val="en-US"/>
              </w:rPr>
            </w:pPr>
            <w:r>
              <w:rPr>
                <w:lang w:val="en-US"/>
              </w:rPr>
              <w:t>Reduced challenging behaviour</w:t>
            </w:r>
          </w:p>
          <w:p w:rsidR="00B82F39" w:rsidRDefault="00B82F39" w:rsidP="00246CCC">
            <w:pPr>
              <w:rPr>
                <w:lang w:val="en-US"/>
              </w:rPr>
            </w:pPr>
            <w:r>
              <w:rPr>
                <w:lang w:val="en-US"/>
              </w:rPr>
              <w:t>Reduced repetitive behaviour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82F39" w:rsidRDefault="00B82F39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Tanner 2015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82F39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SR of 66 studies</w:t>
            </w:r>
          </w:p>
          <w:p w:rsidR="00B82F39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Behavioural</w:t>
            </w:r>
          </w:p>
          <w:p w:rsidR="00B82F39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(4/5=SRs; 1/5=RCT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B82F39" w:rsidRDefault="00B82F39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82F39" w:rsidRPr="00377E0F" w:rsidRDefault="00B82F39" w:rsidP="00246CCC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B82F39" w:rsidRPr="00CE3BAA" w:rsidRDefault="00B82F39" w:rsidP="00037A49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</w:tcPr>
          <w:p w:rsidR="00BB1A15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13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Behaviour Disorders</w:t>
            </w:r>
          </w:p>
          <w:p w:rsidR="00BB1A15" w:rsidRPr="00617EF2" w:rsidRDefault="00BB1A15" w:rsidP="00246CCC">
            <w:pPr>
              <w:rPr>
                <w:i/>
                <w:szCs w:val="16"/>
              </w:rPr>
            </w:pPr>
            <w:r w:rsidRPr="00617EF2">
              <w:rPr>
                <w:i/>
                <w:szCs w:val="16"/>
              </w:rPr>
              <w:t>[Triple P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Psychology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Pre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8hrs parent education + 1.5hr phone coaching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405D9D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BB1A15" w:rsidRPr="00480C13" w:rsidRDefault="00BB1A15" w:rsidP="00405D9D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child behaviour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parenting skills maintianed long-te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2454E9" w:rsidP="007C01D2">
            <w:pPr>
              <w:rPr>
                <w:noProof/>
                <w:szCs w:val="16"/>
              </w:rPr>
            </w:pPr>
            <w:r>
              <w:rPr>
                <w:lang w:val="en-US"/>
              </w:rPr>
              <w:t>Heinrichs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b/>
                <w:szCs w:val="16"/>
              </w:rPr>
            </w:pPr>
            <w:r w:rsidRPr="00377E0F">
              <w:rPr>
                <w:b/>
                <w:szCs w:val="16"/>
              </w:rPr>
              <w:t>Strong+</w:t>
            </w:r>
          </w:p>
          <w:p w:rsidR="00BB1A15" w:rsidRPr="00377E0F" w:rsidRDefault="00BB1A15" w:rsidP="00246CCC">
            <w:pPr>
              <w:rPr>
                <w:b/>
                <w:szCs w:val="16"/>
              </w:rPr>
            </w:pPr>
            <w:r w:rsidRPr="00617EF2">
              <w:rPr>
                <w:i/>
                <w:szCs w:val="16"/>
              </w:rPr>
              <w:t>Triple</w:t>
            </w:r>
            <w:r>
              <w:rPr>
                <w:i/>
                <w:szCs w:val="16"/>
              </w:rPr>
              <w:t xml:space="preserve"> P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14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rain Injury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i/>
                <w:noProof/>
                <w:szCs w:val="16"/>
              </w:rPr>
              <w:t>[Token Economies, Contracts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hild’s Community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ersonal</w:t>
            </w:r>
          </w:p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prospective memory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Limited evidence to support improved motiv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345B95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Tatla 2014</w:t>
            </w:r>
            <w:r w:rsidRPr="00480C13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0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ken Economies (5/5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C78C5" w:rsidRDefault="00BB1A15" w:rsidP="00246CCC">
            <w:pPr>
              <w:rPr>
                <w:b/>
                <w:szCs w:val="16"/>
              </w:rPr>
            </w:pPr>
            <w:r w:rsidRPr="00CC78C5">
              <w:rPr>
                <w:b/>
                <w:szCs w:val="16"/>
              </w:rPr>
              <w:t>Strong+</w:t>
            </w:r>
          </w:p>
          <w:p w:rsidR="00BB1A15" w:rsidRPr="00480C13" w:rsidRDefault="00BB1A15" w:rsidP="00CC78C5">
            <w:pPr>
              <w:rPr>
                <w:szCs w:val="16"/>
              </w:rPr>
            </w:pPr>
            <w:r>
              <w:rPr>
                <w:i/>
                <w:noProof/>
                <w:szCs w:val="16"/>
              </w:rPr>
              <w:t>Token Economies</w:t>
            </w:r>
            <w:r w:rsidRPr="00480C13">
              <w:rPr>
                <w:i/>
                <w:noProof/>
                <w:szCs w:val="16"/>
              </w:rPr>
              <w:t xml:space="preserve"> Contracts</w:t>
            </w:r>
            <w:r>
              <w:rPr>
                <w:i/>
                <w:noProof/>
                <w:szCs w:val="16"/>
              </w:rPr>
              <w:t xml:space="preserve"> for memory</w:t>
            </w:r>
          </w:p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Green GO</w:t>
            </w:r>
          </w:p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1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sychology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Group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ersonal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behaviour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parenting skil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345B95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 w:rsidR="009805F5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1/3=SR, 2/3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Very Low – 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037A49" w:rsidRDefault="00BB1A15" w:rsidP="00246CCC">
            <w:pPr>
              <w:rPr>
                <w:b/>
                <w:szCs w:val="16"/>
              </w:rPr>
            </w:pPr>
            <w:r w:rsidRPr="00037A49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</w:t>
            </w:r>
          </w:p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MEASURE</w:t>
            </w:r>
          </w:p>
        </w:tc>
      </w:tr>
      <w:tr w:rsidR="0004317F" w:rsidRPr="00480C13" w:rsidTr="0004317F">
        <w:trPr>
          <w:trHeight w:val="377"/>
        </w:trPr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noProof/>
                <w:szCs w:val="16"/>
              </w:rPr>
            </w:pPr>
            <w:r>
              <w:rPr>
                <w:b/>
                <w:noProof/>
                <w:szCs w:val="16"/>
              </w:rPr>
              <w:t xml:space="preserve">5. </w:t>
            </w:r>
            <w:r w:rsidR="00BB1A15" w:rsidRPr="00D21043">
              <w:rPr>
                <w:b/>
                <w:noProof/>
                <w:szCs w:val="16"/>
              </w:rPr>
              <w:t xml:space="preserve">Bimanual Training </w:t>
            </w:r>
            <w:r w:rsidR="00BB1A15" w:rsidRPr="00D21043">
              <w:rPr>
                <w:b/>
                <w:i/>
                <w:noProof/>
                <w:szCs w:val="16"/>
              </w:rPr>
              <w:t>(also known as HABIT and HABIT-ILE)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16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90hrs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Default="00BB1A15" w:rsidP="007A4245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7A4245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1113BE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 xml:space="preserve">Improved upper limb </w:t>
            </w:r>
            <w:r>
              <w:rPr>
                <w:rFonts w:cs="Arial"/>
                <w:noProof/>
                <w:szCs w:val="16"/>
              </w:rPr>
              <w:t>&amp; lower limb</w:t>
            </w:r>
            <w:r w:rsidRPr="00480C13">
              <w:rPr>
                <w:rFonts w:cs="Arial"/>
                <w:noProof/>
                <w:szCs w:val="16"/>
              </w:rPr>
              <w:t xml:space="preserve"> movement 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7C01D2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Bleyenheuft 2014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BB1A15" w:rsidRPr="001113BE" w:rsidRDefault="00BB1A15" w:rsidP="00246CCC">
            <w:pPr>
              <w:rPr>
                <w:b/>
                <w:szCs w:val="16"/>
              </w:rPr>
            </w:pPr>
            <w:r w:rsidRPr="001113BE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Clown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Camp</w:t>
            </w:r>
          </w:p>
          <w:p w:rsidR="00BB1A15" w:rsidRPr="00897FBC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1113BE">
            <w:pPr>
              <w:rPr>
                <w:szCs w:val="16"/>
              </w:rPr>
            </w:pPr>
            <w:r>
              <w:rPr>
                <w:szCs w:val="16"/>
              </w:rPr>
              <w:t>Total = 30-60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1113B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1113B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cs="Arial"/>
                <w:noProof/>
                <w:szCs w:val="16"/>
              </w:rPr>
              <w:t>Improved hand efficiency but gains are small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7C01D2">
            <w:pPr>
              <w:rPr>
                <w:rFonts w:cs="Arial"/>
                <w:noProof/>
                <w:szCs w:val="16"/>
              </w:rPr>
            </w:pPr>
            <w:r>
              <w:rPr>
                <w:noProof/>
                <w:szCs w:val="16"/>
              </w:rPr>
              <w:t>Case-Smith 2013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24 studies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Clown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Camp</w:t>
            </w:r>
          </w:p>
          <w:p w:rsidR="00BB1A15" w:rsidRPr="00480C13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BB1A15" w:rsidRPr="00480C13" w:rsidRDefault="00BB1A15" w:rsidP="00A21368">
            <w:pPr>
              <w:rPr>
                <w:szCs w:val="16"/>
              </w:rPr>
            </w:pP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1113BE">
            <w:pPr>
              <w:rPr>
                <w:szCs w:val="16"/>
              </w:rPr>
            </w:pPr>
            <w:r>
              <w:rPr>
                <w:szCs w:val="16"/>
              </w:rPr>
              <w:t>Total = 30-60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7A4245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7A4245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cs="Arial"/>
                <w:noProof/>
                <w:szCs w:val="16"/>
              </w:rPr>
              <w:t>Improved hand efficiency but gains are small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345B95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 w:rsidR="009805F5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imanual (1/3=SR, 2/3=RCT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Clown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Camp</w:t>
            </w:r>
          </w:p>
          <w:p w:rsidR="00BB1A15" w:rsidRPr="00480C13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1113BE">
            <w:pPr>
              <w:rPr>
                <w:szCs w:val="16"/>
              </w:rPr>
            </w:pPr>
            <w:r>
              <w:rPr>
                <w:szCs w:val="16"/>
              </w:rPr>
              <w:t>Total = 30-60hrs</w:t>
            </w:r>
          </w:p>
          <w:p w:rsidR="00BB1A15" w:rsidRPr="00480C13" w:rsidRDefault="00BB1A15" w:rsidP="001113BE">
            <w:pPr>
              <w:rPr>
                <w:szCs w:val="16"/>
              </w:rPr>
            </w:pP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7A4245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7A4245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hand efficiency but gains are small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Sakzewski 2009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SR of 19 studies Bimanual (1/1=RCTs) 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uperseded by Sakzewski 2013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Clown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Camp</w:t>
            </w:r>
          </w:p>
          <w:p w:rsidR="00BB1A15" w:rsidRPr="00480C13" w:rsidRDefault="00BB1A15" w:rsidP="00A21368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1113B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Total = 30-60hrs in </w:t>
            </w:r>
            <w:r>
              <w:rPr>
                <w:szCs w:val="16"/>
              </w:rPr>
              <w:t>&lt;</w:t>
            </w:r>
            <w:r w:rsidRPr="00480C13">
              <w:rPr>
                <w:szCs w:val="16"/>
              </w:rPr>
              <w:t>6-weeks</w:t>
            </w:r>
          </w:p>
          <w:p w:rsidR="00BB1A15" w:rsidRPr="00480C13" w:rsidRDefault="00BB1A15" w:rsidP="001113BE">
            <w:pPr>
              <w:rPr>
                <w:szCs w:val="16"/>
              </w:rPr>
            </w:pPr>
            <w:r>
              <w:rPr>
                <w:szCs w:val="16"/>
              </w:rPr>
              <w:t>&gt;</w:t>
            </w:r>
            <w:r w:rsidRPr="00480C13">
              <w:rPr>
                <w:szCs w:val="16"/>
              </w:rPr>
              <w:t>60hrs</w:t>
            </w:r>
            <w:r>
              <w:rPr>
                <w:szCs w:val="16"/>
              </w:rPr>
              <w:t xml:space="preserve"> gives bigger gain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7A4245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7A4245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1113BE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hand efficiency but gains are small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akzewski 2013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42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imanual (1/1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36h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7A4245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7A4245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No difference between groups for hand function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Low statistical power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 xml:space="preserve">Speth 2015 </w:t>
            </w:r>
            <w:r w:rsidR="007C01D2">
              <w:rPr>
                <w:noProof/>
                <w:szCs w:val="16"/>
                <w:vertAlign w:val="superscript"/>
              </w:rPr>
              <w:t>[78</w:t>
            </w:r>
            <w:r w:rsidRPr="00597719">
              <w:rPr>
                <w:noProof/>
                <w:szCs w:val="16"/>
                <w:vertAlign w:val="superscript"/>
              </w:rPr>
              <w:t>]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Bimanual v BoNTA v combination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noProof/>
                <w:szCs w:val="16"/>
              </w:rPr>
            </w:pPr>
            <w:r>
              <w:rPr>
                <w:b/>
                <w:szCs w:val="16"/>
              </w:rPr>
              <w:t xml:space="preserve">6. </w:t>
            </w:r>
            <w:r w:rsidR="00BB1A15" w:rsidRPr="00D21043">
              <w:rPr>
                <w:b/>
                <w:szCs w:val="16"/>
              </w:rPr>
              <w:t>Biofeedback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17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Body Structure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mproved muscle, activation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szCs w:val="16"/>
              </w:rPr>
              <w:t>Improved function Improved active range of motio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 w:rsidR="009805F5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 xml:space="preserve">Biofeedback </w:t>
            </w:r>
            <w:r w:rsidRPr="00480C13">
              <w:rPr>
                <w:szCs w:val="16"/>
              </w:rPr>
              <w:t>(2/3=RCT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5B248C" w:rsidRDefault="00BB1A15" w:rsidP="00246CCC">
            <w:pPr>
              <w:rPr>
                <w:b/>
                <w:szCs w:val="16"/>
              </w:rPr>
            </w:pPr>
            <w:r w:rsidRPr="005B248C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rPr>
          <w:trHeight w:val="377"/>
        </w:trPr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Default="0004317F" w:rsidP="002F2550">
            <w:pPr>
              <w:tabs>
                <w:tab w:val="left" w:pos="567"/>
              </w:tabs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7. </w:t>
            </w:r>
            <w:r w:rsidR="00BB1A15">
              <w:rPr>
                <w:b/>
                <w:szCs w:val="16"/>
              </w:rPr>
              <w:t>Coaching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BB1A15" w:rsidRDefault="00544CBF" w:rsidP="001C39D8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18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At Risk of Disability</w:t>
            </w:r>
          </w:p>
          <w:p w:rsidR="00BB1A15" w:rsidRPr="00A43FBF" w:rsidRDefault="00BB1A15" w:rsidP="00246CCC">
            <w:pPr>
              <w:rPr>
                <w:rFonts w:eastAsia="Batang" w:cs="Times New Roman"/>
                <w:i/>
                <w:szCs w:val="16"/>
                <w:lang w:val="en-US"/>
              </w:rPr>
            </w:pP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Psychologis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Clinic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E4152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BB1A15" w:rsidRDefault="00BB1A15" w:rsidP="00E4152C">
            <w:pPr>
              <w:rPr>
                <w:szCs w:val="16"/>
              </w:rPr>
            </w:pPr>
            <w:r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 xml:space="preserve">Improved educational </w:t>
            </w:r>
            <w:r>
              <w:rPr>
                <w:szCs w:val="16"/>
              </w:rPr>
              <w:lastRenderedPageBreak/>
              <w:t>outcom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rFonts w:cs="Arial"/>
                <w:noProof/>
                <w:szCs w:val="16"/>
              </w:rPr>
            </w:pPr>
            <w:r>
              <w:lastRenderedPageBreak/>
              <w:t>Novak 2014a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SR of 16 studies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 xml:space="preserve">(2/16=SRs; </w:t>
            </w:r>
            <w:r>
              <w:rPr>
                <w:szCs w:val="16"/>
              </w:rPr>
              <w:lastRenderedPageBreak/>
              <w:t>7/16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High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EA1850" w:rsidRDefault="00BB1A15" w:rsidP="00246CCC">
            <w:pPr>
              <w:rPr>
                <w:b/>
                <w:szCs w:val="16"/>
              </w:rPr>
            </w:pPr>
            <w:r w:rsidRPr="00EA1850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Green GO</w:t>
            </w:r>
          </w:p>
        </w:tc>
      </w:tr>
      <w:tr w:rsidR="0004317F" w:rsidRPr="00480C13" w:rsidTr="0004317F">
        <w:trPr>
          <w:trHeight w:val="377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205853" w:rsidRDefault="00205853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205853" w:rsidRDefault="00205853" w:rsidP="001C39D8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19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205853" w:rsidRDefault="00205853" w:rsidP="001C39D8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Autism Spectrum Disorder</w:t>
            </w:r>
          </w:p>
          <w:p w:rsidR="00205853" w:rsidRDefault="00205853" w:rsidP="00246CCC">
            <w:pPr>
              <w:rPr>
                <w:rFonts w:eastAsia="Batang" w:cs="Times New Roman"/>
                <w:szCs w:val="16"/>
                <w:lang w:val="en-US"/>
              </w:rPr>
            </w:pPr>
            <w:r w:rsidRPr="00A43FBF">
              <w:rPr>
                <w:rFonts w:eastAsia="Batang" w:cs="Times New Roman"/>
                <w:i/>
                <w:szCs w:val="16"/>
                <w:lang w:val="en-US"/>
              </w:rPr>
              <w:t>[Parent Coaching of Development]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205853" w:rsidRDefault="00205853" w:rsidP="001C39D8">
            <w:pPr>
              <w:rPr>
                <w:szCs w:val="16"/>
              </w:rPr>
            </w:pPr>
            <w:r>
              <w:rPr>
                <w:szCs w:val="16"/>
              </w:rPr>
              <w:t>Parents</w:t>
            </w:r>
          </w:p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205853" w:rsidRPr="00480C1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Total = 12hrs coaching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205853" w:rsidRDefault="00205853" w:rsidP="001C39D8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205853" w:rsidRPr="00480C1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Reduced parent stress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205853" w:rsidRDefault="009805F5" w:rsidP="00F63902">
            <w:r>
              <w:rPr>
                <w:rFonts w:cs="Arial"/>
                <w:noProof/>
                <w:szCs w:val="16"/>
              </w:rPr>
              <w:t>Estes 2014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205853" w:rsidRPr="00EA1850" w:rsidRDefault="00205853" w:rsidP="00246CCC">
            <w:pPr>
              <w:rPr>
                <w:b/>
                <w:szCs w:val="16"/>
              </w:rPr>
            </w:pPr>
            <w:r w:rsidRPr="00EA1850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205853" w:rsidRPr="00CE3BAA" w:rsidRDefault="00205853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Green GO</w:t>
            </w:r>
          </w:p>
        </w:tc>
      </w:tr>
      <w:tr w:rsidR="0004317F" w:rsidRPr="00480C13" w:rsidTr="0004317F">
        <w:trPr>
          <w:trHeight w:val="377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205853" w:rsidRDefault="00205853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205853" w:rsidRDefault="00205853" w:rsidP="00246CCC">
            <w:pPr>
              <w:rPr>
                <w:rFonts w:eastAsia="Batang" w:cs="Times New Roman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205853" w:rsidRDefault="00205853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Autism Spectrum Disorder</w:t>
            </w:r>
          </w:p>
        </w:tc>
        <w:tc>
          <w:tcPr>
            <w:tcW w:w="1201" w:type="dxa"/>
            <w:tcBorders>
              <w:bottom w:val="dashSmallGap" w:sz="4" w:space="0" w:color="auto"/>
            </w:tcBorders>
          </w:tcPr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bottom w:val="dashSmallGap" w:sz="4" w:space="0" w:color="auto"/>
            </w:tcBorders>
          </w:tcPr>
          <w:p w:rsidR="00205853" w:rsidRDefault="00205853" w:rsidP="001C39D8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bottom w:val="dashSmallGap" w:sz="4" w:space="0" w:color="auto"/>
            </w:tcBorders>
          </w:tcPr>
          <w:p w:rsidR="00205853" w:rsidRPr="00480C13" w:rsidRDefault="00205853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bottom w:val="dashSmallGap" w:sz="4" w:space="0" w:color="auto"/>
            </w:tcBorders>
          </w:tcPr>
          <w:p w:rsidR="00205853" w:rsidRDefault="00205853" w:rsidP="00E4152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205853" w:rsidRPr="00480C13" w:rsidRDefault="00205853" w:rsidP="00E4152C">
            <w:pPr>
              <w:rPr>
                <w:szCs w:val="16"/>
              </w:rPr>
            </w:pPr>
            <w:r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Improved function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:rsidR="00205853" w:rsidRDefault="009805F5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Weaver 2015*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205853" w:rsidRDefault="00205853" w:rsidP="001C39D8">
            <w:pPr>
              <w:rPr>
                <w:szCs w:val="16"/>
              </w:rPr>
            </w:pPr>
            <w:r>
              <w:rPr>
                <w:szCs w:val="16"/>
              </w:rPr>
              <w:t>SR of 23 studies</w:t>
            </w:r>
          </w:p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(0/1=RCTs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205853" w:rsidRPr="00480C1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vMerge/>
          </w:tcPr>
          <w:p w:rsidR="00205853" w:rsidRPr="00EA1850" w:rsidRDefault="00205853" w:rsidP="00246CCC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</w:tcPr>
          <w:p w:rsidR="00205853" w:rsidRPr="00CE3BAA" w:rsidRDefault="00205853" w:rsidP="00246CCC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rPr>
          <w:trHeight w:val="377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205853" w:rsidRDefault="00205853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205853" w:rsidRDefault="00205853" w:rsidP="00246CCC">
            <w:pPr>
              <w:rPr>
                <w:rFonts w:eastAsia="Batang" w:cs="Times New Roman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Autism Spectrum Disorder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1C39D8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205853" w:rsidRDefault="00205853" w:rsidP="001C39D8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Psychologis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1C39D8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Pr="00480C13" w:rsidRDefault="00205853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E4152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205853" w:rsidRDefault="00205853" w:rsidP="00E4152C">
            <w:pPr>
              <w:rPr>
                <w:szCs w:val="16"/>
              </w:rPr>
            </w:pPr>
            <w:r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Improved educational outcomes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E62BB8">
            <w:pPr>
              <w:rPr>
                <w:rFonts w:cs="Arial"/>
                <w:noProof/>
                <w:szCs w:val="16"/>
              </w:rPr>
            </w:pPr>
            <w:r>
              <w:t>Novak 2014a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1C39D8">
            <w:pPr>
              <w:rPr>
                <w:szCs w:val="16"/>
              </w:rPr>
            </w:pPr>
            <w:r>
              <w:rPr>
                <w:szCs w:val="16"/>
              </w:rPr>
              <w:t>SR of 16 studies</w:t>
            </w:r>
          </w:p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(2/16=SRs; 7/16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</w:tcPr>
          <w:p w:rsidR="00205853" w:rsidRPr="00EA1850" w:rsidRDefault="00205853" w:rsidP="00246CCC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</w:tcPr>
          <w:p w:rsidR="00205853" w:rsidRPr="00CE3BAA" w:rsidRDefault="00205853" w:rsidP="00246CCC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rPr>
          <w:trHeight w:val="377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205853" w:rsidRDefault="00205853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205853" w:rsidRDefault="00205853" w:rsidP="00246CCC">
            <w:pPr>
              <w:rPr>
                <w:rFonts w:eastAsia="Batang" w:cs="Times New Roman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Autism Spectrum Disorder &amp; Sensory Disorder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1C39D8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1C39D8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Pr="00480C1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Total = 3-18h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205853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205853" w:rsidRDefault="00205853" w:rsidP="00205853">
            <w:pPr>
              <w:rPr>
                <w:szCs w:val="16"/>
              </w:rPr>
            </w:pPr>
            <w:r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Reduced parent stress</w:t>
            </w:r>
          </w:p>
          <w:p w:rsidR="0020585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Improved behaviour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9805F5" w:rsidP="00E62BB8">
            <w:r>
              <w:t>Miller-Kuhanek 2018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Default="00205853" w:rsidP="001C39D8">
            <w:pPr>
              <w:rPr>
                <w:szCs w:val="16"/>
              </w:rPr>
            </w:pPr>
            <w:r>
              <w:rPr>
                <w:szCs w:val="16"/>
              </w:rPr>
              <w:t>SR of 4 studies</w:t>
            </w:r>
          </w:p>
          <w:p w:rsidR="00205853" w:rsidRDefault="00205853" w:rsidP="001C39D8">
            <w:pPr>
              <w:rPr>
                <w:szCs w:val="16"/>
              </w:rPr>
            </w:pPr>
            <w:r>
              <w:rPr>
                <w:szCs w:val="16"/>
              </w:rPr>
              <w:t>(3/4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205853" w:rsidRPr="00480C13" w:rsidRDefault="00205853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205853" w:rsidRPr="00EA1850" w:rsidRDefault="00205853" w:rsidP="00246CCC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205853" w:rsidRPr="00CE3BAA" w:rsidRDefault="00205853" w:rsidP="00246CCC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</w:tcPr>
          <w:p w:rsidR="00BB1A15" w:rsidRDefault="00544CBF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20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544CBF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Behaviour</w:t>
            </w:r>
            <w:r w:rsidR="00BB1A15">
              <w:rPr>
                <w:rFonts w:eastAsia="Batang" w:cs="Times New Roman"/>
                <w:szCs w:val="16"/>
                <w:lang w:val="en-US"/>
              </w:rPr>
              <w:t xml:space="preserve"> Disorder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Psychologis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E4152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BB1A15" w:rsidRPr="00480C13" w:rsidRDefault="00BB1A15" w:rsidP="00E4152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Improved behaviou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rFonts w:cs="Arial"/>
                <w:noProof/>
                <w:szCs w:val="16"/>
              </w:rPr>
            </w:pPr>
            <w:r>
              <w:t>Novak 2014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SR of 16 studies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2/16=SRs; 7/16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Very 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EA1850" w:rsidRDefault="00BB1A15" w:rsidP="00246CCC">
            <w:pPr>
              <w:rPr>
                <w:b/>
                <w:szCs w:val="16"/>
              </w:rPr>
            </w:pPr>
            <w:r w:rsidRPr="00EA1850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</w:tcPr>
          <w:p w:rsidR="00BB1A15" w:rsidRDefault="00544CBF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21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Brain Injur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Psychologis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E4152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BB1A15" w:rsidRDefault="00BB1A15" w:rsidP="00E4152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Improved parenting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Improved child behaviou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r>
              <w:rPr>
                <w:rFonts w:cs="Arial"/>
                <w:noProof/>
                <w:szCs w:val="16"/>
              </w:rPr>
              <w:t>Mast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EA1850" w:rsidRDefault="00BB1A15" w:rsidP="00246CCC">
            <w:pPr>
              <w:rPr>
                <w:b/>
                <w:szCs w:val="16"/>
              </w:rPr>
            </w:pPr>
            <w:r w:rsidRPr="00EA1850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rPr>
          <w:trHeight w:val="59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</w:tcPr>
          <w:p w:rsidR="00BB1A15" w:rsidRDefault="00544CBF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22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Cerebral Pals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Psychologis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E4152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BB1A15" w:rsidRDefault="00BB1A15" w:rsidP="00E4152C">
            <w:pPr>
              <w:rPr>
                <w:szCs w:val="16"/>
              </w:rPr>
            </w:pPr>
            <w:r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Improved mo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r>
              <w:t>Novak 2014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SR of 16 studies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2/16=SRs; 7/16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EA1850" w:rsidRDefault="00BB1A15" w:rsidP="00246CCC">
            <w:pPr>
              <w:rPr>
                <w:b/>
                <w:szCs w:val="16"/>
              </w:rPr>
            </w:pPr>
            <w:r w:rsidRPr="00EA1850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</w:tcPr>
          <w:p w:rsidR="00BB1A15" w:rsidRDefault="00544CBF" w:rsidP="00AC015F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23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4B70F8" w:rsidP="00AC015F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Developmental Disabilit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Psychologis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E4152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BB1A15" w:rsidRDefault="00BB1A15" w:rsidP="00E4152C">
            <w:pPr>
              <w:rPr>
                <w:szCs w:val="16"/>
              </w:rPr>
            </w:pPr>
            <w:r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EC2755">
            <w:pPr>
              <w:rPr>
                <w:szCs w:val="16"/>
              </w:rPr>
            </w:pPr>
            <w:r>
              <w:rPr>
                <w:szCs w:val="16"/>
              </w:rPr>
              <w:t>Improved development</w:t>
            </w:r>
          </w:p>
          <w:p w:rsidR="00BB1A15" w:rsidRDefault="00BB1A15" w:rsidP="00EC2755">
            <w:pPr>
              <w:rPr>
                <w:szCs w:val="16"/>
              </w:rPr>
            </w:pPr>
            <w:r>
              <w:rPr>
                <w:szCs w:val="16"/>
              </w:rPr>
              <w:t>Improved motor</w:t>
            </w:r>
          </w:p>
          <w:p w:rsidR="00BB1A15" w:rsidRDefault="00BB1A15" w:rsidP="00EC2755">
            <w:pPr>
              <w:rPr>
                <w:szCs w:val="16"/>
              </w:rPr>
            </w:pPr>
            <w:r>
              <w:rPr>
                <w:szCs w:val="16"/>
              </w:rPr>
              <w:t>Improved communi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9805F5" w:rsidP="00246CCC">
            <w:r>
              <w:t>Novak 2014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SR of 16 studies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2/16=SRs; 7/16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EA1850" w:rsidRDefault="00BB1A15" w:rsidP="00246CCC">
            <w:pPr>
              <w:rPr>
                <w:b/>
                <w:szCs w:val="16"/>
              </w:rPr>
            </w:pPr>
            <w:r w:rsidRPr="00EA1850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BB1A15" w:rsidRDefault="00544CBF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24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Learning Difficultie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Psychologis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BB1A15" w:rsidRDefault="00BB1A15" w:rsidP="00EA1850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E4152C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BB1A15" w:rsidRDefault="00BB1A15" w:rsidP="00E4152C">
            <w:pPr>
              <w:rPr>
                <w:szCs w:val="16"/>
              </w:rPr>
            </w:pPr>
            <w:r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educed parent str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9805F5" w:rsidP="00246CCC">
            <w:r>
              <w:t>Novak 2014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1C39D8">
            <w:pPr>
              <w:rPr>
                <w:szCs w:val="16"/>
              </w:rPr>
            </w:pPr>
            <w:r>
              <w:rPr>
                <w:szCs w:val="16"/>
              </w:rPr>
              <w:t>SR of 16 studies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2/16=SRs; 7/16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EA1850" w:rsidRDefault="00BB1A15" w:rsidP="00246CCC">
            <w:pPr>
              <w:rPr>
                <w:b/>
                <w:szCs w:val="16"/>
              </w:rPr>
            </w:pPr>
            <w:r w:rsidRPr="00EA1850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790737" w:rsidRPr="00C20E70" w:rsidRDefault="0004317F" w:rsidP="00194882">
            <w:r>
              <w:rPr>
                <w:b/>
                <w:szCs w:val="16"/>
              </w:rPr>
              <w:t xml:space="preserve">8. </w:t>
            </w:r>
            <w:r w:rsidR="00790737" w:rsidRPr="00D21043">
              <w:rPr>
                <w:b/>
                <w:szCs w:val="16"/>
              </w:rPr>
              <w:t>Cognitive</w:t>
            </w:r>
            <w:r w:rsidR="00790737">
              <w:rPr>
                <w:b/>
                <w:szCs w:val="16"/>
              </w:rPr>
              <w:t xml:space="preserve"> Interventions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790737" w:rsidRDefault="00790737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25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790737" w:rsidRPr="00480C13" w:rsidRDefault="00790737" w:rsidP="00836625">
            <w:pPr>
              <w:rPr>
                <w:szCs w:val="16"/>
              </w:rPr>
            </w:pPr>
            <w:r>
              <w:rPr>
                <w:rFonts w:eastAsia="Batang" w:cs="Times New Roman"/>
                <w:szCs w:val="16"/>
                <w:lang w:val="en-US"/>
              </w:rPr>
              <w:t xml:space="preserve">Attention Deficit Hyperactivity Disorder </w:t>
            </w:r>
            <w:r w:rsidRPr="00141188">
              <w:rPr>
                <w:rFonts w:eastAsia="Batang" w:cs="Times New Roman"/>
                <w:i/>
                <w:szCs w:val="16"/>
                <w:lang w:val="en-US"/>
              </w:rPr>
              <w:t>[</w:t>
            </w:r>
            <w:r w:rsidR="00836625">
              <w:rPr>
                <w:szCs w:val="16"/>
              </w:rPr>
              <w:t>Cog-Fun</w:t>
            </w:r>
            <w:r w:rsidRPr="00141188">
              <w:rPr>
                <w:i/>
              </w:rPr>
              <w:t>]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790737" w:rsidRPr="00480C13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790737" w:rsidRPr="00480C13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790737" w:rsidRPr="00480C13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Total = 10hrs OT coaching at the clinic + home practice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s</w:t>
            </w:r>
          </w:p>
          <w:p w:rsidR="00790737" w:rsidRPr="00480C13" w:rsidRDefault="00790737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Improved function</w:t>
            </w:r>
          </w:p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Improved inhibition</w:t>
            </w:r>
          </w:p>
          <w:p w:rsidR="00790737" w:rsidRPr="00480C13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Improved working memory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790737" w:rsidRPr="00C143C7" w:rsidRDefault="00790737" w:rsidP="00E62BB8">
            <w:r w:rsidRPr="00C143C7">
              <w:t>Maeir</w:t>
            </w:r>
            <w:r w:rsidR="009805F5">
              <w:t xml:space="preserve"> 2014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790737" w:rsidRPr="00480C13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790737" w:rsidRPr="00480C13" w:rsidRDefault="00790737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790737" w:rsidRPr="00BD17C2" w:rsidRDefault="00790737" w:rsidP="00246CCC">
            <w:pPr>
              <w:rPr>
                <w:b/>
                <w:szCs w:val="16"/>
              </w:rPr>
            </w:pPr>
            <w:r w:rsidRPr="00BD17C2">
              <w:rPr>
                <w:b/>
                <w:szCs w:val="16"/>
              </w:rPr>
              <w:t>Strong+</w:t>
            </w:r>
          </w:p>
          <w:p w:rsidR="00790737" w:rsidRPr="00BD17C2" w:rsidRDefault="00790737" w:rsidP="00246CCC">
            <w:pPr>
              <w:rPr>
                <w:i/>
                <w:szCs w:val="16"/>
              </w:rPr>
            </w:pPr>
            <w:r w:rsidRPr="00BD17C2">
              <w:rPr>
                <w:i/>
                <w:szCs w:val="16"/>
              </w:rPr>
              <w:t>Cog-Fun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790737" w:rsidRPr="00BD17C2" w:rsidRDefault="00790737" w:rsidP="00863B9A">
            <w:pPr>
              <w:rPr>
                <w:b/>
                <w:szCs w:val="16"/>
              </w:rPr>
            </w:pPr>
            <w:r w:rsidRPr="00BD17C2">
              <w:rPr>
                <w:b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790737" w:rsidRPr="00D21043" w:rsidRDefault="00790737" w:rsidP="00194882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790737" w:rsidRDefault="00790737" w:rsidP="00246CCC">
            <w:pPr>
              <w:rPr>
                <w:rFonts w:eastAsia="Batang" w:cs="Times New Roman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790737" w:rsidRDefault="00790737" w:rsidP="00B04230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 xml:space="preserve">Attention Deficit Hyperactivity Disorder </w:t>
            </w:r>
            <w:r w:rsidRPr="00141188">
              <w:rPr>
                <w:rFonts w:eastAsia="Batang" w:cs="Times New Roman"/>
                <w:i/>
                <w:szCs w:val="16"/>
                <w:lang w:val="en-US"/>
              </w:rPr>
              <w:t>[</w:t>
            </w:r>
            <w:r w:rsidRPr="00141188">
              <w:rPr>
                <w:szCs w:val="16"/>
              </w:rPr>
              <w:t>Cog-Fun</w:t>
            </w:r>
            <w:r w:rsidRPr="00141188">
              <w:rPr>
                <w:i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Total = 12h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790737" w:rsidRDefault="00790737" w:rsidP="00ED67DF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s</w:t>
            </w:r>
          </w:p>
          <w:p w:rsidR="00790737" w:rsidRPr="00480C13" w:rsidRDefault="00790737" w:rsidP="00ED67DF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790737" w:rsidRDefault="00790737" w:rsidP="00863B9A">
            <w:pPr>
              <w:rPr>
                <w:szCs w:val="16"/>
              </w:rPr>
            </w:pPr>
            <w:r>
              <w:rPr>
                <w:szCs w:val="16"/>
              </w:rPr>
              <w:t>Improved function</w:t>
            </w:r>
          </w:p>
          <w:p w:rsidR="00790737" w:rsidRDefault="00790737" w:rsidP="00863B9A">
            <w:pPr>
              <w:rPr>
                <w:szCs w:val="16"/>
              </w:rPr>
            </w:pPr>
            <w:r>
              <w:rPr>
                <w:szCs w:val="16"/>
              </w:rPr>
              <w:t>Improved inhibition</w:t>
            </w:r>
          </w:p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Improved working memory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790737" w:rsidRPr="00C143C7" w:rsidRDefault="00790737" w:rsidP="00E62BB8">
            <w:r>
              <w:t>Hahn-Markowitz 2017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790737" w:rsidRPr="00480C13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High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790737" w:rsidRPr="00D81635" w:rsidRDefault="00790737" w:rsidP="00246CCC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790737" w:rsidRPr="00CE3BAA" w:rsidRDefault="00790737" w:rsidP="00246CCC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790737" w:rsidRPr="007A116C" w:rsidRDefault="00790737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2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 xml:space="preserve">Attention Deficit Hyperactivity Disorder </w:t>
            </w:r>
            <w:r w:rsidRPr="00141188">
              <w:rPr>
                <w:rFonts w:eastAsia="Batang" w:cs="Times New Roman"/>
                <w:i/>
                <w:szCs w:val="16"/>
                <w:lang w:val="en-US"/>
              </w:rPr>
              <w:t>[</w:t>
            </w:r>
            <w:r w:rsidRPr="00141188">
              <w:rPr>
                <w:i/>
                <w:szCs w:val="16"/>
              </w:rPr>
              <w:t xml:space="preserve">Cogmed </w:t>
            </w:r>
            <w:r w:rsidRPr="00141188">
              <w:rPr>
                <w:i/>
                <w:lang w:val="en-US"/>
              </w:rPr>
              <w:t xml:space="preserve">Working Memory </w:t>
            </w:r>
            <w:r w:rsidRPr="00141188">
              <w:rPr>
                <w:i/>
                <w:lang w:val="en-US"/>
              </w:rPr>
              <w:lastRenderedPageBreak/>
              <w:t>Training (CWMT)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OT</w:t>
            </w:r>
          </w:p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Psych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Total = 12.5-19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s</w:t>
            </w:r>
          </w:p>
          <w:p w:rsidR="00790737" w:rsidRPr="00480C13" w:rsidRDefault="00790737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 xml:space="preserve">Improved verbal and non-verbal working memory storage but no generalisation to </w:t>
            </w:r>
            <w:r>
              <w:rPr>
                <w:szCs w:val="16"/>
              </w:rPr>
              <w:lastRenderedPageBreak/>
              <w:t>fun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Pr="00C143C7" w:rsidRDefault="009805F5" w:rsidP="00246CCC">
            <w:r>
              <w:rPr>
                <w:lang w:val="en-US"/>
              </w:rPr>
              <w:lastRenderedPageBreak/>
              <w:t>Chacko 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Pr="00480C13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b/>
                <w:szCs w:val="16"/>
              </w:rPr>
            </w:pPr>
            <w:r w:rsidRPr="00D81635">
              <w:rPr>
                <w:b/>
                <w:szCs w:val="16"/>
              </w:rPr>
              <w:t>Weak-</w:t>
            </w:r>
          </w:p>
          <w:p w:rsidR="00790737" w:rsidRPr="00D81635" w:rsidRDefault="00790737" w:rsidP="00246CCC">
            <w:pPr>
              <w:rPr>
                <w:b/>
                <w:szCs w:val="16"/>
              </w:rPr>
            </w:pPr>
            <w:r w:rsidRPr="00141188">
              <w:rPr>
                <w:i/>
                <w:szCs w:val="16"/>
              </w:rPr>
              <w:t>Cogme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Pr="00CE3BAA" w:rsidRDefault="00790737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790737" w:rsidRPr="007A116C" w:rsidRDefault="00790737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1C39D8">
            <w:r>
              <w:t>27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790737" w:rsidRPr="00BC6ABE" w:rsidRDefault="00790737" w:rsidP="001C39D8">
            <w:r>
              <w:t>Attention D</w:t>
            </w:r>
            <w:r w:rsidRPr="00BC6ABE">
              <w:t>eficit</w:t>
            </w:r>
          </w:p>
          <w:p w:rsidR="00790737" w:rsidRDefault="00790737" w:rsidP="00044FE6">
            <w:pPr>
              <w:rPr>
                <w:lang w:val="en-US"/>
              </w:rPr>
            </w:pPr>
            <w:r>
              <w:t>Hyperactivity Disorder, Autism S</w:t>
            </w:r>
            <w:r w:rsidRPr="00BC6ABE">
              <w:t>pe</w:t>
            </w:r>
            <w:r>
              <w:t>ctrum Disorder</w:t>
            </w:r>
            <w:r>
              <w:rPr>
                <w:noProof/>
                <w:szCs w:val="16"/>
              </w:rPr>
              <w:t xml:space="preserve">; </w:t>
            </w:r>
            <w:r w:rsidRPr="00480C13">
              <w:rPr>
                <w:noProof/>
                <w:szCs w:val="16"/>
              </w:rPr>
              <w:t>Cerebral Palsy</w:t>
            </w:r>
            <w:r>
              <w:rPr>
                <w:noProof/>
                <w:szCs w:val="16"/>
              </w:rPr>
              <w:t>; Intellectual Disability;</w:t>
            </w:r>
            <w:r>
              <w:rPr>
                <w:lang w:val="en-US"/>
              </w:rPr>
              <w:t xml:space="preserve"> Spina Bifida </w:t>
            </w:r>
          </w:p>
          <w:p w:rsidR="00790737" w:rsidRDefault="00790737" w:rsidP="00044FE6">
            <w:pPr>
              <w:rPr>
                <w:szCs w:val="16"/>
              </w:rPr>
            </w:pPr>
            <w:r w:rsidRPr="00554368">
              <w:rPr>
                <w:i/>
                <w:lang w:val="en-US"/>
              </w:rPr>
              <w:t>[Time Aides]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Total – 4.5-22hrs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790737" w:rsidRDefault="00790737" w:rsidP="00044FE6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s</w:t>
            </w:r>
          </w:p>
          <w:p w:rsidR="00790737" w:rsidRDefault="00790737" w:rsidP="000A252B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  <w:p w:rsidR="00790737" w:rsidRPr="00480C13" w:rsidRDefault="00790737" w:rsidP="00044FE6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790737" w:rsidRDefault="00790737" w:rsidP="00246CCC">
            <w:pPr>
              <w:rPr>
                <w:lang w:val="en-US"/>
              </w:rPr>
            </w:pPr>
            <w:r>
              <w:rPr>
                <w:lang w:val="en-US"/>
              </w:rPr>
              <w:t>Increased time-process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0737" w:rsidRDefault="00790737" w:rsidP="00246CCC">
            <w:pPr>
              <w:rPr>
                <w:lang w:val="en-US"/>
              </w:rPr>
            </w:pPr>
            <w:r>
              <w:rPr>
                <w:lang w:val="en-US"/>
              </w:rPr>
              <w:t>Janeslätt 20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90737" w:rsidRPr="00480C13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90737" w:rsidRDefault="00790737" w:rsidP="00246CCC">
            <w:pPr>
              <w:rPr>
                <w:b/>
                <w:szCs w:val="16"/>
              </w:rPr>
            </w:pPr>
            <w:r w:rsidRPr="00232826">
              <w:rPr>
                <w:b/>
                <w:szCs w:val="16"/>
              </w:rPr>
              <w:t>Weak+</w:t>
            </w:r>
          </w:p>
          <w:p w:rsidR="00790737" w:rsidRPr="00232826" w:rsidRDefault="00790737" w:rsidP="00246CCC">
            <w:pPr>
              <w:rPr>
                <w:b/>
                <w:szCs w:val="16"/>
              </w:rPr>
            </w:pPr>
            <w:r w:rsidRPr="00554368">
              <w:rPr>
                <w:i/>
                <w:lang w:val="en-US"/>
              </w:rPr>
              <w:t>Time Aides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790737" w:rsidRPr="00CE3BAA" w:rsidRDefault="00790737" w:rsidP="001C39D8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790737" w:rsidRPr="00CE3BAA" w:rsidRDefault="00790737" w:rsidP="00246CCC">
            <w:pPr>
              <w:rPr>
                <w:rFonts w:cs="Arial"/>
                <w:b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790737" w:rsidRPr="007A116C" w:rsidRDefault="00790737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90737" w:rsidRDefault="00790737" w:rsidP="00044FE6">
            <w:pPr>
              <w:rPr>
                <w:szCs w:val="16"/>
              </w:rPr>
            </w:pPr>
            <w:r>
              <w:rPr>
                <w:szCs w:val="16"/>
              </w:rPr>
              <w:t>28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044FE6">
            <w:pPr>
              <w:rPr>
                <w:szCs w:val="16"/>
              </w:rPr>
            </w:pPr>
            <w:r>
              <w:rPr>
                <w:szCs w:val="16"/>
              </w:rPr>
              <w:t>Brain Injury</w:t>
            </w:r>
          </w:p>
          <w:p w:rsidR="00790737" w:rsidRDefault="00790737" w:rsidP="00246CCC">
            <w:pPr>
              <w:rPr>
                <w:rFonts w:eastAsia="Batang" w:cs="Times New Roman"/>
                <w:szCs w:val="16"/>
                <w:lang w:val="en-US"/>
              </w:rPr>
            </w:pPr>
            <w:r w:rsidRPr="00C227A4">
              <w:rPr>
                <w:i/>
                <w:szCs w:val="16"/>
              </w:rPr>
              <w:t>[</w:t>
            </w:r>
            <w:r w:rsidRPr="00C227A4">
              <w:rPr>
                <w:i/>
              </w:rPr>
              <w:t>Counsellor-Assisted Problem-Solving (CAPS)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Total = 8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Pr="00480C13" w:rsidRDefault="00790737" w:rsidP="00044FE6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790737" w:rsidRPr="00480C13" w:rsidRDefault="00790737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lang w:val="en-US"/>
              </w:rPr>
              <w:t>Improved executive function long-te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E62BB8">
            <w:pPr>
              <w:rPr>
                <w:lang w:val="en-US"/>
              </w:rPr>
            </w:pPr>
            <w:r>
              <w:rPr>
                <w:lang w:val="en-US"/>
              </w:rPr>
              <w:t>Kurowski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Default="00790737" w:rsidP="00246CCC">
            <w:pPr>
              <w:rPr>
                <w:b/>
                <w:szCs w:val="16"/>
              </w:rPr>
            </w:pPr>
            <w:r w:rsidRPr="00D81635">
              <w:rPr>
                <w:b/>
                <w:szCs w:val="16"/>
              </w:rPr>
              <w:t>Strong+</w:t>
            </w:r>
          </w:p>
          <w:p w:rsidR="00790737" w:rsidRPr="00D81635" w:rsidRDefault="00790737" w:rsidP="00246CCC">
            <w:pPr>
              <w:rPr>
                <w:b/>
                <w:szCs w:val="16"/>
              </w:rPr>
            </w:pPr>
            <w:r w:rsidRPr="00C227A4">
              <w:rPr>
                <w:i/>
              </w:rPr>
              <w:t>CAP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790737" w:rsidRPr="00CE3BAA" w:rsidRDefault="00790737" w:rsidP="00246CCC">
            <w:pPr>
              <w:rPr>
                <w:b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CE1D00" w:rsidRPr="00BD17C2" w:rsidRDefault="00CE1D00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CE1D00" w:rsidRPr="00BD17C2" w:rsidRDefault="00BD17C2" w:rsidP="00044FE6">
            <w:pPr>
              <w:rPr>
                <w:szCs w:val="16"/>
              </w:rPr>
            </w:pPr>
            <w:r w:rsidRPr="00D065AA">
              <w:rPr>
                <w:szCs w:val="16"/>
              </w:rPr>
              <w:t>29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CE1D00" w:rsidRDefault="00CE1D00" w:rsidP="00790737">
            <w:pPr>
              <w:rPr>
                <w:szCs w:val="16"/>
              </w:rPr>
            </w:pPr>
            <w:r>
              <w:rPr>
                <w:szCs w:val="16"/>
              </w:rPr>
              <w:t>Fetal Alcohol Spectrum Disorder</w:t>
            </w:r>
          </w:p>
          <w:p w:rsidR="00CE1D00" w:rsidRPr="00790737" w:rsidRDefault="00CE1D00" w:rsidP="00790737">
            <w:pPr>
              <w:rPr>
                <w:i/>
                <w:szCs w:val="16"/>
              </w:rPr>
            </w:pPr>
            <w:r w:rsidRPr="00790737">
              <w:rPr>
                <w:i/>
                <w:szCs w:val="16"/>
              </w:rPr>
              <w:t>[ALERT program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CE1D00" w:rsidRDefault="00CE1D00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CE1D00" w:rsidRDefault="00CE1D00" w:rsidP="00246CCC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CE1D00" w:rsidRDefault="00CE1D00" w:rsidP="00246CCC">
            <w:pPr>
              <w:rPr>
                <w:szCs w:val="16"/>
              </w:rPr>
            </w:pPr>
            <w:r>
              <w:rPr>
                <w:szCs w:val="16"/>
              </w:rPr>
              <w:t>Total = 12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CE1D00" w:rsidRPr="00480C13" w:rsidRDefault="00CE1D00" w:rsidP="00790737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CE1D00" w:rsidRPr="00480C13" w:rsidRDefault="00CE1D00" w:rsidP="00790737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CE1D00" w:rsidRDefault="00CE1D00" w:rsidP="00CE1D00">
            <w:pPr>
              <w:rPr>
                <w:lang w:val="en-US"/>
              </w:rPr>
            </w:pPr>
            <w:r>
              <w:rPr>
                <w:lang w:val="en-US"/>
              </w:rPr>
              <w:t>Improved self-regul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CE1D00" w:rsidRDefault="00CE1D00" w:rsidP="00E62BB8">
            <w:pPr>
              <w:rPr>
                <w:lang w:val="en-US"/>
              </w:rPr>
            </w:pPr>
            <w:r>
              <w:rPr>
                <w:lang w:val="en-US"/>
              </w:rPr>
              <w:t>Pfeiffer 2018</w:t>
            </w:r>
            <w:r w:rsidR="00DF308A">
              <w:rPr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CE1D00" w:rsidRDefault="00CE1D00" w:rsidP="00246CCC">
            <w:pPr>
              <w:rPr>
                <w:szCs w:val="16"/>
              </w:rPr>
            </w:pPr>
            <w:r>
              <w:rPr>
                <w:szCs w:val="16"/>
              </w:rPr>
              <w:t>SR of 5 studies</w:t>
            </w:r>
          </w:p>
          <w:p w:rsidR="00CE1D00" w:rsidRDefault="00CE1D00" w:rsidP="00246CCC">
            <w:pPr>
              <w:rPr>
                <w:szCs w:val="16"/>
              </w:rPr>
            </w:pPr>
            <w:r>
              <w:rPr>
                <w:szCs w:val="16"/>
              </w:rPr>
              <w:t>ALERT (1/1=RC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CE1D00" w:rsidRPr="00480C13" w:rsidRDefault="00CE1D00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CE1D00" w:rsidRPr="00D065AA" w:rsidRDefault="00CE1D00" w:rsidP="00246CCC">
            <w:pPr>
              <w:rPr>
                <w:b/>
                <w:szCs w:val="16"/>
              </w:rPr>
            </w:pPr>
            <w:r w:rsidRPr="00D065AA">
              <w:rPr>
                <w:b/>
                <w:szCs w:val="16"/>
              </w:rPr>
              <w:t xml:space="preserve">Weak+ 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CE1D00" w:rsidRPr="00D065AA" w:rsidRDefault="00CE1D00" w:rsidP="00246CCC">
            <w:pPr>
              <w:rPr>
                <w:rFonts w:cs="Arial"/>
                <w:b/>
                <w:noProof/>
                <w:szCs w:val="16"/>
              </w:rPr>
            </w:pPr>
            <w:r w:rsidRPr="00D065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rPr>
          <w:trHeight w:val="389"/>
        </w:trPr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9. </w:t>
            </w:r>
            <w:r w:rsidR="00BB1A15" w:rsidRPr="00D21043">
              <w:rPr>
                <w:b/>
                <w:szCs w:val="16"/>
              </w:rPr>
              <w:t>Cognitive Orientation to Occupational Performance</w:t>
            </w:r>
            <w:r w:rsidR="00BB1A15">
              <w:rPr>
                <w:b/>
                <w:szCs w:val="16"/>
              </w:rPr>
              <w:t xml:space="preserve"> </w:t>
            </w:r>
          </w:p>
          <w:p w:rsidR="00BB1A15" w:rsidRPr="00D21043" w:rsidRDefault="00BB1A15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>(CO-OP)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BB1A15" w:rsidRDefault="00BD17C2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30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rFonts w:eastAsia="Batang" w:cs="Times New Roman"/>
                <w:szCs w:val="16"/>
                <w:lang w:val="en-US"/>
              </w:rPr>
              <w:t>Autism Spectrum Disorder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10hr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function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Weaver 2015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R of 23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0/2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Very Low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AA2D17" w:rsidRDefault="00BB1A15" w:rsidP="00246CCC">
            <w:pPr>
              <w:rPr>
                <w:b/>
                <w:szCs w:val="16"/>
              </w:rPr>
            </w:pPr>
            <w:r w:rsidRPr="00AA2D17">
              <w:rPr>
                <w:b/>
                <w:szCs w:val="16"/>
              </w:rPr>
              <w:t xml:space="preserve">Weak+ 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977B54" w:rsidRPr="00D21043" w:rsidRDefault="00977B54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977B54" w:rsidRDefault="00BD17C2" w:rsidP="00246CCC">
            <w:pPr>
              <w:rPr>
                <w:rFonts w:eastAsia="Batang" w:cs="Times New Roman"/>
                <w:szCs w:val="16"/>
                <w:lang w:val="en-US"/>
              </w:rPr>
            </w:pPr>
            <w:r w:rsidRPr="00D065AA">
              <w:rPr>
                <w:rFonts w:eastAsia="Batang" w:cs="Times New Roman"/>
                <w:szCs w:val="16"/>
                <w:lang w:val="en-US"/>
              </w:rPr>
              <w:t>31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977B54" w:rsidRDefault="00977B54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Cerebral Palsy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977B54" w:rsidRDefault="00977B54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977B54" w:rsidRDefault="00977B54" w:rsidP="001B121A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977B54" w:rsidRDefault="00977B54" w:rsidP="00246CCC">
            <w:pPr>
              <w:rPr>
                <w:szCs w:val="16"/>
              </w:rPr>
            </w:pPr>
            <w:r>
              <w:rPr>
                <w:szCs w:val="16"/>
              </w:rPr>
              <w:t>Total = 10hrs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977B54" w:rsidRPr="00480C13" w:rsidRDefault="00977B54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977B54" w:rsidRDefault="00977B54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function</w:t>
            </w:r>
          </w:p>
          <w:p w:rsidR="00977B54" w:rsidRPr="00480C13" w:rsidRDefault="00977B54" w:rsidP="001B121A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Better transference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977B54" w:rsidRDefault="00977B54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Cameron 2017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977B54" w:rsidRDefault="00977B54" w:rsidP="00246CCC">
            <w:pPr>
              <w:rPr>
                <w:szCs w:val="16"/>
              </w:rPr>
            </w:pPr>
            <w:r>
              <w:rPr>
                <w:szCs w:val="16"/>
              </w:rPr>
              <w:t>RCT (pilot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977B54" w:rsidRDefault="00977B54" w:rsidP="00246CCC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977B54" w:rsidRPr="00D065AA" w:rsidRDefault="00977B54" w:rsidP="00246CCC">
            <w:pPr>
              <w:rPr>
                <w:b/>
                <w:szCs w:val="16"/>
              </w:rPr>
            </w:pPr>
            <w:r w:rsidRPr="00D065AA">
              <w:rPr>
                <w:b/>
                <w:szCs w:val="16"/>
              </w:rPr>
              <w:t xml:space="preserve">Weak+ 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977B54" w:rsidRPr="00D065AA" w:rsidRDefault="00977B54" w:rsidP="00246CCC">
            <w:pPr>
              <w:rPr>
                <w:b/>
                <w:szCs w:val="16"/>
              </w:rPr>
            </w:pPr>
            <w:r w:rsidRPr="00D065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977B54" w:rsidRPr="00D21043" w:rsidRDefault="00977B54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977B54" w:rsidRPr="001B121A" w:rsidRDefault="00977B54" w:rsidP="00246CCC">
            <w:pPr>
              <w:rPr>
                <w:rFonts w:eastAsia="Batang" w:cs="Times New Roman"/>
                <w:szCs w:val="16"/>
                <w:highlight w:val="yellow"/>
                <w:lang w:val="en-US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977B54" w:rsidRDefault="00977B54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977B54" w:rsidRDefault="00977B54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977B54" w:rsidRDefault="00977B54" w:rsidP="001B121A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977B54" w:rsidRDefault="00977B54" w:rsidP="00246CCC">
            <w:pPr>
              <w:rPr>
                <w:szCs w:val="16"/>
              </w:rPr>
            </w:pPr>
            <w:r>
              <w:rPr>
                <w:szCs w:val="16"/>
              </w:rPr>
              <w:t>Total = 10h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977B54" w:rsidRPr="00480C13" w:rsidRDefault="00977B54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977B54" w:rsidRPr="00480C13" w:rsidRDefault="00977B54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goal achievement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977B54" w:rsidRDefault="00977B54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Jackman 2018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977B54" w:rsidRDefault="00977B54" w:rsidP="00246CCC">
            <w:pPr>
              <w:rPr>
                <w:szCs w:val="16"/>
              </w:rPr>
            </w:pPr>
            <w:r>
              <w:rPr>
                <w:szCs w:val="16"/>
              </w:rPr>
              <w:t>RCT (pilot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977B54" w:rsidRDefault="00977B54" w:rsidP="00246CCC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977B54" w:rsidRPr="00AA2D17" w:rsidRDefault="00977B54" w:rsidP="00246CCC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977B54" w:rsidRPr="00CE3BAA" w:rsidRDefault="00977B54" w:rsidP="00246CCC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rPr>
          <w:trHeight w:val="482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3</w:t>
            </w:r>
            <w:r w:rsidR="00BD17C2">
              <w:rPr>
                <w:szCs w:val="16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Developmental Coordination Disorder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Default="00BB1A15" w:rsidP="002E1A7A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BB1A15" w:rsidRPr="00480C13" w:rsidRDefault="00BB1A15" w:rsidP="002E1A7A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8.5-13hrs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function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rmstrong 2012*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9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O-OP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1/6=RCTs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BB1A15" w:rsidRDefault="00BB1A15" w:rsidP="00246CCC">
            <w:pPr>
              <w:rPr>
                <w:b/>
                <w:szCs w:val="16"/>
              </w:rPr>
            </w:pPr>
            <w:r w:rsidRPr="00AA2D17">
              <w:rPr>
                <w:b/>
                <w:szCs w:val="16"/>
              </w:rPr>
              <w:t>Strong+</w:t>
            </w:r>
          </w:p>
          <w:p w:rsidR="00BB1A15" w:rsidRPr="00AA2D17" w:rsidRDefault="00BB1A15" w:rsidP="00246CCC">
            <w:pPr>
              <w:rPr>
                <w:i/>
                <w:szCs w:val="16"/>
              </w:rPr>
            </w:pPr>
            <w:r w:rsidRPr="00AA2D17">
              <w:rPr>
                <w:i/>
                <w:szCs w:val="16"/>
              </w:rPr>
              <w:t>Upgraded because delivers superior gains to bottom-up</w:t>
            </w:r>
            <w:r>
              <w:rPr>
                <w:i/>
                <w:szCs w:val="16"/>
              </w:rPr>
              <w:t xml:space="preserve"> approaches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Developmental Coordination Disorder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E1A7A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BB1A15" w:rsidRPr="00480C13" w:rsidRDefault="00BB1A15" w:rsidP="002E1A7A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AA2D17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goal achievement</w:t>
            </w:r>
          </w:p>
          <w:p w:rsidR="00BB1A15" w:rsidRPr="00480C13" w:rsidRDefault="00BB1A15" w:rsidP="00AA2D17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generalisation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F119E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Polatajko 2010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SR of 20 studies 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O-OP (1/4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-Moderate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Developmental Coordination Disorder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Default="00BB1A15" w:rsidP="002E1A7A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BB1A15" w:rsidRPr="00480C13" w:rsidRDefault="00BB1A15" w:rsidP="002E1A7A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8.5-20h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function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D5FA6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Smits-Engelsman 2013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26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O-OP (2/26=SR, 1/3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10. </w:t>
            </w:r>
            <w:r w:rsidR="00BB1A15" w:rsidRPr="00D21043">
              <w:rPr>
                <w:b/>
                <w:szCs w:val="16"/>
              </w:rPr>
              <w:t>Conductive Education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3</w:t>
            </w:r>
            <w:r w:rsidR="00BD17C2">
              <w:rPr>
                <w:szCs w:val="16"/>
              </w:rPr>
              <w:t>3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onductor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ticipation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onflicting evidence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szCs w:val="16"/>
              </w:rPr>
              <w:t xml:space="preserve">Majority of studies show </w:t>
            </w:r>
            <w:r w:rsidRPr="00480C13">
              <w:rPr>
                <w:rFonts w:cs="Arial"/>
                <w:noProof/>
                <w:szCs w:val="16"/>
              </w:rPr>
              <w:t>no difference between the groups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7C01D2">
            <w:pPr>
              <w:rPr>
                <w:rFonts w:cs="Arial"/>
                <w:noProof/>
                <w:szCs w:val="16"/>
              </w:rPr>
            </w:pPr>
            <w:r>
              <w:rPr>
                <w:noProof/>
                <w:szCs w:val="16"/>
              </w:rPr>
              <w:t>Case-Smith 2013*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24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CE 1/2=RCTs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BB1A15" w:rsidRPr="00582D5A" w:rsidRDefault="00BB1A15" w:rsidP="00246CCC">
            <w:pPr>
              <w:rPr>
                <w:b/>
                <w:szCs w:val="16"/>
              </w:rPr>
            </w:pPr>
            <w:r w:rsidRPr="00582D5A">
              <w:rPr>
                <w:b/>
                <w:szCs w:val="16"/>
              </w:rPr>
              <w:t>Weak-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1C39D8">
            <w:pPr>
              <w:rPr>
                <w:szCs w:val="16"/>
              </w:rPr>
            </w:pPr>
            <w:r w:rsidRPr="00480C13">
              <w:rPr>
                <w:szCs w:val="16"/>
              </w:rPr>
              <w:t>Conductor</w:t>
            </w:r>
          </w:p>
          <w:p w:rsidR="00BB1A15" w:rsidRPr="00480C13" w:rsidRDefault="00BB1A15" w:rsidP="001C39D8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1C39D8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B1A15" w:rsidRPr="00480C13" w:rsidRDefault="00BB1A15" w:rsidP="001C39D8">
            <w:pPr>
              <w:rPr>
                <w:szCs w:val="16"/>
              </w:rPr>
            </w:pPr>
            <w:r w:rsidRPr="00480C13">
              <w:rPr>
                <w:szCs w:val="16"/>
              </w:rPr>
              <w:t>Participation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A75A4F">
            <w:pPr>
              <w:rPr>
                <w:szCs w:val="16"/>
              </w:rPr>
            </w:pPr>
            <w:r w:rsidRPr="00480C13">
              <w:rPr>
                <w:szCs w:val="16"/>
              </w:rPr>
              <w:t>Conflicting evidence</w:t>
            </w:r>
          </w:p>
          <w:p w:rsidR="00BB1A15" w:rsidRPr="00480C13" w:rsidRDefault="00BB1A15" w:rsidP="00A75A4F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szCs w:val="16"/>
              </w:rPr>
              <w:t xml:space="preserve">Majority of studies show </w:t>
            </w:r>
            <w:r w:rsidRPr="00480C13">
              <w:rPr>
                <w:rFonts w:cs="Arial"/>
                <w:noProof/>
                <w:szCs w:val="16"/>
              </w:rPr>
              <w:t>no difference between the groups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 w:rsidR="009805F5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 (2/2=SR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11. </w:t>
            </w:r>
            <w:r w:rsidR="00BB1A15" w:rsidRPr="00D21043">
              <w:rPr>
                <w:b/>
                <w:szCs w:val="16"/>
              </w:rPr>
              <w:t xml:space="preserve">Constraint </w:t>
            </w:r>
            <w:r w:rsidR="00BB1A15" w:rsidRPr="00D21043">
              <w:rPr>
                <w:b/>
                <w:szCs w:val="16"/>
              </w:rPr>
              <w:lastRenderedPageBreak/>
              <w:t>Induced Movement Therapy (CIMT)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3</w:t>
            </w:r>
            <w:r w:rsidR="00BD17C2">
              <w:rPr>
                <w:szCs w:val="16"/>
              </w:rPr>
              <w:t>4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Cerebral Palsy, </w:t>
            </w:r>
            <w:r w:rsidRPr="00480C13">
              <w:rPr>
                <w:szCs w:val="16"/>
              </w:rPr>
              <w:lastRenderedPageBreak/>
              <w:t>Hemiplegia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OT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Paren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own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Home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amp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920AB7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Total = 30-60hrs</w:t>
            </w:r>
          </w:p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 xml:space="preserve">Activity 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lastRenderedPageBreak/>
              <w:t xml:space="preserve">Improved upper limb </w:t>
            </w:r>
            <w:r w:rsidRPr="00480C13">
              <w:rPr>
                <w:rFonts w:cs="Arial"/>
                <w:noProof/>
                <w:szCs w:val="16"/>
              </w:rPr>
              <w:lastRenderedPageBreak/>
              <w:t>q</w:t>
            </w:r>
            <w:r>
              <w:rPr>
                <w:rFonts w:cs="Arial"/>
                <w:noProof/>
                <w:szCs w:val="16"/>
              </w:rPr>
              <w:t>uality of movement and hand use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7C01D2">
            <w:pPr>
              <w:rPr>
                <w:rFonts w:cs="Arial"/>
                <w:noProof/>
                <w:szCs w:val="16"/>
              </w:rPr>
            </w:pPr>
            <w:r>
              <w:rPr>
                <w:noProof/>
                <w:szCs w:val="16"/>
              </w:rPr>
              <w:lastRenderedPageBreak/>
              <w:t xml:space="preserve">Case-Smith </w:t>
            </w:r>
            <w:r>
              <w:rPr>
                <w:noProof/>
                <w:szCs w:val="16"/>
              </w:rPr>
              <w:lastRenderedPageBreak/>
              <w:t>2013*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SR of 24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(CIMT 3/5=RCTs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High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BB1A15" w:rsidRDefault="00BB1A15" w:rsidP="00246CCC">
            <w:pPr>
              <w:rPr>
                <w:b/>
                <w:szCs w:val="16"/>
              </w:rPr>
            </w:pPr>
            <w:r w:rsidRPr="00AB5038">
              <w:rPr>
                <w:b/>
                <w:szCs w:val="16"/>
              </w:rPr>
              <w:t>Strong+</w:t>
            </w:r>
          </w:p>
          <w:p w:rsidR="00BB1A15" w:rsidRDefault="00BB1A15" w:rsidP="0096764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</w:p>
          <w:p w:rsidR="00BB1A15" w:rsidRDefault="00BB1A15" w:rsidP="0096764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Results equally effective in clinic, camp or home mode of delivery</w:t>
            </w:r>
          </w:p>
          <w:p w:rsidR="00BB1A15" w:rsidRDefault="00BB1A15" w:rsidP="0096764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</w:p>
          <w:p w:rsidR="00BB1A15" w:rsidRPr="00480C13" w:rsidRDefault="00BB1A15" w:rsidP="0096764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Results equally effective</w:t>
            </w:r>
            <w:r>
              <w:rPr>
                <w:rFonts w:cs="Arial"/>
                <w:noProof/>
                <w:szCs w:val="16"/>
              </w:rPr>
              <w:t xml:space="preserve"> for cast, mit</w:t>
            </w:r>
            <w:r w:rsidR="00A84E87">
              <w:rPr>
                <w:rFonts w:cs="Arial"/>
                <w:noProof/>
                <w:szCs w:val="16"/>
              </w:rPr>
              <w:t>t</w:t>
            </w:r>
            <w:r>
              <w:rPr>
                <w:rFonts w:cs="Arial"/>
                <w:noProof/>
                <w:szCs w:val="16"/>
              </w:rPr>
              <w:t xml:space="preserve">, sling, </w:t>
            </w:r>
            <w:r w:rsidRPr="00480C13">
              <w:rPr>
                <w:rFonts w:cs="Arial"/>
                <w:noProof/>
                <w:szCs w:val="16"/>
              </w:rPr>
              <w:t>but children prefered removeable constraints</w:t>
            </w:r>
          </w:p>
          <w:p w:rsidR="00BB1A15" w:rsidRPr="00AB5038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lastRenderedPageBreak/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7C3982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4A7873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28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196CDD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A0563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upper limb q</w:t>
            </w:r>
            <w:r>
              <w:rPr>
                <w:rFonts w:cs="Arial"/>
                <w:noProof/>
                <w:szCs w:val="16"/>
              </w:rPr>
              <w:t>uality of movement and hand use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Chen 2014</w:t>
            </w:r>
            <w:r>
              <w:rPr>
                <w:noProof/>
                <w:szCs w:val="16"/>
              </w:rPr>
              <w:t>b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7C3982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amp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30-60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196CDD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A0563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upper limb q</w:t>
            </w:r>
            <w:r>
              <w:rPr>
                <w:rFonts w:cs="Arial"/>
                <w:noProof/>
                <w:szCs w:val="16"/>
              </w:rPr>
              <w:t>uality of movement and hand use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Chen 2014c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R of 27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27/27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E21C3D" w:rsidRPr="00D21043" w:rsidRDefault="00E21C3D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E21C3D" w:rsidRPr="00480C13" w:rsidRDefault="00E21C3D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E21C3D" w:rsidRPr="00480C13" w:rsidRDefault="00E21C3D" w:rsidP="00A84E87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  <w:r w:rsidR="00A84E87">
              <w:rPr>
                <w:szCs w:val="16"/>
              </w:rPr>
              <w:t xml:space="preserve"> [Comparing 2 types of constraint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E21C3D" w:rsidRPr="00480C13" w:rsidRDefault="00E21C3D" w:rsidP="007C3982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E21C3D" w:rsidRPr="00480C13" w:rsidRDefault="00E21C3D" w:rsidP="004A7873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E21C3D" w:rsidRPr="00480C13" w:rsidRDefault="00A84E87" w:rsidP="00246CCC">
            <w:pPr>
              <w:rPr>
                <w:szCs w:val="16"/>
              </w:rPr>
            </w:pPr>
            <w:r>
              <w:rPr>
                <w:szCs w:val="16"/>
              </w:rPr>
              <w:t>Total = 42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A84E87" w:rsidRDefault="00A84E87" w:rsidP="00A84E87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E21C3D" w:rsidRPr="00480C13" w:rsidRDefault="00A84E87" w:rsidP="00A84E87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E21C3D" w:rsidRPr="00480C13" w:rsidRDefault="00A84E87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upper limb q</w:t>
            </w:r>
            <w:r>
              <w:rPr>
                <w:rFonts w:cs="Arial"/>
                <w:noProof/>
                <w:szCs w:val="16"/>
              </w:rPr>
              <w:t>uality of movement and hand use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E21C3D" w:rsidRDefault="00F77371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Christmas 2017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E21C3D" w:rsidRDefault="00F77371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  <w:r w:rsidR="00A84E87">
              <w:rPr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E21C3D" w:rsidRPr="00480C13" w:rsidRDefault="00A84E87" w:rsidP="00246CCC">
            <w:pPr>
              <w:rPr>
                <w:szCs w:val="16"/>
              </w:rPr>
            </w:pPr>
            <w:r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E21C3D" w:rsidRPr="00480C13" w:rsidRDefault="00E21C3D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E21C3D" w:rsidRPr="00CE3BAA" w:rsidRDefault="00E21C3D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7C3982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30-60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196CDD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A0563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upper limb q</w:t>
            </w:r>
            <w:r>
              <w:rPr>
                <w:rFonts w:cs="Arial"/>
                <w:noProof/>
                <w:szCs w:val="16"/>
              </w:rPr>
              <w:t>uality of movement and hand use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Hoare 2007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3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1/3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uperseded by Sakzewski 2013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Default="00BB1A15" w:rsidP="007C3982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  <w:p w:rsidR="00BB1A15" w:rsidRPr="00480C13" w:rsidRDefault="00BB1A15" w:rsidP="007C3982">
            <w:pPr>
              <w:rPr>
                <w:szCs w:val="16"/>
              </w:rPr>
            </w:pP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30-60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196CDD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A0563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upper limb q</w:t>
            </w:r>
            <w:r>
              <w:rPr>
                <w:rFonts w:cs="Arial"/>
                <w:noProof/>
                <w:szCs w:val="16"/>
              </w:rPr>
              <w:t>uality of movement and hand use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F119EC">
            <w:pPr>
              <w:rPr>
                <w:noProof/>
                <w:szCs w:val="16"/>
              </w:rPr>
            </w:pPr>
            <w:r w:rsidRPr="00480C13">
              <w:rPr>
                <w:szCs w:val="16"/>
                <w:lang w:val="en-US"/>
              </w:rPr>
              <w:t>Huang 2009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23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2/2=SR; 2/21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uperseded by Sakzewski 2013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Default="00BB1A15" w:rsidP="007C3982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Clown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amp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30-60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196CDD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A0563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upper limb q</w:t>
            </w:r>
            <w:r>
              <w:rPr>
                <w:rFonts w:cs="Arial"/>
                <w:noProof/>
                <w:szCs w:val="16"/>
              </w:rPr>
              <w:t>uality of movement and hand use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345B95">
            <w:pPr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 w:rsidR="009805F5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IMT (5/5=SR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Default="00BB1A15" w:rsidP="007C3982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Clown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amp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920AB7">
            <w:pPr>
              <w:rPr>
                <w:szCs w:val="16"/>
              </w:rPr>
            </w:pPr>
            <w:r w:rsidRPr="00480C13">
              <w:rPr>
                <w:szCs w:val="16"/>
              </w:rPr>
              <w:t>Total = 30-60hrs</w:t>
            </w:r>
            <w:r>
              <w:rPr>
                <w:szCs w:val="16"/>
              </w:rPr>
              <w:t xml:space="preserve"> in &lt;</w:t>
            </w:r>
            <w:r w:rsidRPr="00480C13">
              <w:rPr>
                <w:szCs w:val="16"/>
              </w:rPr>
              <w:t>6-weeks</w:t>
            </w:r>
          </w:p>
          <w:p w:rsidR="00BB1A15" w:rsidRPr="00480C13" w:rsidRDefault="00BB1A15" w:rsidP="00920AB7">
            <w:pPr>
              <w:rPr>
                <w:szCs w:val="16"/>
              </w:rPr>
            </w:pPr>
            <w:r>
              <w:rPr>
                <w:szCs w:val="16"/>
              </w:rPr>
              <w:t>&gt;</w:t>
            </w:r>
            <w:r w:rsidRPr="00480C13">
              <w:rPr>
                <w:szCs w:val="16"/>
              </w:rPr>
              <w:t>60hrs gives better outcom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196CDD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0C685C" w:rsidRPr="00480C13" w:rsidRDefault="00BB1A15" w:rsidP="00A0563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upper limb q</w:t>
            </w:r>
            <w:r>
              <w:rPr>
                <w:rFonts w:cs="Arial"/>
                <w:noProof/>
                <w:szCs w:val="16"/>
              </w:rPr>
              <w:t>uality of movement and hand use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7C01D2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akzewski 2009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SR of 19 studies CIMT (4/4=RCTs) 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uperseded by Sakzewski 2013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Default="00BB1A15" w:rsidP="007C3982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Clown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amp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983445">
            <w:pPr>
              <w:rPr>
                <w:szCs w:val="16"/>
              </w:rPr>
            </w:pPr>
            <w:r w:rsidRPr="00480C13">
              <w:rPr>
                <w:szCs w:val="16"/>
              </w:rPr>
              <w:t>Total = 30-60hrs</w:t>
            </w:r>
            <w:r>
              <w:rPr>
                <w:szCs w:val="16"/>
              </w:rPr>
              <w:t xml:space="preserve"> in</w:t>
            </w:r>
            <w:r w:rsidRPr="00480C13">
              <w:rPr>
                <w:szCs w:val="16"/>
              </w:rPr>
              <w:t xml:space="preserve"> </w:t>
            </w:r>
            <w:r>
              <w:rPr>
                <w:szCs w:val="16"/>
              </w:rPr>
              <w:t>&lt;</w:t>
            </w:r>
            <w:r w:rsidRPr="00480C13">
              <w:rPr>
                <w:szCs w:val="16"/>
              </w:rPr>
              <w:t>6-weeks</w:t>
            </w:r>
          </w:p>
          <w:p w:rsidR="00BB1A15" w:rsidRPr="00480C13" w:rsidRDefault="00BB1A15" w:rsidP="00983445">
            <w:pPr>
              <w:rPr>
                <w:szCs w:val="16"/>
              </w:rPr>
            </w:pPr>
            <w:r>
              <w:rPr>
                <w:szCs w:val="16"/>
              </w:rPr>
              <w:t>&gt;</w:t>
            </w:r>
            <w:r w:rsidRPr="00480C13">
              <w:rPr>
                <w:szCs w:val="16"/>
              </w:rPr>
              <w:t>60hrs gives better outcome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196CDD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Default="00BB1A15" w:rsidP="00A0563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450FF3" w:rsidRPr="00480C13" w:rsidRDefault="00450FF3" w:rsidP="00A0563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upper limb q</w:t>
            </w:r>
            <w:r>
              <w:rPr>
                <w:rFonts w:cs="Arial"/>
                <w:noProof/>
                <w:szCs w:val="16"/>
              </w:rPr>
              <w:t>uality of movement and hand use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7C01D2">
            <w:pPr>
              <w:rPr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akzewski 2013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42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IMT (22/22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Default="00BB1A15" w:rsidP="007C3982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Clown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amp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30-45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Default="00BB1A15" w:rsidP="00196CDD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A0563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upper limb q</w:t>
            </w:r>
            <w:r>
              <w:rPr>
                <w:rFonts w:cs="Arial"/>
                <w:noProof/>
                <w:szCs w:val="16"/>
              </w:rPr>
              <w:t>uality of movement and hand use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715A0E" w:rsidRDefault="00BB1A15" w:rsidP="00246CCC">
            <w:pPr>
              <w:rPr>
                <w:szCs w:val="16"/>
                <w:highlight w:val="yellow"/>
              </w:rPr>
            </w:pPr>
            <w:r w:rsidRPr="00D726B4">
              <w:rPr>
                <w:rFonts w:cs="Arial"/>
                <w:noProof/>
                <w:szCs w:val="16"/>
              </w:rPr>
              <w:t>Sakzewski 2015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D726B4" w:rsidRDefault="00BB1A15" w:rsidP="00246CCC">
            <w:pPr>
              <w:rPr>
                <w:rFonts w:cs="Arial"/>
                <w:noProof/>
                <w:szCs w:val="16"/>
              </w:rPr>
            </w:pPr>
            <w:r w:rsidRPr="00D726B4">
              <w:rPr>
                <w:szCs w:val="16"/>
              </w:rPr>
              <w:t>RCT of equal dose group vs home program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B1A15" w:rsidRPr="00D726B4" w:rsidRDefault="00BB1A15" w:rsidP="00246CCC">
            <w:pPr>
              <w:rPr>
                <w:szCs w:val="16"/>
              </w:rPr>
            </w:pPr>
            <w:r w:rsidRPr="00D726B4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BB1A15" w:rsidRPr="00715A0E" w:rsidRDefault="00BB1A15" w:rsidP="00246CCC">
            <w:pPr>
              <w:rPr>
                <w:szCs w:val="16"/>
                <w:highlight w:val="yellow"/>
              </w:rPr>
            </w:pPr>
          </w:p>
        </w:tc>
        <w:tc>
          <w:tcPr>
            <w:tcW w:w="995" w:type="dxa"/>
            <w:vMerge/>
          </w:tcPr>
          <w:p w:rsidR="00BB1A15" w:rsidRPr="00CE3BAA" w:rsidRDefault="00BB1A15" w:rsidP="00AB5038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7C3982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4A7873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Default="00BB1A15" w:rsidP="00196CDD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A0563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nduced neuroplasticity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nguaggiato 2013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7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CIMT 0/6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3</w:t>
            </w:r>
            <w:r w:rsidR="00BD17C2">
              <w:rPr>
                <w:szCs w:val="16"/>
              </w:rPr>
              <w:t>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BB1A15" w:rsidRPr="00073078" w:rsidRDefault="00BB1A15" w:rsidP="00246CCC">
            <w:pPr>
              <w:rPr>
                <w:i/>
                <w:szCs w:val="16"/>
              </w:rPr>
            </w:pPr>
            <w:r w:rsidRPr="00073078">
              <w:rPr>
                <w:i/>
                <w:szCs w:val="16"/>
              </w:rPr>
              <w:t>[CIMT + Electrical Simulation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30hrs CIMT + 2hrs E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196CDD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504107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active range of motion &amp; hand u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9805F5" w:rsidP="00F119E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Xu 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AE54B4" w:rsidRDefault="00BB1A15" w:rsidP="00246CCC">
            <w:pPr>
              <w:rPr>
                <w:b/>
                <w:szCs w:val="16"/>
              </w:rPr>
            </w:pPr>
            <w:r w:rsidRPr="00AE54B4">
              <w:rPr>
                <w:b/>
                <w:szCs w:val="16"/>
              </w:rPr>
              <w:t>Weak+</w:t>
            </w:r>
          </w:p>
          <w:p w:rsidR="00BB1A15" w:rsidRPr="00AE54B4" w:rsidRDefault="00BB1A15" w:rsidP="00246CCC">
            <w:pPr>
              <w:rPr>
                <w:i/>
                <w:szCs w:val="16"/>
              </w:rPr>
            </w:pPr>
            <w:r w:rsidRPr="00AE54B4">
              <w:rPr>
                <w:i/>
                <w:szCs w:val="16"/>
              </w:rPr>
              <w:t>CIMT + E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D065AA">
        <w:trPr>
          <w:trHeight w:val="1269"/>
        </w:trPr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9805F5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12. </w:t>
            </w:r>
            <w:r w:rsidR="009805F5" w:rsidRPr="00D21043">
              <w:rPr>
                <w:b/>
                <w:szCs w:val="16"/>
              </w:rPr>
              <w:t>Constraint Induced Movement Therapy &amp;/or Bimanual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>
              <w:rPr>
                <w:szCs w:val="16"/>
              </w:rPr>
              <w:t>3</w:t>
            </w:r>
            <w:r w:rsidR="00BD17C2">
              <w:rPr>
                <w:szCs w:val="16"/>
              </w:rPr>
              <w:t>6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AD2340">
            <w:pPr>
              <w:rPr>
                <w:szCs w:val="16"/>
              </w:rPr>
            </w:pPr>
            <w:r w:rsidRPr="00480C13">
              <w:rPr>
                <w:szCs w:val="16"/>
              </w:rPr>
              <w:t>Groups</w:t>
            </w:r>
          </w:p>
          <w:p w:rsidR="009805F5" w:rsidRPr="00480C13" w:rsidRDefault="009805F5" w:rsidP="00246CCC">
            <w:pPr>
              <w:rPr>
                <w:szCs w:val="16"/>
              </w:rPr>
            </w:pP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24-90hrs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Default="009805F5" w:rsidP="00AD2340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9805F5" w:rsidRPr="00480C13" w:rsidRDefault="009805F5" w:rsidP="00A95410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hand function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246CCC">
            <w:pPr>
              <w:rPr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akzewski 2013*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AD2340">
            <w:pPr>
              <w:rPr>
                <w:szCs w:val="16"/>
              </w:rPr>
            </w:pPr>
            <w:r w:rsidRPr="00480C13">
              <w:rPr>
                <w:szCs w:val="16"/>
              </w:rPr>
              <w:t>SR of 42 studies</w:t>
            </w:r>
          </w:p>
          <w:p w:rsidR="009805F5" w:rsidRPr="00480C13" w:rsidRDefault="009805F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IMT + Bimanual (2/2=RCTS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9805F5" w:rsidRPr="00BD7898" w:rsidRDefault="009805F5" w:rsidP="00246CCC">
            <w:pPr>
              <w:rPr>
                <w:b/>
                <w:szCs w:val="16"/>
              </w:rPr>
            </w:pPr>
            <w:r w:rsidRPr="00BD7898">
              <w:rPr>
                <w:b/>
                <w:szCs w:val="16"/>
              </w:rPr>
              <w:t>Strong+</w:t>
            </w:r>
          </w:p>
          <w:p w:rsidR="009805F5" w:rsidRDefault="009805F5" w:rsidP="00BD7898">
            <w:pPr>
              <w:rPr>
                <w:rFonts w:cs="Arial"/>
                <w:i/>
                <w:noProof/>
                <w:szCs w:val="16"/>
              </w:rPr>
            </w:pPr>
          </w:p>
          <w:p w:rsidR="009805F5" w:rsidRDefault="009805F5" w:rsidP="00BD7898">
            <w:pPr>
              <w:rPr>
                <w:rFonts w:cs="Arial"/>
                <w:i/>
                <w:noProof/>
                <w:szCs w:val="16"/>
              </w:rPr>
            </w:pPr>
            <w:r w:rsidRPr="00BD7898">
              <w:rPr>
                <w:rFonts w:cs="Arial"/>
                <w:i/>
                <w:noProof/>
                <w:szCs w:val="16"/>
              </w:rPr>
              <w:t xml:space="preserve">Both CIMT &amp; Bimanual interventions are effective </w:t>
            </w:r>
            <w:r w:rsidRPr="00BD7898">
              <w:rPr>
                <w:rFonts w:cs="Arial"/>
                <w:i/>
                <w:noProof/>
                <w:szCs w:val="16"/>
              </w:rPr>
              <w:lastRenderedPageBreak/>
              <w:t>&amp; produce equal gains</w:t>
            </w:r>
            <w:r w:rsidR="00450FF3">
              <w:rPr>
                <w:rFonts w:cs="Arial"/>
                <w:i/>
                <w:noProof/>
                <w:szCs w:val="16"/>
              </w:rPr>
              <w:t xml:space="preserve"> </w:t>
            </w:r>
            <w:r w:rsidR="00450FF3" w:rsidRPr="00450FF3">
              <w:rPr>
                <w:rFonts w:cs="Arial"/>
                <w:i/>
                <w:noProof/>
                <w:color w:val="C00000"/>
                <w:szCs w:val="16"/>
              </w:rPr>
              <w:t>in activity and body structure</w:t>
            </w:r>
            <w:r w:rsidR="00450FF3">
              <w:rPr>
                <w:rFonts w:cs="Arial"/>
                <w:i/>
                <w:noProof/>
                <w:szCs w:val="16"/>
              </w:rPr>
              <w:t xml:space="preserve">. </w:t>
            </w:r>
            <w:r>
              <w:rPr>
                <w:rFonts w:cs="Arial"/>
                <w:i/>
                <w:noProof/>
                <w:szCs w:val="16"/>
              </w:rPr>
              <w:t>Either can be used and families can choose</w:t>
            </w:r>
          </w:p>
          <w:p w:rsidR="00450FF3" w:rsidRDefault="00450FF3" w:rsidP="00BD7898">
            <w:pPr>
              <w:rPr>
                <w:rFonts w:cs="Arial"/>
                <w:i/>
                <w:noProof/>
                <w:szCs w:val="16"/>
              </w:rPr>
            </w:pPr>
          </w:p>
          <w:p w:rsidR="00450FF3" w:rsidRPr="00450FF3" w:rsidRDefault="00450FF3" w:rsidP="00450FF3">
            <w:pPr>
              <w:rPr>
                <w:b/>
                <w:color w:val="C00000"/>
                <w:szCs w:val="16"/>
              </w:rPr>
            </w:pPr>
            <w:r w:rsidRPr="00450FF3">
              <w:rPr>
                <w:b/>
                <w:color w:val="C00000"/>
                <w:szCs w:val="16"/>
              </w:rPr>
              <w:t>Weak+</w:t>
            </w:r>
          </w:p>
          <w:p w:rsidR="00450FF3" w:rsidRPr="00450FF3" w:rsidRDefault="00450FF3" w:rsidP="00450FF3">
            <w:pPr>
              <w:rPr>
                <w:rFonts w:cs="Arial"/>
                <w:i/>
                <w:noProof/>
                <w:szCs w:val="16"/>
              </w:rPr>
            </w:pPr>
            <w:r w:rsidRPr="00450FF3">
              <w:rPr>
                <w:i/>
                <w:color w:val="C00000"/>
                <w:szCs w:val="16"/>
              </w:rPr>
              <w:t>Participation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9805F5" w:rsidRPr="00CE3BAA" w:rsidRDefault="009805F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lastRenderedPageBreak/>
              <w:t>Green GO</w:t>
            </w:r>
          </w:p>
        </w:tc>
      </w:tr>
      <w:tr w:rsidR="00450FF3" w:rsidRPr="00480C13" w:rsidTr="00D065AA">
        <w:trPr>
          <w:trHeight w:val="1269"/>
        </w:trPr>
        <w:tc>
          <w:tcPr>
            <w:tcW w:w="1418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450FF3" w:rsidRDefault="00450FF3" w:rsidP="00450FF3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18" w:space="0" w:color="auto"/>
            </w:tcBorders>
          </w:tcPr>
          <w:p w:rsidR="00450FF3" w:rsidRDefault="00450FF3" w:rsidP="00450FF3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450FF3" w:rsidRPr="00450FF3" w:rsidRDefault="00450FF3" w:rsidP="00450FF3">
            <w:pPr>
              <w:rPr>
                <w:color w:val="C00000"/>
                <w:szCs w:val="16"/>
              </w:rPr>
            </w:pPr>
            <w:r w:rsidRPr="00450FF3">
              <w:rPr>
                <w:color w:val="C00000"/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450FF3" w:rsidRPr="00450FF3" w:rsidRDefault="00450FF3" w:rsidP="00450FF3">
            <w:pPr>
              <w:rPr>
                <w:color w:val="C00000"/>
                <w:szCs w:val="16"/>
              </w:rPr>
            </w:pPr>
            <w:r w:rsidRPr="00450FF3">
              <w:rPr>
                <w:color w:val="C00000"/>
                <w:szCs w:val="16"/>
              </w:rPr>
              <w:t>OT</w:t>
            </w:r>
          </w:p>
          <w:p w:rsidR="00450FF3" w:rsidRPr="00450FF3" w:rsidRDefault="00450FF3" w:rsidP="00450FF3">
            <w:pPr>
              <w:rPr>
                <w:color w:val="C00000"/>
                <w:szCs w:val="16"/>
              </w:rPr>
            </w:pPr>
            <w:r w:rsidRPr="00450FF3">
              <w:rPr>
                <w:color w:val="C00000"/>
                <w:szCs w:val="16"/>
              </w:rPr>
              <w:t>Parent</w:t>
            </w:r>
          </w:p>
          <w:p w:rsidR="00450FF3" w:rsidRPr="00450FF3" w:rsidRDefault="00450FF3" w:rsidP="00450FF3">
            <w:pPr>
              <w:rPr>
                <w:color w:val="C00000"/>
                <w:szCs w:val="16"/>
              </w:rPr>
            </w:pPr>
            <w:r w:rsidRPr="00450FF3">
              <w:rPr>
                <w:color w:val="C00000"/>
                <w:szCs w:val="16"/>
              </w:rPr>
              <w:t>Clown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450FF3" w:rsidRPr="00450FF3" w:rsidRDefault="00450FF3" w:rsidP="00450FF3">
            <w:pPr>
              <w:rPr>
                <w:color w:val="C00000"/>
                <w:szCs w:val="16"/>
              </w:rPr>
            </w:pPr>
            <w:r w:rsidRPr="00450FF3">
              <w:rPr>
                <w:color w:val="C00000"/>
                <w:szCs w:val="16"/>
              </w:rPr>
              <w:t>Groups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450FF3" w:rsidRPr="00450FF3" w:rsidRDefault="00450FF3" w:rsidP="00450FF3">
            <w:pPr>
              <w:rPr>
                <w:color w:val="C00000"/>
                <w:szCs w:val="16"/>
              </w:rPr>
            </w:pPr>
            <w:r w:rsidRPr="00450FF3">
              <w:rPr>
                <w:color w:val="C00000"/>
                <w:szCs w:val="16"/>
              </w:rPr>
              <w:t>Total = 60hrs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450FF3" w:rsidRPr="00450FF3" w:rsidRDefault="00450FF3" w:rsidP="00450FF3">
            <w:pPr>
              <w:rPr>
                <w:color w:val="C00000"/>
                <w:szCs w:val="16"/>
              </w:rPr>
            </w:pPr>
            <w:r w:rsidRPr="00450FF3">
              <w:rPr>
                <w:color w:val="C00000"/>
                <w:szCs w:val="16"/>
              </w:rPr>
              <w:t>Participation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450FF3" w:rsidRPr="00450FF3" w:rsidRDefault="00450FF3" w:rsidP="00450FF3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color w:val="C00000"/>
                <w:szCs w:val="16"/>
              </w:rPr>
            </w:pPr>
            <w:r w:rsidRPr="00450FF3">
              <w:rPr>
                <w:rFonts w:cs="Arial"/>
                <w:noProof/>
                <w:color w:val="C00000"/>
                <w:szCs w:val="16"/>
              </w:rPr>
              <w:t>No difference between groups but a trend towards increased participation in younger and female participants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450FF3" w:rsidRPr="00450FF3" w:rsidRDefault="00450FF3" w:rsidP="00450FF3">
            <w:pPr>
              <w:rPr>
                <w:rFonts w:cs="Arial"/>
                <w:noProof/>
                <w:color w:val="C00000"/>
                <w:szCs w:val="16"/>
              </w:rPr>
            </w:pPr>
            <w:r w:rsidRPr="00450FF3">
              <w:rPr>
                <w:rFonts w:cs="Arial"/>
                <w:noProof/>
                <w:color w:val="C00000"/>
                <w:szCs w:val="16"/>
              </w:rPr>
              <w:t>Adair 2015*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450FF3" w:rsidRPr="00450FF3" w:rsidRDefault="00450FF3" w:rsidP="00450FF3">
            <w:pPr>
              <w:rPr>
                <w:color w:val="C00000"/>
                <w:szCs w:val="16"/>
              </w:rPr>
            </w:pPr>
            <w:r w:rsidRPr="00450FF3">
              <w:rPr>
                <w:color w:val="C00000"/>
                <w:szCs w:val="16"/>
              </w:rPr>
              <w:t>SR of 7 studies</w:t>
            </w:r>
          </w:p>
          <w:p w:rsidR="00450FF3" w:rsidRPr="00450FF3" w:rsidRDefault="00450FF3" w:rsidP="00450FF3">
            <w:pPr>
              <w:rPr>
                <w:color w:val="C00000"/>
                <w:szCs w:val="16"/>
              </w:rPr>
            </w:pPr>
            <w:r w:rsidRPr="00450FF3">
              <w:rPr>
                <w:color w:val="C00000"/>
                <w:szCs w:val="16"/>
              </w:rPr>
              <w:t>CIMT + Bimanual (1</w:t>
            </w:r>
            <w:r w:rsidR="00894B5F">
              <w:rPr>
                <w:color w:val="C00000"/>
                <w:szCs w:val="16"/>
              </w:rPr>
              <w:t xml:space="preserve"> </w:t>
            </w:r>
            <w:r w:rsidRPr="00450FF3">
              <w:rPr>
                <w:color w:val="C00000"/>
                <w:szCs w:val="16"/>
              </w:rPr>
              <w:t>RCT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450FF3" w:rsidRPr="00450FF3" w:rsidRDefault="00450FF3" w:rsidP="00450FF3">
            <w:pPr>
              <w:rPr>
                <w:color w:val="C00000"/>
                <w:szCs w:val="16"/>
              </w:rPr>
            </w:pPr>
            <w:r w:rsidRPr="00450FF3">
              <w:rPr>
                <w:color w:val="C00000"/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top w:val="single" w:sz="18" w:space="0" w:color="auto"/>
            </w:tcBorders>
          </w:tcPr>
          <w:p w:rsidR="00450FF3" w:rsidRPr="00BD7898" w:rsidRDefault="00450FF3" w:rsidP="00450FF3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top w:val="single" w:sz="18" w:space="0" w:color="auto"/>
            </w:tcBorders>
          </w:tcPr>
          <w:p w:rsidR="00450FF3" w:rsidRPr="00CE3BAA" w:rsidRDefault="00450FF3" w:rsidP="00450FF3">
            <w:pPr>
              <w:rPr>
                <w:b/>
                <w:szCs w:val="16"/>
              </w:rPr>
            </w:pPr>
          </w:p>
        </w:tc>
      </w:tr>
      <w:tr w:rsidR="0004317F" w:rsidRPr="00480C13" w:rsidTr="00D065AA">
        <w:trPr>
          <w:trHeight w:val="384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9805F5" w:rsidRPr="00D21043" w:rsidRDefault="009805F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9805F5" w:rsidRPr="00480C13" w:rsidRDefault="009805F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000000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18" w:space="0" w:color="000000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18" w:space="0" w:color="000000"/>
            </w:tcBorders>
          </w:tcPr>
          <w:p w:rsidR="009805F5" w:rsidRDefault="009805F5" w:rsidP="00AD2340">
            <w:pPr>
              <w:rPr>
                <w:szCs w:val="16"/>
              </w:rPr>
            </w:pPr>
            <w:r>
              <w:rPr>
                <w:szCs w:val="16"/>
              </w:rPr>
              <w:t>Camp</w:t>
            </w:r>
          </w:p>
          <w:p w:rsidR="009805F5" w:rsidRDefault="009805F5" w:rsidP="00AD2340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9805F5" w:rsidRPr="00480C13" w:rsidRDefault="009805F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18" w:space="0" w:color="000000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>
              <w:rPr>
                <w:szCs w:val="16"/>
              </w:rPr>
              <w:t>Total = 24-210hrs over 1-10week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18" w:space="0" w:color="000000"/>
            </w:tcBorders>
          </w:tcPr>
          <w:p w:rsidR="009805F5" w:rsidRDefault="009805F5" w:rsidP="00AD2340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9805F5" w:rsidRPr="00480C13" w:rsidRDefault="009805F5" w:rsidP="00A95410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000000"/>
            </w:tcBorders>
          </w:tcPr>
          <w:p w:rsidR="009805F5" w:rsidRPr="00480C13" w:rsidRDefault="009805F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hand function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8" w:space="0" w:color="000000"/>
            </w:tcBorders>
          </w:tcPr>
          <w:p w:rsidR="009805F5" w:rsidRPr="00FD6968" w:rsidRDefault="009805F5" w:rsidP="00AD2340">
            <w:pPr>
              <w:rPr>
                <w:lang w:val="en-GB" w:eastAsia="en-GB"/>
              </w:rPr>
            </w:pPr>
            <w:r w:rsidRPr="0004317F">
              <w:rPr>
                <w:lang w:val="en-GB" w:eastAsia="en-GB"/>
              </w:rPr>
              <w:t>Tervahauta 2017</w:t>
            </w:r>
          </w:p>
          <w:p w:rsidR="009805F5" w:rsidRPr="00480C13" w:rsidRDefault="009805F5" w:rsidP="008F668E">
            <w:pPr>
              <w:rPr>
                <w:noProof/>
                <w:szCs w:val="16"/>
              </w:rPr>
            </w:pPr>
          </w:p>
        </w:tc>
        <w:tc>
          <w:tcPr>
            <w:tcW w:w="1276" w:type="dxa"/>
            <w:tcBorders>
              <w:top w:val="dashSmallGap" w:sz="4" w:space="0" w:color="auto"/>
              <w:bottom w:val="single" w:sz="18" w:space="0" w:color="000000"/>
            </w:tcBorders>
          </w:tcPr>
          <w:p w:rsidR="009805F5" w:rsidRDefault="009805F5" w:rsidP="00AD2340">
            <w:pPr>
              <w:rPr>
                <w:szCs w:val="16"/>
              </w:rPr>
            </w:pPr>
            <w:r>
              <w:rPr>
                <w:szCs w:val="16"/>
              </w:rPr>
              <w:t>SR of 9 studies (9/9=RCTS)</w:t>
            </w:r>
          </w:p>
          <w:p w:rsidR="009805F5" w:rsidRPr="00480C13" w:rsidRDefault="009805F5" w:rsidP="00246CCC">
            <w:pPr>
              <w:rPr>
                <w:szCs w:val="16"/>
              </w:rPr>
            </w:pPr>
            <w:r>
              <w:rPr>
                <w:szCs w:val="16"/>
              </w:rPr>
              <w:t>CIMT v Bimanual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8" w:space="0" w:color="000000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>
              <w:rPr>
                <w:szCs w:val="16"/>
              </w:rPr>
              <w:t>Low-High</w:t>
            </w:r>
          </w:p>
        </w:tc>
        <w:tc>
          <w:tcPr>
            <w:tcW w:w="992" w:type="dxa"/>
            <w:vMerge/>
          </w:tcPr>
          <w:p w:rsidR="009805F5" w:rsidRPr="00480C13" w:rsidRDefault="009805F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9805F5" w:rsidRPr="00CE3BAA" w:rsidRDefault="009805F5" w:rsidP="00246CCC">
            <w:pPr>
              <w:rPr>
                <w:szCs w:val="16"/>
              </w:rPr>
            </w:pPr>
          </w:p>
        </w:tc>
      </w:tr>
      <w:tr w:rsidR="0004317F" w:rsidRPr="00480C13" w:rsidTr="00D065AA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13. </w:t>
            </w:r>
            <w:r w:rsidR="00BB1A15" w:rsidRPr="00D21043">
              <w:rPr>
                <w:b/>
                <w:szCs w:val="16"/>
              </w:rPr>
              <w:t xml:space="preserve">Context Focused </w:t>
            </w:r>
            <w:r w:rsidR="00BB1A15" w:rsidRPr="00D21043">
              <w:rPr>
                <w:b/>
                <w:i/>
                <w:szCs w:val="16"/>
              </w:rPr>
              <w:t>[Adapting Task &amp; Environment]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3</w:t>
            </w:r>
            <w:r w:rsidR="00BD17C2">
              <w:rPr>
                <w:szCs w:val="16"/>
              </w:rPr>
              <w:t>7</w:t>
            </w:r>
          </w:p>
        </w:tc>
        <w:tc>
          <w:tcPr>
            <w:tcW w:w="1415" w:type="dxa"/>
            <w:tcBorders>
              <w:top w:val="single" w:sz="18" w:space="0" w:color="000000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18" w:space="0" w:color="000000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18" w:space="0" w:color="000000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000000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000000"/>
              <w:bottom w:val="dashSmallGap" w:sz="4" w:space="0" w:color="auto"/>
            </w:tcBorders>
          </w:tcPr>
          <w:p w:rsidR="00BB1A15" w:rsidRPr="00480C13" w:rsidRDefault="00BB1A15" w:rsidP="002B129F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Pr="00480C13" w:rsidRDefault="00BB1A15" w:rsidP="002B129F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</w:tc>
        <w:tc>
          <w:tcPr>
            <w:tcW w:w="1415" w:type="dxa"/>
            <w:tcBorders>
              <w:top w:val="single" w:sz="18" w:space="0" w:color="000000"/>
              <w:bottom w:val="dashSmallGap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function</w:t>
            </w:r>
          </w:p>
          <w:p w:rsidR="00BB1A15" w:rsidRPr="00480C13" w:rsidRDefault="00BB1A15" w:rsidP="00EE1575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No difference between groups i.e. both effective</w:t>
            </w:r>
            <w:r w:rsidRPr="00480C13">
              <w:rPr>
                <w:rFonts w:cs="Arial"/>
                <w:noProof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18" w:space="0" w:color="000000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>
              <w:rPr>
                <w:noProof/>
                <w:szCs w:val="16"/>
              </w:rPr>
              <w:t>Case-Smith 2013*</w:t>
            </w:r>
          </w:p>
        </w:tc>
        <w:tc>
          <w:tcPr>
            <w:tcW w:w="1276" w:type="dxa"/>
            <w:tcBorders>
              <w:top w:val="single" w:sz="18" w:space="0" w:color="000000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24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Context 1/1=RCTs)</w:t>
            </w:r>
          </w:p>
        </w:tc>
        <w:tc>
          <w:tcPr>
            <w:tcW w:w="1134" w:type="dxa"/>
            <w:tcBorders>
              <w:top w:val="single" w:sz="18" w:space="0" w:color="000000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BB1A15" w:rsidRDefault="00BB1A15" w:rsidP="00246CCC">
            <w:pPr>
              <w:rPr>
                <w:b/>
                <w:szCs w:val="16"/>
              </w:rPr>
            </w:pPr>
            <w:r w:rsidRPr="00EE1575">
              <w:rPr>
                <w:b/>
                <w:szCs w:val="16"/>
              </w:rPr>
              <w:t>Strong+</w:t>
            </w:r>
          </w:p>
          <w:p w:rsidR="00BB1A15" w:rsidRPr="00DD76A2" w:rsidRDefault="00BB1A15" w:rsidP="00246CCC">
            <w:pPr>
              <w:rPr>
                <w:rFonts w:cs="Arial"/>
                <w:i/>
                <w:noProof/>
                <w:szCs w:val="16"/>
              </w:rPr>
            </w:pPr>
            <w:r w:rsidRPr="00EE1575">
              <w:rPr>
                <w:i/>
                <w:szCs w:val="16"/>
              </w:rPr>
              <w:t>Upgraded since</w:t>
            </w:r>
            <w:r w:rsidRPr="00EE1575">
              <w:rPr>
                <w:b/>
                <w:i/>
                <w:szCs w:val="16"/>
              </w:rPr>
              <w:t xml:space="preserve"> </w:t>
            </w:r>
            <w:r>
              <w:rPr>
                <w:rFonts w:cs="Arial"/>
                <w:i/>
                <w:noProof/>
                <w:szCs w:val="16"/>
              </w:rPr>
              <w:t>both Task &amp; Envrionment Adaptaions as effective as treating the child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EE1575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EE1575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B129F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Pr="00480C13" w:rsidRDefault="00BB1A15" w:rsidP="002B129F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34537B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function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 xml:space="preserve">No difference between groups </w:t>
            </w:r>
            <w:r>
              <w:rPr>
                <w:rFonts w:cs="Arial"/>
                <w:noProof/>
                <w:szCs w:val="16"/>
              </w:rPr>
              <w:t>i.e. both effective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345B95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ontext (1/1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Default="0004317F" w:rsidP="00246CCC">
            <w:pPr>
              <w:rPr>
                <w:b/>
                <w:szCs w:val="16"/>
                <w:vertAlign w:val="superscript"/>
              </w:rPr>
            </w:pPr>
            <w:r>
              <w:rPr>
                <w:b/>
                <w:szCs w:val="16"/>
              </w:rPr>
              <w:t xml:space="preserve">14. </w:t>
            </w:r>
            <w:r w:rsidR="00BB1A15" w:rsidRPr="00D21043">
              <w:rPr>
                <w:b/>
                <w:szCs w:val="16"/>
              </w:rPr>
              <w:t>Ditto</w:t>
            </w:r>
            <w:r w:rsidR="00BB1A15" w:rsidRPr="00D21043">
              <w:rPr>
                <w:b/>
                <w:szCs w:val="16"/>
                <w:vertAlign w:val="superscript"/>
              </w:rPr>
              <w:t xml:space="preserve">TM </w:t>
            </w:r>
          </w:p>
          <w:p w:rsidR="00BB1A15" w:rsidRPr="00D21043" w:rsidRDefault="00BB1A15" w:rsidP="00641A0D">
            <w:pPr>
              <w:rPr>
                <w:b/>
                <w:szCs w:val="16"/>
              </w:rPr>
            </w:pPr>
            <w:r w:rsidRPr="00D21043">
              <w:rPr>
                <w:b/>
                <w:i/>
                <w:szCs w:val="16"/>
              </w:rPr>
              <w:t xml:space="preserve">[Hand held education </w:t>
            </w:r>
            <w:r>
              <w:rPr>
                <w:b/>
                <w:i/>
                <w:szCs w:val="16"/>
              </w:rPr>
              <w:t xml:space="preserve">&amp; </w:t>
            </w:r>
            <w:r w:rsidRPr="00D21043">
              <w:rPr>
                <w:b/>
                <w:i/>
                <w:szCs w:val="16"/>
              </w:rPr>
              <w:t>distraction device]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3</w:t>
            </w:r>
            <w:r w:rsidR="00BD17C2">
              <w:rPr>
                <w:szCs w:val="16"/>
              </w:rPr>
              <w:t>8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urns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Ditto device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spital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 xml:space="preserve">Faster wound re-epithelialisation 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Reduced pai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Brown 2014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05036F" w:rsidRDefault="00BB1A15" w:rsidP="00246CCC">
            <w:pPr>
              <w:rPr>
                <w:b/>
                <w:szCs w:val="16"/>
              </w:rPr>
            </w:pPr>
            <w:r w:rsidRPr="0005036F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Green GO</w:t>
            </w:r>
          </w:p>
        </w:tc>
      </w:tr>
      <w:tr w:rsidR="0004317F" w:rsidRPr="00480C13" w:rsidTr="0004317F">
        <w:trPr>
          <w:trHeight w:val="1145"/>
        </w:trPr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15. </w:t>
            </w:r>
            <w:r w:rsidR="00BB1A15" w:rsidRPr="00D21043">
              <w:rPr>
                <w:b/>
                <w:szCs w:val="16"/>
              </w:rPr>
              <w:t xml:space="preserve">Early Intervention 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544CBF" w:rsidP="0034537B">
            <w:pPr>
              <w:rPr>
                <w:szCs w:val="16"/>
              </w:rPr>
            </w:pPr>
            <w:r>
              <w:rPr>
                <w:szCs w:val="16"/>
              </w:rPr>
              <w:t>3</w:t>
            </w:r>
            <w:r w:rsidR="00BD17C2">
              <w:rPr>
                <w:szCs w:val="16"/>
              </w:rPr>
              <w:t>9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34537B">
            <w:pPr>
              <w:rPr>
                <w:szCs w:val="16"/>
              </w:rPr>
            </w:pPr>
            <w:r>
              <w:rPr>
                <w:szCs w:val="16"/>
              </w:rPr>
              <w:t>Autism Spectrum Disorder</w:t>
            </w:r>
          </w:p>
          <w:p w:rsidR="00BB1A15" w:rsidRPr="001F7E63" w:rsidRDefault="00BB1A15" w:rsidP="0034537B">
            <w:pPr>
              <w:rPr>
                <w:i/>
              </w:rPr>
            </w:pPr>
            <w:r>
              <w:rPr>
                <w:szCs w:val="16"/>
              </w:rPr>
              <w:t>[</w:t>
            </w:r>
            <w:r w:rsidR="003E7F52">
              <w:rPr>
                <w:i/>
              </w:rPr>
              <w:t>Developmental, Individual-difference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1F7E63">
              <w:rPr>
                <w:i/>
              </w:rPr>
              <w:t>Relationship-based [DIR] or floor time</w:t>
            </w:r>
            <w:r>
              <w:rPr>
                <w:i/>
              </w:rPr>
              <w:t>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34537B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 Activity</w:t>
            </w:r>
          </w:p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34537B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communication</w:t>
            </w:r>
          </w:p>
          <w:p w:rsidR="00BB1A15" w:rsidRDefault="00BB1A15" w:rsidP="0034537B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parent-child interactions</w:t>
            </w:r>
          </w:p>
          <w:p w:rsidR="00BB1A15" w:rsidRPr="00480C13" w:rsidRDefault="00BB1A15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Conflicting results in some studie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Tanner 2015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34537B">
            <w:pPr>
              <w:rPr>
                <w:szCs w:val="16"/>
              </w:rPr>
            </w:pPr>
            <w:r>
              <w:rPr>
                <w:szCs w:val="16"/>
              </w:rPr>
              <w:t>SR of 66 studies</w:t>
            </w:r>
          </w:p>
          <w:p w:rsidR="00BB1A15" w:rsidRDefault="00BB1A15" w:rsidP="0034537B">
            <w:pPr>
              <w:rPr>
                <w:szCs w:val="16"/>
              </w:rPr>
            </w:pPr>
            <w:r>
              <w:rPr>
                <w:szCs w:val="16"/>
              </w:rPr>
              <w:t>Early Intervention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2/3=SR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b/>
                <w:szCs w:val="16"/>
              </w:rPr>
            </w:pPr>
            <w:r w:rsidRPr="001C76E0">
              <w:rPr>
                <w:b/>
                <w:szCs w:val="16"/>
              </w:rPr>
              <w:t>Weak+</w:t>
            </w:r>
          </w:p>
          <w:p w:rsidR="00BB1A15" w:rsidRDefault="00BB1A15" w:rsidP="00246CCC">
            <w:pPr>
              <w:rPr>
                <w:i/>
                <w:szCs w:val="16"/>
              </w:rPr>
            </w:pPr>
            <w:r w:rsidRPr="001C76E0">
              <w:rPr>
                <w:i/>
                <w:szCs w:val="16"/>
              </w:rPr>
              <w:t>Develop</w:t>
            </w:r>
            <w:r>
              <w:rPr>
                <w:i/>
                <w:szCs w:val="16"/>
              </w:rPr>
              <w:t>-</w:t>
            </w:r>
            <w:r w:rsidRPr="001C76E0">
              <w:rPr>
                <w:i/>
                <w:szCs w:val="16"/>
              </w:rPr>
              <w:t>mental</w:t>
            </w:r>
          </w:p>
          <w:p w:rsidR="00BB1A15" w:rsidRDefault="00BB1A15" w:rsidP="00246CCC">
            <w:pPr>
              <w:rPr>
                <w:i/>
                <w:szCs w:val="16"/>
              </w:rPr>
            </w:pPr>
          </w:p>
          <w:p w:rsidR="00BB1A15" w:rsidRPr="001C76E0" w:rsidRDefault="00BB1A15" w:rsidP="00246CCC">
            <w:pPr>
              <w:rPr>
                <w:i/>
                <w:szCs w:val="16"/>
              </w:rPr>
            </w:pP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B1A15" w:rsidRDefault="00BD17C2" w:rsidP="0034537B">
            <w:pPr>
              <w:rPr>
                <w:szCs w:val="16"/>
              </w:rPr>
            </w:pPr>
            <w:r>
              <w:rPr>
                <w:szCs w:val="16"/>
              </w:rPr>
              <w:t>40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34537B">
            <w:pPr>
              <w:rPr>
                <w:szCs w:val="16"/>
              </w:rPr>
            </w:pPr>
            <w:r>
              <w:rPr>
                <w:szCs w:val="16"/>
              </w:rPr>
              <w:t xml:space="preserve">Autism Spectrum Disorder 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AC58DF">
              <w:rPr>
                <w:i/>
                <w:szCs w:val="16"/>
              </w:rPr>
              <w:t>[ABA</w:t>
            </w:r>
            <w:r>
              <w:rPr>
                <w:i/>
                <w:szCs w:val="16"/>
              </w:rPr>
              <w:t>, Behavioural Interventions, Parent training</w:t>
            </w:r>
            <w:r w:rsidRPr="00AC58DF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34537B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Default="00BB1A15" w:rsidP="0034537B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  <w:p w:rsidR="00BB1A15" w:rsidRDefault="00BB1A15" w:rsidP="0034537B">
            <w:pPr>
              <w:rPr>
                <w:szCs w:val="16"/>
              </w:rPr>
            </w:pPr>
            <w:r>
              <w:rPr>
                <w:szCs w:val="16"/>
              </w:rPr>
              <w:t>SP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Parents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34537B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4-1820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34537B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 Activity</w:t>
            </w:r>
          </w:p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34537B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behaviour</w:t>
            </w:r>
          </w:p>
          <w:p w:rsidR="00BB1A15" w:rsidRDefault="00BB1A15" w:rsidP="0034537B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adaptive functioning</w:t>
            </w:r>
          </w:p>
          <w:p w:rsidR="00BB1A15" w:rsidRPr="00480C13" w:rsidRDefault="00BB1A15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Authors recommend: (a) a combination of a behvioural and developmental approaches; and (b) involving par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noProof/>
                <w:szCs w:val="16"/>
              </w:rPr>
            </w:pPr>
            <w:r w:rsidRPr="00FD2746">
              <w:t>Zwaigen</w:t>
            </w:r>
            <w:r>
              <w:t>-</w:t>
            </w:r>
            <w:r w:rsidRPr="00FD2746">
              <w:t>baum</w:t>
            </w:r>
            <w:r>
              <w:t xml:space="preserve"> 201</w:t>
            </w:r>
            <w:r w:rsidR="009805F5"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34537B">
            <w:pPr>
              <w:rPr>
                <w:szCs w:val="16"/>
              </w:rPr>
            </w:pPr>
            <w:r>
              <w:rPr>
                <w:szCs w:val="16"/>
              </w:rPr>
              <w:t>SR of 24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24/24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1C76E0" w:rsidRDefault="00BB1A15" w:rsidP="009E03C2">
            <w:pPr>
              <w:rPr>
                <w:b/>
                <w:szCs w:val="16"/>
              </w:rPr>
            </w:pPr>
            <w:r w:rsidRPr="001C76E0">
              <w:rPr>
                <w:b/>
                <w:szCs w:val="16"/>
              </w:rPr>
              <w:t>Strong+</w:t>
            </w:r>
          </w:p>
          <w:p w:rsidR="00BB1A15" w:rsidRPr="00480C13" w:rsidRDefault="00BB1A15" w:rsidP="009E03C2">
            <w:pPr>
              <w:rPr>
                <w:szCs w:val="16"/>
              </w:rPr>
            </w:pPr>
            <w:r w:rsidRPr="001C76E0">
              <w:rPr>
                <w:i/>
                <w:szCs w:val="16"/>
              </w:rPr>
              <w:t>ABA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szCs w:val="16"/>
              </w:rPr>
            </w:pPr>
            <w:r w:rsidRPr="00CE3BAA">
              <w:rPr>
                <w:b/>
                <w:szCs w:val="16"/>
              </w:rPr>
              <w:t>Green GO</w:t>
            </w:r>
          </w:p>
        </w:tc>
      </w:tr>
      <w:tr w:rsidR="0004317F" w:rsidRPr="00480C13" w:rsidTr="0004317F">
        <w:trPr>
          <w:trHeight w:val="1126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BB1A15" w:rsidRPr="00480C13" w:rsidRDefault="00BD17C2" w:rsidP="00246CCC">
            <w:pPr>
              <w:rPr>
                <w:szCs w:val="16"/>
              </w:rPr>
            </w:pPr>
            <w:r>
              <w:rPr>
                <w:szCs w:val="16"/>
              </w:rPr>
              <w:t>41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  <w:r>
              <w:rPr>
                <w:szCs w:val="16"/>
              </w:rPr>
              <w:t xml:space="preserve"> </w:t>
            </w:r>
            <w:r w:rsidRPr="00246CCC">
              <w:rPr>
                <w:i/>
                <w:szCs w:val="16"/>
              </w:rPr>
              <w:t>[NDT]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34537B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34537B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E822F8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 differ</w:t>
            </w:r>
            <w:r>
              <w:rPr>
                <w:noProof/>
                <w:szCs w:val="16"/>
              </w:rPr>
              <w:t>e</w:t>
            </w:r>
            <w:r w:rsidRPr="00480C13">
              <w:rPr>
                <w:noProof/>
                <w:szCs w:val="16"/>
              </w:rPr>
              <w:t>nce between groups</w:t>
            </w:r>
            <w:r>
              <w:rPr>
                <w:noProof/>
                <w:szCs w:val="16"/>
              </w:rPr>
              <w:t xml:space="preserve"> for NDT vs Control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Default="00BB1A15" w:rsidP="00345B95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34537B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ontext (4/4=SRs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BB1A15" w:rsidRDefault="00BB1A15" w:rsidP="0034537B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>Weak-</w:t>
            </w:r>
          </w:p>
          <w:p w:rsidR="00BB1A15" w:rsidRDefault="00BB1A15" w:rsidP="00E76D27">
            <w:pPr>
              <w:rPr>
                <w:i/>
                <w:szCs w:val="16"/>
              </w:rPr>
            </w:pPr>
            <w:r>
              <w:rPr>
                <w:i/>
                <w:szCs w:val="16"/>
              </w:rPr>
              <w:t>NDT</w:t>
            </w:r>
          </w:p>
          <w:p w:rsidR="00BB1A15" w:rsidRPr="00480C13" w:rsidRDefault="00BB1A15" w:rsidP="00E76D27">
            <w:pPr>
              <w:rPr>
                <w:szCs w:val="16"/>
              </w:rPr>
            </w:pPr>
            <w:r w:rsidRPr="00C22485">
              <w:rPr>
                <w:i/>
                <w:szCs w:val="16"/>
              </w:rPr>
              <w:t>Downgraded because effective alternative GAME exists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BB1A15" w:rsidRPr="00CE3BAA" w:rsidRDefault="00BB1A15" w:rsidP="00246CCC">
            <w:pPr>
              <w:rPr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  <w:r>
              <w:rPr>
                <w:szCs w:val="16"/>
              </w:rPr>
              <w:t xml:space="preserve"> </w:t>
            </w:r>
            <w:r w:rsidRPr="00246CCC">
              <w:rPr>
                <w:i/>
                <w:szCs w:val="16"/>
              </w:rPr>
              <w:t>[NDT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E822F8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E822F8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E822F8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Default="00BB1A15" w:rsidP="00E822F8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E822F8">
            <w:pPr>
              <w:rPr>
                <w:szCs w:val="16"/>
              </w:rPr>
            </w:pPr>
            <w:r>
              <w:rPr>
                <w:szCs w:val="16"/>
              </w:rPr>
              <w:t>Body Structure</w:t>
            </w:r>
          </w:p>
          <w:p w:rsidR="00BB1A15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Default="00BB1A15" w:rsidP="0034537B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 differ</w:t>
            </w:r>
            <w:r>
              <w:rPr>
                <w:noProof/>
                <w:szCs w:val="16"/>
              </w:rPr>
              <w:t>e</w:t>
            </w:r>
            <w:r w:rsidRPr="00480C13">
              <w:rPr>
                <w:noProof/>
                <w:szCs w:val="16"/>
              </w:rPr>
              <w:t>nce between groups</w:t>
            </w:r>
            <w:r>
              <w:rPr>
                <w:noProof/>
                <w:szCs w:val="16"/>
              </w:rPr>
              <w:t xml:space="preserve"> for NDT vs Control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Morgan 2016a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R of 34 studies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NDT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7/7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Low-Mode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B1A15" w:rsidRPr="007B4369" w:rsidRDefault="00BB1A15" w:rsidP="0034537B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4</w:t>
            </w:r>
            <w:r w:rsidR="00BD17C2">
              <w:rPr>
                <w:szCs w:val="16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  <w:r>
              <w:rPr>
                <w:szCs w:val="16"/>
              </w:rPr>
              <w:t xml:space="preserve"> </w:t>
            </w:r>
            <w:r w:rsidRPr="00246CCC">
              <w:rPr>
                <w:i/>
                <w:szCs w:val="16"/>
              </w:rPr>
              <w:t>[</w:t>
            </w:r>
            <w:r>
              <w:rPr>
                <w:i/>
                <w:szCs w:val="16"/>
              </w:rPr>
              <w:t>GAME</w:t>
            </w:r>
            <w:r w:rsidRPr="00246CCC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BB1A15" w:rsidRPr="00480C13" w:rsidRDefault="00BB1A15" w:rsidP="0034545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34545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9hrs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Activity</w:t>
            </w:r>
          </w:p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Default="00BB1A15" w:rsidP="0034537B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motor skills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Default="009805F5" w:rsidP="00F119E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Morgan 2015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BB1A15" w:rsidRPr="007B4369" w:rsidRDefault="00BB1A15" w:rsidP="0034537B">
            <w:pPr>
              <w:rPr>
                <w:b/>
                <w:szCs w:val="16"/>
              </w:rPr>
            </w:pPr>
            <w:r w:rsidRPr="007B4369">
              <w:rPr>
                <w:b/>
                <w:szCs w:val="16"/>
              </w:rPr>
              <w:t>Weak+</w:t>
            </w:r>
          </w:p>
          <w:p w:rsidR="00BB1A15" w:rsidRPr="007B4369" w:rsidRDefault="00BB1A15" w:rsidP="00246CCC">
            <w:pPr>
              <w:rPr>
                <w:b/>
                <w:szCs w:val="16"/>
              </w:rPr>
            </w:pPr>
            <w:r w:rsidRPr="007B4369">
              <w:rPr>
                <w:i/>
                <w:szCs w:val="16"/>
              </w:rPr>
              <w:t>GAME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  <w:r>
              <w:rPr>
                <w:szCs w:val="16"/>
              </w:rPr>
              <w:t xml:space="preserve"> </w:t>
            </w:r>
            <w:r w:rsidRPr="00246CCC">
              <w:rPr>
                <w:i/>
                <w:szCs w:val="16"/>
              </w:rPr>
              <w:t>[</w:t>
            </w:r>
            <w:r>
              <w:rPr>
                <w:i/>
                <w:szCs w:val="16"/>
              </w:rPr>
              <w:t>GAME</w:t>
            </w:r>
            <w:r w:rsidRPr="00246CCC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34537B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Total = 216h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Activity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Default="00BB1A15" w:rsidP="0034537B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motor skills</w:t>
            </w:r>
          </w:p>
          <w:p w:rsidR="00BB1A15" w:rsidRPr="00480C13" w:rsidRDefault="00BB1A15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cognition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Default="00BB1A15" w:rsidP="00F119E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Morgan 2016b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B028DE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4</w:t>
            </w:r>
            <w:r w:rsidR="00BD17C2">
              <w:rPr>
                <w:szCs w:val="16"/>
              </w:rPr>
              <w:t>3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reterm</w:t>
            </w:r>
          </w:p>
          <w:p w:rsidR="00B028DE" w:rsidRPr="00480C13" w:rsidRDefault="00B028DE" w:rsidP="00A6002D">
            <w:pPr>
              <w:rPr>
                <w:szCs w:val="16"/>
              </w:rPr>
            </w:pPr>
            <w:r w:rsidRPr="00480C13">
              <w:rPr>
                <w:i/>
                <w:szCs w:val="16"/>
              </w:rPr>
              <w:t>[Developmental interventions</w:t>
            </w:r>
            <w:r w:rsidRPr="00480C13">
              <w:rPr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hysicians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Nurses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sychologist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NICU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8hrs-2years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parent-child interactions</w:t>
            </w:r>
          </w:p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motor functions but gains are small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Case-Smith 2013*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24 studies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2/5=SR; 3/5=RCTs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B028DE" w:rsidRDefault="00B028DE" w:rsidP="00246CCC">
            <w:pPr>
              <w:rPr>
                <w:b/>
                <w:szCs w:val="16"/>
              </w:rPr>
            </w:pPr>
            <w:r w:rsidRPr="002206FE">
              <w:rPr>
                <w:b/>
                <w:szCs w:val="16"/>
              </w:rPr>
              <w:t>Strong+</w:t>
            </w:r>
          </w:p>
          <w:p w:rsidR="00B028DE" w:rsidRPr="00552F6A" w:rsidRDefault="00B028DE" w:rsidP="00246CCC">
            <w:pPr>
              <w:rPr>
                <w:i/>
                <w:szCs w:val="16"/>
              </w:rPr>
            </w:pPr>
            <w:r w:rsidRPr="00552F6A">
              <w:rPr>
                <w:i/>
                <w:szCs w:val="16"/>
              </w:rPr>
              <w:t>Small</w:t>
            </w:r>
            <w:r>
              <w:rPr>
                <w:i/>
                <w:szCs w:val="16"/>
              </w:rPr>
              <w:t>,</w:t>
            </w:r>
            <w:r w:rsidRPr="00552F6A">
              <w:rPr>
                <w:i/>
                <w:szCs w:val="16"/>
              </w:rPr>
              <w:t xml:space="preserve"> short term gains</w:t>
            </w:r>
            <w:r>
              <w:rPr>
                <w:i/>
                <w:szCs w:val="16"/>
              </w:rPr>
              <w:t xml:space="preserve"> for motor and cognition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B028DE" w:rsidRPr="00CE3BAA" w:rsidRDefault="00B028DE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480C13" w:rsidRDefault="00B028DE" w:rsidP="00246CCC">
            <w:pPr>
              <w:rPr>
                <w:noProof/>
                <w:szCs w:val="16"/>
              </w:rPr>
            </w:pPr>
          </w:p>
        </w:tc>
        <w:tc>
          <w:tcPr>
            <w:tcW w:w="709" w:type="dxa"/>
            <w:vMerge/>
          </w:tcPr>
          <w:p w:rsidR="00B028DE" w:rsidRPr="00480C13" w:rsidRDefault="00B028DE" w:rsidP="002F1DA6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reterm</w:t>
            </w:r>
          </w:p>
          <w:p w:rsidR="00B028DE" w:rsidRPr="00480C13" w:rsidRDefault="00B028DE" w:rsidP="00A6002D">
            <w:pPr>
              <w:rPr>
                <w:szCs w:val="16"/>
              </w:rPr>
            </w:pPr>
            <w:r w:rsidRPr="00480C13">
              <w:rPr>
                <w:i/>
                <w:szCs w:val="16"/>
              </w:rPr>
              <w:t>[Developmental interventions</w:t>
            </w:r>
            <w:r>
              <w:rPr>
                <w:i/>
                <w:szCs w:val="16"/>
              </w:rPr>
              <w:t>, DIR floortime</w:t>
            </w:r>
            <w:r w:rsidRPr="00480C13">
              <w:rPr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hysicians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Nurses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sychologist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NICU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8hrs-2yea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F525E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028DE" w:rsidRPr="00480C13" w:rsidRDefault="00B028DE" w:rsidP="00F525E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parental recgoniton of child cues</w:t>
            </w:r>
          </w:p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cognitve outcomes short term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Frolek Clar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3 studies (12/13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028DE" w:rsidRPr="00CE3BAA" w:rsidRDefault="00B028DE" w:rsidP="00552F6A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B028DE" w:rsidRPr="00480C13" w:rsidRDefault="00B028DE" w:rsidP="002F1DA6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reterm</w:t>
            </w:r>
          </w:p>
          <w:p w:rsidR="00B028DE" w:rsidRPr="00480C13" w:rsidRDefault="00B028DE" w:rsidP="0079612D">
            <w:pPr>
              <w:rPr>
                <w:szCs w:val="16"/>
              </w:rPr>
            </w:pPr>
            <w:r w:rsidRPr="00480C13">
              <w:rPr>
                <w:i/>
                <w:szCs w:val="16"/>
              </w:rPr>
              <w:t>[Developmental interventions</w:t>
            </w:r>
            <w:r w:rsidRPr="00480C13">
              <w:rPr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hysicians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Nurses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sychologist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NICU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8hrs-2yea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F525E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028DE" w:rsidRPr="00480C13" w:rsidRDefault="00B028DE" w:rsidP="00F525E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cognitive &amp; motor functions but gains are small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Park 2014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6 studies (16/16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028DE" w:rsidRPr="00CE3BAA" w:rsidRDefault="00B028DE" w:rsidP="00246CCC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B028DE" w:rsidRPr="00480C13" w:rsidRDefault="00B028DE" w:rsidP="002F1DA6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reterm</w:t>
            </w:r>
          </w:p>
          <w:p w:rsidR="00B028DE" w:rsidRPr="00480C13" w:rsidRDefault="00B028DE" w:rsidP="0079612D">
            <w:pPr>
              <w:rPr>
                <w:szCs w:val="16"/>
              </w:rPr>
            </w:pPr>
            <w:r w:rsidRPr="00480C13">
              <w:rPr>
                <w:i/>
                <w:szCs w:val="16"/>
              </w:rPr>
              <w:t>[Developmental interventions</w:t>
            </w:r>
            <w:r w:rsidRPr="00480C13">
              <w:rPr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hysicians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Nurses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sychologist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NICU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8hrs-2yea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F525E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028DE" w:rsidRPr="00480C13" w:rsidRDefault="00B028DE" w:rsidP="00F525E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cognitive outcomes in short-term but little effects on motor skills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Spittle 2007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6 studies (6/16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Superseded by Spittle 2012</w:t>
            </w:r>
          </w:p>
        </w:tc>
        <w:tc>
          <w:tcPr>
            <w:tcW w:w="992" w:type="dxa"/>
            <w:vMerge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028DE" w:rsidRPr="00CE3BAA" w:rsidRDefault="00B028DE" w:rsidP="00246CCC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B028DE" w:rsidRPr="00480C13" w:rsidRDefault="00B028DE" w:rsidP="002F1DA6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reterm</w:t>
            </w:r>
          </w:p>
          <w:p w:rsidR="00B028DE" w:rsidRPr="00480C13" w:rsidRDefault="00B028DE" w:rsidP="00765F04">
            <w:pPr>
              <w:rPr>
                <w:szCs w:val="16"/>
              </w:rPr>
            </w:pPr>
            <w:r w:rsidRPr="00480C13">
              <w:rPr>
                <w:i/>
                <w:szCs w:val="16"/>
              </w:rPr>
              <w:t>[Developmental interventions</w:t>
            </w:r>
            <w:r w:rsidRPr="00480C13">
              <w:rPr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hysicians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Nurses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sychologist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NICU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028DE" w:rsidRPr="00480C13" w:rsidRDefault="00B028DE" w:rsidP="002F1DA6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8hrs-2yea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F525E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028DE" w:rsidRPr="00480C13" w:rsidRDefault="00B028DE" w:rsidP="00F525E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 xml:space="preserve">Improved cognitive outcomes in infancy, but gains were small and not sustained at school age. Little evidence of </w:t>
            </w:r>
            <w:r w:rsidRPr="00480C13">
              <w:rPr>
                <w:noProof/>
                <w:szCs w:val="16"/>
              </w:rPr>
              <w:lastRenderedPageBreak/>
              <w:t>improved motor skills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F119E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lastRenderedPageBreak/>
              <w:t>Spittle 2012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21 studies (10/21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028DE" w:rsidRPr="00480C13" w:rsidRDefault="00B028DE" w:rsidP="00552F6A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B028DE" w:rsidRPr="00CE3BAA" w:rsidRDefault="00B028DE" w:rsidP="00552F6A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480C13" w:rsidRDefault="00BB1A15" w:rsidP="00246CCC">
            <w:pPr>
              <w:rPr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4</w:t>
            </w:r>
            <w:r w:rsidR="00BD17C2">
              <w:rPr>
                <w:szCs w:val="16"/>
              </w:rPr>
              <w:t>4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hysical Disability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Times New Roman"/>
                <w:i/>
                <w:szCs w:val="16"/>
                <w:lang w:val="en-US"/>
              </w:rPr>
            </w:pPr>
            <w:r w:rsidRPr="00480C13">
              <w:rPr>
                <w:rFonts w:eastAsia="Batang" w:cs="Times New Roman"/>
                <w:i/>
                <w:szCs w:val="16"/>
                <w:lang w:val="en-US"/>
              </w:rPr>
              <w:t xml:space="preserve">[Therapy; family support; parent education; </w:t>
            </w:r>
          </w:p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ascii="Times New Roman" w:eastAsia="Batang" w:hAnsi="Times New Roman" w:cs="Times New Roman"/>
                <w:szCs w:val="16"/>
                <w:lang w:val="en-US"/>
              </w:rPr>
            </w:pPr>
            <w:r w:rsidRPr="00480C13">
              <w:rPr>
                <w:rFonts w:eastAsia="Batang" w:cs="Times New Roman"/>
                <w:i/>
                <w:szCs w:val="16"/>
                <w:lang w:val="en-US"/>
              </w:rPr>
              <w:t>school advice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LP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Nursing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ocial Work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Dietetic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re-School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9.75-26hrs (over 4-6months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Body Structure 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ncreased parent satisfaction</w:t>
            </w:r>
          </w:p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parent knowledge</w:t>
            </w:r>
          </w:p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child development</w:t>
            </w:r>
          </w:p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Partly met information nee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F119E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Ziviani 20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0 studies (0/10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Very 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2F1DA6" w:rsidRDefault="00BB1A15" w:rsidP="00246CCC">
            <w:pPr>
              <w:rPr>
                <w:b/>
                <w:szCs w:val="16"/>
              </w:rPr>
            </w:pPr>
            <w:r w:rsidRPr="002F1DA6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16. </w:t>
            </w:r>
            <w:r w:rsidR="00BB1A15" w:rsidRPr="00D21043">
              <w:rPr>
                <w:b/>
                <w:szCs w:val="16"/>
              </w:rPr>
              <w:t xml:space="preserve">Electrical Stimulation </w:t>
            </w:r>
            <w:r w:rsidR="00BB1A15" w:rsidRPr="00D21043">
              <w:rPr>
                <w:b/>
                <w:i/>
                <w:szCs w:val="16"/>
              </w:rPr>
              <w:t>(+/- exercise &amp; motor training)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4</w:t>
            </w:r>
            <w:r w:rsidR="00BD17C2">
              <w:rPr>
                <w:szCs w:val="16"/>
              </w:rPr>
              <w:t>5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strength</w:t>
            </w:r>
          </w:p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ugmented botulinum toxi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345B95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 w:rsidR="009805F5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S (5/5=SR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B4473" w:rsidRDefault="00BB1A15" w:rsidP="00246CCC">
            <w:pPr>
              <w:rPr>
                <w:b/>
                <w:szCs w:val="16"/>
              </w:rPr>
            </w:pPr>
            <w:r w:rsidRPr="004B4473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4</w:t>
            </w:r>
            <w:r w:rsidR="00BD17C2">
              <w:rPr>
                <w:szCs w:val="16"/>
              </w:rPr>
              <w:t>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pina Bifida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804CB0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804CB0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10-42hr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0.5-1hr/dy for 4-56wks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streng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b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Dagenais 20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6 studies (0/6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B4473" w:rsidRDefault="00BB1A15" w:rsidP="00246CCC">
            <w:pPr>
              <w:rPr>
                <w:b/>
                <w:szCs w:val="16"/>
              </w:rPr>
            </w:pPr>
            <w:r w:rsidRPr="004B4473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17. </w:t>
            </w:r>
            <w:r w:rsidR="00BB1A15" w:rsidRPr="00D21043">
              <w:rPr>
                <w:b/>
                <w:szCs w:val="16"/>
              </w:rPr>
              <w:t>Family Centred Care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4</w:t>
            </w:r>
            <w:r w:rsidR="00BD17C2">
              <w:rPr>
                <w:szCs w:val="16"/>
              </w:rPr>
              <w:t>7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rain Injury; Cerebral Palsy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ent with coaching from 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otal = 1-10hrs/ wk ongoing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child functional skills</w:t>
            </w:r>
          </w:p>
          <w:p w:rsidR="00BB1A15" w:rsidRPr="004B447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parent satisfactio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F119E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Baker 2012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5 studies (2/5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4B4473" w:rsidRDefault="00BB1A15" w:rsidP="00246CCC">
            <w:pPr>
              <w:rPr>
                <w:b/>
                <w:szCs w:val="16"/>
              </w:rPr>
            </w:pPr>
            <w:r w:rsidRPr="004B4473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Green GO</w:t>
            </w:r>
          </w:p>
        </w:tc>
      </w:tr>
      <w:tr w:rsidR="0004317F" w:rsidRPr="00480C13" w:rsidTr="0004317F">
        <w:trPr>
          <w:trHeight w:val="672"/>
        </w:trPr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18. </w:t>
            </w:r>
            <w:r w:rsidR="00BB1A15" w:rsidRPr="00D21043">
              <w:rPr>
                <w:b/>
                <w:szCs w:val="16"/>
              </w:rPr>
              <w:t>Feeding Intervention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BB1A15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4</w:t>
            </w:r>
            <w:r w:rsidR="00BD17C2">
              <w:rPr>
                <w:szCs w:val="16"/>
              </w:rPr>
              <w:t>8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Autism Spectrum Disorder</w:t>
            </w:r>
            <w:r w:rsidR="00720E99">
              <w:rPr>
                <w:szCs w:val="16"/>
              </w:rPr>
              <w:t xml:space="preserve"> </w:t>
            </w:r>
            <w:r w:rsidR="00720E99">
              <w:rPr>
                <w:rFonts w:cs="Arial"/>
                <w:i/>
                <w:noProof/>
                <w:szCs w:val="16"/>
              </w:rPr>
              <w:t>[</w:t>
            </w:r>
            <w:r w:rsidR="00720E99" w:rsidRPr="00AD6EC5">
              <w:rPr>
                <w:rFonts w:cs="Arial"/>
                <w:i/>
                <w:noProof/>
                <w:szCs w:val="16"/>
              </w:rPr>
              <w:t>Behavioural Interventions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Reduced food refusal</w:t>
            </w:r>
          </w:p>
          <w:p w:rsidR="00BB1A15" w:rsidRPr="00202B39" w:rsidRDefault="00BB1A15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food consumption</w:t>
            </w:r>
            <w:r w:rsidRPr="00202B39">
              <w:rPr>
                <w:rFonts w:cs="Arial"/>
                <w:noProof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Weaver 2015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R of 23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0/4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Very Low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b/>
                <w:szCs w:val="16"/>
              </w:rPr>
            </w:pPr>
            <w:r w:rsidRPr="00B66630">
              <w:rPr>
                <w:b/>
                <w:szCs w:val="16"/>
              </w:rPr>
              <w:t>Weak+</w:t>
            </w:r>
          </w:p>
          <w:p w:rsidR="00BB1A15" w:rsidRPr="00527EE5" w:rsidRDefault="00BB1A15" w:rsidP="00246CCC">
            <w:pPr>
              <w:rPr>
                <w:szCs w:val="16"/>
              </w:rPr>
            </w:pPr>
            <w:r w:rsidRPr="00AD6EC5">
              <w:rPr>
                <w:rFonts w:cs="Arial"/>
                <w:i/>
                <w:noProof/>
                <w:szCs w:val="16"/>
              </w:rPr>
              <w:t>Behavioural Intervention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</w:t>
            </w:r>
          </w:p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MEASURE</w:t>
            </w:r>
          </w:p>
        </w:tc>
      </w:tr>
      <w:tr w:rsidR="0004317F" w:rsidRPr="00480C13" w:rsidTr="0004317F">
        <w:trPr>
          <w:trHeight w:val="672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B1A15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4</w:t>
            </w:r>
            <w:r w:rsidR="00BD17C2">
              <w:rPr>
                <w:szCs w:val="16"/>
              </w:rPr>
              <w:t>9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; Developmental Disability; Preterm Infants; Physical Disability</w:t>
            </w:r>
            <w:r>
              <w:rPr>
                <w:szCs w:val="16"/>
              </w:rPr>
              <w:t xml:space="preserve"> </w:t>
            </w:r>
            <w:r>
              <w:rPr>
                <w:rFonts w:cs="Arial"/>
                <w:i/>
                <w:noProof/>
                <w:szCs w:val="16"/>
              </w:rPr>
              <w:t>[</w:t>
            </w:r>
            <w:r w:rsidRPr="00AD6EC5">
              <w:rPr>
                <w:rFonts w:cs="Arial"/>
                <w:i/>
                <w:noProof/>
                <w:szCs w:val="16"/>
              </w:rPr>
              <w:t>Behavioural Interventions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FB3077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B1A15" w:rsidRPr="00480C13" w:rsidRDefault="00BB1A15" w:rsidP="00FB3077">
            <w:pPr>
              <w:rPr>
                <w:szCs w:val="16"/>
              </w:rPr>
            </w:pPr>
            <w:r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Improved variety of foods accepted, weight gain, caloric intake and</w:t>
            </w:r>
            <w:r w:rsidRPr="00480C13">
              <w:rPr>
                <w:rFonts w:cs="Arial"/>
                <w:noProof/>
                <w:szCs w:val="16"/>
              </w:rPr>
              <w:t xml:space="preserve"> </w:t>
            </w:r>
            <w:r w:rsidRPr="00480C13">
              <w:rPr>
                <w:rFonts w:eastAsia="Batang" w:cs="Arial"/>
                <w:szCs w:val="16"/>
                <w:lang w:val="en-US"/>
              </w:rPr>
              <w:t>self-feed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Howe</w:t>
            </w:r>
            <w:r w:rsidRPr="00480C13">
              <w:rPr>
                <w:rFonts w:cs="Arial"/>
                <w:noProof/>
                <w:szCs w:val="16"/>
              </w:rPr>
              <w:t xml:space="preserve">  2013</w:t>
            </w:r>
            <w:r>
              <w:rPr>
                <w:rFonts w:cs="Arial"/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AD6EC5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SR of 34 studies </w:t>
            </w:r>
            <w:r>
              <w:rPr>
                <w:rFonts w:cs="Arial"/>
                <w:noProof/>
                <w:szCs w:val="16"/>
              </w:rPr>
              <w:t>Behavioural</w:t>
            </w:r>
            <w:r w:rsidRPr="00480C13">
              <w:rPr>
                <w:szCs w:val="16"/>
              </w:rPr>
              <w:t xml:space="preserve"> (2/7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Low-Moderat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B916B5" w:rsidRDefault="00BB1A15" w:rsidP="00246CCC">
            <w:pPr>
              <w:rPr>
                <w:b/>
                <w:szCs w:val="16"/>
              </w:rPr>
            </w:pPr>
            <w:r w:rsidRPr="00B916B5">
              <w:rPr>
                <w:b/>
                <w:szCs w:val="16"/>
              </w:rPr>
              <w:t>Weak+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AD6EC5">
              <w:rPr>
                <w:rFonts w:cs="Arial"/>
                <w:i/>
                <w:noProof/>
                <w:szCs w:val="16"/>
              </w:rPr>
              <w:t>Behavioural Intervention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D17C2" w:rsidP="00246CCC">
            <w:pPr>
              <w:rPr>
                <w:szCs w:val="16"/>
              </w:rPr>
            </w:pPr>
            <w:r>
              <w:rPr>
                <w:szCs w:val="16"/>
              </w:rPr>
              <w:t>50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; Developmental Disability; Preterm Infants; Physical Disability</w:t>
            </w:r>
          </w:p>
          <w:p w:rsidR="00BB1A15" w:rsidRPr="00AD6EC5" w:rsidRDefault="00BB1A15" w:rsidP="00246CCC">
            <w:pPr>
              <w:rPr>
                <w:i/>
                <w:szCs w:val="16"/>
              </w:rPr>
            </w:pPr>
            <w:r w:rsidRPr="00AD6EC5">
              <w:rPr>
                <w:i/>
                <w:szCs w:val="16"/>
              </w:rPr>
              <w:t>[</w:t>
            </w:r>
            <w:r w:rsidRPr="00AD6EC5">
              <w:rPr>
                <w:rFonts w:cs="Arial"/>
                <w:i/>
                <w:noProof/>
                <w:szCs w:val="16"/>
              </w:rPr>
              <w:t>Parent Education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Improved growth, feeding competence and parent–child interac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Howe</w:t>
            </w:r>
            <w:r w:rsidRPr="00480C13">
              <w:rPr>
                <w:rFonts w:cs="Arial"/>
                <w:noProof/>
                <w:szCs w:val="16"/>
              </w:rPr>
              <w:t xml:space="preserve">  2013</w:t>
            </w:r>
            <w:r>
              <w:rPr>
                <w:rFonts w:cs="Arial"/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szCs w:val="16"/>
              </w:rPr>
              <w:t xml:space="preserve">SR of 34 studies </w:t>
            </w:r>
            <w:r w:rsidRPr="00AD6EC5">
              <w:rPr>
                <w:rFonts w:cs="Arial"/>
                <w:noProof/>
                <w:szCs w:val="16"/>
              </w:rPr>
              <w:t>Parent Education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n=4/6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B916B5" w:rsidRDefault="00BB1A15" w:rsidP="00246CCC">
            <w:pPr>
              <w:rPr>
                <w:b/>
                <w:szCs w:val="16"/>
              </w:rPr>
            </w:pPr>
            <w:r w:rsidRPr="00B916B5">
              <w:rPr>
                <w:b/>
                <w:szCs w:val="16"/>
              </w:rPr>
              <w:t>Strong+</w:t>
            </w:r>
          </w:p>
          <w:p w:rsidR="00BB1A15" w:rsidRPr="00B916B5" w:rsidRDefault="00BB1A15" w:rsidP="00246CCC">
            <w:pPr>
              <w:rPr>
                <w:i/>
                <w:szCs w:val="16"/>
              </w:rPr>
            </w:pPr>
            <w:r w:rsidRPr="00B916B5">
              <w:rPr>
                <w:rFonts w:cs="Arial"/>
                <w:i/>
                <w:noProof/>
                <w:szCs w:val="16"/>
              </w:rPr>
              <w:t>Parent Educatio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D17C2" w:rsidP="00246CCC">
            <w:pPr>
              <w:rPr>
                <w:szCs w:val="16"/>
              </w:rPr>
            </w:pPr>
            <w:r>
              <w:rPr>
                <w:szCs w:val="16"/>
              </w:rPr>
              <w:t>51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; Developmental Disability; Preterm Infants; Physical Disability</w:t>
            </w:r>
            <w:r>
              <w:rPr>
                <w:szCs w:val="16"/>
              </w:rPr>
              <w:t xml:space="preserve"> </w:t>
            </w:r>
            <w:r w:rsidRPr="00BF482A">
              <w:rPr>
                <w:i/>
                <w:szCs w:val="16"/>
              </w:rPr>
              <w:t>[</w:t>
            </w:r>
            <w:r w:rsidRPr="00480C13">
              <w:rPr>
                <w:rFonts w:cs="Arial"/>
                <w:i/>
                <w:noProof/>
                <w:szCs w:val="16"/>
              </w:rPr>
              <w:t xml:space="preserve">Physiological </w:t>
            </w:r>
            <w:r w:rsidRPr="00480C13">
              <w:rPr>
                <w:rFonts w:cs="Arial"/>
                <w:i/>
                <w:noProof/>
                <w:szCs w:val="16"/>
              </w:rPr>
              <w:lastRenderedPageBreak/>
              <w:t>Interventions</w:t>
            </w:r>
            <w:r>
              <w:rPr>
                <w:rFonts w:cs="Arial"/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NICU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i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 xml:space="preserve">Improved physiology from skin-to-skin, decreased feeding time from non-nutritive sucking, </w:t>
            </w:r>
            <w:r w:rsidRPr="00480C13">
              <w:rPr>
                <w:rFonts w:cs="Arial"/>
                <w:noProof/>
                <w:szCs w:val="16"/>
              </w:rPr>
              <w:lastRenderedPageBreak/>
              <w:t>improved swallow safety from position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lastRenderedPageBreak/>
              <w:t>Howe</w:t>
            </w:r>
            <w:r w:rsidRPr="00480C13">
              <w:rPr>
                <w:rFonts w:cs="Arial"/>
                <w:noProof/>
                <w:szCs w:val="16"/>
              </w:rPr>
              <w:t xml:space="preserve">  2013</w:t>
            </w:r>
            <w:r w:rsidR="009805F5">
              <w:rPr>
                <w:rFonts w:cs="Arial"/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SR of 34 studies 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BF482A">
              <w:rPr>
                <w:rFonts w:cs="Arial"/>
                <w:noProof/>
                <w:szCs w:val="16"/>
              </w:rPr>
              <w:t>Physiological</w:t>
            </w:r>
            <w:r w:rsidRPr="00BF482A">
              <w:rPr>
                <w:szCs w:val="16"/>
              </w:rPr>
              <w:t xml:space="preserve"> </w:t>
            </w:r>
            <w:r w:rsidRPr="00480C13">
              <w:rPr>
                <w:szCs w:val="16"/>
              </w:rPr>
              <w:t>(n=12/21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Moderat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BF482A" w:rsidRDefault="00BB1A15" w:rsidP="00246CCC">
            <w:pPr>
              <w:rPr>
                <w:b/>
                <w:szCs w:val="16"/>
              </w:rPr>
            </w:pPr>
            <w:r w:rsidRPr="00BF482A">
              <w:rPr>
                <w:b/>
                <w:szCs w:val="16"/>
              </w:rPr>
              <w:t>Strong+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rFonts w:cs="Arial"/>
                <w:i/>
                <w:noProof/>
                <w:szCs w:val="16"/>
              </w:rPr>
              <w:t>Physiological Intervention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EE76B6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lastRenderedPageBreak/>
              <w:t xml:space="preserve">19. </w:t>
            </w:r>
            <w:r w:rsidR="00BB1A15" w:rsidRPr="00D21043">
              <w:rPr>
                <w:b/>
                <w:szCs w:val="16"/>
              </w:rPr>
              <w:t>Goal Directed Training</w:t>
            </w:r>
            <w:r w:rsidR="00BB1A15">
              <w:rPr>
                <w:b/>
                <w:szCs w:val="16"/>
              </w:rPr>
              <w:t xml:space="preserve"> </w:t>
            </w:r>
            <w:r w:rsidR="00BB1A15" w:rsidRPr="00D21043">
              <w:rPr>
                <w:b/>
                <w:szCs w:val="16"/>
              </w:rPr>
              <w:t>[</w:t>
            </w:r>
            <w:r w:rsidR="00BB1A15" w:rsidRPr="00D21043">
              <w:rPr>
                <w:b/>
                <w:i/>
                <w:szCs w:val="16"/>
              </w:rPr>
              <w:t xml:space="preserve">including </w:t>
            </w:r>
            <w:r w:rsidR="00BB1A15">
              <w:rPr>
                <w:b/>
                <w:szCs w:val="16"/>
              </w:rPr>
              <w:t>Task Specific Training, Functional Training,</w:t>
            </w:r>
            <w:r w:rsidR="00BB1A15" w:rsidRPr="00D21043">
              <w:rPr>
                <w:b/>
                <w:i/>
                <w:szCs w:val="16"/>
              </w:rPr>
              <w:t xml:space="preserve"> Neuromotor Task</w:t>
            </w:r>
            <w:r w:rsidR="00BB1A15">
              <w:rPr>
                <w:b/>
                <w:i/>
                <w:szCs w:val="16"/>
              </w:rPr>
              <w:t xml:space="preserve"> Training (NTT) &amp; Motor Imagery</w:t>
            </w:r>
            <w:r w:rsidR="00BB1A15" w:rsidRPr="00D21043">
              <w:rPr>
                <w:b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BB1A15" w:rsidRPr="00480C13" w:rsidRDefault="00544CBF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5</w:t>
            </w:r>
            <w:r w:rsidR="00BD17C2">
              <w:rPr>
                <w:noProof/>
                <w:szCs w:val="16"/>
              </w:rPr>
              <w:t>2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utism Spectrum Disorder</w:t>
            </w:r>
          </w:p>
          <w:p w:rsidR="00BB1A15" w:rsidRPr="00D54887" w:rsidRDefault="00BB1A15" w:rsidP="00246CCC">
            <w:pPr>
              <w:rPr>
                <w:i/>
                <w:szCs w:val="16"/>
              </w:rPr>
            </w:pPr>
            <w:r w:rsidRPr="00D54887">
              <w:rPr>
                <w:i/>
                <w:noProof/>
                <w:szCs w:val="16"/>
              </w:rPr>
              <w:t>[Task Specific Training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>
              <w:rPr>
                <w:noProof/>
                <w:szCs w:val="16"/>
              </w:rPr>
              <w:t>Improved work skill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Weaver 2015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044FE6">
            <w:pPr>
              <w:rPr>
                <w:szCs w:val="16"/>
              </w:rPr>
            </w:pPr>
            <w:r>
              <w:rPr>
                <w:szCs w:val="16"/>
              </w:rPr>
              <w:t>SR of 23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1/2=SR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Very Low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D733F0" w:rsidRDefault="00BB1A15" w:rsidP="00246CCC">
            <w:pPr>
              <w:rPr>
                <w:b/>
                <w:szCs w:val="16"/>
              </w:rPr>
            </w:pPr>
            <w:r w:rsidRPr="00D733F0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B028DE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5</w:t>
            </w:r>
            <w:r w:rsidR="00BD17C2">
              <w:rPr>
                <w:szCs w:val="16"/>
              </w:rPr>
              <w:t>3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  <w:r>
              <w:rPr>
                <w:szCs w:val="16"/>
              </w:rPr>
              <w:t xml:space="preserve"> </w:t>
            </w:r>
            <w:r w:rsidRPr="006101FE">
              <w:rPr>
                <w:i/>
                <w:szCs w:val="16"/>
              </w:rPr>
              <w:t>[Goal Directed Training]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12hrs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dexterity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A4ED7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Crompton 2007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B028DE" w:rsidRPr="00D733F0" w:rsidRDefault="00B028DE" w:rsidP="00246CCC">
            <w:pPr>
              <w:rPr>
                <w:b/>
                <w:szCs w:val="16"/>
              </w:rPr>
            </w:pPr>
            <w:r w:rsidRPr="00D733F0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B028DE" w:rsidRPr="00CE3BAA" w:rsidRDefault="00B028DE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  <w:r>
              <w:rPr>
                <w:szCs w:val="16"/>
              </w:rPr>
              <w:t xml:space="preserve"> </w:t>
            </w:r>
            <w:r w:rsidRPr="006101FE">
              <w:rPr>
                <w:i/>
                <w:szCs w:val="16"/>
              </w:rPr>
              <w:t>[Goal Directed Training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044FE6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7904AB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hand function</w:t>
            </w:r>
          </w:p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self-care</w:t>
            </w:r>
          </w:p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gross motor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345B95">
            <w:pPr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GDT (4/5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028DE" w:rsidRPr="00CE3BAA" w:rsidRDefault="00B028DE" w:rsidP="00246CCC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  <w:r>
              <w:rPr>
                <w:szCs w:val="16"/>
              </w:rPr>
              <w:t xml:space="preserve"> </w:t>
            </w:r>
            <w:r w:rsidRPr="006101FE">
              <w:rPr>
                <w:i/>
                <w:szCs w:val="16"/>
              </w:rPr>
              <w:t>[Goal Directed Training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No between group difference, improved function from either parent-set or child-set goals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Vroland-Nordstrand 2015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B028DE" w:rsidRPr="00CE3BAA" w:rsidRDefault="00B028DE" w:rsidP="00246CCC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B028DE" w:rsidRPr="00480C13" w:rsidRDefault="00544CBF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5</w:t>
            </w:r>
            <w:r w:rsidR="00BD17C2">
              <w:rPr>
                <w:noProof/>
                <w:szCs w:val="16"/>
              </w:rPr>
              <w:t>4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Developmental Coordination Disorder</w:t>
            </w:r>
          </w:p>
          <w:p w:rsidR="00B028DE" w:rsidRDefault="00B028DE" w:rsidP="00246CCC">
            <w:pPr>
              <w:rPr>
                <w:szCs w:val="16"/>
              </w:rPr>
            </w:pPr>
            <w:r w:rsidRPr="00D54887">
              <w:rPr>
                <w:i/>
                <w:noProof/>
                <w:szCs w:val="16"/>
              </w:rPr>
              <w:t>[Task Specific Training]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044FE6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028DE" w:rsidRPr="00480C13" w:rsidRDefault="00B028DE" w:rsidP="00044FE6">
            <w:pPr>
              <w:rPr>
                <w:szCs w:val="16"/>
              </w:rPr>
            </w:pPr>
            <w:r w:rsidRPr="00480C13">
              <w:rPr>
                <w:szCs w:val="16"/>
              </w:rPr>
              <w:t>Group</w:t>
            </w:r>
          </w:p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044FE6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function</w:t>
            </w:r>
          </w:p>
          <w:p w:rsidR="00B028DE" w:rsidRPr="00480C13" w:rsidRDefault="00B028DE" w:rsidP="00044FE6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participation</w:t>
            </w:r>
          </w:p>
          <w:p w:rsidR="00B028DE" w:rsidRDefault="00B028DE" w:rsidP="00246CCC">
            <w:pPr>
              <w:rPr>
                <w:rFonts w:cs="Arial"/>
                <w:noProof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Armstrong 2012*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044FE6">
            <w:pPr>
              <w:rPr>
                <w:szCs w:val="16"/>
              </w:rPr>
            </w:pPr>
            <w:r w:rsidRPr="00480C13">
              <w:rPr>
                <w:szCs w:val="16"/>
              </w:rPr>
              <w:t>SR of 19 studies</w:t>
            </w:r>
          </w:p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Task Specific (1/4=RCTs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  <w:r>
              <w:rPr>
                <w:szCs w:val="16"/>
              </w:rPr>
              <w:t xml:space="preserve"> – </w:t>
            </w:r>
            <w:r w:rsidRPr="00480C13">
              <w:rPr>
                <w:szCs w:val="16"/>
              </w:rPr>
              <w:t>Moderate</w:t>
            </w:r>
            <w:r>
              <w:rPr>
                <w:szCs w:val="16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B028DE" w:rsidRDefault="00B028DE" w:rsidP="00246CCC">
            <w:pPr>
              <w:rPr>
                <w:b/>
                <w:szCs w:val="16"/>
              </w:rPr>
            </w:pPr>
            <w:r w:rsidRPr="00D9121E">
              <w:rPr>
                <w:b/>
                <w:szCs w:val="16"/>
              </w:rPr>
              <w:t>Strong+</w:t>
            </w:r>
          </w:p>
          <w:p w:rsidR="00B028DE" w:rsidRPr="00D9121E" w:rsidRDefault="00B028DE" w:rsidP="00246CCC">
            <w:pPr>
              <w:rPr>
                <w:i/>
                <w:szCs w:val="16"/>
              </w:rPr>
            </w:pPr>
            <w:r w:rsidRPr="00D9121E">
              <w:rPr>
                <w:i/>
                <w:szCs w:val="16"/>
              </w:rPr>
              <w:t>Upgraded because more effective than bottom-up approaches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B028DE" w:rsidRPr="00CE3BAA" w:rsidRDefault="00B028DE" w:rsidP="00246CCC">
            <w:pPr>
              <w:rPr>
                <w:b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noProof/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Default="00B028DE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Developmental Coordination Disorder</w:t>
            </w:r>
            <w:r>
              <w:rPr>
                <w:noProof/>
                <w:szCs w:val="16"/>
              </w:rPr>
              <w:t xml:space="preserve"> </w:t>
            </w:r>
          </w:p>
          <w:p w:rsidR="00B028DE" w:rsidRDefault="00B028DE" w:rsidP="00246CCC">
            <w:pPr>
              <w:rPr>
                <w:szCs w:val="16"/>
              </w:rPr>
            </w:pPr>
            <w:r w:rsidRPr="00D54887">
              <w:rPr>
                <w:i/>
                <w:noProof/>
                <w:szCs w:val="16"/>
              </w:rPr>
              <w:t>[Task Specific Training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044FE6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028DE" w:rsidRPr="00480C13" w:rsidRDefault="00B028DE" w:rsidP="00044FE6">
            <w:pPr>
              <w:rPr>
                <w:szCs w:val="16"/>
              </w:rPr>
            </w:pPr>
            <w:r w:rsidRPr="00480C13">
              <w:rPr>
                <w:szCs w:val="16"/>
              </w:rPr>
              <w:t>Group</w:t>
            </w:r>
          </w:p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Default="00B028DE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4-30h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3D754E" w:rsidRDefault="00B028DE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handwriting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Default="00B028DE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Smits-Engelsman 2013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044FE6">
            <w:pPr>
              <w:rPr>
                <w:szCs w:val="16"/>
              </w:rPr>
            </w:pPr>
            <w:r w:rsidRPr="00480C13">
              <w:rPr>
                <w:szCs w:val="16"/>
              </w:rPr>
              <w:t>SR of 26 studies</w:t>
            </w:r>
          </w:p>
          <w:p w:rsidR="00B028DE" w:rsidRPr="00480C13" w:rsidRDefault="00B028DE" w:rsidP="00044FE6">
            <w:pPr>
              <w:rPr>
                <w:szCs w:val="16"/>
              </w:rPr>
            </w:pPr>
            <w:r w:rsidRPr="00480C13">
              <w:rPr>
                <w:szCs w:val="16"/>
              </w:rPr>
              <w:t>Task Specific (2/26=SR, 3/13=RCTs)</w:t>
            </w:r>
          </w:p>
          <w:p w:rsidR="00B028DE" w:rsidRDefault="00B028DE" w:rsidP="00246CCC">
            <w:pPr>
              <w:rPr>
                <w:szCs w:val="16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 xml:space="preserve">Moderate – </w:t>
            </w:r>
            <w:r w:rsidRPr="00480C13">
              <w:rPr>
                <w:szCs w:val="16"/>
              </w:rPr>
              <w:t>High</w:t>
            </w:r>
            <w:r>
              <w:rPr>
                <w:szCs w:val="16"/>
              </w:rPr>
              <w:t xml:space="preserve">  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B028DE" w:rsidRPr="00CE3BAA" w:rsidRDefault="00B028DE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BB1A15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5</w:t>
            </w:r>
            <w:r w:rsidR="00BD17C2">
              <w:rPr>
                <w:szCs w:val="16"/>
              </w:rPr>
              <w:t>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Learning Disabilit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20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ball skills from ball skill train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BA4ED7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Westendorp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5B5FD9" w:rsidRDefault="00BB1A15" w:rsidP="00246CCC">
            <w:pPr>
              <w:rPr>
                <w:b/>
                <w:szCs w:val="16"/>
              </w:rPr>
            </w:pPr>
            <w:r w:rsidRPr="005B5FD9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028DE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20. </w:t>
            </w:r>
            <w:r w:rsidR="00B028DE" w:rsidRPr="00D21043">
              <w:rPr>
                <w:b/>
                <w:szCs w:val="16"/>
              </w:rPr>
              <w:t>Handwriting Interventions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B028DE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5</w:t>
            </w:r>
            <w:r w:rsidR="00BD17C2">
              <w:rPr>
                <w:szCs w:val="16"/>
              </w:rPr>
              <w:t>6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Developmental Coordination Disorder</w:t>
            </w:r>
          </w:p>
          <w:p w:rsidR="00B028DE" w:rsidRPr="00D22219" w:rsidRDefault="00B028DE" w:rsidP="009E61A9">
            <w:pPr>
              <w:rPr>
                <w:i/>
                <w:szCs w:val="16"/>
              </w:rPr>
            </w:pPr>
            <w:r w:rsidRPr="00D22219">
              <w:rPr>
                <w:i/>
                <w:szCs w:val="16"/>
              </w:rPr>
              <w:t>[</w:t>
            </w:r>
            <w:r>
              <w:rPr>
                <w:i/>
                <w:szCs w:val="16"/>
              </w:rPr>
              <w:t>Computer Instruction vs Sensiorimotor]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>Total = 8hrs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C43CD">
            <w:pPr>
              <w:rPr>
                <w:szCs w:val="16"/>
              </w:rPr>
            </w:pPr>
            <w:r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0E0257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mproved speed</w:t>
            </w:r>
            <w:r>
              <w:rPr>
                <w:szCs w:val="16"/>
              </w:rPr>
              <w:t xml:space="preserve"> and</w:t>
            </w:r>
            <w:r w:rsidRPr="00480C13">
              <w:rPr>
                <w:szCs w:val="16"/>
              </w:rPr>
              <w:t xml:space="preserve"> </w:t>
            </w:r>
            <w:r>
              <w:rPr>
                <w:szCs w:val="16"/>
              </w:rPr>
              <w:t>fluency from computer based instruction for task specific paper practice over and above sensirimotor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9805F5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Chang 2014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B028DE" w:rsidRDefault="00B028DE" w:rsidP="00246CCC">
            <w:pPr>
              <w:rPr>
                <w:b/>
                <w:szCs w:val="16"/>
              </w:rPr>
            </w:pPr>
            <w:r w:rsidRPr="00172B31">
              <w:rPr>
                <w:b/>
                <w:szCs w:val="16"/>
              </w:rPr>
              <w:t>Strong+</w:t>
            </w:r>
          </w:p>
          <w:p w:rsidR="00B028DE" w:rsidRPr="00172B31" w:rsidRDefault="00B028DE" w:rsidP="009E4590">
            <w:pPr>
              <w:rPr>
                <w:i/>
                <w:szCs w:val="16"/>
              </w:rPr>
            </w:pPr>
            <w:r w:rsidRPr="00172B31">
              <w:rPr>
                <w:i/>
                <w:szCs w:val="16"/>
              </w:rPr>
              <w:t xml:space="preserve">Task </w:t>
            </w:r>
            <w:r>
              <w:rPr>
                <w:i/>
                <w:szCs w:val="16"/>
              </w:rPr>
              <w:t>Training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B028DE" w:rsidRPr="00CE3BAA" w:rsidRDefault="00B028DE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  <w:p w:rsidR="00B028DE" w:rsidRPr="00CE3BAA" w:rsidRDefault="00B028DE" w:rsidP="00246CCC">
            <w:pPr>
              <w:rPr>
                <w:rFonts w:cs="Arial"/>
                <w:b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Developmental Coordination Disorder</w:t>
            </w:r>
          </w:p>
          <w:p w:rsidR="00B028DE" w:rsidRPr="00172B31" w:rsidRDefault="00B028DE" w:rsidP="00246CCC">
            <w:pPr>
              <w:rPr>
                <w:i/>
                <w:szCs w:val="16"/>
              </w:rPr>
            </w:pPr>
            <w:r w:rsidRPr="00172B31">
              <w:rPr>
                <w:i/>
                <w:szCs w:val="16"/>
              </w:rPr>
              <w:lastRenderedPageBreak/>
              <w:t>[</w:t>
            </w:r>
            <w:r>
              <w:rPr>
                <w:i/>
                <w:szCs w:val="16"/>
              </w:rPr>
              <w:t>Task Practice &amp; Motor Imagery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Group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8-56hrs</w:t>
            </w:r>
          </w:p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i/>
                <w:szCs w:val="16"/>
                <w:lang w:val="en-US"/>
              </w:rPr>
            </w:pPr>
            <w:r w:rsidRPr="00480C13">
              <w:rPr>
                <w:i/>
                <w:szCs w:val="16"/>
              </w:rPr>
              <w:t xml:space="preserve">Note: effective studies had a dose </w:t>
            </w:r>
            <w:r w:rsidRPr="00480C13">
              <w:rPr>
                <w:i/>
                <w:szCs w:val="16"/>
              </w:rPr>
              <w:lastRenderedPageBreak/>
              <w:t>&gt;20 session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Activity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mproved speed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mproved legibility</w:t>
            </w:r>
          </w:p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szCs w:val="16"/>
              </w:rPr>
              <w:t>Improved autonomy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9805F5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Hoy 2011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1 studies</w:t>
            </w:r>
          </w:p>
          <w:p w:rsidR="00B028DE" w:rsidRPr="00F56259" w:rsidRDefault="00B028DE" w:rsidP="00246CCC">
            <w:pPr>
              <w:rPr>
                <w:szCs w:val="16"/>
              </w:rPr>
            </w:pPr>
            <w:r w:rsidRPr="00F56259">
              <w:rPr>
                <w:szCs w:val="16"/>
              </w:rPr>
              <w:t>Task Practice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4/6=RCTs)</w:t>
            </w:r>
          </w:p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High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B028DE" w:rsidRPr="00CE3BAA" w:rsidRDefault="00B028DE" w:rsidP="00172B31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B028DE" w:rsidRPr="00480C13" w:rsidRDefault="00544CBF" w:rsidP="00246CCC">
            <w:pPr>
              <w:rPr>
                <w:szCs w:val="16"/>
              </w:rPr>
            </w:pPr>
            <w:r>
              <w:rPr>
                <w:szCs w:val="16"/>
              </w:rPr>
              <w:t>5</w:t>
            </w:r>
            <w:r w:rsidR="00BD17C2">
              <w:rPr>
                <w:szCs w:val="16"/>
              </w:rPr>
              <w:t>7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Developmental Coordination Disorder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F56259">
              <w:rPr>
                <w:i/>
                <w:szCs w:val="16"/>
              </w:rPr>
              <w:t>[</w:t>
            </w:r>
            <w:r w:rsidRPr="00480C13">
              <w:rPr>
                <w:i/>
                <w:szCs w:val="16"/>
              </w:rPr>
              <w:t>Sensorimotor</w:t>
            </w:r>
            <w:r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 xml:space="preserve">Total = 6-17hr 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F56259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No difference beteeen groups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9805F5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Hoy 2011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Default="00B028DE" w:rsidP="00F56259">
            <w:pPr>
              <w:rPr>
                <w:szCs w:val="16"/>
              </w:rPr>
            </w:pPr>
            <w:r w:rsidRPr="00480C13">
              <w:rPr>
                <w:szCs w:val="16"/>
              </w:rPr>
              <w:t>SR of 11 studies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ensorimotor (2/2=RCTs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B028DE" w:rsidRPr="00CF0017" w:rsidRDefault="00B028DE" w:rsidP="00246CCC">
            <w:pPr>
              <w:rPr>
                <w:b/>
                <w:szCs w:val="16"/>
              </w:rPr>
            </w:pPr>
            <w:r w:rsidRPr="00CF0017">
              <w:rPr>
                <w:b/>
                <w:szCs w:val="16"/>
              </w:rPr>
              <w:t>Strong-</w:t>
            </w:r>
          </w:p>
          <w:p w:rsidR="00B028DE" w:rsidRPr="00CF0017" w:rsidRDefault="00B028DE" w:rsidP="00246CCC">
            <w:pPr>
              <w:rPr>
                <w:i/>
                <w:szCs w:val="16"/>
              </w:rPr>
            </w:pPr>
            <w:r w:rsidRPr="00CF0017">
              <w:rPr>
                <w:i/>
                <w:szCs w:val="16"/>
              </w:rPr>
              <w:t>Sensori-motor &amp; Sesnory</w:t>
            </w:r>
          </w:p>
          <w:p w:rsidR="00B028DE" w:rsidRPr="00CF0017" w:rsidRDefault="00B028DE" w:rsidP="00F56259">
            <w:pPr>
              <w:rPr>
                <w:b/>
                <w:szCs w:val="16"/>
              </w:rPr>
            </w:pPr>
            <w:r w:rsidRPr="00CF0017">
              <w:rPr>
                <w:i/>
                <w:szCs w:val="16"/>
              </w:rPr>
              <w:t>Downgraded as less effective top-down approaches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B028DE" w:rsidRPr="00CF0017" w:rsidRDefault="00B028DE" w:rsidP="00246CCC">
            <w:pPr>
              <w:rPr>
                <w:rFonts w:cs="Arial"/>
                <w:b/>
                <w:noProof/>
                <w:szCs w:val="16"/>
              </w:rPr>
            </w:pPr>
            <w:r w:rsidRPr="00CF0017">
              <w:rPr>
                <w:rFonts w:cs="Arial"/>
                <w:b/>
                <w:noProof/>
                <w:szCs w:val="16"/>
              </w:rPr>
              <w:t>Red STOP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Developmental Coordination Disorder</w:t>
            </w:r>
          </w:p>
          <w:p w:rsidR="00B028DE" w:rsidRPr="00A60703" w:rsidRDefault="00B028DE" w:rsidP="00246CCC">
            <w:pPr>
              <w:rPr>
                <w:rFonts w:cs="Arial"/>
                <w:i/>
                <w:noProof/>
                <w:szCs w:val="16"/>
              </w:rPr>
            </w:pPr>
            <w:r w:rsidRPr="00A60703">
              <w:rPr>
                <w:i/>
                <w:szCs w:val="16"/>
              </w:rPr>
              <w:t>[</w:t>
            </w:r>
            <w:r w:rsidRPr="00480C13">
              <w:rPr>
                <w:i/>
                <w:szCs w:val="16"/>
              </w:rPr>
              <w:t>Sensory-based without handwriting practice</w:t>
            </w:r>
            <w:r>
              <w:rPr>
                <w:rFonts w:cs="Arial"/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6-10h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No difference beteeen groups</w:t>
            </w:r>
          </w:p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Some children got worse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480C13" w:rsidRDefault="00B028DE" w:rsidP="009805F5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Hoy 2011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Default="00B028DE" w:rsidP="00F56259">
            <w:pPr>
              <w:rPr>
                <w:szCs w:val="16"/>
              </w:rPr>
            </w:pPr>
            <w:r w:rsidRPr="00480C13">
              <w:rPr>
                <w:szCs w:val="16"/>
              </w:rPr>
              <w:t>SR of 11 studies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ensory Based (3/3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B028DE" w:rsidRPr="00CE3BAA" w:rsidRDefault="00B028DE" w:rsidP="00246CCC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7E62C2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21. </w:t>
            </w:r>
            <w:r w:rsidR="007E62C2" w:rsidRPr="00D21043">
              <w:rPr>
                <w:b/>
                <w:szCs w:val="16"/>
              </w:rPr>
              <w:t xml:space="preserve">Hippotherapy </w:t>
            </w:r>
            <w:r w:rsidR="007E62C2" w:rsidRPr="00D21043">
              <w:rPr>
                <w:b/>
                <w:i/>
                <w:szCs w:val="16"/>
              </w:rPr>
              <w:t>[Therapeutic Horse Riding]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7E62C2" w:rsidRDefault="00BD17C2" w:rsidP="00246CCC">
            <w:pPr>
              <w:rPr>
                <w:szCs w:val="16"/>
              </w:rPr>
            </w:pPr>
            <w:r w:rsidRPr="00887A15">
              <w:rPr>
                <w:szCs w:val="16"/>
              </w:rPr>
              <w:t>58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7E62C2" w:rsidRDefault="007E62C2" w:rsidP="00DF308A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utism Spectrum Disorder</w:t>
            </w:r>
          </w:p>
          <w:p w:rsidR="007E62C2" w:rsidRPr="00480C13" w:rsidRDefault="007E62C2" w:rsidP="00246CCC">
            <w:pPr>
              <w:rPr>
                <w:szCs w:val="16"/>
              </w:rPr>
            </w:pP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7E62C2" w:rsidRPr="00480C13" w:rsidRDefault="007E62C2" w:rsidP="007D2B35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7E62C2" w:rsidRPr="00480C13" w:rsidRDefault="007E62C2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Riding Stables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7E62C2" w:rsidRPr="00480C13" w:rsidRDefault="007E62C2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12-18hr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7E62C2" w:rsidRPr="00480C13" w:rsidRDefault="007E62C2" w:rsidP="007D2B35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7E62C2" w:rsidRDefault="007E62C2" w:rsidP="00224FD8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 xml:space="preserve">Improved social skills </w:t>
            </w:r>
          </w:p>
          <w:p w:rsidR="007E62C2" w:rsidRPr="00480C13" w:rsidRDefault="007E62C2" w:rsidP="00224FD8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Reduced symptom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7E62C2" w:rsidRPr="00480C13" w:rsidRDefault="007E62C2" w:rsidP="00345B95">
            <w:pPr>
              <w:rPr>
                <w:noProof/>
                <w:szCs w:val="16"/>
              </w:rPr>
            </w:pPr>
            <w:r>
              <w:rPr>
                <w:lang w:val="en-US"/>
              </w:rPr>
              <w:t>Pfeiffer 2018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7E62C2" w:rsidRDefault="007E62C2" w:rsidP="002454E9">
            <w:pPr>
              <w:rPr>
                <w:szCs w:val="16"/>
              </w:rPr>
            </w:pPr>
            <w:r>
              <w:rPr>
                <w:szCs w:val="16"/>
              </w:rPr>
              <w:t>SR of 5 studies</w:t>
            </w:r>
          </w:p>
          <w:p w:rsidR="007E62C2" w:rsidRPr="00480C13" w:rsidRDefault="007E62C2" w:rsidP="00224FD8">
            <w:pPr>
              <w:rPr>
                <w:szCs w:val="16"/>
              </w:rPr>
            </w:pPr>
            <w:r>
              <w:rPr>
                <w:szCs w:val="16"/>
              </w:rPr>
              <w:t>Horse Riding (1/2=RCT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7E62C2" w:rsidRPr="00480C13" w:rsidRDefault="007E62C2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 – Moderate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7E62C2" w:rsidRPr="007D2B35" w:rsidRDefault="007E62C2" w:rsidP="00246CCC">
            <w:pPr>
              <w:rPr>
                <w:b/>
                <w:szCs w:val="16"/>
              </w:rPr>
            </w:pPr>
            <w:r w:rsidRPr="007D2B35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</w:tcBorders>
          </w:tcPr>
          <w:p w:rsidR="007E62C2" w:rsidRPr="00CE3BAA" w:rsidRDefault="007E62C2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DF308A" w:rsidRPr="00D21043" w:rsidRDefault="00DF308A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DF308A" w:rsidRPr="00480C13" w:rsidRDefault="00DF308A" w:rsidP="00246CCC">
            <w:pPr>
              <w:rPr>
                <w:szCs w:val="16"/>
              </w:rPr>
            </w:pPr>
            <w:r>
              <w:rPr>
                <w:szCs w:val="16"/>
              </w:rPr>
              <w:t>5</w:t>
            </w:r>
            <w:r w:rsidR="00BD17C2">
              <w:rPr>
                <w:szCs w:val="16"/>
              </w:rPr>
              <w:t>9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DF308A" w:rsidRDefault="00DF308A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DF308A" w:rsidRPr="00480C13" w:rsidRDefault="00DF308A" w:rsidP="007D2B35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DF308A" w:rsidRPr="00480C13" w:rsidRDefault="00DF308A" w:rsidP="007D2B35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DF308A" w:rsidRDefault="00DF308A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Riding Stables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DF308A" w:rsidRPr="00480C13" w:rsidRDefault="00DF308A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DF308A" w:rsidRPr="00480C13" w:rsidRDefault="00DF308A" w:rsidP="007D2B35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 Activity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DF308A" w:rsidRPr="00480C13" w:rsidRDefault="00DF308A" w:rsidP="00224FD8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gross motor</w:t>
            </w:r>
          </w:p>
          <w:p w:rsidR="00DF308A" w:rsidRDefault="00DF308A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postural control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DF308A" w:rsidRDefault="00DF308A" w:rsidP="00345B95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DF308A" w:rsidRPr="00480C13" w:rsidRDefault="00DF308A" w:rsidP="00224FD8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DF308A" w:rsidRDefault="00DF308A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ppotherapy (4/5=SR; 1/5=RCT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DF308A" w:rsidRDefault="00DF308A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 – Moderat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DF308A" w:rsidRPr="007D2B35" w:rsidRDefault="00DF308A" w:rsidP="00246CCC">
            <w:pPr>
              <w:rPr>
                <w:b/>
                <w:szCs w:val="16"/>
              </w:rPr>
            </w:pPr>
            <w:r w:rsidRPr="007D2B35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DF308A" w:rsidRPr="00CE3BAA" w:rsidRDefault="00DF308A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DF308A" w:rsidRPr="00D21043" w:rsidRDefault="00DF308A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DF308A" w:rsidRPr="00480C13" w:rsidRDefault="00DF308A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DF308A" w:rsidRDefault="00DF308A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DF308A" w:rsidRPr="00480C13" w:rsidRDefault="00DF308A" w:rsidP="007D2B35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DF308A" w:rsidRPr="00480C13" w:rsidRDefault="00DF308A" w:rsidP="007D2B35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DF308A" w:rsidRDefault="00DF308A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Riding Stables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DF308A" w:rsidRPr="00480C13" w:rsidRDefault="00DF308A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6-7.5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DF308A" w:rsidRPr="00480C13" w:rsidRDefault="00DF308A" w:rsidP="007D2B35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 Activity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DF308A" w:rsidRDefault="00DF308A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gross motor function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DF308A" w:rsidRDefault="00DF308A" w:rsidP="00246CCC">
            <w:pPr>
              <w:rPr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 xml:space="preserve">Whalen </w:t>
            </w:r>
            <w:r>
              <w:rPr>
                <w:rFonts w:cs="Arial"/>
                <w:noProof/>
                <w:szCs w:val="16"/>
              </w:rPr>
              <w:t>2012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DF308A" w:rsidRPr="00480C13" w:rsidRDefault="00DF308A" w:rsidP="00224FD8">
            <w:pPr>
              <w:rPr>
                <w:szCs w:val="16"/>
              </w:rPr>
            </w:pPr>
            <w:r w:rsidRPr="00480C13">
              <w:rPr>
                <w:szCs w:val="16"/>
              </w:rPr>
              <w:t>SR of 9 studies</w:t>
            </w:r>
          </w:p>
          <w:p w:rsidR="00DF308A" w:rsidRDefault="00DF308A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2/9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DF308A" w:rsidRDefault="00DF308A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Low – Moderate </w:t>
            </w:r>
          </w:p>
        </w:tc>
        <w:tc>
          <w:tcPr>
            <w:tcW w:w="992" w:type="dxa"/>
            <w:vMerge/>
          </w:tcPr>
          <w:p w:rsidR="00DF308A" w:rsidRPr="00B51FC1" w:rsidRDefault="00DF308A" w:rsidP="00246CCC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</w:tcPr>
          <w:p w:rsidR="00DF308A" w:rsidRPr="00CE3BAA" w:rsidRDefault="00DF308A" w:rsidP="00246CCC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DF308A" w:rsidRPr="00D21043" w:rsidRDefault="00DF308A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DF308A" w:rsidRPr="00480C13" w:rsidRDefault="00DF308A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DF308A" w:rsidRDefault="00DF308A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DF308A" w:rsidRPr="00480C13" w:rsidRDefault="00DF308A" w:rsidP="007D2B35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DF308A" w:rsidRPr="00480C13" w:rsidRDefault="00DF308A" w:rsidP="007D2B35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DF308A" w:rsidRDefault="00DF308A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Riding Stables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DF308A" w:rsidRPr="00480C13" w:rsidRDefault="00DF308A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1-26h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DF308A" w:rsidRPr="00480C13" w:rsidRDefault="00DF308A" w:rsidP="007D2B35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 Activity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DF308A" w:rsidRPr="00480C13" w:rsidRDefault="00DF308A" w:rsidP="00224FD8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postural control</w:t>
            </w:r>
          </w:p>
          <w:p w:rsidR="00DF308A" w:rsidRDefault="00DF308A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balance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DF308A" w:rsidRDefault="00DF308A" w:rsidP="00246CCC">
            <w:pPr>
              <w:rPr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Zadnkiar 2011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DF308A" w:rsidRPr="00480C13" w:rsidRDefault="00DF308A" w:rsidP="00224FD8">
            <w:pPr>
              <w:rPr>
                <w:szCs w:val="16"/>
              </w:rPr>
            </w:pPr>
            <w:r w:rsidRPr="00480C13">
              <w:rPr>
                <w:szCs w:val="16"/>
              </w:rPr>
              <w:t>SR of 10 studies</w:t>
            </w:r>
          </w:p>
          <w:p w:rsidR="00DF308A" w:rsidRDefault="00DF308A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3/10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DF308A" w:rsidRDefault="00DF308A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 – Mode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DF308A" w:rsidRPr="00B51FC1" w:rsidRDefault="00DF308A" w:rsidP="00246CCC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DF308A" w:rsidRPr="00CE3BAA" w:rsidRDefault="00DF308A" w:rsidP="00246CCC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22. </w:t>
            </w:r>
            <w:r w:rsidR="00BB1A15" w:rsidRPr="00D21043">
              <w:rPr>
                <w:b/>
                <w:szCs w:val="16"/>
              </w:rPr>
              <w:t>Home Program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BB1A15" w:rsidRDefault="00BD17C2" w:rsidP="00246CCC">
            <w:pPr>
              <w:rPr>
                <w:szCs w:val="16"/>
              </w:rPr>
            </w:pPr>
            <w:r>
              <w:rPr>
                <w:szCs w:val="16"/>
              </w:rPr>
              <w:t>60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cognitio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Novak 2014b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R of 4 studies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Autism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(1/2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 xml:space="preserve">Low – Moderate 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B51FC1" w:rsidRDefault="00BB1A15" w:rsidP="00246CCC">
            <w:pPr>
              <w:rPr>
                <w:b/>
                <w:szCs w:val="16"/>
              </w:rPr>
            </w:pPr>
            <w:r w:rsidRPr="00B51FC1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B028DE" w:rsidRPr="00480C13" w:rsidRDefault="00BD17C2" w:rsidP="00246CCC">
            <w:pPr>
              <w:rPr>
                <w:szCs w:val="16"/>
              </w:rPr>
            </w:pPr>
            <w:r>
              <w:rPr>
                <w:szCs w:val="16"/>
              </w:rPr>
              <w:t>61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0D7CC3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B028DE" w:rsidRPr="00480C13" w:rsidRDefault="00B028DE" w:rsidP="000D7CC3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goal attainment</w:t>
            </w:r>
          </w:p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function</w:t>
            </w:r>
          </w:p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hand function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E62BB8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Novak 2014b*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SR of 4 studies</w:t>
            </w:r>
          </w:p>
          <w:p w:rsidR="00B028DE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Cerebral Palsy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(2/2=RCTs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B028DE" w:rsidRDefault="00B028DE" w:rsidP="00246CCC">
            <w:pPr>
              <w:rPr>
                <w:b/>
                <w:szCs w:val="16"/>
              </w:rPr>
            </w:pPr>
            <w:r w:rsidRPr="0047448A">
              <w:rPr>
                <w:b/>
                <w:szCs w:val="16"/>
              </w:rPr>
              <w:t>Strong+</w:t>
            </w:r>
          </w:p>
          <w:p w:rsidR="0007325B" w:rsidRPr="0007325B" w:rsidRDefault="0007325B" w:rsidP="00246CCC">
            <w:pPr>
              <w:rPr>
                <w:szCs w:val="16"/>
              </w:rPr>
            </w:pPr>
            <w:r w:rsidRPr="0007325B">
              <w:rPr>
                <w:szCs w:val="16"/>
              </w:rPr>
              <w:t xml:space="preserve">Activity and environment </w:t>
            </w:r>
          </w:p>
          <w:p w:rsidR="0007325B" w:rsidRDefault="0007325B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 </w:t>
            </w:r>
          </w:p>
          <w:p w:rsidR="0007325B" w:rsidRPr="0047448A" w:rsidRDefault="0007325B" w:rsidP="00246CCC">
            <w:pPr>
              <w:rPr>
                <w:b/>
                <w:szCs w:val="16"/>
              </w:rPr>
            </w:pPr>
            <w:r w:rsidRPr="00BA28CB">
              <w:rPr>
                <w:b/>
                <w:color w:val="C00000"/>
                <w:szCs w:val="16"/>
              </w:rPr>
              <w:t xml:space="preserve">Weak+ </w:t>
            </w:r>
            <w:r w:rsidRPr="00BA28CB">
              <w:rPr>
                <w:color w:val="C00000"/>
                <w:szCs w:val="16"/>
              </w:rPr>
              <w:t>Participation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B028DE" w:rsidRPr="00CE3BAA" w:rsidRDefault="00B028DE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8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0D7CC3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B028DE" w:rsidRDefault="00B028DE" w:rsidP="000D7CC3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07325B" w:rsidRPr="00480C13" w:rsidRDefault="0007325B" w:rsidP="000D7CC3">
            <w:pPr>
              <w:rPr>
                <w:szCs w:val="16"/>
              </w:rPr>
            </w:pPr>
            <w:r w:rsidRPr="0007325B">
              <w:rPr>
                <w:color w:val="C00000"/>
                <w:szCs w:val="16"/>
              </w:rPr>
              <w:t>Participation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goal attainment</w:t>
            </w:r>
          </w:p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function</w:t>
            </w:r>
          </w:p>
          <w:p w:rsidR="00B028DE" w:rsidRDefault="00B028DE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hand function</w:t>
            </w:r>
          </w:p>
          <w:p w:rsidR="0007325B" w:rsidRPr="00480C13" w:rsidRDefault="0007325B" w:rsidP="00246CCC">
            <w:pPr>
              <w:rPr>
                <w:rFonts w:cs="Arial"/>
                <w:noProof/>
                <w:szCs w:val="16"/>
              </w:rPr>
            </w:pPr>
            <w:r w:rsidRPr="00195CD5">
              <w:rPr>
                <w:rFonts w:cs="Arial"/>
                <w:noProof/>
                <w:color w:val="C00000"/>
                <w:szCs w:val="16"/>
              </w:rPr>
              <w:t>No evidence of improved participation</w:t>
            </w:r>
            <w:r>
              <w:rPr>
                <w:rFonts w:cs="Arial"/>
                <w:noProof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9805F5">
            <w:pPr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SR of 166 studies 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 Program (1/2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028DE" w:rsidRPr="00CE3BAA" w:rsidRDefault="00B028DE" w:rsidP="00246CCC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</w:t>
            </w:r>
          </w:p>
        </w:tc>
        <w:tc>
          <w:tcPr>
            <w:tcW w:w="1067" w:type="dxa"/>
            <w:tcBorders>
              <w:top w:val="dashSmallGap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8hrs</w:t>
            </w:r>
          </w:p>
        </w:tc>
        <w:tc>
          <w:tcPr>
            <w:tcW w:w="1183" w:type="dxa"/>
            <w:tcBorders>
              <w:top w:val="dashSmallGap" w:sz="4" w:space="0" w:color="auto"/>
            </w:tcBorders>
          </w:tcPr>
          <w:p w:rsidR="00B028DE" w:rsidRPr="00480C13" w:rsidRDefault="00B028DE" w:rsidP="00224FD8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B028DE" w:rsidRPr="00480C13" w:rsidRDefault="00B028DE" w:rsidP="000D7CC3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Default="00B028DE" w:rsidP="00224FD8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goal attainment</w:t>
            </w:r>
          </w:p>
          <w:p w:rsidR="00B028DE" w:rsidRPr="00480C13" w:rsidRDefault="00B028DE" w:rsidP="00224FD8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function</w:t>
            </w:r>
          </w:p>
          <w:p w:rsidR="00B028DE" w:rsidRDefault="00B028DE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 xml:space="preserve">Improved hand </w:t>
            </w:r>
            <w:r>
              <w:rPr>
                <w:rFonts w:cs="Arial"/>
                <w:noProof/>
                <w:szCs w:val="16"/>
              </w:rPr>
              <w:lastRenderedPageBreak/>
              <w:t>function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9805F5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lastRenderedPageBreak/>
              <w:t>Sakzewski 2013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24FD8">
            <w:pPr>
              <w:rPr>
                <w:szCs w:val="16"/>
              </w:rPr>
            </w:pPr>
            <w:r w:rsidRPr="00480C13">
              <w:rPr>
                <w:szCs w:val="16"/>
              </w:rPr>
              <w:t>SR of 42 studies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Home Program (1/1</w:t>
            </w:r>
            <w:r w:rsidRPr="00480C13">
              <w:rPr>
                <w:szCs w:val="16"/>
              </w:rPr>
              <w:t>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  <w:tcBorders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dashSmallGap" w:sz="4" w:space="0" w:color="auto"/>
            </w:tcBorders>
          </w:tcPr>
          <w:p w:rsidR="00B028DE" w:rsidRPr="00CE3BAA" w:rsidRDefault="00B028DE" w:rsidP="00246CCC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028DE" w:rsidRDefault="00B028DE" w:rsidP="00246CCC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Cerebral Palsy, Hemiplegia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>
              <w:rPr>
                <w:rFonts w:eastAsia="Batang" w:cs="Arial"/>
                <w:szCs w:val="16"/>
                <w:lang w:val="en-US"/>
              </w:rPr>
              <w:t>Total = 45h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0D7CC3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B028DE" w:rsidRPr="00480C13" w:rsidRDefault="00B028DE" w:rsidP="000D7CC3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hand function from either individual OT + home program to group-based CIMT and Bimanual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9805F5">
            <w:pPr>
              <w:rPr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akzewski 2015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RCT of </w:t>
            </w:r>
            <w:r>
              <w:rPr>
                <w:szCs w:val="16"/>
              </w:rPr>
              <w:t xml:space="preserve">equal </w:t>
            </w:r>
            <w:r w:rsidRPr="00480C13">
              <w:rPr>
                <w:szCs w:val="16"/>
              </w:rPr>
              <w:t>dose</w:t>
            </w:r>
            <w:r>
              <w:rPr>
                <w:szCs w:val="16"/>
              </w:rPr>
              <w:t xml:space="preserve"> group-based vs home program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B028DE" w:rsidRPr="00CE3BAA" w:rsidRDefault="00B028DE" w:rsidP="00246CCC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BB1A15" w:rsidRPr="00480C13" w:rsidRDefault="00BD17C2" w:rsidP="00246CCC">
            <w:pPr>
              <w:rPr>
                <w:szCs w:val="16"/>
              </w:rPr>
            </w:pPr>
            <w:r>
              <w:rPr>
                <w:szCs w:val="16"/>
              </w:rPr>
              <w:t>62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Intellectual Disabilit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384B32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60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0D7CC3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BB1A15" w:rsidRDefault="00BB1A15" w:rsidP="000D7CC3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195CD5" w:rsidRPr="00480C13" w:rsidRDefault="00195CD5" w:rsidP="000D7CC3">
            <w:pPr>
              <w:rPr>
                <w:szCs w:val="16"/>
              </w:rPr>
            </w:pPr>
            <w:r w:rsidRPr="00195CD5">
              <w:rPr>
                <w:color w:val="C00000"/>
                <w:szCs w:val="16"/>
              </w:rPr>
              <w:t>Participatio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funciton</w:t>
            </w:r>
          </w:p>
          <w:p w:rsidR="00BB1A15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fine motor</w:t>
            </w:r>
          </w:p>
          <w:p w:rsidR="00195CD5" w:rsidRPr="00480C13" w:rsidRDefault="00195CD5" w:rsidP="00246CCC">
            <w:pPr>
              <w:rPr>
                <w:rFonts w:cs="Arial"/>
                <w:noProof/>
                <w:szCs w:val="16"/>
              </w:rPr>
            </w:pPr>
            <w:r w:rsidRPr="00195CD5">
              <w:rPr>
                <w:rFonts w:cs="Arial"/>
                <w:noProof/>
                <w:color w:val="C00000"/>
                <w:szCs w:val="16"/>
              </w:rPr>
              <w:t>No evidence of improved particip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9805F5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Wuang 2013</w:t>
            </w:r>
          </w:p>
          <w:p w:rsidR="00195CD5" w:rsidRPr="00480C13" w:rsidRDefault="00195CD5" w:rsidP="009805F5">
            <w:pPr>
              <w:rPr>
                <w:rFonts w:cs="Arial"/>
                <w:noProof/>
                <w:szCs w:val="16"/>
              </w:rPr>
            </w:pPr>
            <w:r w:rsidRPr="00195CD5">
              <w:rPr>
                <w:rFonts w:cs="Arial"/>
                <w:noProof/>
                <w:color w:val="C00000"/>
                <w:szCs w:val="16"/>
              </w:rPr>
              <w:t>Also cited in Adair 2015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b/>
                <w:szCs w:val="16"/>
              </w:rPr>
            </w:pPr>
            <w:r w:rsidRPr="00384B32">
              <w:rPr>
                <w:b/>
                <w:szCs w:val="16"/>
              </w:rPr>
              <w:t>Strong+</w:t>
            </w:r>
          </w:p>
          <w:p w:rsidR="00195CD5" w:rsidRDefault="00195CD5" w:rsidP="00246CCC">
            <w:pPr>
              <w:rPr>
                <w:szCs w:val="16"/>
              </w:rPr>
            </w:pPr>
            <w:r w:rsidRPr="00195CD5">
              <w:rPr>
                <w:szCs w:val="16"/>
              </w:rPr>
              <w:t>Activity</w:t>
            </w:r>
          </w:p>
          <w:p w:rsidR="00195CD5" w:rsidRDefault="00195CD5" w:rsidP="00246CCC">
            <w:pPr>
              <w:rPr>
                <w:szCs w:val="16"/>
              </w:rPr>
            </w:pPr>
          </w:p>
          <w:p w:rsidR="00195CD5" w:rsidRPr="00BA28CB" w:rsidRDefault="00195CD5" w:rsidP="00246CCC">
            <w:pPr>
              <w:rPr>
                <w:b/>
                <w:color w:val="C00000"/>
                <w:szCs w:val="16"/>
              </w:rPr>
            </w:pPr>
            <w:r w:rsidRPr="00BA28CB">
              <w:rPr>
                <w:b/>
                <w:color w:val="C00000"/>
                <w:szCs w:val="16"/>
              </w:rPr>
              <w:t>Weak+</w:t>
            </w:r>
          </w:p>
          <w:p w:rsidR="00195CD5" w:rsidRPr="00195CD5" w:rsidRDefault="00195CD5" w:rsidP="00246CCC">
            <w:pPr>
              <w:rPr>
                <w:szCs w:val="16"/>
              </w:rPr>
            </w:pPr>
            <w:r w:rsidRPr="00BA28CB">
              <w:rPr>
                <w:color w:val="C00000"/>
                <w:szCs w:val="16"/>
              </w:rPr>
              <w:t>Participatio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028DE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23. </w:t>
            </w:r>
            <w:r w:rsidR="00B028DE" w:rsidRPr="00D21043">
              <w:rPr>
                <w:b/>
                <w:szCs w:val="16"/>
              </w:rPr>
              <w:t>Joint Attention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B028DE" w:rsidRPr="00480C13" w:rsidRDefault="00544CBF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6</w:t>
            </w:r>
            <w:r w:rsidR="00BD17C2">
              <w:rPr>
                <w:rFonts w:eastAsia="Batang" w:cs="Times New Roman"/>
                <w:szCs w:val="16"/>
                <w:lang w:val="en-US"/>
              </w:rPr>
              <w:t>3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:rsidR="00B028DE" w:rsidRPr="00480C13" w:rsidRDefault="00B028DE" w:rsidP="00246CCC">
            <w:pPr>
              <w:rPr>
                <w:rFonts w:eastAsia="Batang" w:cs="Times New Roman"/>
                <w:szCs w:val="16"/>
                <w:lang w:val="en-US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>Autism Spectrum Disorder</w:t>
            </w:r>
          </w:p>
          <w:p w:rsidR="00B028DE" w:rsidRPr="00480C13" w:rsidRDefault="00B028DE" w:rsidP="00246CCC">
            <w:pPr>
              <w:rPr>
                <w:rFonts w:eastAsia="Batang" w:cs="Times New Roman"/>
                <w:i/>
                <w:szCs w:val="16"/>
                <w:lang w:val="en-US"/>
              </w:rPr>
            </w:pP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reschool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s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ncreased parent sensitivity to child cues</w:t>
            </w:r>
          </w:p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ncreased congition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>
              <w:rPr>
                <w:noProof/>
                <w:szCs w:val="16"/>
              </w:rPr>
              <w:t>Frolek Clark 2013*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4 studies (3/4=RCTs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B028DE" w:rsidRPr="00744B67" w:rsidRDefault="00B028DE" w:rsidP="00246CCC">
            <w:pPr>
              <w:rPr>
                <w:b/>
                <w:szCs w:val="16"/>
              </w:rPr>
            </w:pPr>
            <w:r w:rsidRPr="00744B67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B028DE" w:rsidRPr="00CE3BAA" w:rsidRDefault="00B028DE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B028DE" w:rsidRPr="00480C13" w:rsidRDefault="00B028DE" w:rsidP="00224FD8">
            <w:pPr>
              <w:rPr>
                <w:rFonts w:eastAsia="Batang" w:cs="Times New Roman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B028DE" w:rsidRPr="00480C13" w:rsidRDefault="00B028DE" w:rsidP="00224FD8">
            <w:pPr>
              <w:rPr>
                <w:rFonts w:eastAsia="Batang" w:cs="Times New Roman"/>
                <w:szCs w:val="16"/>
                <w:lang w:val="en-US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>Autism Spectrum Disorder</w:t>
            </w:r>
          </w:p>
          <w:p w:rsidR="00B028DE" w:rsidRPr="0004629E" w:rsidRDefault="00B028DE" w:rsidP="0004629E">
            <w:pPr>
              <w:rPr>
                <w:rFonts w:ascii="Times" w:eastAsia="Times New Roman" w:hAnsi="Times"/>
                <w:i/>
                <w:sz w:val="15"/>
                <w:szCs w:val="15"/>
                <w:lang w:val="en-GB" w:eastAsia="en-GB"/>
              </w:rPr>
            </w:pPr>
            <w:r w:rsidRPr="0004629E">
              <w:rPr>
                <w:i/>
                <w:lang w:val="en-US"/>
              </w:rPr>
              <w:t xml:space="preserve">[JASPER Joint Attention, </w:t>
            </w:r>
            <w:r w:rsidRPr="0004629E">
              <w:rPr>
                <w:i/>
              </w:rPr>
              <w:t>Symbolic</w:t>
            </w:r>
          </w:p>
          <w:p w:rsidR="00B028DE" w:rsidRPr="0004629E" w:rsidRDefault="00B028DE" w:rsidP="0004629E">
            <w:r w:rsidRPr="0004629E">
              <w:rPr>
                <w:i/>
              </w:rPr>
              <w:t>Play Engagement &amp; Regulation</w:t>
            </w:r>
            <w:r w:rsidRPr="0004629E">
              <w:rPr>
                <w:i/>
                <w:lang w:val="en-US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12hrs inside 30hrs of AB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Default="00B028DE" w:rsidP="00191D24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028DE" w:rsidRPr="00480C13" w:rsidRDefault="00B028DE" w:rsidP="00191D24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s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No difference between groups but underpowered &amp; both groups received ABA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9805F5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Stickles Goods 201</w:t>
            </w:r>
            <w:r w:rsidR="00BA4ED7">
              <w:rPr>
                <w:szCs w:val="16"/>
                <w:lang w:val="en-US"/>
              </w:rPr>
              <w:t>3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vMerge/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B028DE" w:rsidRPr="00CE3BAA" w:rsidRDefault="00B028DE" w:rsidP="00246CCC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028DE" w:rsidRPr="00D21043" w:rsidRDefault="00B028DE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B028DE" w:rsidRPr="00480C13" w:rsidRDefault="00B028DE" w:rsidP="0004629E">
            <w:pPr>
              <w:rPr>
                <w:rFonts w:eastAsia="Batang" w:cs="Times New Roman"/>
                <w:szCs w:val="16"/>
                <w:lang w:val="en-US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480C13" w:rsidRDefault="00B028DE" w:rsidP="0004629E">
            <w:pPr>
              <w:rPr>
                <w:rFonts w:eastAsia="Batang" w:cs="Times New Roman"/>
                <w:szCs w:val="16"/>
                <w:lang w:val="en-US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>Autism Spectrum Disorder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Default="00B028DE" w:rsidP="00191D24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B028DE" w:rsidRPr="00480C13" w:rsidRDefault="00B028DE" w:rsidP="00191D24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s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480C13" w:rsidRDefault="00B028DE" w:rsidP="00246CCC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joint attention and imitation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7C01D2" w:rsidRDefault="007C01D2" w:rsidP="00744B67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Tanner 2015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SR of 66 studies</w:t>
            </w:r>
          </w:p>
          <w:p w:rsidR="00B028DE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Joint Attention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>
              <w:rPr>
                <w:szCs w:val="16"/>
              </w:rPr>
              <w:t>(3/3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8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B028DE" w:rsidRPr="00CE3BAA" w:rsidRDefault="00B028DE" w:rsidP="00246CCC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9805F5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24. </w:t>
            </w:r>
            <w:r w:rsidR="009805F5" w:rsidRPr="00D21043">
              <w:rPr>
                <w:b/>
                <w:szCs w:val="16"/>
              </w:rPr>
              <w:t xml:space="preserve">Massage </w:t>
            </w:r>
          </w:p>
          <w:p w:rsidR="009805F5" w:rsidRPr="00D21043" w:rsidRDefault="009805F5" w:rsidP="00246CCC">
            <w:pPr>
              <w:rPr>
                <w:b/>
                <w:szCs w:val="16"/>
              </w:rPr>
            </w:pPr>
            <w:r w:rsidRPr="00D21043">
              <w:rPr>
                <w:b/>
                <w:i/>
                <w:noProof/>
                <w:szCs w:val="16"/>
              </w:rPr>
              <w:t>[plus OT]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9805F5" w:rsidRPr="00480C13" w:rsidRDefault="009805F5" w:rsidP="001560BC">
            <w:pPr>
              <w:rPr>
                <w:szCs w:val="16"/>
              </w:rPr>
            </w:pPr>
            <w:r>
              <w:rPr>
                <w:szCs w:val="16"/>
              </w:rPr>
              <w:t>6</w:t>
            </w:r>
            <w:r w:rsidR="00BD17C2">
              <w:rPr>
                <w:szCs w:val="16"/>
              </w:rPr>
              <w:t>4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:rsidR="009805F5" w:rsidRPr="001560BC" w:rsidRDefault="009805F5" w:rsidP="001560BC">
            <w:pPr>
              <w:rPr>
                <w:i/>
                <w:lang w:val="en-US"/>
              </w:rPr>
            </w:pPr>
            <w:r w:rsidRPr="00480C13">
              <w:rPr>
                <w:szCs w:val="16"/>
              </w:rPr>
              <w:t>Autism Spectrum Disorder</w:t>
            </w:r>
            <w:r>
              <w:rPr>
                <w:szCs w:val="16"/>
              </w:rPr>
              <w:t xml:space="preserve"> </w:t>
            </w:r>
            <w:r w:rsidRPr="00B25632">
              <w:rPr>
                <w:i/>
                <w:szCs w:val="16"/>
              </w:rPr>
              <w:t>[</w:t>
            </w:r>
            <w:r w:rsidRPr="001560BC">
              <w:rPr>
                <w:i/>
                <w:lang w:val="en-US"/>
              </w:rPr>
              <w:t>Qigong</w:t>
            </w:r>
          </w:p>
          <w:p w:rsidR="009805F5" w:rsidRPr="00480C13" w:rsidRDefault="009805F5" w:rsidP="001560BC">
            <w:pPr>
              <w:rPr>
                <w:rFonts w:eastAsia="Batang" w:cs="Times New Roman"/>
                <w:szCs w:val="16"/>
                <w:lang w:val="en-US"/>
              </w:rPr>
            </w:pPr>
            <w:r w:rsidRPr="001560BC">
              <w:rPr>
                <w:i/>
                <w:lang w:val="en-US"/>
              </w:rPr>
              <w:t>Sensory Treatment</w:t>
            </w:r>
            <w:r w:rsidRPr="00B25632">
              <w:rPr>
                <w:i/>
                <w:szCs w:val="16"/>
              </w:rPr>
              <w:t xml:space="preserve"> Chinese</w:t>
            </w:r>
            <w:r>
              <w:rPr>
                <w:i/>
                <w:szCs w:val="16"/>
              </w:rPr>
              <w:t xml:space="preserve"> medicine</w:t>
            </w:r>
            <w:r w:rsidRPr="00B25632">
              <w:rPr>
                <w:i/>
                <w:szCs w:val="16"/>
              </w:rPr>
              <w:t xml:space="preserve"> massage]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Default="009805F5" w:rsidP="00AD2340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  <w:p w:rsidR="009805F5" w:rsidRPr="00480C13" w:rsidRDefault="009805F5" w:rsidP="00246CCC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20-30hrs daily parent-delivered massage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Default="009805F5" w:rsidP="00AD2340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Decreased autism severity</w:t>
            </w:r>
          </w:p>
          <w:p w:rsidR="009805F5" w:rsidRDefault="009805F5" w:rsidP="00AD2340">
            <w:pPr>
              <w:rPr>
                <w:lang w:val="en-US"/>
              </w:rPr>
            </w:pPr>
            <w:r>
              <w:rPr>
                <w:lang w:val="en-US"/>
              </w:rPr>
              <w:t>Improved behavior</w:t>
            </w:r>
          </w:p>
          <w:p w:rsidR="009805F5" w:rsidRDefault="009805F5" w:rsidP="00AD2340">
            <w:pPr>
              <w:rPr>
                <w:lang w:val="en-US"/>
              </w:rPr>
            </w:pPr>
            <w:r>
              <w:rPr>
                <w:lang w:val="en-US"/>
              </w:rPr>
              <w:t>Improved communication</w:t>
            </w:r>
          </w:p>
          <w:p w:rsidR="009805F5" w:rsidRPr="00480C13" w:rsidRDefault="009805F5" w:rsidP="00246CCC">
            <w:pPr>
              <w:rPr>
                <w:rFonts w:cs="Arial"/>
                <w:noProof/>
                <w:szCs w:val="16"/>
              </w:rPr>
            </w:pPr>
            <w:r>
              <w:rPr>
                <w:lang w:val="en-US"/>
              </w:rPr>
              <w:t>Improved sensory symptoms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BA4ED7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Bodison 2018*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>
              <w:rPr>
                <w:szCs w:val="16"/>
              </w:rPr>
              <w:t>SR of 7 studies with 4 on Qigong Massage (3/4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9805F5" w:rsidRPr="00480C13" w:rsidRDefault="009805F5" w:rsidP="00246CCC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9805F5" w:rsidRPr="001560BC" w:rsidRDefault="009805F5" w:rsidP="00246CCC">
            <w:pPr>
              <w:rPr>
                <w:b/>
                <w:szCs w:val="16"/>
              </w:rPr>
            </w:pPr>
            <w:r w:rsidRPr="001560BC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</w:tcBorders>
          </w:tcPr>
          <w:p w:rsidR="009805F5" w:rsidRPr="00CE3BAA" w:rsidRDefault="009805F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BB1A15" w:rsidRPr="00480C13" w:rsidRDefault="00544CBF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6</w:t>
            </w:r>
            <w:r w:rsidR="00BD17C2">
              <w:rPr>
                <w:rFonts w:eastAsia="Batang" w:cs="Times New Roman"/>
                <w:szCs w:val="16"/>
                <w:lang w:val="en-US"/>
              </w:rPr>
              <w:t>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eastAsia="Batang" w:cs="Times New Roman"/>
                <w:szCs w:val="16"/>
                <w:lang w:val="en-US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>Cerebral Pals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wedish Massage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18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No differences between groups</w:t>
            </w:r>
          </w:p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No reduction in spastic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345B95">
            <w:pPr>
              <w:rPr>
                <w:szCs w:val="16"/>
                <w:lang w:val="en-US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BB1A15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Massage 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3/3= 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1560BC" w:rsidRDefault="00BB1A15" w:rsidP="00246CCC">
            <w:pPr>
              <w:rPr>
                <w:b/>
                <w:szCs w:val="16"/>
              </w:rPr>
            </w:pPr>
            <w:r w:rsidRPr="001560BC">
              <w:rPr>
                <w:b/>
                <w:szCs w:val="16"/>
              </w:rPr>
              <w:t>Weak+</w:t>
            </w:r>
          </w:p>
          <w:p w:rsidR="00BB1A15" w:rsidRPr="001560BC" w:rsidRDefault="00BB1A15" w:rsidP="001560BC">
            <w:pPr>
              <w:rPr>
                <w:szCs w:val="16"/>
              </w:rPr>
            </w:pPr>
            <w:r w:rsidRPr="001560BC">
              <w:rPr>
                <w:rFonts w:cs="Arial"/>
                <w:i/>
                <w:noProof/>
                <w:szCs w:val="16"/>
              </w:rPr>
              <w:t>Upgraded as may reduce pai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rFonts w:cs="Arial"/>
                <w:b/>
                <w:i/>
                <w:noProof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25. </w:t>
            </w:r>
            <w:r w:rsidR="00BB1A15" w:rsidRPr="00D21043">
              <w:rPr>
                <w:b/>
                <w:szCs w:val="16"/>
              </w:rPr>
              <w:t xml:space="preserve">Meditation </w:t>
            </w:r>
            <w:r w:rsidR="00BB1A15">
              <w:rPr>
                <w:b/>
                <w:szCs w:val="16"/>
              </w:rPr>
              <w:t>/ Mindfulnes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BB1A15" w:rsidRDefault="00544CBF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6</w:t>
            </w:r>
            <w:r w:rsidR="00BD17C2">
              <w:rPr>
                <w:rFonts w:eastAsia="Batang" w:cs="Times New Roman"/>
                <w:szCs w:val="16"/>
                <w:lang w:val="en-US"/>
              </w:rPr>
              <w:t>6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 xml:space="preserve">Attention Deficit Hyperactivity Disorder </w:t>
            </w:r>
            <w:r w:rsidRPr="006B57C3">
              <w:rPr>
                <w:i/>
                <w:szCs w:val="16"/>
              </w:rPr>
              <w:t>[Mantra, Yoga, Relaxation Training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Yoga Instructor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No differences between groups</w:t>
            </w:r>
          </w:p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Little evidence to support or refute u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noProof/>
                <w:szCs w:val="16"/>
              </w:rPr>
            </w:pPr>
            <w:r w:rsidRPr="00480C13">
              <w:rPr>
                <w:szCs w:val="16"/>
                <w:lang w:val="en-US"/>
              </w:rPr>
              <w:t>Krisanaprak-ornkit 2010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4 studie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(4/4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396506" w:rsidRDefault="00BB1A15" w:rsidP="00246CCC">
            <w:pPr>
              <w:rPr>
                <w:b/>
                <w:szCs w:val="16"/>
              </w:rPr>
            </w:pPr>
            <w:r w:rsidRPr="00396506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BB1A15" w:rsidRPr="00CE3BAA" w:rsidRDefault="00BB1A15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BB1A15" w:rsidRPr="00D21043" w:rsidRDefault="00BB1A15" w:rsidP="00246CCC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BB1A15" w:rsidRPr="00480C13" w:rsidRDefault="00544CBF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6</w:t>
            </w:r>
            <w:r w:rsidR="00BD17C2">
              <w:rPr>
                <w:rFonts w:eastAsia="Batang" w:cs="Times New Roman"/>
                <w:szCs w:val="16"/>
                <w:lang w:val="en-US"/>
              </w:rPr>
              <w:t>7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eastAsia="Batang" w:cs="Times New Roman"/>
                <w:szCs w:val="16"/>
                <w:lang w:val="en-US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>Autism Spectrum Disorder</w:t>
            </w:r>
          </w:p>
          <w:p w:rsidR="00BB1A15" w:rsidRPr="006B57C3" w:rsidRDefault="00BB1A15" w:rsidP="00246CCC">
            <w:pPr>
              <w:rPr>
                <w:rFonts w:eastAsia="Batang" w:cs="Times New Roman"/>
                <w:i/>
                <w:szCs w:val="16"/>
                <w:lang w:val="en-US"/>
              </w:rPr>
            </w:pPr>
            <w:r w:rsidRPr="006B57C3">
              <w:rPr>
                <w:rFonts w:eastAsia="Batang" w:cs="Times New Roman"/>
                <w:i/>
                <w:szCs w:val="16"/>
                <w:lang w:val="en-US"/>
              </w:rPr>
              <w:lastRenderedPageBreak/>
              <w:t>[Mindfulness</w:t>
            </w:r>
            <w:r>
              <w:rPr>
                <w:rFonts w:eastAsia="Batang" w:cs="Times New Roman"/>
                <w:i/>
                <w:szCs w:val="16"/>
                <w:lang w:val="en-US"/>
              </w:rPr>
              <w:t>, Relaxation</w:t>
            </w:r>
            <w:r w:rsidRPr="006B57C3">
              <w:rPr>
                <w:rFonts w:eastAsia="Batang" w:cs="Times New Roman"/>
                <w:i/>
                <w:szCs w:val="16"/>
                <w:lang w:val="en-US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Pare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 xml:space="preserve">Little evidence to support or refute </w:t>
            </w:r>
            <w:r w:rsidRPr="00480C13">
              <w:rPr>
                <w:rFonts w:cs="Arial"/>
                <w:noProof/>
                <w:szCs w:val="16"/>
              </w:rPr>
              <w:lastRenderedPageBreak/>
              <w:t>u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  <w:lang w:val="en-US"/>
              </w:rPr>
            </w:pPr>
            <w:r w:rsidRPr="0000761D">
              <w:lastRenderedPageBreak/>
              <w:t>Kuhaneck</w:t>
            </w:r>
            <w:r>
              <w:t xml:space="preserve"> 2015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SR of 34 studies</w:t>
            </w:r>
          </w:p>
          <w:p w:rsidR="00BB1A15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t>Mindfulness</w:t>
            </w:r>
          </w:p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(0/3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480C13" w:rsidRDefault="00BB1A15" w:rsidP="00246CCC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E7312D" w:rsidRDefault="00BB1A15" w:rsidP="00246CCC">
            <w:pPr>
              <w:rPr>
                <w:b/>
                <w:szCs w:val="16"/>
              </w:rPr>
            </w:pPr>
            <w:r w:rsidRPr="00E7312D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BB1A15" w:rsidRPr="00CE3BAA" w:rsidRDefault="00BB1A15" w:rsidP="00246CCC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rPr>
          <w:trHeight w:val="81"/>
        </w:trPr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B028DE" w:rsidRPr="00D21043" w:rsidRDefault="0004317F" w:rsidP="00246CCC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lastRenderedPageBreak/>
              <w:t xml:space="preserve">26. </w:t>
            </w:r>
            <w:r w:rsidR="00B028DE" w:rsidRPr="00D21043">
              <w:rPr>
                <w:b/>
                <w:szCs w:val="16"/>
              </w:rPr>
              <w:t>Mental Health Intervention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B028DE" w:rsidRPr="00480C13" w:rsidRDefault="00544CBF" w:rsidP="00246CCC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6</w:t>
            </w:r>
            <w:r w:rsidR="00BD17C2">
              <w:rPr>
                <w:rFonts w:eastAsia="Batang" w:cs="Times New Roman"/>
                <w:szCs w:val="16"/>
                <w:lang w:val="en-US"/>
              </w:rPr>
              <w:t>8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028DE" w:rsidRDefault="00B028DE" w:rsidP="00246CCC">
            <w:pPr>
              <w:rPr>
                <w:rFonts w:eastAsia="Batang" w:cs="Times New Roman"/>
                <w:szCs w:val="16"/>
                <w:lang w:val="en-US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>Autism Spectrum Disorder</w:t>
            </w:r>
          </w:p>
          <w:p w:rsidR="00B028DE" w:rsidRPr="00480C13" w:rsidRDefault="00B028DE" w:rsidP="00246CCC">
            <w:pPr>
              <w:rPr>
                <w:rFonts w:eastAsia="Batang" w:cs="Times New Roman"/>
                <w:szCs w:val="16"/>
                <w:lang w:val="en-US"/>
              </w:rPr>
            </w:pPr>
            <w:r w:rsidRPr="00522E11">
              <w:rPr>
                <w:rFonts w:eastAsia="Batang" w:cs="Times New Roman"/>
                <w:i/>
                <w:szCs w:val="16"/>
                <w:lang w:val="en-US"/>
              </w:rPr>
              <w:t>[</w:t>
            </w:r>
            <w:r w:rsidRPr="00480C13">
              <w:rPr>
                <w:i/>
                <w:szCs w:val="16"/>
              </w:rPr>
              <w:t>Social Skills Programs</w:t>
            </w:r>
            <w:r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B028DE" w:rsidRPr="00480C13" w:rsidRDefault="00B028DE" w:rsidP="00224FD8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Psychologis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B028DE" w:rsidRPr="00480C13" w:rsidRDefault="00B028DE" w:rsidP="00224FD8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B028DE" w:rsidRPr="00480C13" w:rsidRDefault="00B028DE" w:rsidP="00224FD8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Community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B028DE" w:rsidRPr="00480C13" w:rsidRDefault="00B028DE" w:rsidP="00224FD8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B028DE" w:rsidRPr="00480C13" w:rsidRDefault="00B028DE" w:rsidP="00522E11">
            <w:pPr>
              <w:rPr>
                <w:rFonts w:eastAsia="Batang" w:cs="Times New Roman"/>
                <w:szCs w:val="16"/>
                <w:lang w:val="en-US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>Improved social behavior and self-management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rbesman 2013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B028DE" w:rsidRPr="00480C13" w:rsidRDefault="00B028DE" w:rsidP="00246CCC">
            <w:pPr>
              <w:rPr>
                <w:szCs w:val="16"/>
              </w:rPr>
            </w:pPr>
            <w:r w:rsidRPr="00480C13">
              <w:rPr>
                <w:szCs w:val="16"/>
              </w:rPr>
              <w:t>SR of 124 studies (77/124=SRs &amp; 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B028DE" w:rsidRPr="00E7312D" w:rsidRDefault="00B028DE" w:rsidP="00246CCC">
            <w:pPr>
              <w:rPr>
                <w:szCs w:val="16"/>
              </w:rPr>
            </w:pPr>
            <w:r w:rsidRPr="00E7312D"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B028DE" w:rsidRPr="00E7312D" w:rsidRDefault="00B028DE" w:rsidP="00246CCC">
            <w:pPr>
              <w:rPr>
                <w:b/>
                <w:szCs w:val="16"/>
              </w:rPr>
            </w:pPr>
            <w:r w:rsidRPr="00E7312D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tcBorders>
              <w:top w:val="single" w:sz="18" w:space="0" w:color="auto"/>
            </w:tcBorders>
          </w:tcPr>
          <w:p w:rsidR="00B028DE" w:rsidRPr="00CE3BAA" w:rsidRDefault="00B028DE" w:rsidP="00246CCC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</w:tcPr>
          <w:p w:rsidR="0061511E" w:rsidRPr="00480C13" w:rsidRDefault="00544CBF" w:rsidP="0061511E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6</w:t>
            </w:r>
            <w:r w:rsidR="00BD17C2">
              <w:rPr>
                <w:rFonts w:eastAsia="Batang" w:cs="Times New Roman"/>
                <w:szCs w:val="16"/>
                <w:lang w:val="en-US"/>
              </w:rPr>
              <w:t>9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rFonts w:eastAsia="Batang" w:cs="Times New Roman"/>
                <w:szCs w:val="16"/>
                <w:lang w:val="en-US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>Developmental Disability</w:t>
            </w:r>
            <w:r>
              <w:rPr>
                <w:rFonts w:eastAsia="Batang" w:cs="Times New Roman"/>
                <w:szCs w:val="16"/>
                <w:lang w:val="en-US"/>
              </w:rPr>
              <w:t xml:space="preserve"> </w:t>
            </w:r>
          </w:p>
          <w:p w:rsidR="0061511E" w:rsidRPr="00480C13" w:rsidRDefault="0061511E" w:rsidP="0061511E">
            <w:pPr>
              <w:rPr>
                <w:rFonts w:eastAsia="Batang" w:cs="Times New Roman"/>
                <w:szCs w:val="16"/>
                <w:lang w:val="en-US"/>
              </w:rPr>
            </w:pPr>
            <w:r w:rsidRPr="00522E11">
              <w:rPr>
                <w:rFonts w:eastAsia="Batang" w:cs="Times New Roman"/>
                <w:i/>
                <w:szCs w:val="16"/>
                <w:lang w:val="en-US"/>
              </w:rPr>
              <w:t>[</w:t>
            </w:r>
            <w:r w:rsidRPr="00480C13">
              <w:rPr>
                <w:i/>
                <w:szCs w:val="16"/>
              </w:rPr>
              <w:t>Life Skills Programs</w:t>
            </w:r>
            <w:r w:rsidRPr="00522E11">
              <w:rPr>
                <w:rFonts w:eastAsia="Batang" w:cs="Times New Roman"/>
                <w:i/>
                <w:szCs w:val="16"/>
                <w:lang w:val="en-US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sychologis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ommunity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i/>
                <w:szCs w:val="16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>Improved social and life skil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rbesman 20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24 studies (77/124=SRs &amp; 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E7312D" w:rsidRDefault="0061511E" w:rsidP="0061511E">
            <w:pPr>
              <w:rPr>
                <w:szCs w:val="16"/>
              </w:rPr>
            </w:pPr>
            <w:r w:rsidRPr="00E7312D">
              <w:rPr>
                <w:szCs w:val="16"/>
              </w:rPr>
              <w:t>High</w:t>
            </w:r>
          </w:p>
        </w:tc>
        <w:tc>
          <w:tcPr>
            <w:tcW w:w="992" w:type="dxa"/>
          </w:tcPr>
          <w:p w:rsidR="0061511E" w:rsidRPr="00480C13" w:rsidRDefault="0061511E" w:rsidP="0061511E">
            <w:pPr>
              <w:rPr>
                <w:szCs w:val="16"/>
              </w:rPr>
            </w:pPr>
            <w:r w:rsidRPr="00E7312D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</w:tcPr>
          <w:p w:rsidR="0061511E" w:rsidRPr="00CE3BAA" w:rsidRDefault="0061511E" w:rsidP="0061511E">
            <w:pPr>
              <w:rPr>
                <w:rFonts w:cs="Arial"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Pr="00480C13" w:rsidRDefault="00BD17C2" w:rsidP="0061511E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70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rFonts w:eastAsia="Batang" w:cs="Times New Roman"/>
                <w:szCs w:val="16"/>
                <w:lang w:val="en-US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>Mental Health Disorders</w:t>
            </w:r>
            <w:r>
              <w:rPr>
                <w:rFonts w:eastAsia="Batang" w:cs="Times New Roman"/>
                <w:szCs w:val="16"/>
                <w:lang w:val="en-US"/>
              </w:rPr>
              <w:t xml:space="preserve"> </w:t>
            </w:r>
          </w:p>
          <w:p w:rsidR="0061511E" w:rsidRPr="00522E11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Times New Roman"/>
                <w:i/>
                <w:szCs w:val="16"/>
                <w:lang w:val="en-US"/>
              </w:rPr>
            </w:pPr>
            <w:r w:rsidRPr="00522E11">
              <w:rPr>
                <w:rFonts w:eastAsia="Batang" w:cs="Times New Roman"/>
                <w:i/>
                <w:szCs w:val="16"/>
                <w:lang w:val="en-US"/>
              </w:rPr>
              <w:t>[</w:t>
            </w:r>
            <w:r>
              <w:rPr>
                <w:rFonts w:eastAsia="Batang" w:cs="Times New Roman"/>
                <w:i/>
                <w:szCs w:val="16"/>
                <w:lang w:val="en-US"/>
              </w:rPr>
              <w:t>Health Promotion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sychologis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ommunity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Times New Roman"/>
                <w:szCs w:val="16"/>
                <w:lang w:val="en-US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 xml:space="preserve">Better stress management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1A3924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rbesman 20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24 studies (77/124=SRs &amp; 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E7312D"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E7312D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tcBorders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27. </w:t>
            </w:r>
            <w:r w:rsidR="0061511E" w:rsidRPr="00D21043">
              <w:rPr>
                <w:b/>
                <w:szCs w:val="16"/>
              </w:rPr>
              <w:t>Neuro- Developmental Therapy (NDT)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61511E" w:rsidRPr="00480C13" w:rsidRDefault="00BD17C2" w:rsidP="0061511E">
            <w:pPr>
              <w:rPr>
                <w:szCs w:val="16"/>
              </w:rPr>
            </w:pPr>
            <w:r>
              <w:rPr>
                <w:szCs w:val="16"/>
              </w:rPr>
              <w:t>71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o between group differences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Boyd 200</w:t>
            </w:r>
            <w:r w:rsidR="001A3924">
              <w:rPr>
                <w:noProof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60 studies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szCs w:val="16"/>
              </w:rPr>
              <w:t>Superseded by Sakzewski 2013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055781">
              <w:rPr>
                <w:b/>
                <w:szCs w:val="16"/>
              </w:rPr>
              <w:t>Strong-</w:t>
            </w:r>
          </w:p>
          <w:p w:rsidR="0061511E" w:rsidRPr="00055781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i/>
                <w:szCs w:val="16"/>
              </w:rPr>
              <w:t>Note down-graded because top down (CIMT,</w:t>
            </w:r>
            <w:r w:rsidRPr="00480C13">
              <w:rPr>
                <w:i/>
                <w:szCs w:val="16"/>
              </w:rPr>
              <w:t xml:space="preserve"> </w:t>
            </w:r>
            <w:r>
              <w:rPr>
                <w:i/>
                <w:szCs w:val="16"/>
              </w:rPr>
              <w:t>GDT)</w:t>
            </w:r>
            <w:r w:rsidRPr="00480C13">
              <w:rPr>
                <w:i/>
                <w:szCs w:val="16"/>
              </w:rPr>
              <w:t xml:space="preserve"> delivers </w:t>
            </w:r>
            <w:r>
              <w:rPr>
                <w:i/>
                <w:szCs w:val="16"/>
              </w:rPr>
              <w:t>better</w:t>
            </w:r>
            <w:r w:rsidRPr="00480C13">
              <w:rPr>
                <w:i/>
                <w:szCs w:val="16"/>
              </w:rPr>
              <w:t xml:space="preserve"> results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Red STOP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No between group differences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Inconsistent result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ome studies reported some benefits on sub-components while other studies did not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Brown 2001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7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12/17= RCTs)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szCs w:val="16"/>
              </w:rPr>
              <w:t>No between group differences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Case-Smith 2013*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24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NDT 1=SR; NDT 6=RCTs)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61511E" w:rsidRPr="00DD7AEF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rFonts w:cs="Arial"/>
                <w:b/>
                <w:noProof/>
                <w:szCs w:val="16"/>
              </w:rPr>
            </w:pPr>
          </w:p>
        </w:tc>
      </w:tr>
      <w:tr w:rsidR="0004317F" w:rsidRPr="00480C13" w:rsidTr="0004317F">
        <w:trPr>
          <w:trHeight w:val="398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o between group differences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DT (3/3= SR)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o between group differences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1A3924" w:rsidP="0061511E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akzewski 2009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SR of 19 studies NDT (2/2=RCTs) 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uperseded by Sakzewski 2013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o between group differences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akzewski 2013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42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DT (2/2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o between group differences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teultjens  2004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7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DT (2/2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04002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28. </w:t>
            </w:r>
            <w:r w:rsidR="0061511E" w:rsidRPr="00D21043">
              <w:rPr>
                <w:b/>
                <w:szCs w:val="16"/>
              </w:rPr>
              <w:t xml:space="preserve">Occupational Therapy after </w:t>
            </w:r>
            <w:r w:rsidR="00604002">
              <w:rPr>
                <w:b/>
                <w:szCs w:val="16"/>
              </w:rPr>
              <w:t>Botulinum Toxin A (BoNT A)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61511E" w:rsidRPr="00480C13" w:rsidRDefault="00BD17C2" w:rsidP="0061511E">
            <w:pPr>
              <w:rPr>
                <w:szCs w:val="16"/>
              </w:rPr>
            </w:pPr>
            <w:r>
              <w:rPr>
                <w:szCs w:val="16"/>
              </w:rPr>
              <w:t>72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 Non-ambulant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4hrs + orthotics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care and comfort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Copeland 2014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4207AC">
              <w:rPr>
                <w:b/>
                <w:szCs w:val="16"/>
              </w:rPr>
              <w:t>Strong+</w:t>
            </w:r>
          </w:p>
          <w:p w:rsidR="0061511E" w:rsidRPr="002326E4" w:rsidRDefault="0061511E" w:rsidP="0061511E">
            <w:pPr>
              <w:rPr>
                <w:b/>
                <w:i/>
                <w:szCs w:val="16"/>
              </w:rPr>
            </w:pPr>
            <w:r>
              <w:rPr>
                <w:i/>
                <w:szCs w:val="16"/>
                <w:lang w:val="en-US"/>
              </w:rPr>
              <w:t>A combination of BoNT &amp; OT</w:t>
            </w:r>
            <w:r w:rsidRPr="002326E4">
              <w:rPr>
                <w:i/>
                <w:szCs w:val="16"/>
                <w:lang w:val="en-US"/>
              </w:rPr>
              <w:t xml:space="preserve"> is more effective than </w:t>
            </w:r>
            <w:r>
              <w:rPr>
                <w:i/>
                <w:szCs w:val="16"/>
                <w:lang w:val="en-US"/>
              </w:rPr>
              <w:t>OT</w:t>
            </w:r>
            <w:r w:rsidRPr="002326E4">
              <w:rPr>
                <w:i/>
                <w:szCs w:val="16"/>
                <w:lang w:val="en-US"/>
              </w:rPr>
              <w:t xml:space="preserve"> </w:t>
            </w:r>
            <w:r w:rsidRPr="002326E4">
              <w:rPr>
                <w:i/>
                <w:szCs w:val="16"/>
                <w:lang w:val="en-US"/>
              </w:rPr>
              <w:lastRenderedPageBreak/>
              <w:t xml:space="preserve">alone in reducing impairment, improving activity level outcomes </w:t>
            </w:r>
            <w:r>
              <w:rPr>
                <w:i/>
                <w:szCs w:val="16"/>
                <w:lang w:val="en-US"/>
              </w:rPr>
              <w:t>&amp;</w:t>
            </w:r>
            <w:r w:rsidRPr="002326E4">
              <w:rPr>
                <w:i/>
                <w:szCs w:val="16"/>
                <w:lang w:val="en-US"/>
              </w:rPr>
              <w:t xml:space="preserve"> goal achievement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lastRenderedPageBreak/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 Hemiplegia</w:t>
            </w:r>
          </w:p>
        </w:tc>
        <w:tc>
          <w:tcPr>
            <w:tcW w:w="1201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4-156hrs + home programs</w:t>
            </w:r>
          </w:p>
        </w:tc>
        <w:tc>
          <w:tcPr>
            <w:tcW w:w="1183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goal attainment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hand function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:rsidR="0061511E" w:rsidRPr="00480C13" w:rsidRDefault="0061511E" w:rsidP="001A3924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Fehlings 2010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5 studies (9/15=RCTs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61511E" w:rsidRPr="00C734D1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Cerebral Palsy </w:t>
            </w:r>
            <w:r w:rsidRPr="00480C13">
              <w:rPr>
                <w:szCs w:val="16"/>
              </w:rPr>
              <w:lastRenderedPageBreak/>
              <w:t>Hemiplegia</w:t>
            </w:r>
          </w:p>
        </w:tc>
        <w:tc>
          <w:tcPr>
            <w:tcW w:w="1201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OT</w:t>
            </w:r>
          </w:p>
        </w:tc>
        <w:tc>
          <w:tcPr>
            <w:tcW w:w="1067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Home</w:t>
            </w:r>
          </w:p>
        </w:tc>
        <w:tc>
          <w:tcPr>
            <w:tcW w:w="1371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lastRenderedPageBreak/>
              <w:t>Total = 13hrs</w:t>
            </w:r>
          </w:p>
        </w:tc>
        <w:tc>
          <w:tcPr>
            <w:tcW w:w="1183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Body Structure</w:t>
            </w: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lastRenderedPageBreak/>
              <w:t xml:space="preserve">Improved hand </w:t>
            </w:r>
            <w:r w:rsidRPr="00480C13">
              <w:rPr>
                <w:noProof/>
                <w:szCs w:val="16"/>
              </w:rPr>
              <w:lastRenderedPageBreak/>
              <w:t>function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:rsidR="0061511E" w:rsidRPr="00480C13" w:rsidRDefault="0061511E" w:rsidP="001A3924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lastRenderedPageBreak/>
              <w:t>Hoare 2004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5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(2/15=RCTs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 xml:space="preserve">Superseded by </w:t>
            </w:r>
            <w:r w:rsidRPr="00480C13">
              <w:rPr>
                <w:szCs w:val="16"/>
              </w:rPr>
              <w:lastRenderedPageBreak/>
              <w:t>Sakzewski 2013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highlight w:val="yellow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hand function</w:t>
            </w:r>
          </w:p>
          <w:p w:rsidR="0061511E" w:rsidRPr="00480C13" w:rsidRDefault="0061511E" w:rsidP="0061511E">
            <w:pPr>
              <w:rPr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:rsidR="0061511E" w:rsidRPr="00480C13" w:rsidRDefault="0061511E" w:rsidP="001A3924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Hoare 2010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0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10/10=RCTs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16hrs</w:t>
            </w:r>
          </w:p>
        </w:tc>
        <w:tc>
          <w:tcPr>
            <w:tcW w:w="1183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 difference between groups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goal attainment from CIMT + BoNT OR Bimanual + BoNT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:rsidR="0061511E" w:rsidRPr="00480C13" w:rsidRDefault="0061511E" w:rsidP="001A3924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Hoare 2013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9hrs</w:t>
            </w:r>
          </w:p>
        </w:tc>
        <w:tc>
          <w:tcPr>
            <w:tcW w:w="1183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hand function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:rsidR="0061511E" w:rsidRPr="00480C13" w:rsidRDefault="0061511E" w:rsidP="001A3924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Lannin 2006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24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3/24=RCTs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uperseded by Sakzewski 2013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8hrs + home program</w:t>
            </w:r>
          </w:p>
        </w:tc>
        <w:tc>
          <w:tcPr>
            <w:tcW w:w="1183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hand function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:rsidR="0061511E" w:rsidRPr="00480C13" w:rsidRDefault="0061511E" w:rsidP="001A3924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Lidman 2015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goal attainment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hand function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 after BoNT (5/5=SR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highlight w:val="yellow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2-156hrs</w:t>
            </w:r>
          </w:p>
        </w:tc>
        <w:tc>
          <w:tcPr>
            <w:tcW w:w="1183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hand function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:rsidR="0061511E" w:rsidRPr="00480C13" w:rsidRDefault="001A3924" w:rsidP="0061511E">
            <w:pPr>
              <w:rPr>
                <w:rFonts w:cs="Arial"/>
                <w:noProof/>
                <w:szCs w:val="16"/>
              </w:rPr>
            </w:pPr>
            <w:r>
              <w:rPr>
                <w:szCs w:val="16"/>
              </w:rPr>
              <w:t>Reeuwijk 2006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2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3/12=RCTs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uperseded by Sakzewski 2013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4-156hrs over 6 months</w:t>
            </w:r>
          </w:p>
        </w:tc>
        <w:tc>
          <w:tcPr>
            <w:tcW w:w="1183" w:type="dxa"/>
            <w:tcBorders>
              <w:top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goal attainment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hand function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:rsidR="0061511E" w:rsidRPr="00480C13" w:rsidRDefault="0061511E" w:rsidP="001A3924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akzewski 2009*</w:t>
            </w:r>
          </w:p>
        </w:tc>
        <w:tc>
          <w:tcPr>
            <w:tcW w:w="1276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SR of 19 studies OT after BoNT (7/7=RCTs) 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highlight w:val="yellow"/>
                <w:lang w:val="en-US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4-39hrs over 6 month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ctivity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goal attainment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hand function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akzewski 2013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42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 after BoNT (12/12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29. </w:t>
            </w:r>
            <w:r w:rsidR="0061511E" w:rsidRPr="00D21043">
              <w:rPr>
                <w:b/>
                <w:szCs w:val="16"/>
              </w:rPr>
              <w:t>Orthotic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61511E" w:rsidRPr="00480C13" w:rsidRDefault="00544CBF" w:rsidP="0061511E">
            <w:pPr>
              <w:rPr>
                <w:szCs w:val="16"/>
              </w:rPr>
            </w:pPr>
            <w:r>
              <w:rPr>
                <w:szCs w:val="16"/>
              </w:rPr>
              <w:t>7</w:t>
            </w:r>
            <w:r w:rsidR="00BD17C2">
              <w:rPr>
                <w:szCs w:val="16"/>
              </w:rPr>
              <w:t>3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Brachial Plexus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i/>
                <w:szCs w:val="16"/>
              </w:rPr>
              <w:t>[+/- passive ROM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szCs w:val="16"/>
              </w:rPr>
              <w:t>Improved upper limb function (17-100% gains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Bialocerkowski 2005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8 studies (0/8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Very Low- Low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BB16E6" w:rsidRDefault="0061511E" w:rsidP="0061511E">
            <w:pPr>
              <w:rPr>
                <w:b/>
                <w:szCs w:val="16"/>
              </w:rPr>
            </w:pPr>
            <w:r w:rsidRPr="00BB16E6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</w:tcPr>
          <w:p w:rsidR="0061511E" w:rsidRDefault="00544CBF" w:rsidP="0061511E">
            <w:pPr>
              <w:rPr>
                <w:szCs w:val="16"/>
              </w:rPr>
            </w:pPr>
            <w:r>
              <w:rPr>
                <w:szCs w:val="16"/>
              </w:rPr>
              <w:t>7</w:t>
            </w:r>
            <w:r w:rsidR="00BD17C2">
              <w:rPr>
                <w:szCs w:val="16"/>
              </w:rPr>
              <w:t>4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Brain Injur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hand function but gains were not maintained when orthotic wearing stopp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Jackman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6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Brain Injury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0/0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6A18DE" w:rsidRDefault="0061511E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>Unknown</w:t>
            </w:r>
            <w:r w:rsidR="006A18DE">
              <w:rPr>
                <w:b/>
                <w:szCs w:val="16"/>
              </w:rPr>
              <w:t>**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A18DE" w:rsidRPr="006A18DE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Unknown</w:t>
            </w:r>
            <w:r w:rsidR="006A18DE">
              <w:rPr>
                <w:b/>
                <w:szCs w:val="16"/>
              </w:rPr>
              <w:t>**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</w:tcPr>
          <w:p w:rsidR="0061511E" w:rsidRDefault="00544CBF" w:rsidP="0061511E">
            <w:pPr>
              <w:rPr>
                <w:szCs w:val="16"/>
              </w:rPr>
            </w:pPr>
            <w:r>
              <w:rPr>
                <w:szCs w:val="16"/>
              </w:rPr>
              <w:t>7</w:t>
            </w:r>
            <w:r w:rsidR="00BD17C2">
              <w:rPr>
                <w:szCs w:val="16"/>
              </w:rPr>
              <w:t>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Burns</w:t>
            </w:r>
          </w:p>
          <w:p w:rsidR="0061511E" w:rsidRPr="001E093B" w:rsidRDefault="0061511E" w:rsidP="0061511E">
            <w:pPr>
              <w:rPr>
                <w:i/>
                <w:szCs w:val="16"/>
              </w:rPr>
            </w:pPr>
            <w:r w:rsidRPr="001E093B">
              <w:rPr>
                <w:i/>
                <w:szCs w:val="16"/>
              </w:rPr>
              <w:t>[</w:t>
            </w:r>
            <w:r w:rsidRPr="001E093B">
              <w:rPr>
                <w:i/>
              </w:rPr>
              <w:t>Microskin – digital skin scar cover</w:t>
            </w:r>
            <w:r>
              <w:rPr>
                <w:i/>
              </w:rPr>
              <w:t xml:space="preserve"> up</w:t>
            </w:r>
            <w:r w:rsidRPr="001E093B">
              <w:rPr>
                <w:i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sychologist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Hospita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Daily for 8week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Environment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socialisation</w:t>
            </w:r>
          </w:p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cosme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Maske</w:t>
            </w:r>
            <w:r w:rsidR="001A3924">
              <w:rPr>
                <w:noProof/>
                <w:szCs w:val="16"/>
              </w:rPr>
              <w:t>ll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F135A4" w:rsidRDefault="0061511E" w:rsidP="0061511E">
            <w:pPr>
              <w:rPr>
                <w:b/>
                <w:szCs w:val="16"/>
              </w:rPr>
            </w:pPr>
            <w:r w:rsidRPr="00F135A4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61511E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7</w:t>
            </w:r>
            <w:r w:rsidR="00BD17C2">
              <w:rPr>
                <w:szCs w:val="16"/>
              </w:rPr>
              <w:t>6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erebral Palsy</w:t>
            </w:r>
          </w:p>
          <w:p w:rsidR="0061511E" w:rsidRPr="00F135A4" w:rsidRDefault="0061511E" w:rsidP="0061511E">
            <w:pPr>
              <w:rPr>
                <w:i/>
                <w:szCs w:val="16"/>
              </w:rPr>
            </w:pPr>
            <w:r w:rsidRPr="00F135A4">
              <w:rPr>
                <w:i/>
                <w:szCs w:val="16"/>
              </w:rPr>
              <w:t xml:space="preserve">[Functional Splints &amp; </w:t>
            </w:r>
            <w:r w:rsidRPr="00F135A4">
              <w:rPr>
                <w:i/>
                <w:szCs w:val="16"/>
              </w:rPr>
              <w:lastRenderedPageBreak/>
              <w:t>Resting Splints]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 xml:space="preserve">Improved hand function but gains </w:t>
            </w:r>
            <w:r>
              <w:rPr>
                <w:noProof/>
                <w:szCs w:val="16"/>
              </w:rPr>
              <w:lastRenderedPageBreak/>
              <w:t>were not maintained when orthotic wearing stopped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1A3924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lastRenderedPageBreak/>
              <w:t>Jackman 2014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6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6/6=RCTs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BB16E6">
              <w:rPr>
                <w:b/>
                <w:szCs w:val="16"/>
              </w:rPr>
              <w:t>Weak+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F135A4">
              <w:rPr>
                <w:i/>
                <w:szCs w:val="16"/>
              </w:rPr>
              <w:t xml:space="preserve">Functional </w:t>
            </w:r>
            <w:r w:rsidRPr="00F135A4">
              <w:rPr>
                <w:i/>
                <w:szCs w:val="16"/>
              </w:rPr>
              <w:lastRenderedPageBreak/>
              <w:t>Splints &amp; Resting Splints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noProof/>
                <w:szCs w:val="16"/>
              </w:rPr>
            </w:pPr>
            <w:r w:rsidRPr="00CE3BAA">
              <w:rPr>
                <w:b/>
                <w:szCs w:val="16"/>
              </w:rPr>
              <w:lastRenderedPageBreak/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i/>
                <w:szCs w:val="16"/>
              </w:rPr>
              <w:t>[Hand splints]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 xml:space="preserve">Improved upper limb function </w:t>
            </w:r>
          </w:p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Reduced contracture</w:t>
            </w:r>
          </w:p>
          <w:p w:rsidR="0061511E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szCs w:val="16"/>
                <w:lang w:val="en-US"/>
              </w:rPr>
              <w:t>Limited evidence to support or refute use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Upper Limb (1/1=SR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Very low</w:t>
            </w:r>
          </w:p>
        </w:tc>
        <w:tc>
          <w:tcPr>
            <w:tcW w:w="992" w:type="dxa"/>
            <w:vMerge/>
          </w:tcPr>
          <w:p w:rsidR="0061511E" w:rsidRPr="00BB16E6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61511E" w:rsidRPr="00480C13" w:rsidRDefault="0061511E" w:rsidP="0061511E">
            <w:pPr>
              <w:rPr>
                <w:i/>
                <w:szCs w:val="16"/>
                <w:lang w:val="en-US"/>
              </w:rPr>
            </w:pPr>
            <w:r w:rsidRPr="00480C13">
              <w:rPr>
                <w:i/>
                <w:szCs w:val="16"/>
                <w:lang w:val="en-US"/>
              </w:rPr>
              <w:t>[</w:t>
            </w:r>
            <w:r>
              <w:rPr>
                <w:i/>
                <w:szCs w:val="16"/>
                <w:lang w:val="en-US"/>
              </w:rPr>
              <w:t xml:space="preserve">Hand Splints including </w:t>
            </w:r>
            <w:r w:rsidRPr="00480C13">
              <w:rPr>
                <w:i/>
                <w:szCs w:val="16"/>
                <w:lang w:val="en-US"/>
              </w:rPr>
              <w:t>Orthokinetic cuff, Thumb Opponens,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i/>
                <w:szCs w:val="16"/>
                <w:lang w:val="en-US"/>
              </w:rPr>
              <w:t>MacKinnon, Lycra Splints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1.5-2190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bilateral hand use</w:t>
            </w:r>
          </w:p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noProof/>
                <w:szCs w:val="16"/>
              </w:rPr>
              <w:t>Improved hand fun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teultjens  2004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7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and splints (1/6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1511E" w:rsidRPr="00525711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7</w:t>
            </w:r>
            <w:r w:rsidR="00BD17C2">
              <w:rPr>
                <w:szCs w:val="16"/>
              </w:rPr>
              <w:t>7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61511E" w:rsidRPr="00480C13" w:rsidRDefault="0061511E" w:rsidP="0061511E">
            <w:pPr>
              <w:rPr>
                <w:i/>
                <w:szCs w:val="16"/>
              </w:rPr>
            </w:pPr>
            <w:r w:rsidRPr="00480C13">
              <w:rPr>
                <w:i/>
                <w:szCs w:val="16"/>
              </w:rPr>
              <w:t>[Kinesio taping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10,368hrs over 12wk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muscle power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noProof/>
                <w:szCs w:val="16"/>
              </w:rPr>
              <w:t>Improved independ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noProof/>
                <w:szCs w:val="16"/>
              </w:rPr>
              <w:t xml:space="preserve">Kaya </w:t>
            </w:r>
            <w:r w:rsidR="001A3924">
              <w:rPr>
                <w:noProof/>
                <w:szCs w:val="16"/>
              </w:rPr>
              <w:t>Kara 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E425DE">
              <w:rPr>
                <w:b/>
                <w:szCs w:val="16"/>
              </w:rPr>
              <w:t>Strong+</w:t>
            </w:r>
          </w:p>
          <w:p w:rsidR="0061511E" w:rsidRPr="00E425DE" w:rsidRDefault="0061511E" w:rsidP="0061511E">
            <w:pPr>
              <w:rPr>
                <w:b/>
                <w:szCs w:val="16"/>
              </w:rPr>
            </w:pPr>
            <w:r w:rsidRPr="00480C13">
              <w:rPr>
                <w:i/>
                <w:szCs w:val="16"/>
              </w:rPr>
              <w:t>Kinesio taping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7</w:t>
            </w:r>
            <w:r w:rsidR="00BD17C2">
              <w:rPr>
                <w:szCs w:val="16"/>
              </w:rPr>
              <w:t>8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Cerebral Palsy </w:t>
            </w:r>
            <w:r w:rsidRPr="00480C13">
              <w:rPr>
                <w:i/>
                <w:szCs w:val="16"/>
              </w:rPr>
              <w:t>[Casting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2-528hrs</w:t>
            </w:r>
          </w:p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Using 3-6 cast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Environment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passive ROM short term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szCs w:val="16"/>
                <w:lang w:val="en-US"/>
              </w:rPr>
              <w:t>Limited evidence to support or refute u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Lannin 20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23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3/23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-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525711">
              <w:rPr>
                <w:b/>
                <w:szCs w:val="16"/>
              </w:rPr>
              <w:t>Weak+</w:t>
            </w:r>
          </w:p>
          <w:p w:rsidR="0061511E" w:rsidRPr="00525711" w:rsidRDefault="0061511E" w:rsidP="0061511E">
            <w:pPr>
              <w:rPr>
                <w:b/>
                <w:szCs w:val="16"/>
              </w:rPr>
            </w:pPr>
            <w:r w:rsidRPr="00480C13">
              <w:rPr>
                <w:i/>
                <w:szCs w:val="16"/>
              </w:rPr>
              <w:t>Casting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C22756" w:rsidRPr="00480C13" w:rsidTr="000C685C">
        <w:tc>
          <w:tcPr>
            <w:tcW w:w="1418" w:type="dxa"/>
            <w:vMerge/>
            <w:shd w:val="clear" w:color="auto" w:fill="BFBFBF" w:themeFill="background1" w:themeFillShade="BF"/>
          </w:tcPr>
          <w:p w:rsidR="00C22756" w:rsidRPr="00480C13" w:rsidRDefault="00C22756" w:rsidP="0061511E">
            <w:pPr>
              <w:rPr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C22756" w:rsidRPr="00480C13" w:rsidRDefault="00C22756" w:rsidP="0061511E">
            <w:pPr>
              <w:rPr>
                <w:szCs w:val="16"/>
              </w:rPr>
            </w:pPr>
            <w:r>
              <w:rPr>
                <w:szCs w:val="16"/>
              </w:rPr>
              <w:t>79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</w:tcBorders>
          </w:tcPr>
          <w:p w:rsidR="00C22756" w:rsidRPr="00480C13" w:rsidRDefault="00C22756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C22756" w:rsidRPr="00480C13" w:rsidRDefault="00C22756" w:rsidP="0061511E">
            <w:pPr>
              <w:rPr>
                <w:i/>
                <w:szCs w:val="16"/>
              </w:rPr>
            </w:pPr>
            <w:r w:rsidRPr="00480C13">
              <w:rPr>
                <w:i/>
                <w:szCs w:val="16"/>
              </w:rPr>
              <w:t>[Therasuits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C22756" w:rsidRPr="00480C13" w:rsidRDefault="00C22756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C22756" w:rsidRPr="00480C13" w:rsidRDefault="00C22756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Conflicting evidence</w:t>
            </w:r>
          </w:p>
          <w:p w:rsidR="00C22756" w:rsidRPr="00480C13" w:rsidRDefault="00C22756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Some studies show improved gross motor, other studies show no between group differenc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C22756" w:rsidRPr="00480C13" w:rsidRDefault="00C22756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Therasuits (2/2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C22756" w:rsidRDefault="00C22756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>Weak-</w:t>
            </w:r>
          </w:p>
          <w:p w:rsidR="00C22756" w:rsidRPr="00525711" w:rsidRDefault="00C22756" w:rsidP="0061511E">
            <w:pPr>
              <w:rPr>
                <w:b/>
                <w:szCs w:val="16"/>
              </w:rPr>
            </w:pPr>
            <w:r w:rsidRPr="00480C13">
              <w:rPr>
                <w:i/>
                <w:szCs w:val="16"/>
              </w:rPr>
              <w:t>Therasuits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C22756" w:rsidRPr="00CE3BAA" w:rsidRDefault="00C22756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C22756" w:rsidRPr="00480C13" w:rsidTr="000C685C">
        <w:tc>
          <w:tcPr>
            <w:tcW w:w="1418" w:type="dxa"/>
            <w:vMerge/>
            <w:shd w:val="clear" w:color="auto" w:fill="BFBFBF" w:themeFill="background1" w:themeFillShade="BF"/>
          </w:tcPr>
          <w:p w:rsidR="00C22756" w:rsidRPr="00480C13" w:rsidRDefault="00C22756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C22756" w:rsidRDefault="00C22756" w:rsidP="0061511E">
            <w:pPr>
              <w:rPr>
                <w:szCs w:val="16"/>
              </w:rPr>
            </w:pPr>
          </w:p>
        </w:tc>
        <w:tc>
          <w:tcPr>
            <w:tcW w:w="1415" w:type="dxa"/>
            <w:vMerge/>
            <w:tcBorders>
              <w:bottom w:val="single" w:sz="4" w:space="0" w:color="auto"/>
            </w:tcBorders>
          </w:tcPr>
          <w:p w:rsidR="00C22756" w:rsidRPr="00480C13" w:rsidRDefault="00C22756" w:rsidP="0061511E">
            <w:pPr>
              <w:rPr>
                <w:szCs w:val="16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Default="00C22756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C22756" w:rsidRPr="00480C13" w:rsidRDefault="00C22756" w:rsidP="0061511E">
            <w:pPr>
              <w:rPr>
                <w:szCs w:val="16"/>
              </w:rPr>
            </w:pPr>
            <w:r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34177F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6-36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C22756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C22756" w:rsidRPr="00480C13" w:rsidRDefault="00C22756" w:rsidP="00C22756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61511E">
            <w:pPr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Improved stability but did not improve fun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Wells 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Default="00C22756" w:rsidP="0061511E">
            <w:pPr>
              <w:rPr>
                <w:szCs w:val="16"/>
              </w:rPr>
            </w:pPr>
            <w:r>
              <w:rPr>
                <w:szCs w:val="16"/>
              </w:rPr>
              <w:t>SR of 14 studies</w:t>
            </w:r>
          </w:p>
          <w:p w:rsidR="00C22756" w:rsidRPr="00480C13" w:rsidRDefault="00C22756" w:rsidP="0061511E">
            <w:pPr>
              <w:rPr>
                <w:szCs w:val="16"/>
              </w:rPr>
            </w:pPr>
            <w:r>
              <w:rPr>
                <w:szCs w:val="16"/>
              </w:rPr>
              <w:t>Suits (5/14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22756" w:rsidRPr="00480C13" w:rsidRDefault="00C22756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22756" w:rsidRPr="00525711" w:rsidRDefault="00C22756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C22756" w:rsidRPr="00CE3BAA" w:rsidRDefault="00C22756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</w:tcPr>
          <w:p w:rsidR="0061511E" w:rsidRDefault="00BD17C2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80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Joint Hypermobility Syndrom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  <w:r>
              <w:rPr>
                <w:szCs w:val="16"/>
              </w:rPr>
              <w:t xml:space="preserve"> – splint worn when handwriting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ncreased handwriting speed while wearing the splint. No change in handwriting proficeinc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Smith 2014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3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rthotic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0/1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525711" w:rsidRDefault="0061511E" w:rsidP="0061511E">
            <w:pPr>
              <w:rPr>
                <w:b/>
                <w:szCs w:val="16"/>
              </w:rPr>
            </w:pPr>
            <w:r w:rsidRPr="00525711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Pr="00480C13" w:rsidRDefault="00BD17C2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81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Juvenile Arthritis</w:t>
            </w:r>
          </w:p>
          <w:p w:rsidR="0061511E" w:rsidRPr="00480C13" w:rsidRDefault="0061511E" w:rsidP="0061511E">
            <w:pPr>
              <w:rPr>
                <w:i/>
                <w:szCs w:val="16"/>
              </w:rPr>
            </w:pPr>
            <w:r w:rsidRPr="00480C13">
              <w:rPr>
                <w:i/>
                <w:noProof/>
                <w:szCs w:val="16"/>
              </w:rPr>
              <w:t>[Resting Splints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48hrs wrist rest in splint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3F632C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 xml:space="preserve">No change in pain and stiffness from steriods plus </w:t>
            </w:r>
            <w:r>
              <w:rPr>
                <w:noProof/>
                <w:szCs w:val="16"/>
              </w:rPr>
              <w:t xml:space="preserve">upper </w:t>
            </w:r>
            <w:r>
              <w:rPr>
                <w:noProof/>
                <w:szCs w:val="16"/>
              </w:rPr>
              <w:lastRenderedPageBreak/>
              <w:t xml:space="preserve">limb </w:t>
            </w:r>
            <w:r w:rsidRPr="00480C13">
              <w:rPr>
                <w:noProof/>
                <w:szCs w:val="16"/>
              </w:rPr>
              <w:t>wrist splinting a</w:t>
            </w:r>
            <w:r>
              <w:rPr>
                <w:noProof/>
                <w:szCs w:val="16"/>
              </w:rPr>
              <w:t>nd is therefore not recommend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noProof/>
                <w:szCs w:val="16"/>
              </w:rPr>
              <w:lastRenderedPageBreak/>
              <w:t xml:space="preserve">Wallen &amp; Gillies </w:t>
            </w:r>
            <w:r w:rsidRPr="00480C13">
              <w:rPr>
                <w:noProof/>
                <w:szCs w:val="16"/>
              </w:rPr>
              <w:t>200</w:t>
            </w:r>
            <w:r w:rsidR="001A3924">
              <w:rPr>
                <w:noProof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7 studies (1/1=RCTs wrist; 5/6=RCTs knee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525711">
              <w:rPr>
                <w:b/>
                <w:szCs w:val="16"/>
              </w:rPr>
              <w:t>Weak-</w:t>
            </w:r>
          </w:p>
          <w:p w:rsidR="0061511E" w:rsidRPr="00525711" w:rsidRDefault="0061511E" w:rsidP="0061511E">
            <w:pPr>
              <w:rPr>
                <w:b/>
                <w:szCs w:val="16"/>
              </w:rPr>
            </w:pPr>
            <w:r w:rsidRPr="00480C13">
              <w:rPr>
                <w:i/>
                <w:noProof/>
                <w:szCs w:val="16"/>
              </w:rPr>
              <w:t>Resting Splint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lastRenderedPageBreak/>
              <w:t xml:space="preserve">30. </w:t>
            </w:r>
            <w:r w:rsidR="0061511E">
              <w:rPr>
                <w:b/>
                <w:szCs w:val="16"/>
              </w:rPr>
              <w:t>Pain Management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Default="00BD17C2" w:rsidP="0061511E">
            <w:pPr>
              <w:rPr>
                <w:szCs w:val="16"/>
              </w:rPr>
            </w:pPr>
            <w:r>
              <w:rPr>
                <w:szCs w:val="16"/>
              </w:rPr>
              <w:t>82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hronic Pain from a range of diagnoses including physical disability &amp; chronic health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ultidisciplinary including 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Hospital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105-168hr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lang w:val="en-US"/>
              </w:rPr>
            </w:pPr>
            <w:r>
              <w:rPr>
                <w:lang w:val="en-US"/>
              </w:rPr>
              <w:t>Reduced pain</w:t>
            </w:r>
          </w:p>
          <w:p w:rsidR="0061511E" w:rsidRDefault="0061511E" w:rsidP="0061511E">
            <w:pPr>
              <w:rPr>
                <w:lang w:val="en-US"/>
              </w:rPr>
            </w:pPr>
            <w:r>
              <w:rPr>
                <w:lang w:val="en-US"/>
              </w:rPr>
              <w:t>Reduced school absence</w:t>
            </w:r>
          </w:p>
          <w:p w:rsidR="0061511E" w:rsidRDefault="0061511E" w:rsidP="0061511E">
            <w:pPr>
              <w:rPr>
                <w:lang w:val="en-US"/>
              </w:rPr>
            </w:pPr>
            <w:r>
              <w:rPr>
                <w:lang w:val="en-US"/>
              </w:rPr>
              <w:t>Reduced depression</w:t>
            </w:r>
          </w:p>
          <w:p w:rsidR="0061511E" w:rsidRDefault="0061511E" w:rsidP="0061511E">
            <w:pPr>
              <w:rPr>
                <w:lang w:val="en-US"/>
              </w:rPr>
            </w:pPr>
            <w:r>
              <w:rPr>
                <w:lang w:val="en-US"/>
              </w:rPr>
              <w:t>Reduced catastrophizing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lang w:val="en-US"/>
              </w:rPr>
              <w:t>Reduced pain intensity and anxiety longer-term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lang w:val="en-US"/>
              </w:rPr>
              <w:t>Hechler 2014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trong+</w:t>
            </w:r>
          </w:p>
          <w:p w:rsidR="0061511E" w:rsidRPr="00771BC6" w:rsidRDefault="0061511E" w:rsidP="0061511E">
            <w:pPr>
              <w:rPr>
                <w:i/>
                <w:szCs w:val="16"/>
              </w:rPr>
            </w:pPr>
            <w:r w:rsidRPr="00771BC6">
              <w:rPr>
                <w:i/>
                <w:szCs w:val="16"/>
              </w:rPr>
              <w:t xml:space="preserve">Upgraded because of harm from not </w:t>
            </w:r>
            <w:r>
              <w:rPr>
                <w:i/>
                <w:szCs w:val="16"/>
              </w:rPr>
              <w:t>treating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szCs w:val="16"/>
              </w:rPr>
            </w:pPr>
            <w:r w:rsidRPr="00CE3BAA">
              <w:rPr>
                <w:rFonts w:cs="Arial"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31. </w:t>
            </w:r>
            <w:r w:rsidR="0061511E" w:rsidRPr="00D21043">
              <w:rPr>
                <w:b/>
                <w:szCs w:val="16"/>
              </w:rPr>
              <w:t>Parent Counselling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8</w:t>
            </w:r>
            <w:r w:rsidR="00BD17C2">
              <w:rPr>
                <w:szCs w:val="16"/>
              </w:rPr>
              <w:t>3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1-13.5hr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o difference between groups</w:t>
            </w:r>
          </w:p>
          <w:p w:rsidR="0061511E" w:rsidRPr="00480C13" w:rsidRDefault="0061511E" w:rsidP="0061511E">
            <w:pPr>
              <w:rPr>
                <w:rFonts w:cs="Arial"/>
                <w:i/>
                <w:noProof/>
                <w:szCs w:val="16"/>
              </w:rPr>
            </w:pPr>
            <w:r w:rsidRPr="00480C13">
              <w:rPr>
                <w:i/>
                <w:szCs w:val="16"/>
              </w:rPr>
              <w:t>NOTE: More evidence in social work &amp; psychology literatur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teultjens  2004</w:t>
            </w:r>
            <w:r w:rsidR="001A3924">
              <w:rPr>
                <w:rFonts w:cs="Arial"/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7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ensory-based (2/2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974127" w:rsidRDefault="0061511E" w:rsidP="0061511E">
            <w:pPr>
              <w:rPr>
                <w:b/>
                <w:szCs w:val="16"/>
              </w:rPr>
            </w:pPr>
            <w:r w:rsidRPr="00974127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32. </w:t>
            </w:r>
            <w:r w:rsidR="0061511E" w:rsidRPr="00D21043">
              <w:rPr>
                <w:b/>
                <w:szCs w:val="16"/>
              </w:rPr>
              <w:t xml:space="preserve">Parent </w:t>
            </w:r>
            <w:r w:rsidR="0061511E">
              <w:rPr>
                <w:b/>
                <w:szCs w:val="16"/>
              </w:rPr>
              <w:t xml:space="preserve"> Education/ Parent </w:t>
            </w:r>
            <w:r w:rsidR="0061511E" w:rsidRPr="00D21043">
              <w:rPr>
                <w:b/>
                <w:szCs w:val="16"/>
              </w:rPr>
              <w:t>Training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8</w:t>
            </w:r>
            <w:r w:rsidR="00BD17C2">
              <w:rPr>
                <w:szCs w:val="16"/>
              </w:rPr>
              <w:t>4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  <w:p w:rsidR="0061511E" w:rsidRPr="002C4863" w:rsidRDefault="0061511E" w:rsidP="0061511E">
            <w:pPr>
              <w:rPr>
                <w:i/>
                <w:szCs w:val="16"/>
              </w:rPr>
            </w:pPr>
            <w:r w:rsidRPr="002C4863">
              <w:rPr>
                <w:i/>
                <w:szCs w:val="16"/>
              </w:rPr>
              <w:t xml:space="preserve">[Parent </w:t>
            </w:r>
            <w:r>
              <w:rPr>
                <w:i/>
                <w:szCs w:val="16"/>
              </w:rPr>
              <w:t>Education</w:t>
            </w:r>
            <w:r w:rsidRPr="002C4863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Groups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Improved social skill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Reduced problem behaviours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1A3924">
            <w:pPr>
              <w:rPr>
                <w:rFonts w:cs="Arial"/>
                <w:noProof/>
                <w:szCs w:val="16"/>
              </w:rPr>
            </w:pPr>
            <w:r>
              <w:rPr>
                <w:noProof/>
                <w:szCs w:val="16"/>
              </w:rPr>
              <w:t>Case-Smith 2008</w:t>
            </w:r>
            <w:r w:rsidR="001A3924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49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 Training (0/3=RCTs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D734CE">
              <w:rPr>
                <w:b/>
                <w:szCs w:val="16"/>
              </w:rPr>
              <w:t>Weak+</w:t>
            </w:r>
          </w:p>
          <w:p w:rsidR="0061511E" w:rsidRPr="00D734CE" w:rsidRDefault="0061511E" w:rsidP="0061511E">
            <w:pPr>
              <w:rPr>
                <w:b/>
                <w:szCs w:val="16"/>
              </w:rPr>
            </w:pPr>
            <w:r w:rsidRPr="002C4863">
              <w:rPr>
                <w:i/>
                <w:szCs w:val="16"/>
              </w:rPr>
              <w:t>Parent Training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2C4863">
              <w:rPr>
                <w:i/>
                <w:szCs w:val="16"/>
              </w:rPr>
              <w:t xml:space="preserve">[Parent </w:t>
            </w:r>
            <w:r>
              <w:rPr>
                <w:i/>
                <w:szCs w:val="16"/>
              </w:rPr>
              <w:t>Education</w:t>
            </w:r>
            <w:r w:rsidRPr="002C4863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</w:t>
            </w:r>
          </w:p>
        </w:tc>
        <w:tc>
          <w:tcPr>
            <w:tcW w:w="1067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Groups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parent confidence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rFonts w:cs="Arial"/>
                <w:noProof/>
                <w:szCs w:val="16"/>
              </w:rPr>
              <w:t>Confliciting results for reduced parental stress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t>Kuhaneck 2015*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34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arent Training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6/11=RCTs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</w:tcPr>
          <w:p w:rsidR="0061511E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2C4863">
              <w:rPr>
                <w:i/>
                <w:szCs w:val="16"/>
              </w:rPr>
              <w:t xml:space="preserve">[Parent </w:t>
            </w:r>
            <w:r>
              <w:rPr>
                <w:i/>
                <w:szCs w:val="16"/>
              </w:rPr>
              <w:t>Education</w:t>
            </w:r>
            <w:r w:rsidRPr="002C4863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Groups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communication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joint attentio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Tanner 2015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66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arent Training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2/2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8</w:t>
            </w:r>
            <w:r w:rsidR="00BD17C2">
              <w:rPr>
                <w:szCs w:val="16"/>
              </w:rPr>
              <w:t>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  <w:p w:rsidR="0061511E" w:rsidRPr="002C4863" w:rsidRDefault="0061511E" w:rsidP="0061511E">
            <w:pPr>
              <w:rPr>
                <w:i/>
                <w:szCs w:val="16"/>
              </w:rPr>
            </w:pPr>
            <w:r w:rsidRPr="002C4863">
              <w:rPr>
                <w:i/>
                <w:szCs w:val="16"/>
              </w:rPr>
              <w:t>[Mindfulness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Groups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DE3B2C" w:rsidRDefault="0061511E" w:rsidP="0061511E">
            <w:pPr>
              <w:rPr>
                <w:i/>
                <w:szCs w:val="16"/>
              </w:rPr>
            </w:pPr>
            <w:r w:rsidRPr="00DE3B2C">
              <w:rPr>
                <w:i/>
                <w:szCs w:val="16"/>
              </w:rPr>
              <w:t>Mindfulness: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educed parental stress and depress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1A3924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Dykens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D734CE">
              <w:rPr>
                <w:b/>
                <w:szCs w:val="16"/>
              </w:rPr>
              <w:t>Strong+</w:t>
            </w:r>
          </w:p>
          <w:p w:rsidR="0061511E" w:rsidRPr="00D734CE" w:rsidRDefault="0061511E" w:rsidP="0061511E">
            <w:pPr>
              <w:rPr>
                <w:b/>
                <w:szCs w:val="16"/>
              </w:rPr>
            </w:pPr>
            <w:r w:rsidRPr="002C4863">
              <w:rPr>
                <w:i/>
                <w:szCs w:val="16"/>
              </w:rPr>
              <w:t>Mindfulnes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8</w:t>
            </w:r>
            <w:r w:rsidR="00BD17C2">
              <w:rPr>
                <w:szCs w:val="16"/>
              </w:rPr>
              <w:t>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  <w:p w:rsidR="0061511E" w:rsidRPr="00A57EFD" w:rsidRDefault="0061511E" w:rsidP="0061511E">
            <w:pPr>
              <w:rPr>
                <w:i/>
                <w:szCs w:val="16"/>
              </w:rPr>
            </w:pPr>
            <w:r w:rsidRPr="00A57EFD">
              <w:rPr>
                <w:i/>
                <w:szCs w:val="16"/>
              </w:rPr>
              <w:t>[Attachment</w:t>
            </w:r>
            <w:r>
              <w:rPr>
                <w:i/>
                <w:szCs w:val="16"/>
              </w:rPr>
              <w:t xml:space="preserve"> Training</w:t>
            </w:r>
            <w:r w:rsidRPr="00A57EFD">
              <w:rPr>
                <w:i/>
                <w:szCs w:val="16"/>
              </w:rPr>
              <w:t>, Cuing, Imitation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 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parent-child attachment</w:t>
            </w:r>
          </w:p>
          <w:p w:rsidR="0061511E" w:rsidRPr="00DE3B2C" w:rsidRDefault="0061511E" w:rsidP="0061511E">
            <w:pPr>
              <w:rPr>
                <w:i/>
                <w:szCs w:val="16"/>
              </w:rPr>
            </w:pPr>
            <w:r w:rsidRPr="00480C13">
              <w:rPr>
                <w:noProof/>
                <w:szCs w:val="16"/>
              </w:rPr>
              <w:t>Improved social-emaotional skil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Case-Smith 2008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49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 xml:space="preserve">Attachment Training </w:t>
            </w:r>
            <w:r w:rsidRPr="00480C13">
              <w:rPr>
                <w:szCs w:val="16"/>
              </w:rPr>
              <w:t>(1/16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A57EFD">
              <w:rPr>
                <w:b/>
                <w:szCs w:val="16"/>
              </w:rPr>
              <w:t>Weak+</w:t>
            </w:r>
          </w:p>
          <w:p w:rsidR="0061511E" w:rsidRPr="00A57EFD" w:rsidRDefault="0061511E" w:rsidP="0061511E">
            <w:pPr>
              <w:rPr>
                <w:b/>
                <w:szCs w:val="16"/>
              </w:rPr>
            </w:pPr>
            <w:r w:rsidRPr="00A57EFD">
              <w:rPr>
                <w:i/>
                <w:szCs w:val="16"/>
              </w:rPr>
              <w:t>Attachment</w:t>
            </w:r>
            <w:r>
              <w:rPr>
                <w:i/>
                <w:szCs w:val="16"/>
              </w:rPr>
              <w:t xml:space="preserve"> Training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8</w:t>
            </w:r>
            <w:r w:rsidR="00BD17C2">
              <w:rPr>
                <w:szCs w:val="16"/>
              </w:rPr>
              <w:t>7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  <w:p w:rsidR="0061511E" w:rsidRPr="002C4863" w:rsidRDefault="0061511E" w:rsidP="0061511E">
            <w:pPr>
              <w:rPr>
                <w:i/>
                <w:szCs w:val="16"/>
              </w:rPr>
            </w:pPr>
            <w:r w:rsidRPr="002C4863">
              <w:rPr>
                <w:i/>
                <w:szCs w:val="16"/>
              </w:rPr>
              <w:lastRenderedPageBreak/>
              <w:t>[Problem Solving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Parent coached by 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Groups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DE3B2C" w:rsidRDefault="0061511E" w:rsidP="0061511E">
            <w:pPr>
              <w:rPr>
                <w:i/>
                <w:szCs w:val="16"/>
              </w:rPr>
            </w:pPr>
            <w:r w:rsidRPr="00DE3B2C">
              <w:rPr>
                <w:i/>
                <w:szCs w:val="16"/>
              </w:rPr>
              <w:t>Problem Solving Education</w:t>
            </w:r>
            <w:r>
              <w:rPr>
                <w:i/>
                <w:szCs w:val="16"/>
              </w:rPr>
              <w:t>: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Reduced parental str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1A3924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lastRenderedPageBreak/>
              <w:t>Feinberg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D734CE">
              <w:rPr>
                <w:b/>
                <w:szCs w:val="16"/>
              </w:rPr>
              <w:t>Strong+</w:t>
            </w:r>
          </w:p>
          <w:p w:rsidR="0061511E" w:rsidRPr="00D734CE" w:rsidRDefault="0061511E" w:rsidP="0061511E">
            <w:pPr>
              <w:rPr>
                <w:b/>
                <w:szCs w:val="16"/>
              </w:rPr>
            </w:pPr>
            <w:r w:rsidRPr="002C4863">
              <w:rPr>
                <w:i/>
                <w:szCs w:val="16"/>
              </w:rPr>
              <w:t xml:space="preserve">Problem </w:t>
            </w:r>
            <w:r w:rsidRPr="002C4863">
              <w:rPr>
                <w:i/>
                <w:szCs w:val="16"/>
              </w:rPr>
              <w:lastRenderedPageBreak/>
              <w:t>Solving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lastRenderedPageBreak/>
              <w:t>Green GO</w:t>
            </w:r>
          </w:p>
        </w:tc>
      </w:tr>
      <w:tr w:rsidR="0004317F" w:rsidRPr="00480C13" w:rsidTr="0004317F">
        <w:trPr>
          <w:trHeight w:val="845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8</w:t>
            </w:r>
            <w:r w:rsidR="00BD17C2">
              <w:rPr>
                <w:szCs w:val="16"/>
              </w:rPr>
              <w:t>8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Cerebral Palsy Developmental Delay 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peech Disorder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2C4863">
              <w:rPr>
                <w:i/>
                <w:szCs w:val="16"/>
              </w:rPr>
              <w:t xml:space="preserve">[Parent </w:t>
            </w:r>
            <w:r>
              <w:rPr>
                <w:i/>
                <w:szCs w:val="16"/>
              </w:rPr>
              <w:t>Education</w:t>
            </w:r>
            <w:r w:rsidRPr="002C4863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, SLP, PT or Social Worker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Total = 0.5-2.5hrs per week ongoing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Caregivers/parents carried out interventions with equal efficacy to health profession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Lawler 2013</w:t>
            </w:r>
          </w:p>
          <w:p w:rsidR="0061511E" w:rsidRPr="00C44A41" w:rsidRDefault="0061511E" w:rsidP="0061511E">
            <w:pPr>
              <w:rPr>
                <w:szCs w:val="16"/>
              </w:rPr>
            </w:pPr>
          </w:p>
          <w:p w:rsidR="0061511E" w:rsidRPr="00C44A41" w:rsidRDefault="0061511E" w:rsidP="0061511E">
            <w:pPr>
              <w:rPr>
                <w:szCs w:val="16"/>
              </w:rPr>
            </w:pPr>
          </w:p>
          <w:p w:rsidR="0061511E" w:rsidRDefault="0061511E" w:rsidP="0061511E">
            <w:pPr>
              <w:rPr>
                <w:szCs w:val="16"/>
              </w:rPr>
            </w:pPr>
          </w:p>
          <w:p w:rsidR="0061511E" w:rsidRPr="00C44A41" w:rsidRDefault="0061511E" w:rsidP="0061511E">
            <w:pPr>
              <w:tabs>
                <w:tab w:val="left" w:pos="488"/>
              </w:tabs>
              <w:rPr>
                <w:szCs w:val="16"/>
              </w:rPr>
            </w:pPr>
            <w:r>
              <w:rPr>
                <w:szCs w:val="16"/>
              </w:rPr>
              <w:tab/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29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12/29=RCTs) (2/12=RCT delivered by O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7C7B58">
              <w:rPr>
                <w:b/>
                <w:szCs w:val="16"/>
              </w:rPr>
              <w:t>Strong+</w:t>
            </w:r>
          </w:p>
          <w:p w:rsidR="0061511E" w:rsidRPr="007C7B58" w:rsidRDefault="0061511E" w:rsidP="0061511E">
            <w:pPr>
              <w:rPr>
                <w:b/>
                <w:szCs w:val="16"/>
              </w:rPr>
            </w:pPr>
            <w:r w:rsidRPr="002C4863">
              <w:rPr>
                <w:i/>
                <w:szCs w:val="16"/>
              </w:rPr>
              <w:t>Parent Training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rPr>
          <w:trHeight w:val="762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</w:tcPr>
          <w:p w:rsidR="0061511E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8</w:t>
            </w:r>
            <w:r w:rsidR="00BD17C2">
              <w:rPr>
                <w:szCs w:val="16"/>
              </w:rPr>
              <w:t>9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Attention Deficit Hyperactivity Disorder</w:t>
            </w:r>
          </w:p>
          <w:p w:rsidR="0061511E" w:rsidRPr="007C7B58" w:rsidRDefault="0061511E" w:rsidP="0061511E">
            <w:pPr>
              <w:rPr>
                <w:i/>
                <w:szCs w:val="16"/>
              </w:rPr>
            </w:pPr>
            <w:r w:rsidRPr="002C4863">
              <w:rPr>
                <w:i/>
                <w:szCs w:val="16"/>
              </w:rPr>
              <w:t xml:space="preserve">[Parent </w:t>
            </w:r>
            <w:r>
              <w:rPr>
                <w:i/>
                <w:szCs w:val="16"/>
              </w:rPr>
              <w:t>Education</w:t>
            </w:r>
            <w:r w:rsidRPr="002C4863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 Education Group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10-40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 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behaviour</w:t>
            </w:r>
          </w:p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Reduced parental stress and improved confid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Zwi 20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5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5/5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7C7B58" w:rsidRDefault="0061511E" w:rsidP="0061511E">
            <w:pPr>
              <w:rPr>
                <w:b/>
                <w:szCs w:val="16"/>
              </w:rPr>
            </w:pPr>
            <w:r w:rsidRPr="007C7B58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1511E" w:rsidRDefault="00BD17C2" w:rsidP="0061511E">
            <w:pPr>
              <w:rPr>
                <w:szCs w:val="16"/>
              </w:rPr>
            </w:pPr>
            <w:r>
              <w:rPr>
                <w:szCs w:val="16"/>
              </w:rPr>
              <w:t>90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819E9" w:rsidRDefault="0061511E" w:rsidP="0061511E">
            <w:pPr>
              <w:rPr>
                <w:i/>
                <w:lang w:val="en-US"/>
              </w:rPr>
            </w:pPr>
            <w:r>
              <w:rPr>
                <w:szCs w:val="16"/>
              </w:rPr>
              <w:t>Behavioural Disorders [</w:t>
            </w:r>
            <w:r>
              <w:rPr>
                <w:i/>
                <w:lang w:val="en-US"/>
              </w:rPr>
              <w:t xml:space="preserve">Behavioural, </w:t>
            </w:r>
            <w:r w:rsidRPr="00C819E9">
              <w:rPr>
                <w:i/>
                <w:lang w:val="en-US"/>
              </w:rPr>
              <w:t>Family</w:t>
            </w:r>
            <w:r>
              <w:rPr>
                <w:i/>
                <w:lang w:val="en-US"/>
              </w:rPr>
              <w:t xml:space="preserve"> S</w:t>
            </w:r>
            <w:r w:rsidRPr="00C819E9">
              <w:rPr>
                <w:i/>
                <w:lang w:val="en-US"/>
              </w:rPr>
              <w:t>ystems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 Education Groups</w:t>
            </w:r>
            <w:r>
              <w:rPr>
                <w:szCs w:val="16"/>
              </w:rPr>
              <w:t xml:space="preserve"> and 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educed parent depression, anxiety, stress, anger and guilt short-term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parent confidence short-ter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lang w:val="en-US"/>
              </w:rPr>
            </w:pPr>
            <w:r>
              <w:rPr>
                <w:lang w:val="en-US"/>
              </w:rPr>
              <w:t>Barlow 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48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48/48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1F5B0F">
              <w:rPr>
                <w:b/>
                <w:szCs w:val="16"/>
              </w:rPr>
              <w:t>Strong+</w:t>
            </w:r>
          </w:p>
          <w:p w:rsidR="0061511E" w:rsidRPr="001F5B0F" w:rsidRDefault="0061511E" w:rsidP="0061511E">
            <w:pPr>
              <w:rPr>
                <w:b/>
                <w:szCs w:val="16"/>
              </w:rPr>
            </w:pPr>
            <w:r>
              <w:rPr>
                <w:i/>
                <w:lang w:val="en-US"/>
              </w:rPr>
              <w:t xml:space="preserve">Behavioural, </w:t>
            </w:r>
            <w:r w:rsidRPr="00C819E9">
              <w:rPr>
                <w:i/>
                <w:lang w:val="en-US"/>
              </w:rPr>
              <w:t>Family</w:t>
            </w:r>
            <w:r>
              <w:rPr>
                <w:i/>
                <w:lang w:val="en-US"/>
              </w:rPr>
              <w:t xml:space="preserve"> S</w:t>
            </w:r>
            <w:r w:rsidRPr="00C819E9">
              <w:rPr>
                <w:i/>
                <w:lang w:val="en-US"/>
              </w:rPr>
              <w:t>ystem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1511E" w:rsidRDefault="00BD17C2" w:rsidP="0061511E">
            <w:pPr>
              <w:rPr>
                <w:szCs w:val="16"/>
              </w:rPr>
            </w:pPr>
            <w:r>
              <w:rPr>
                <w:szCs w:val="16"/>
              </w:rPr>
              <w:t>91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Brain Injury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2C4863">
              <w:rPr>
                <w:i/>
                <w:szCs w:val="16"/>
              </w:rPr>
              <w:t xml:space="preserve">[Parent </w:t>
            </w:r>
            <w:r>
              <w:rPr>
                <w:i/>
                <w:szCs w:val="16"/>
              </w:rPr>
              <w:t>Education</w:t>
            </w:r>
            <w:r w:rsidRPr="002C4863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nline parent education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10-14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parenting skill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child behaviou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lang w:val="en-US"/>
              </w:rPr>
              <w:t>Antonini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 xml:space="preserve">Low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BE70DB" w:rsidRDefault="0061511E" w:rsidP="0061511E">
            <w:pPr>
              <w:rPr>
                <w:b/>
                <w:szCs w:val="16"/>
              </w:rPr>
            </w:pPr>
            <w:r w:rsidRPr="00BE70DB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Pr="00480C13" w:rsidRDefault="00BD17C2" w:rsidP="0061511E">
            <w:pPr>
              <w:rPr>
                <w:szCs w:val="16"/>
              </w:rPr>
            </w:pPr>
            <w:r>
              <w:rPr>
                <w:szCs w:val="16"/>
              </w:rPr>
              <w:t>92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2C4863">
              <w:rPr>
                <w:i/>
                <w:szCs w:val="16"/>
              </w:rPr>
              <w:t xml:space="preserve">[Parent </w:t>
            </w:r>
            <w:r>
              <w:rPr>
                <w:i/>
                <w:szCs w:val="16"/>
              </w:rPr>
              <w:t>Education</w:t>
            </w:r>
            <w:r w:rsidRPr="002C4863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 Education Group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 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szCs w:val="16"/>
              </w:rPr>
              <w:t>Improved parenting skills to facilitate child develop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 Training (1/1=S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Very 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BE70DB" w:rsidRDefault="0061511E" w:rsidP="0061511E">
            <w:pPr>
              <w:rPr>
                <w:b/>
                <w:szCs w:val="16"/>
              </w:rPr>
            </w:pPr>
            <w:r w:rsidRPr="00BE70DB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E62D90" w:rsidRDefault="0004317F" w:rsidP="0061511E">
            <w:pPr>
              <w:rPr>
                <w:b/>
              </w:rPr>
            </w:pPr>
            <w:r>
              <w:rPr>
                <w:b/>
              </w:rPr>
              <w:t xml:space="preserve">33. </w:t>
            </w:r>
            <w:r w:rsidR="0061511E" w:rsidRPr="00E62D90">
              <w:rPr>
                <w:b/>
              </w:rPr>
              <w:t>Picture Exchange</w:t>
            </w:r>
          </w:p>
          <w:p w:rsidR="0061511E" w:rsidRPr="00E62D90" w:rsidRDefault="0061511E" w:rsidP="0061511E">
            <w:pPr>
              <w:rPr>
                <w:b/>
              </w:rPr>
            </w:pPr>
            <w:r w:rsidRPr="00E62D90">
              <w:rPr>
                <w:b/>
              </w:rPr>
              <w:t>Communication System (PECS)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9</w:t>
            </w:r>
            <w:r w:rsidR="00BD17C2">
              <w:rPr>
                <w:szCs w:val="16"/>
              </w:rPr>
              <w:t>3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P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  <w:r w:rsidRPr="00480C13">
              <w:rPr>
                <w:szCs w:val="16"/>
              </w:rPr>
              <w:t xml:space="preserve"> Activity</w:t>
            </w:r>
          </w:p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Default="0061511E" w:rsidP="0061511E">
            <w:r>
              <w:t>Improved social behaviour</w:t>
            </w:r>
          </w:p>
          <w:p w:rsidR="0061511E" w:rsidRDefault="0061511E" w:rsidP="0061511E">
            <w:r>
              <w:t>Improved cooperative play</w:t>
            </w:r>
          </w:p>
          <w:p w:rsidR="0061511E" w:rsidRDefault="0061511E" w:rsidP="0061511E">
            <w:r>
              <w:t>Improved joint attention</w:t>
            </w:r>
          </w:p>
          <w:p w:rsidR="0061511E" w:rsidRPr="00A370EE" w:rsidRDefault="0061511E" w:rsidP="0061511E">
            <w:r>
              <w:t>Improved requests</w:t>
            </w:r>
            <w:r w:rsidRPr="00A370EE">
              <w:t xml:space="preserve"> and initiation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Tanner 2015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66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EC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2/6=SR; 1/6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65D87" w:rsidRDefault="0061511E" w:rsidP="0061511E">
            <w:pPr>
              <w:rPr>
                <w:b/>
                <w:szCs w:val="16"/>
              </w:rPr>
            </w:pPr>
            <w:r w:rsidRPr="00465D87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>34. P</w:t>
            </w:r>
            <w:r w:rsidR="0061511E" w:rsidRPr="00D21043">
              <w:rPr>
                <w:b/>
                <w:szCs w:val="16"/>
              </w:rPr>
              <w:t>lay Therapy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61511E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9</w:t>
            </w:r>
            <w:r w:rsidR="00BD17C2">
              <w:rPr>
                <w:szCs w:val="16"/>
              </w:rPr>
              <w:t>4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C25E47" w:rsidRDefault="0061511E" w:rsidP="0061511E">
            <w:pPr>
              <w:rPr>
                <w:i/>
                <w:lang w:val="en-US"/>
              </w:rPr>
            </w:pPr>
            <w:r>
              <w:rPr>
                <w:szCs w:val="16"/>
              </w:rPr>
              <w:t>Autism Spectrum Disorder [</w:t>
            </w:r>
            <w:r w:rsidRPr="00C25E47">
              <w:rPr>
                <w:i/>
                <w:lang w:val="en-US"/>
              </w:rPr>
              <w:t>DIR–</w:t>
            </w:r>
            <w:r>
              <w:rPr>
                <w:i/>
                <w:lang w:val="en-US"/>
              </w:rPr>
              <w:t xml:space="preserve">floortime; </w:t>
            </w:r>
            <w:r w:rsidRPr="00C25E47">
              <w:rPr>
                <w:i/>
                <w:lang w:val="en-US"/>
              </w:rPr>
              <w:t>pretend play</w:t>
            </w:r>
            <w:r>
              <w:rPr>
                <w:i/>
                <w:lang w:val="en-US"/>
              </w:rPr>
              <w:t>; social stories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ticipation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pretend play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adaptive behaviou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Tanner 2015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66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lay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1/7=SR; 1/7=RCT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011ACA">
              <w:rPr>
                <w:b/>
                <w:szCs w:val="16"/>
              </w:rPr>
              <w:t>Weak+</w:t>
            </w:r>
          </w:p>
          <w:p w:rsidR="0061511E" w:rsidRPr="00011ACA" w:rsidRDefault="0061511E" w:rsidP="0061511E">
            <w:pPr>
              <w:rPr>
                <w:b/>
                <w:szCs w:val="16"/>
              </w:rPr>
            </w:pPr>
            <w:r>
              <w:rPr>
                <w:i/>
              </w:rPr>
              <w:t>DIR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</w:tcPr>
          <w:p w:rsidR="0061511E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9</w:t>
            </w:r>
            <w:r w:rsidR="00BD17C2">
              <w:rPr>
                <w:szCs w:val="16"/>
              </w:rPr>
              <w:t>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 xml:space="preserve">Behaviour Disorders </w:t>
            </w:r>
          </w:p>
          <w:p w:rsidR="0061511E" w:rsidRPr="00604C73" w:rsidRDefault="0061511E" w:rsidP="0061511E">
            <w:pPr>
              <w:rPr>
                <w:i/>
                <w:szCs w:val="16"/>
              </w:rPr>
            </w:pPr>
            <w:r w:rsidRPr="00604C73">
              <w:rPr>
                <w:i/>
                <w:szCs w:val="16"/>
              </w:rPr>
              <w:t>[</w:t>
            </w:r>
            <w:r w:rsidRPr="00604C73">
              <w:rPr>
                <w:i/>
              </w:rPr>
              <w:t>Adlerian Play Therapy (AdPT)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sychologist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16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Participation 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Reduced disruptive behaviou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1A3924" w:rsidP="0061511E">
            <w:pPr>
              <w:rPr>
                <w:noProof/>
                <w:szCs w:val="16"/>
              </w:rPr>
            </w:pPr>
            <w:r>
              <w:rPr>
                <w:lang w:val="en-US"/>
              </w:rPr>
              <w:t>Meany-Walen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011ACA">
              <w:rPr>
                <w:b/>
                <w:szCs w:val="16"/>
              </w:rPr>
              <w:t>Weak+</w:t>
            </w:r>
          </w:p>
          <w:p w:rsidR="0061511E" w:rsidRPr="00011ACA" w:rsidRDefault="0061511E" w:rsidP="0061511E">
            <w:pPr>
              <w:rPr>
                <w:b/>
                <w:szCs w:val="16"/>
              </w:rPr>
            </w:pPr>
            <w:r w:rsidRPr="00604C73">
              <w:rPr>
                <w:i/>
              </w:rPr>
              <w:t>AdPT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9</w:t>
            </w:r>
            <w:r w:rsidR="00BD17C2">
              <w:rPr>
                <w:szCs w:val="16"/>
              </w:rPr>
              <w:t>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 xml:space="preserve">Incalculable, </w:t>
            </w:r>
            <w:r w:rsidRPr="00480C13">
              <w:rPr>
                <w:szCs w:val="16"/>
              </w:rPr>
              <w:lastRenderedPageBreak/>
              <w:t>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Activity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Participation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lastRenderedPageBreak/>
              <w:t>Improved play skills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lastRenderedPageBreak/>
              <w:t>Improved child cop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lastRenderedPageBreak/>
              <w:t>Novak 2013</w:t>
            </w:r>
            <w:r w:rsidR="001A3924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Play Therapy (1/1=RCT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011ACA" w:rsidRDefault="0061511E" w:rsidP="0061511E">
            <w:pPr>
              <w:rPr>
                <w:b/>
                <w:szCs w:val="16"/>
              </w:rPr>
            </w:pPr>
            <w:r w:rsidRPr="00011ACA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 xml:space="preserve">Yellow </w:t>
            </w:r>
            <w:r w:rsidRPr="00CE3BAA">
              <w:rPr>
                <w:b/>
                <w:szCs w:val="16"/>
              </w:rPr>
              <w:lastRenderedPageBreak/>
              <w:t>MEASURE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lastRenderedPageBreak/>
              <w:t xml:space="preserve">35. </w:t>
            </w:r>
            <w:r w:rsidR="0061511E" w:rsidRPr="00D21043">
              <w:rPr>
                <w:b/>
                <w:szCs w:val="16"/>
              </w:rPr>
              <w:t>Positioning</w:t>
            </w:r>
          </w:p>
          <w:p w:rsidR="0061511E" w:rsidRPr="00D21043" w:rsidRDefault="0061511E" w:rsidP="0061511E">
            <w:pPr>
              <w:rPr>
                <w:b/>
                <w:i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9</w:t>
            </w:r>
            <w:r w:rsidR="00BD17C2">
              <w:rPr>
                <w:szCs w:val="16"/>
              </w:rPr>
              <w:t>7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i/>
                <w:szCs w:val="16"/>
              </w:rPr>
              <w:t>[Seating]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rFonts w:eastAsia="Batang" w:cs="Arial"/>
                <w:szCs w:val="16"/>
                <w:lang w:val="en-US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Conflicting results – Some studies found improved hand function &amp; posture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Other studies showed no between group differences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Stavness 2006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 studies (2/16=RCTs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 – Moderate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204921">
              <w:rPr>
                <w:b/>
                <w:szCs w:val="16"/>
              </w:rPr>
              <w:t>Weak+</w:t>
            </w:r>
          </w:p>
          <w:p w:rsidR="0061511E" w:rsidRPr="00204921" w:rsidRDefault="0061511E" w:rsidP="0061511E">
            <w:pPr>
              <w:rPr>
                <w:b/>
                <w:szCs w:val="16"/>
              </w:rPr>
            </w:pPr>
            <w:r w:rsidRPr="00480C13">
              <w:rPr>
                <w:i/>
                <w:szCs w:val="16"/>
              </w:rPr>
              <w:t>Seating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i/>
                <w:szCs w:val="16"/>
              </w:rPr>
              <w:t>[Seating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pulmonary function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posture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hand function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ressure Care (6/6=SR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Very Low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9</w:t>
            </w:r>
            <w:r w:rsidR="00BD17C2">
              <w:rPr>
                <w:szCs w:val="16"/>
              </w:rPr>
              <w:t>8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Preterms 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i/>
                <w:szCs w:val="16"/>
              </w:rPr>
              <w:t>[Dandle Roo containment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ICU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462hrs (22hrs/day 3-4wks)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Less asymmetry of reflexes and movem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Madlinger-Lewis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E80F99" w:rsidRDefault="0061511E" w:rsidP="0061511E">
            <w:pPr>
              <w:rPr>
                <w:b/>
                <w:szCs w:val="16"/>
              </w:rPr>
            </w:pPr>
            <w:r w:rsidRPr="00E80F99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36. </w:t>
            </w:r>
            <w:r w:rsidR="0061511E" w:rsidRPr="00D21043">
              <w:rPr>
                <w:b/>
                <w:szCs w:val="16"/>
              </w:rPr>
              <w:t>Pressure Care</w:t>
            </w:r>
          </w:p>
          <w:p w:rsidR="0061511E" w:rsidRPr="00D21043" w:rsidRDefault="0061511E" w:rsidP="0061511E">
            <w:pPr>
              <w:rPr>
                <w:b/>
                <w:i/>
                <w:szCs w:val="16"/>
              </w:rPr>
            </w:pPr>
            <w:r w:rsidRPr="00D21043">
              <w:rPr>
                <w:b/>
                <w:i/>
                <w:szCs w:val="16"/>
              </w:rPr>
              <w:t>[Mattresses &amp; Cushions]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9</w:t>
            </w:r>
            <w:r w:rsidR="00BD17C2">
              <w:rPr>
                <w:szCs w:val="16"/>
              </w:rPr>
              <w:t>9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Reduced ulcer development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ressure Care (1/1=SR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FD6B6E" w:rsidRDefault="0061511E" w:rsidP="0061511E">
            <w:pPr>
              <w:rPr>
                <w:b/>
                <w:szCs w:val="16"/>
              </w:rPr>
            </w:pPr>
            <w:r w:rsidRPr="00FD6B6E">
              <w:rPr>
                <w:b/>
                <w:szCs w:val="16"/>
              </w:rPr>
              <w:t xml:space="preserve">Strong+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rFonts w:cs="Arial"/>
                <w:i/>
                <w:noProof/>
                <w:szCs w:val="16"/>
              </w:rPr>
              <w:t>Up</w:t>
            </w:r>
            <w:r w:rsidRPr="00480C13">
              <w:rPr>
                <w:rFonts w:cs="Arial"/>
                <w:i/>
                <w:noProof/>
                <w:szCs w:val="16"/>
              </w:rPr>
              <w:t xml:space="preserve">graded because of </w:t>
            </w:r>
            <w:r>
              <w:rPr>
                <w:rFonts w:cs="Arial"/>
                <w:i/>
                <w:noProof/>
                <w:szCs w:val="16"/>
              </w:rPr>
              <w:t>harms</w:t>
            </w:r>
            <w:r w:rsidRPr="00480C13">
              <w:rPr>
                <w:rFonts w:cs="Arial"/>
                <w:i/>
                <w:noProof/>
                <w:szCs w:val="16"/>
              </w:rPr>
              <w:t xml:space="preserve"> from not treating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b/>
                <w:i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37. </w:t>
            </w:r>
            <w:r w:rsidR="0061511E" w:rsidRPr="00D21043">
              <w:rPr>
                <w:b/>
                <w:szCs w:val="16"/>
              </w:rPr>
              <w:t>School Therap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BD17C2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100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Developmental Disability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 xml:space="preserve">No difference between groups for </w:t>
            </w:r>
            <w:r w:rsidRPr="00480C13">
              <w:rPr>
                <w:noProof/>
                <w:szCs w:val="16"/>
              </w:rPr>
              <w:t>in-class versus out-of clas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Cole 1989</w:t>
            </w:r>
            <w:r w:rsidRPr="00F44466">
              <w:rPr>
                <w:noProof/>
                <w:szCs w:val="16"/>
                <w:vertAlign w:val="superscript"/>
              </w:rPr>
              <w:t>]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AC6EE1" w:rsidRDefault="0061511E" w:rsidP="0061511E">
            <w:pPr>
              <w:rPr>
                <w:b/>
                <w:szCs w:val="16"/>
              </w:rPr>
            </w:pPr>
            <w:r w:rsidRPr="00AC6EE1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38. </w:t>
            </w:r>
            <w:r w:rsidR="0061511E" w:rsidRPr="00D21043">
              <w:rPr>
                <w:b/>
                <w:szCs w:val="16"/>
              </w:rPr>
              <w:t>Self-Management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61511E" w:rsidRDefault="00BD17C2" w:rsidP="0061511E">
            <w:pPr>
              <w:rPr>
                <w:szCs w:val="16"/>
              </w:rPr>
            </w:pPr>
            <w:r>
              <w:rPr>
                <w:szCs w:val="16"/>
              </w:rPr>
              <w:t>101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Asthma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ancer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eliac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hronic Illnes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ongenital Heart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raniofacial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Diabet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Epilepsy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HIV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nflammatory Bowel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E34167">
              <w:rPr>
                <w:i/>
                <w:szCs w:val="16"/>
              </w:rPr>
              <w:t>[</w:t>
            </w:r>
            <w:r>
              <w:rPr>
                <w:i/>
                <w:szCs w:val="16"/>
              </w:rPr>
              <w:t>Therapeutic Summer Recreation Camps</w:t>
            </w:r>
            <w:r w:rsidRPr="00E34167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Nurse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sychologist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Doctor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T</w:t>
            </w:r>
          </w:p>
          <w:p w:rsidR="0061511E" w:rsidRPr="00BE3A72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amp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48-336hrs</w:t>
            </w:r>
          </w:p>
        </w:tc>
        <w:tc>
          <w:tcPr>
            <w:tcW w:w="1183" w:type="dxa"/>
            <w:tcBorders>
              <w:top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ersonal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psychological wellbeing short-term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social interaction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acceptanc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quality of lif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Moola 2014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21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1/21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AB3EA1">
              <w:rPr>
                <w:b/>
                <w:szCs w:val="16"/>
              </w:rPr>
              <w:t>Weak+</w:t>
            </w:r>
          </w:p>
          <w:p w:rsidR="0061511E" w:rsidRPr="00AB3EA1" w:rsidRDefault="0061511E" w:rsidP="0061511E">
            <w:pPr>
              <w:rPr>
                <w:i/>
                <w:szCs w:val="16"/>
              </w:rPr>
            </w:pPr>
            <w:r w:rsidRPr="00AB3EA1">
              <w:rPr>
                <w:i/>
                <w:szCs w:val="16"/>
              </w:rPr>
              <w:t>Camps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Pr="00480C13" w:rsidRDefault="00BD17C2" w:rsidP="0061511E">
            <w:pPr>
              <w:rPr>
                <w:szCs w:val="16"/>
              </w:rPr>
            </w:pPr>
            <w:r>
              <w:rPr>
                <w:szCs w:val="16"/>
              </w:rPr>
              <w:t>102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pina Bifida</w:t>
            </w:r>
          </w:p>
          <w:p w:rsidR="0061511E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Juvenile Arthritis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3956DB">
              <w:rPr>
                <w:i/>
                <w:noProof/>
                <w:szCs w:val="16"/>
              </w:rPr>
              <w:t>[</w:t>
            </w:r>
            <w:r w:rsidRPr="00AB3EA1">
              <w:rPr>
                <w:i/>
                <w:szCs w:val="16"/>
              </w:rPr>
              <w:t>Education</w:t>
            </w:r>
            <w:r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i/>
                <w:szCs w:val="16"/>
              </w:rPr>
              <w:t>Education =</w:t>
            </w:r>
            <w:r w:rsidRPr="00480C13">
              <w:rPr>
                <w:szCs w:val="16"/>
              </w:rPr>
              <w:t xml:space="preserve"> 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sychologis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urs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i/>
                <w:szCs w:val="16"/>
              </w:rPr>
              <w:t>Homework =</w:t>
            </w:r>
            <w:r w:rsidRPr="00480C13">
              <w:rPr>
                <w:szCs w:val="16"/>
              </w:rPr>
              <w:t xml:space="preserve"> </w:t>
            </w:r>
            <w:r w:rsidRPr="00480C13">
              <w:rPr>
                <w:szCs w:val="16"/>
              </w:rPr>
              <w:lastRenderedPageBreak/>
              <w:t>Parent/Child</w:t>
            </w:r>
          </w:p>
        </w:tc>
        <w:tc>
          <w:tcPr>
            <w:tcW w:w="1067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0.5-9hrs</w:t>
            </w:r>
          </w:p>
        </w:tc>
        <w:tc>
          <w:tcPr>
            <w:tcW w:w="1183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ersonal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Decreased family stres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Improved medication </w:t>
            </w:r>
            <w:r w:rsidRPr="00480C13">
              <w:rPr>
                <w:szCs w:val="16"/>
              </w:rPr>
              <w:lastRenderedPageBreak/>
              <w:t xml:space="preserve">adherence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Decreased pain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Increased quality of life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szCs w:val="16"/>
              </w:rPr>
              <w:t>Higher disease knowledge &amp; responsibility taking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lastRenderedPageBreak/>
              <w:t>Lindsay 2014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6 studies (2/6=RCT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AB3EA1">
              <w:rPr>
                <w:b/>
                <w:szCs w:val="16"/>
              </w:rPr>
              <w:t>Weak+</w:t>
            </w:r>
          </w:p>
          <w:p w:rsidR="0061511E" w:rsidRPr="00AB3EA1" w:rsidRDefault="0061511E" w:rsidP="0061511E">
            <w:pPr>
              <w:rPr>
                <w:i/>
                <w:szCs w:val="16"/>
              </w:rPr>
            </w:pPr>
            <w:r w:rsidRPr="00AB3EA1">
              <w:rPr>
                <w:i/>
                <w:szCs w:val="16"/>
              </w:rPr>
              <w:t>Education</w:t>
            </w:r>
          </w:p>
        </w:tc>
        <w:tc>
          <w:tcPr>
            <w:tcW w:w="995" w:type="dxa"/>
            <w:tcBorders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010043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lastRenderedPageBreak/>
              <w:t xml:space="preserve">39. </w:t>
            </w:r>
            <w:r w:rsidR="00010043">
              <w:rPr>
                <w:b/>
                <w:szCs w:val="16"/>
              </w:rPr>
              <w:t>Sensation Training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010043" w:rsidRDefault="00BD17C2" w:rsidP="0061511E">
            <w:pPr>
              <w:rPr>
                <w:szCs w:val="16"/>
              </w:rPr>
            </w:pPr>
            <w:r>
              <w:rPr>
                <w:szCs w:val="16"/>
              </w:rPr>
              <w:t>103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010043" w:rsidRDefault="00010043" w:rsidP="0061511E">
            <w:pPr>
              <w:rPr>
                <w:szCs w:val="16"/>
              </w:rPr>
            </w:pPr>
            <w:r>
              <w:rPr>
                <w:szCs w:val="16"/>
              </w:rPr>
              <w:t>Cerebral Palsy</w:t>
            </w:r>
          </w:p>
          <w:p w:rsidR="00010043" w:rsidRPr="00FB3D4A" w:rsidRDefault="00010043" w:rsidP="0061511E">
            <w:pPr>
              <w:rPr>
                <w:i/>
                <w:szCs w:val="16"/>
              </w:rPr>
            </w:pPr>
            <w:r w:rsidRPr="00FB3D4A">
              <w:rPr>
                <w:i/>
                <w:szCs w:val="16"/>
              </w:rPr>
              <w:t>[Tactile]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010043" w:rsidRPr="00FB3D4A" w:rsidRDefault="00010043" w:rsidP="0061511E">
            <w:pPr>
              <w:rPr>
                <w:szCs w:val="16"/>
              </w:rPr>
            </w:pPr>
            <w:r w:rsidRPr="00FB3D4A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010043" w:rsidRPr="00480C13" w:rsidRDefault="00010043" w:rsidP="0061511E">
            <w:pPr>
              <w:rPr>
                <w:szCs w:val="16"/>
              </w:rPr>
            </w:pPr>
            <w:r>
              <w:rPr>
                <w:szCs w:val="16"/>
              </w:rPr>
              <w:t>Unknown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010043" w:rsidRPr="00480C13" w:rsidRDefault="00010043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Unknown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010043" w:rsidRPr="00480C13" w:rsidRDefault="00010043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010043" w:rsidRPr="00480C13" w:rsidRDefault="00010043" w:rsidP="000862FA">
            <w:pPr>
              <w:rPr>
                <w:szCs w:val="16"/>
              </w:rPr>
            </w:pPr>
            <w:r>
              <w:rPr>
                <w:szCs w:val="16"/>
              </w:rPr>
              <w:t xml:space="preserve">Unknown no studies about tactile interventions 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010043" w:rsidRPr="00480C13" w:rsidRDefault="00010043" w:rsidP="0061511E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Auld 2014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010043" w:rsidRDefault="00010043" w:rsidP="0061511E">
            <w:pPr>
              <w:rPr>
                <w:szCs w:val="16"/>
              </w:rPr>
            </w:pPr>
            <w:r>
              <w:rPr>
                <w:szCs w:val="16"/>
              </w:rPr>
              <w:t>SR of 30 studies</w:t>
            </w:r>
          </w:p>
          <w:p w:rsidR="00010043" w:rsidRPr="00480C13" w:rsidRDefault="00010043" w:rsidP="0061511E">
            <w:pPr>
              <w:rPr>
                <w:szCs w:val="16"/>
              </w:rPr>
            </w:pPr>
            <w:r>
              <w:rPr>
                <w:szCs w:val="16"/>
              </w:rPr>
              <w:t>(0/30=studies about children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010043" w:rsidRPr="00480C13" w:rsidRDefault="00010043" w:rsidP="0061511E">
            <w:pPr>
              <w:rPr>
                <w:szCs w:val="16"/>
              </w:rPr>
            </w:pPr>
            <w:r>
              <w:rPr>
                <w:szCs w:val="16"/>
              </w:rPr>
              <w:t>Unknown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010043" w:rsidRPr="001A3924" w:rsidRDefault="00010043" w:rsidP="0061511E">
            <w:pPr>
              <w:rPr>
                <w:b/>
                <w:szCs w:val="16"/>
              </w:rPr>
            </w:pPr>
            <w:r w:rsidRPr="001A3924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010043" w:rsidRPr="001A3924" w:rsidRDefault="00010043" w:rsidP="0061511E">
            <w:pPr>
              <w:rPr>
                <w:b/>
                <w:szCs w:val="16"/>
              </w:rPr>
            </w:pPr>
            <w:r w:rsidRPr="001A3924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703D8F" w:rsidRDefault="00703D8F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703D8F" w:rsidRDefault="00703D8F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</w:tcBorders>
          </w:tcPr>
          <w:p w:rsidR="00703D8F" w:rsidRDefault="00703D8F" w:rsidP="00703D8F">
            <w:pPr>
              <w:rPr>
                <w:szCs w:val="16"/>
              </w:rPr>
            </w:pPr>
            <w:r>
              <w:rPr>
                <w:szCs w:val="16"/>
              </w:rPr>
              <w:t>Cerebral Palsy</w:t>
            </w:r>
          </w:p>
          <w:p w:rsidR="00703D8F" w:rsidRDefault="00703D8F" w:rsidP="00703D8F">
            <w:pPr>
              <w:rPr>
                <w:szCs w:val="16"/>
              </w:rPr>
            </w:pPr>
            <w:r w:rsidRPr="00FB3D4A">
              <w:rPr>
                <w:i/>
                <w:szCs w:val="16"/>
              </w:rPr>
              <w:t>[</w:t>
            </w:r>
            <w:r>
              <w:rPr>
                <w:i/>
                <w:szCs w:val="16"/>
              </w:rPr>
              <w:t>Somatosensory</w:t>
            </w:r>
            <w:r w:rsidRPr="00FB3D4A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</w:tcBorders>
          </w:tcPr>
          <w:p w:rsidR="00703D8F" w:rsidRPr="00FB3D4A" w:rsidRDefault="00703D8F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703D8F" w:rsidRDefault="00703D8F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703D8F" w:rsidRDefault="004D3A8B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18hrs</w:t>
            </w:r>
          </w:p>
        </w:tc>
        <w:tc>
          <w:tcPr>
            <w:tcW w:w="1183" w:type="dxa"/>
            <w:tcBorders>
              <w:top w:val="dashSmallGap" w:sz="4" w:space="0" w:color="auto"/>
            </w:tcBorders>
          </w:tcPr>
          <w:p w:rsidR="00703D8F" w:rsidRPr="00480C13" w:rsidRDefault="00703D8F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703D8F" w:rsidRDefault="00010043" w:rsidP="00010043">
            <w:pPr>
              <w:rPr>
                <w:szCs w:val="16"/>
              </w:rPr>
            </w:pPr>
            <w:r>
              <w:rPr>
                <w:szCs w:val="16"/>
              </w:rPr>
              <w:t>Improved goal attainment and function</w:t>
            </w:r>
          </w:p>
          <w:p w:rsidR="00010043" w:rsidRDefault="00010043" w:rsidP="00010043">
            <w:pPr>
              <w:rPr>
                <w:szCs w:val="16"/>
              </w:rPr>
            </w:pPr>
            <w:r>
              <w:rPr>
                <w:szCs w:val="16"/>
              </w:rPr>
              <w:t>No between group differences for sensation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703D8F" w:rsidRDefault="001A3924" w:rsidP="0061511E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McLean 2017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703D8F" w:rsidRDefault="00703D8F" w:rsidP="0061511E">
            <w:pPr>
              <w:rPr>
                <w:szCs w:val="16"/>
              </w:rPr>
            </w:pPr>
            <w:r>
              <w:rPr>
                <w:szCs w:val="16"/>
              </w:rPr>
              <w:t>RCT (pilot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703D8F" w:rsidRDefault="00703D8F" w:rsidP="0061511E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703D8F" w:rsidRPr="00C53E29" w:rsidRDefault="00703D8F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703D8F" w:rsidRPr="00CE3BAA" w:rsidRDefault="00703D8F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Default="00083ED9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10</w:t>
            </w:r>
            <w:r w:rsidR="00BD17C2">
              <w:rPr>
                <w:noProof/>
                <w:szCs w:val="16"/>
              </w:rPr>
              <w:t>4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 xml:space="preserve">Joint Hypermobility Syndrome </w:t>
            </w:r>
          </w:p>
          <w:p w:rsidR="0061511E" w:rsidRPr="00EA6BDD" w:rsidRDefault="0061511E" w:rsidP="0061511E">
            <w:pPr>
              <w:rPr>
                <w:i/>
                <w:szCs w:val="16"/>
              </w:rPr>
            </w:pPr>
            <w:r w:rsidRPr="00EA6BDD">
              <w:rPr>
                <w:i/>
                <w:noProof/>
                <w:szCs w:val="16"/>
              </w:rPr>
              <w:t>[Proprioceptive Excercises]</w:t>
            </w:r>
          </w:p>
        </w:tc>
        <w:tc>
          <w:tcPr>
            <w:tcW w:w="1201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61511E" w:rsidRPr="00FB3D4A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  <w:r>
              <w:rPr>
                <w:szCs w:val="16"/>
              </w:rPr>
              <w:t xml:space="preserve"> – splint worn when handwriting</w:t>
            </w:r>
          </w:p>
        </w:tc>
        <w:tc>
          <w:tcPr>
            <w:tcW w:w="1183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educed pain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No between group differences for proprioceptive capabilities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noProof/>
                <w:szCs w:val="16"/>
              </w:rPr>
              <w:t xml:space="preserve">Smith 2014* </w:t>
            </w:r>
            <w:r>
              <w:rPr>
                <w:noProof/>
                <w:szCs w:val="16"/>
                <w:vertAlign w:val="superscript"/>
              </w:rPr>
              <w:t>[122</w:t>
            </w:r>
            <w:r w:rsidRPr="008722D0">
              <w:rPr>
                <w:noProof/>
                <w:szCs w:val="16"/>
                <w:vertAlign w:val="superscript"/>
              </w:rPr>
              <w:t>]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3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roprioceptive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0/1=RCTs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E676FB">
              <w:rPr>
                <w:b/>
                <w:szCs w:val="16"/>
              </w:rPr>
              <w:t>Weak+</w:t>
            </w:r>
          </w:p>
          <w:p w:rsidR="0061511E" w:rsidRPr="00E676FB" w:rsidRDefault="0061511E" w:rsidP="0061511E">
            <w:pPr>
              <w:rPr>
                <w:b/>
                <w:szCs w:val="16"/>
              </w:rPr>
            </w:pPr>
            <w:r w:rsidRPr="00EA6BDD">
              <w:rPr>
                <w:i/>
                <w:noProof/>
                <w:szCs w:val="16"/>
              </w:rPr>
              <w:t>Proprioceptive Excercises</w:t>
            </w:r>
          </w:p>
        </w:tc>
        <w:tc>
          <w:tcPr>
            <w:tcW w:w="995" w:type="dxa"/>
            <w:tcBorders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40. </w:t>
            </w:r>
            <w:r w:rsidR="0061511E">
              <w:rPr>
                <w:b/>
                <w:szCs w:val="16"/>
              </w:rPr>
              <w:t>Sensory Approach</w:t>
            </w:r>
          </w:p>
          <w:p w:rsidR="0061511E" w:rsidRPr="00D21043" w:rsidRDefault="0061511E" w:rsidP="0061511E">
            <w:pPr>
              <w:rPr>
                <w:b/>
                <w:szCs w:val="16"/>
              </w:rPr>
            </w:pPr>
            <w:r w:rsidRPr="00D21043">
              <w:rPr>
                <w:b/>
                <w:i/>
                <w:szCs w:val="16"/>
              </w:rPr>
              <w:t xml:space="preserve">[brushing, therapy balls, weighted vests, warm-ups, sensory </w:t>
            </w:r>
            <w:r>
              <w:rPr>
                <w:b/>
                <w:i/>
                <w:szCs w:val="16"/>
              </w:rPr>
              <w:t>stimulation</w:t>
            </w:r>
            <w:r w:rsidRPr="00D21043">
              <w:rPr>
                <w:b/>
                <w:i/>
                <w:szCs w:val="16"/>
              </w:rPr>
              <w:t>]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61511E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10</w:t>
            </w:r>
            <w:r w:rsidR="00BD17C2">
              <w:rPr>
                <w:szCs w:val="16"/>
              </w:rPr>
              <w:t>5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Attention Deficit Hyperactivity Disorder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7F4D92">
              <w:rPr>
                <w:i/>
                <w:szCs w:val="16"/>
              </w:rPr>
              <w:t>[Therapy Balls as Seats]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9months of school year, for seated classroom time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No difference between groups in terms of improved concentration and on task behaviour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lang w:val="en-US"/>
              </w:rPr>
              <w:t>Fedewa 2015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6C1733">
              <w:rPr>
                <w:b/>
                <w:szCs w:val="16"/>
              </w:rPr>
              <w:t>Weak-</w:t>
            </w:r>
          </w:p>
          <w:p w:rsidR="000F2448" w:rsidRDefault="0061511E" w:rsidP="0061511E">
            <w:pPr>
              <w:rPr>
                <w:b/>
                <w:szCs w:val="16"/>
              </w:rPr>
            </w:pPr>
            <w:r w:rsidRPr="00480C13">
              <w:rPr>
                <w:i/>
                <w:szCs w:val="16"/>
              </w:rPr>
              <w:t>Behaviour</w:t>
            </w:r>
          </w:p>
          <w:p w:rsidR="0061511E" w:rsidRPr="000F2448" w:rsidRDefault="0061511E" w:rsidP="000F2448">
            <w:pPr>
              <w:rPr>
                <w:szCs w:val="16"/>
              </w:rPr>
            </w:pP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Attention Deficit Hyperactivity Disorder</w:t>
            </w:r>
          </w:p>
          <w:p w:rsidR="0061511E" w:rsidRPr="00480C13" w:rsidRDefault="0061511E" w:rsidP="00174595">
            <w:pPr>
              <w:rPr>
                <w:szCs w:val="16"/>
              </w:rPr>
            </w:pPr>
            <w:r w:rsidRPr="007F4D92">
              <w:rPr>
                <w:i/>
                <w:szCs w:val="16"/>
              </w:rPr>
              <w:t>[</w:t>
            </w:r>
            <w:r>
              <w:rPr>
                <w:i/>
                <w:szCs w:val="16"/>
              </w:rPr>
              <w:t>Weighted Vests</w:t>
            </w:r>
            <w:r w:rsidRPr="007F4D92">
              <w:rPr>
                <w:i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174595" w:rsidRDefault="00174595" w:rsidP="0061511E">
            <w:pPr>
              <w:rPr>
                <w:lang w:val="en-US"/>
              </w:rPr>
            </w:pPr>
            <w:r>
              <w:rPr>
                <w:lang w:val="en-US"/>
              </w:rPr>
              <w:t>Conflicting findings</w:t>
            </w:r>
          </w:p>
          <w:p w:rsidR="0061511E" w:rsidRDefault="0061511E" w:rsidP="0061511E">
            <w:pPr>
              <w:rPr>
                <w:lang w:val="en-US"/>
              </w:rPr>
            </w:pPr>
            <w:r>
              <w:rPr>
                <w:lang w:val="en-US"/>
              </w:rPr>
              <w:t>Improved attention</w:t>
            </w:r>
          </w:p>
          <w:p w:rsidR="0061511E" w:rsidRDefault="0061511E" w:rsidP="0061511E">
            <w:pPr>
              <w:rPr>
                <w:lang w:val="en-US"/>
              </w:rPr>
            </w:pPr>
            <w:r>
              <w:rPr>
                <w:lang w:val="en-US"/>
              </w:rPr>
              <w:t xml:space="preserve">Improved </w:t>
            </w:r>
            <w:r w:rsidR="00174595">
              <w:rPr>
                <w:lang w:val="en-US"/>
              </w:rPr>
              <w:t>in seat behaviour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lang w:val="en-US"/>
              </w:rPr>
              <w:t>No difference between groups for impulse control and on-task behaviour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174595" w:rsidRPr="00174595" w:rsidRDefault="00174595" w:rsidP="0061511E">
            <w:pPr>
              <w:rPr>
                <w:noProof/>
                <w:szCs w:val="16"/>
              </w:rPr>
            </w:pPr>
            <w:r w:rsidRPr="00174595">
              <w:rPr>
                <w:lang w:val="en-US"/>
              </w:rPr>
              <w:t xml:space="preserve">Bodison </w:t>
            </w:r>
            <w:r>
              <w:rPr>
                <w:lang w:val="en-US"/>
              </w:rPr>
              <w:t>2018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174595" w:rsidRPr="00480C13" w:rsidRDefault="00174595" w:rsidP="00174595">
            <w:pPr>
              <w:rPr>
                <w:szCs w:val="16"/>
              </w:rPr>
            </w:pPr>
            <w:r>
              <w:rPr>
                <w:szCs w:val="16"/>
              </w:rPr>
              <w:t>SR of 7 studies Weighted vests (2/2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1511E" w:rsidRPr="00D9562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rPr>
          <w:trHeight w:val="747"/>
        </w:trPr>
        <w:tc>
          <w:tcPr>
            <w:tcW w:w="1418" w:type="dxa"/>
            <w:vMerge/>
            <w:shd w:val="clear" w:color="auto" w:fill="BFBFBF" w:themeFill="background1" w:themeFillShade="BF"/>
          </w:tcPr>
          <w:p w:rsidR="00AC2885" w:rsidRPr="00D21043" w:rsidRDefault="00AC2885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C2885" w:rsidRPr="00480C13" w:rsidRDefault="00AC2885" w:rsidP="0061511E">
            <w:pPr>
              <w:rPr>
                <w:szCs w:val="16"/>
              </w:rPr>
            </w:pPr>
            <w:r>
              <w:rPr>
                <w:szCs w:val="16"/>
              </w:rPr>
              <w:t>10</w:t>
            </w:r>
            <w:r w:rsidR="00BD17C2">
              <w:rPr>
                <w:szCs w:val="16"/>
              </w:rPr>
              <w:t>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AC2885" w:rsidRPr="00480C13" w:rsidRDefault="00AC2885" w:rsidP="00AC2885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AC2885" w:rsidRPr="00480C13" w:rsidRDefault="00AC2885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AC2885" w:rsidRPr="00480C13" w:rsidRDefault="00AC2885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AC2885" w:rsidRPr="00480C13" w:rsidRDefault="00AC2885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AC2885" w:rsidRPr="00480C13" w:rsidRDefault="00AC2885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daily within routin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AC2885" w:rsidRPr="00480C13" w:rsidRDefault="00AC2885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AC2885" w:rsidRPr="00480C13" w:rsidRDefault="00AC2885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o benefits observed on behaviour or func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C2885" w:rsidRDefault="007E3166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Case-Smith 2015</w:t>
            </w:r>
            <w:r w:rsidR="00AC2885" w:rsidRPr="00480C13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C2885" w:rsidRPr="00480C13" w:rsidRDefault="00AC2885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9 studies</w:t>
            </w:r>
          </w:p>
          <w:p w:rsidR="00AC2885" w:rsidRPr="00480C13" w:rsidRDefault="00AC2885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ensory-based (0/14=RCTs)</w:t>
            </w:r>
            <w:r>
              <w:rPr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C2885" w:rsidRPr="00480C13" w:rsidRDefault="00AC2885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Low-Moderate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C2885" w:rsidRDefault="00AC2885" w:rsidP="0061511E">
            <w:pPr>
              <w:rPr>
                <w:b/>
                <w:szCs w:val="16"/>
              </w:rPr>
            </w:pPr>
            <w:r w:rsidRPr="006C1733">
              <w:rPr>
                <w:b/>
                <w:szCs w:val="16"/>
              </w:rPr>
              <w:t>Weak-</w:t>
            </w:r>
          </w:p>
          <w:p w:rsidR="00AC2885" w:rsidRPr="00D95623" w:rsidRDefault="00AC2885" w:rsidP="0061511E">
            <w:pPr>
              <w:rPr>
                <w:b/>
                <w:szCs w:val="16"/>
              </w:rPr>
            </w:pPr>
            <w:r w:rsidRPr="00480C13">
              <w:rPr>
                <w:i/>
                <w:szCs w:val="16"/>
              </w:rPr>
              <w:t>Behaviour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AC2885" w:rsidRPr="00CE3BAA" w:rsidRDefault="00AC2885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744CC8" w:rsidRPr="00D21043" w:rsidRDefault="00744CC8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44CC8" w:rsidRDefault="00BD17C2" w:rsidP="0061511E">
            <w:pPr>
              <w:rPr>
                <w:szCs w:val="16"/>
              </w:rPr>
            </w:pPr>
            <w:r w:rsidRPr="00A35359">
              <w:rPr>
                <w:szCs w:val="16"/>
              </w:rPr>
              <w:t>107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744CC8" w:rsidRPr="00480C13" w:rsidRDefault="00744CC8" w:rsidP="00744CC8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  <w:r>
              <w:rPr>
                <w:szCs w:val="16"/>
              </w:rPr>
              <w:t xml:space="preserve"> [environment changes to tolerate dentistry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744CC8" w:rsidRPr="00480C13" w:rsidRDefault="00744CC8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744CC8" w:rsidRPr="00480C13" w:rsidRDefault="00744CC8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744CC8" w:rsidRDefault="00744CC8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procedural tim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744CC8" w:rsidRPr="00480C13" w:rsidRDefault="00744CC8" w:rsidP="00744CC8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744CC8" w:rsidRDefault="00744CC8" w:rsidP="0061511E">
            <w:pPr>
              <w:rPr>
                <w:lang w:val="en-US"/>
              </w:rPr>
            </w:pPr>
            <w:r>
              <w:rPr>
                <w:lang w:val="en-US"/>
              </w:rPr>
              <w:t>Improved self-reported discomfort and pain</w:t>
            </w:r>
          </w:p>
          <w:p w:rsidR="00744CC8" w:rsidRDefault="00744CC8" w:rsidP="0061511E">
            <w:pPr>
              <w:rPr>
                <w:lang w:val="en-US"/>
              </w:rPr>
            </w:pPr>
            <w:r>
              <w:rPr>
                <w:lang w:val="en-US"/>
              </w:rPr>
              <w:t xml:space="preserve">Improved participation in </w:t>
            </w:r>
            <w:r>
              <w:rPr>
                <w:lang w:val="en-US"/>
              </w:rPr>
              <w:lastRenderedPageBreak/>
              <w:t>dentist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CC8" w:rsidRDefault="00744CC8" w:rsidP="0061511E">
            <w:pPr>
              <w:rPr>
                <w:noProof/>
                <w:szCs w:val="16"/>
              </w:rPr>
            </w:pPr>
            <w:r w:rsidRPr="00174595">
              <w:rPr>
                <w:lang w:val="en-US"/>
              </w:rPr>
              <w:lastRenderedPageBreak/>
              <w:t xml:space="preserve">Bodison </w:t>
            </w:r>
            <w:r w:rsidR="001A3924">
              <w:rPr>
                <w:lang w:val="en-US"/>
              </w:rPr>
              <w:t>2018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44CC8" w:rsidRDefault="00744CC8" w:rsidP="00744CC8">
            <w:pPr>
              <w:rPr>
                <w:szCs w:val="16"/>
              </w:rPr>
            </w:pPr>
            <w:r>
              <w:rPr>
                <w:szCs w:val="16"/>
              </w:rPr>
              <w:t>SR of 7 studies Environment Changes (1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44CC8" w:rsidRDefault="00744CC8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44CC8" w:rsidRPr="00A35359" w:rsidRDefault="00744CC8" w:rsidP="002454E9">
            <w:pPr>
              <w:rPr>
                <w:b/>
                <w:szCs w:val="16"/>
              </w:rPr>
            </w:pPr>
            <w:r w:rsidRPr="00A35359">
              <w:rPr>
                <w:b/>
                <w:szCs w:val="16"/>
              </w:rPr>
              <w:t>Weak+</w:t>
            </w:r>
          </w:p>
          <w:p w:rsidR="00744CC8" w:rsidRPr="00A35359" w:rsidRDefault="00744CC8" w:rsidP="0061511E">
            <w:pPr>
              <w:rPr>
                <w:b/>
                <w:szCs w:val="16"/>
              </w:rPr>
            </w:pPr>
            <w:r w:rsidRPr="00A35359">
              <w:rPr>
                <w:i/>
                <w:szCs w:val="16"/>
              </w:rPr>
              <w:t>Comfort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744CC8" w:rsidRPr="00A35359" w:rsidRDefault="00744CC8" w:rsidP="0061511E">
            <w:pPr>
              <w:rPr>
                <w:b/>
                <w:szCs w:val="16"/>
              </w:rPr>
            </w:pPr>
            <w:r w:rsidRPr="00A35359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10</w:t>
            </w:r>
            <w:r w:rsidR="00BD17C2">
              <w:rPr>
                <w:szCs w:val="16"/>
              </w:rPr>
              <w:t>8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6A6499">
              <w:rPr>
                <w:i/>
                <w:szCs w:val="16"/>
              </w:rPr>
              <w:t>[</w:t>
            </w:r>
            <w:r>
              <w:rPr>
                <w:i/>
              </w:rPr>
              <w:t>Weighted blankets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12-16 nights of sleep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lang w:val="en-US"/>
              </w:rPr>
              <w:t>No between group differences for amount of sleep, time to fall asleep, or number of waking ti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1A3924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Gringras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2C2963" w:rsidRDefault="00CF0017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>Strong</w:t>
            </w:r>
            <w:r w:rsidR="0061511E" w:rsidRPr="002C2963">
              <w:rPr>
                <w:b/>
                <w:szCs w:val="16"/>
              </w:rPr>
              <w:t>-</w:t>
            </w:r>
          </w:p>
          <w:p w:rsidR="0061511E" w:rsidRPr="002C2963" w:rsidRDefault="0061511E" w:rsidP="0061511E">
            <w:pPr>
              <w:rPr>
                <w:i/>
                <w:szCs w:val="16"/>
              </w:rPr>
            </w:pPr>
            <w:r w:rsidRPr="002C2963">
              <w:rPr>
                <w:i/>
                <w:szCs w:val="16"/>
              </w:rPr>
              <w:t>Sleep</w:t>
            </w:r>
          </w:p>
          <w:p w:rsidR="0061511E" w:rsidRPr="002C2963" w:rsidRDefault="0061511E" w:rsidP="00CF0017">
            <w:pPr>
              <w:rPr>
                <w:b/>
                <w:i/>
                <w:szCs w:val="16"/>
              </w:rPr>
            </w:pPr>
            <w:r w:rsidRPr="002C2963">
              <w:rPr>
                <w:i/>
                <w:szCs w:val="16"/>
              </w:rPr>
              <w:t xml:space="preserve">Blankets well tolerated but </w:t>
            </w:r>
            <w:r w:rsidR="00CF0017">
              <w:rPr>
                <w:i/>
                <w:szCs w:val="16"/>
              </w:rPr>
              <w:t xml:space="preserve">downgraded due to safety concerns 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>Red STOP safety concerns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083ED9" w:rsidP="0061511E">
            <w:pPr>
              <w:rPr>
                <w:szCs w:val="16"/>
              </w:rPr>
            </w:pPr>
            <w:r>
              <w:rPr>
                <w:szCs w:val="16"/>
              </w:rPr>
              <w:t>10</w:t>
            </w:r>
            <w:r w:rsidR="00BD17C2">
              <w:rPr>
                <w:szCs w:val="16"/>
              </w:rPr>
              <w:t>9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onflicting results for social outcom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Tanner 2015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66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ensory-based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2/2=SR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D1020D">
              <w:rPr>
                <w:b/>
                <w:szCs w:val="16"/>
              </w:rPr>
              <w:t>Weak+</w:t>
            </w:r>
          </w:p>
          <w:p w:rsidR="0061511E" w:rsidRPr="00D1020D" w:rsidRDefault="0061511E" w:rsidP="0061511E">
            <w:pPr>
              <w:rPr>
                <w:i/>
                <w:szCs w:val="16"/>
              </w:rPr>
            </w:pPr>
            <w:r w:rsidRPr="00D1020D">
              <w:rPr>
                <w:i/>
                <w:szCs w:val="16"/>
              </w:rPr>
              <w:t>Socia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367CE3" w:rsidRPr="00D21043" w:rsidRDefault="00367CE3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67CE3" w:rsidRPr="00480C13" w:rsidRDefault="00BD17C2" w:rsidP="0061511E">
            <w:pPr>
              <w:rPr>
                <w:szCs w:val="16"/>
              </w:rPr>
            </w:pPr>
            <w:r>
              <w:rPr>
                <w:szCs w:val="16"/>
              </w:rPr>
              <w:t>110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367CE3" w:rsidRPr="00480C13" w:rsidRDefault="00367CE3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367CE3" w:rsidRPr="00480C13" w:rsidRDefault="00367CE3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367CE3" w:rsidRPr="00480C13" w:rsidRDefault="00367CE3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367CE3" w:rsidRPr="00480C13" w:rsidRDefault="00367CE3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367CE3" w:rsidRPr="00480C13" w:rsidRDefault="00367CE3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367CE3" w:rsidRPr="00480C13" w:rsidRDefault="00367CE3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367CE3" w:rsidRDefault="00367CE3" w:rsidP="0061511E">
            <w:r>
              <w:t>Improved engagement in multi-sensory activities</w:t>
            </w:r>
          </w:p>
          <w:p w:rsidR="00367CE3" w:rsidRDefault="00367CE3" w:rsidP="0061511E">
            <w:r>
              <w:t>Improved motor skills</w:t>
            </w:r>
          </w:p>
          <w:p w:rsidR="00367CE3" w:rsidRPr="001D3F65" w:rsidRDefault="00367CE3" w:rsidP="0061511E">
            <w:r>
              <w:t>Conflicting results for behaviou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67CE3" w:rsidRDefault="00367CE3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Watling 2015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67CE3" w:rsidRDefault="00367CE3" w:rsidP="0061511E">
            <w:pPr>
              <w:rPr>
                <w:szCs w:val="16"/>
              </w:rPr>
            </w:pPr>
            <w:r>
              <w:rPr>
                <w:szCs w:val="16"/>
              </w:rPr>
              <w:t>SR of 23 studies</w:t>
            </w:r>
          </w:p>
          <w:p w:rsidR="00367CE3" w:rsidRPr="00480C13" w:rsidRDefault="00367CE3" w:rsidP="0061511E">
            <w:pPr>
              <w:rPr>
                <w:szCs w:val="16"/>
              </w:rPr>
            </w:pPr>
            <w:r>
              <w:rPr>
                <w:szCs w:val="16"/>
              </w:rPr>
              <w:t>Sensory-based (2/18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67CE3" w:rsidRPr="00480C13" w:rsidRDefault="00367CE3" w:rsidP="0061511E">
            <w:pPr>
              <w:rPr>
                <w:szCs w:val="16"/>
              </w:rPr>
            </w:pPr>
            <w:r>
              <w:rPr>
                <w:szCs w:val="16"/>
              </w:rPr>
              <w:t>Low-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67CE3" w:rsidRPr="00D95623" w:rsidRDefault="00367CE3" w:rsidP="0061511E">
            <w:pPr>
              <w:rPr>
                <w:b/>
                <w:szCs w:val="16"/>
              </w:rPr>
            </w:pPr>
            <w:r w:rsidRPr="00D95623">
              <w:rPr>
                <w:b/>
                <w:szCs w:val="16"/>
              </w:rPr>
              <w:t xml:space="preserve">Weak+ </w:t>
            </w:r>
          </w:p>
          <w:p w:rsidR="00367CE3" w:rsidRDefault="00367CE3" w:rsidP="0061511E">
            <w:pPr>
              <w:rPr>
                <w:i/>
                <w:szCs w:val="16"/>
              </w:rPr>
            </w:pPr>
            <w:r w:rsidRPr="00480C13">
              <w:rPr>
                <w:i/>
                <w:szCs w:val="16"/>
              </w:rPr>
              <w:t>Goals</w:t>
            </w:r>
          </w:p>
          <w:p w:rsidR="00367CE3" w:rsidRPr="00D95623" w:rsidRDefault="00367CE3" w:rsidP="0061511E">
            <w:pPr>
              <w:rPr>
                <w:b/>
                <w:szCs w:val="16"/>
              </w:rPr>
            </w:pPr>
            <w:r>
              <w:t>Authors recommend interpreting results cautiously due to risk of bia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367CE3" w:rsidRPr="00CE3BAA" w:rsidRDefault="00367CE3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</w:tcPr>
          <w:p w:rsidR="0061511E" w:rsidRPr="00480C13" w:rsidRDefault="00BD17C2" w:rsidP="0061511E">
            <w:pPr>
              <w:rPr>
                <w:szCs w:val="16"/>
              </w:rPr>
            </w:pPr>
            <w:r>
              <w:rPr>
                <w:szCs w:val="16"/>
              </w:rPr>
              <w:t>111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DHD, Autism, Developmental Coordination Disorder, Learning Difficult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amp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8-45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Inconclusive result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ome studies showed improved behaviour and motor skills but high risk of bia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Polatajko 2010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20 studies Sensory-based (2/5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-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31D04" w:rsidRDefault="0061511E" w:rsidP="0061511E">
            <w:pPr>
              <w:rPr>
                <w:b/>
                <w:szCs w:val="16"/>
              </w:rPr>
            </w:pPr>
            <w:r w:rsidRPr="00C31D04">
              <w:rPr>
                <w:b/>
                <w:szCs w:val="16"/>
              </w:rPr>
              <w:t>Weak-</w:t>
            </w:r>
          </w:p>
          <w:p w:rsidR="0061511E" w:rsidRDefault="0061511E" w:rsidP="0061511E">
            <w:pPr>
              <w:rPr>
                <w:i/>
                <w:szCs w:val="16"/>
              </w:rPr>
            </w:pPr>
            <w:r>
              <w:rPr>
                <w:i/>
                <w:szCs w:val="16"/>
              </w:rPr>
              <w:t>Motor</w:t>
            </w:r>
          </w:p>
          <w:p w:rsidR="0061511E" w:rsidRPr="00D95623" w:rsidRDefault="0061511E" w:rsidP="0061511E">
            <w:pPr>
              <w:rPr>
                <w:b/>
                <w:szCs w:val="16"/>
              </w:rPr>
            </w:pPr>
            <w:r>
              <w:rPr>
                <w:i/>
                <w:szCs w:val="16"/>
              </w:rPr>
              <w:t>Downgraded as CO-OP</w:t>
            </w:r>
            <w:r w:rsidRPr="00480C13">
              <w:rPr>
                <w:i/>
                <w:szCs w:val="16"/>
              </w:rPr>
              <w:t xml:space="preserve"> or task specific achieves better </w:t>
            </w:r>
            <w:r>
              <w:rPr>
                <w:i/>
                <w:szCs w:val="16"/>
              </w:rPr>
              <w:t>outcome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  <w:r w:rsidRPr="00CE3BAA">
              <w:rPr>
                <w:szCs w:val="16"/>
              </w:rPr>
              <w:t xml:space="preserve"> 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</w:tcPr>
          <w:p w:rsidR="0061511E" w:rsidRPr="00480C13" w:rsidRDefault="00C405AD" w:rsidP="0061511E">
            <w:pPr>
              <w:rPr>
                <w:szCs w:val="16"/>
              </w:rPr>
            </w:pPr>
            <w:r>
              <w:rPr>
                <w:szCs w:val="16"/>
              </w:rPr>
              <w:t>1</w:t>
            </w:r>
            <w:r w:rsidR="00BD17C2">
              <w:rPr>
                <w:szCs w:val="16"/>
              </w:rPr>
              <w:t>12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10-54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No difference between group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1A3924" w:rsidP="0061511E">
            <w:pPr>
              <w:rPr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teultjens  2004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7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ensory-based (1/2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-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8E5C84">
              <w:rPr>
                <w:b/>
                <w:szCs w:val="16"/>
              </w:rPr>
              <w:t>Weak-</w:t>
            </w:r>
          </w:p>
          <w:p w:rsidR="0061511E" w:rsidRDefault="0061511E" w:rsidP="0061511E">
            <w:pPr>
              <w:rPr>
                <w:i/>
                <w:szCs w:val="16"/>
              </w:rPr>
            </w:pPr>
            <w:r>
              <w:rPr>
                <w:i/>
                <w:szCs w:val="16"/>
              </w:rPr>
              <w:t>Motor</w:t>
            </w:r>
          </w:p>
          <w:p w:rsidR="0061511E" w:rsidRPr="008E5C84" w:rsidRDefault="0061511E" w:rsidP="0061511E">
            <w:pPr>
              <w:rPr>
                <w:b/>
                <w:szCs w:val="16"/>
              </w:rPr>
            </w:pPr>
            <w:r>
              <w:rPr>
                <w:i/>
                <w:szCs w:val="16"/>
              </w:rPr>
              <w:t xml:space="preserve">Downgraded as </w:t>
            </w:r>
            <w:r w:rsidRPr="00480C13">
              <w:rPr>
                <w:i/>
                <w:szCs w:val="16"/>
              </w:rPr>
              <w:t xml:space="preserve">GDT, CIMT &amp; Bimanual achieves better </w:t>
            </w:r>
            <w:r>
              <w:rPr>
                <w:i/>
                <w:szCs w:val="16"/>
              </w:rPr>
              <w:t>outcome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61511E" w:rsidRPr="00480C13" w:rsidRDefault="00BD17C2" w:rsidP="0061511E">
            <w:pPr>
              <w:rPr>
                <w:szCs w:val="16"/>
              </w:rPr>
            </w:pPr>
            <w:r>
              <w:rPr>
                <w:szCs w:val="16"/>
              </w:rPr>
              <w:t>113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Developmental Coordination Disorder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mall improvements in motor skills but high risk of bias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Default="001A3924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Armstrong 2012*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9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I (2/4=RCTs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1511E" w:rsidRPr="00C31D04" w:rsidRDefault="0061511E" w:rsidP="0061511E">
            <w:pPr>
              <w:rPr>
                <w:b/>
                <w:szCs w:val="16"/>
              </w:rPr>
            </w:pPr>
            <w:r w:rsidRPr="00C31D04">
              <w:rPr>
                <w:b/>
                <w:szCs w:val="16"/>
              </w:rPr>
              <w:t>Weak-</w:t>
            </w:r>
          </w:p>
          <w:p w:rsidR="0061511E" w:rsidRDefault="0061511E" w:rsidP="0061511E">
            <w:pPr>
              <w:rPr>
                <w:i/>
                <w:szCs w:val="16"/>
              </w:rPr>
            </w:pPr>
            <w:r>
              <w:rPr>
                <w:i/>
                <w:szCs w:val="16"/>
              </w:rPr>
              <w:t>Motor</w:t>
            </w:r>
          </w:p>
          <w:p w:rsidR="0061511E" w:rsidRDefault="0061511E" w:rsidP="0061511E">
            <w:pPr>
              <w:rPr>
                <w:i/>
                <w:szCs w:val="16"/>
              </w:rPr>
            </w:pPr>
            <w:r>
              <w:rPr>
                <w:i/>
                <w:szCs w:val="16"/>
              </w:rPr>
              <w:t>Downgraded as CO-OP</w:t>
            </w:r>
            <w:r w:rsidRPr="00480C13">
              <w:rPr>
                <w:i/>
                <w:szCs w:val="16"/>
              </w:rPr>
              <w:t xml:space="preserve"> or task specific achieves better </w:t>
            </w:r>
            <w:r>
              <w:rPr>
                <w:i/>
                <w:szCs w:val="16"/>
              </w:rPr>
              <w:lastRenderedPageBreak/>
              <w:t>outcomes</w:t>
            </w:r>
          </w:p>
          <w:p w:rsidR="0061511E" w:rsidRPr="00D95623" w:rsidRDefault="0061511E" w:rsidP="0061511E">
            <w:pPr>
              <w:rPr>
                <w:b/>
                <w:szCs w:val="16"/>
              </w:rPr>
            </w:pPr>
            <w:r>
              <w:rPr>
                <w:i/>
                <w:szCs w:val="16"/>
              </w:rPr>
              <w:t>When sensory</w:t>
            </w:r>
            <w:r w:rsidRPr="00480C13">
              <w:rPr>
                <w:i/>
                <w:szCs w:val="16"/>
              </w:rPr>
              <w:t xml:space="preserve"> (Effect size 0.12)</w:t>
            </w:r>
            <w:r>
              <w:rPr>
                <w:i/>
                <w:szCs w:val="16"/>
              </w:rPr>
              <w:t xml:space="preserve"> </w:t>
            </w:r>
            <w:r w:rsidRPr="00480C13">
              <w:rPr>
                <w:i/>
                <w:szCs w:val="16"/>
              </w:rPr>
              <w:t>compared to task-specific (Effect size 0.89), sensory was less effective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lastRenderedPageBreak/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Developmental Coordination Disorder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5-8hr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Small benefits from kinaesthetic training </w:t>
            </w:r>
          </w:p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Smits-Engelsman 2013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26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Task Specific (2/26=SR, 1/3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61511E" w:rsidRPr="00D9562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lastRenderedPageBreak/>
              <w:t xml:space="preserve">41. </w:t>
            </w:r>
            <w:r w:rsidR="0061511E" w:rsidRPr="00D21043">
              <w:rPr>
                <w:b/>
                <w:szCs w:val="16"/>
              </w:rPr>
              <w:t xml:space="preserve">Sensory Integration </w:t>
            </w:r>
            <w:r w:rsidR="0061511E" w:rsidRPr="00D21043">
              <w:rPr>
                <w:b/>
                <w:i/>
                <w:szCs w:val="16"/>
              </w:rPr>
              <w:t>[sensory diet, swinging, brushing, therapy balls, weighted vests, body socks]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61511E" w:rsidRPr="00480C13" w:rsidRDefault="00C405AD" w:rsidP="0061511E">
            <w:pPr>
              <w:rPr>
                <w:szCs w:val="16"/>
              </w:rPr>
            </w:pPr>
            <w:r>
              <w:rPr>
                <w:szCs w:val="16"/>
              </w:rPr>
              <w:t>1</w:t>
            </w:r>
            <w:r w:rsidR="00BD17C2">
              <w:rPr>
                <w:szCs w:val="16"/>
              </w:rPr>
              <w:t>14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ay have benefits but insufficient research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Case-Smith 2008*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49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I (8/8=SRs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Superseded by Lang 2012 </w:t>
            </w:r>
            <w:r>
              <w:rPr>
                <w:szCs w:val="16"/>
              </w:rPr>
              <w:t xml:space="preserve">&amp; </w:t>
            </w:r>
            <w:r w:rsidR="007E3166">
              <w:rPr>
                <w:szCs w:val="16"/>
              </w:rPr>
              <w:t>Case-Smith 2015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61511E" w:rsidRPr="00D95623" w:rsidRDefault="0061511E" w:rsidP="0061511E">
            <w:pPr>
              <w:rPr>
                <w:b/>
                <w:szCs w:val="16"/>
              </w:rPr>
            </w:pPr>
            <w:r w:rsidRPr="00D95623">
              <w:rPr>
                <w:b/>
                <w:szCs w:val="16"/>
              </w:rPr>
              <w:t xml:space="preserve">Weak+ </w:t>
            </w:r>
          </w:p>
          <w:p w:rsidR="0061511E" w:rsidRPr="00480C13" w:rsidRDefault="0061511E" w:rsidP="0061511E">
            <w:pPr>
              <w:rPr>
                <w:i/>
                <w:szCs w:val="16"/>
              </w:rPr>
            </w:pPr>
            <w:r w:rsidRPr="00480C13">
              <w:rPr>
                <w:i/>
                <w:szCs w:val="16"/>
              </w:rPr>
              <w:t>Goals</w:t>
            </w:r>
          </w:p>
          <w:p w:rsidR="0061511E" w:rsidRDefault="0061511E" w:rsidP="0061511E">
            <w:pPr>
              <w:rPr>
                <w:szCs w:val="16"/>
              </w:rPr>
            </w:pPr>
          </w:p>
          <w:p w:rsidR="0061511E" w:rsidRPr="00790A37" w:rsidRDefault="0061511E" w:rsidP="0061511E">
            <w:pPr>
              <w:rPr>
                <w:i/>
                <w:szCs w:val="16"/>
              </w:rPr>
            </w:pPr>
            <w:r w:rsidRPr="00790A37">
              <w:rPr>
                <w:i/>
              </w:rPr>
              <w:t>Authors recommend interpreting results cautiously due to risk of bias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10-81hrs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2 studies showed improved goal attainment, but high levels of bias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Default="007E3166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Case-Smith 2015</w:t>
            </w:r>
            <w:r w:rsidR="0061511E" w:rsidRPr="00480C13"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9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I (2/5=RCTs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top w:val="single" w:sz="18" w:space="0" w:color="auto"/>
            </w:tcBorders>
          </w:tcPr>
          <w:p w:rsidR="0061511E" w:rsidRPr="00D9562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top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0C427C" w:rsidRPr="00D21043" w:rsidRDefault="000C427C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0C427C" w:rsidRPr="00480C13" w:rsidRDefault="000C427C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C427C" w:rsidRPr="00480C13" w:rsidRDefault="000C427C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C427C" w:rsidRPr="00480C13" w:rsidRDefault="000C427C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C427C" w:rsidRDefault="000C427C" w:rsidP="0061511E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C427C" w:rsidRDefault="000C427C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C427C" w:rsidRPr="00480C13" w:rsidRDefault="000C427C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C427C" w:rsidRDefault="000C427C" w:rsidP="0061511E">
            <w:r>
              <w:t>Improved goal achievement and participation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C427C" w:rsidRDefault="000C427C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Schaaf 2018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C427C" w:rsidRPr="00480C13" w:rsidRDefault="000C427C" w:rsidP="000C427C">
            <w:pPr>
              <w:rPr>
                <w:szCs w:val="16"/>
              </w:rPr>
            </w:pPr>
            <w:r>
              <w:rPr>
                <w:szCs w:val="16"/>
              </w:rPr>
              <w:t>SR of5</w:t>
            </w:r>
            <w:r w:rsidRPr="00480C13">
              <w:rPr>
                <w:szCs w:val="16"/>
              </w:rPr>
              <w:t xml:space="preserve"> studies</w:t>
            </w:r>
          </w:p>
          <w:p w:rsidR="000C427C" w:rsidRDefault="000C427C" w:rsidP="000C427C">
            <w:pPr>
              <w:rPr>
                <w:szCs w:val="16"/>
              </w:rPr>
            </w:pPr>
            <w:r>
              <w:rPr>
                <w:szCs w:val="16"/>
              </w:rPr>
              <w:t>SI (3</w:t>
            </w:r>
            <w:r w:rsidRPr="00480C13">
              <w:rPr>
                <w:szCs w:val="16"/>
              </w:rPr>
              <w:t>/5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0C427C" w:rsidRDefault="000C427C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</w:tcPr>
          <w:p w:rsidR="000C427C" w:rsidRPr="00D95623" w:rsidRDefault="000C427C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</w:tcPr>
          <w:p w:rsidR="000C427C" w:rsidRPr="00CE3BAA" w:rsidRDefault="000C427C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16-30hrs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Default="0061511E" w:rsidP="0061511E">
            <w:r>
              <w:t xml:space="preserve">Improved </w:t>
            </w:r>
            <w:r w:rsidRPr="00A84219">
              <w:t>goal</w:t>
            </w:r>
            <w:r>
              <w:t xml:space="preserve"> achievement</w:t>
            </w:r>
          </w:p>
          <w:p w:rsidR="0061511E" w:rsidRDefault="0061511E" w:rsidP="0061511E">
            <w:r>
              <w:t>Improved sleep</w:t>
            </w:r>
          </w:p>
          <w:p w:rsidR="0061511E" w:rsidRDefault="0061511E" w:rsidP="0061511E">
            <w:r>
              <w:t>D</w:t>
            </w:r>
            <w:r w:rsidRPr="00A84219">
              <w:t>ecreased</w:t>
            </w:r>
            <w:r>
              <w:t xml:space="preserve"> </w:t>
            </w:r>
            <w:r w:rsidRPr="00480C13">
              <w:rPr>
                <w:szCs w:val="16"/>
                <w:lang w:val="en-US"/>
              </w:rPr>
              <w:t>stereotypy</w:t>
            </w:r>
          </w:p>
          <w:p w:rsidR="0061511E" w:rsidRPr="00790A37" w:rsidRDefault="0061511E" w:rsidP="0061511E">
            <w:r>
              <w:t>R</w:t>
            </w:r>
            <w:r w:rsidRPr="00A84219">
              <w:t>educed caregiver burden</w:t>
            </w:r>
          </w:p>
        </w:tc>
        <w:tc>
          <w:tcPr>
            <w:tcW w:w="992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Watling 2015*</w:t>
            </w:r>
          </w:p>
        </w:tc>
        <w:tc>
          <w:tcPr>
            <w:tcW w:w="1276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23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I (3/4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</w:tcPr>
          <w:p w:rsidR="0061511E" w:rsidRPr="00D9562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16-30hrs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Default="0061511E" w:rsidP="0061511E">
            <w:r>
              <w:t>Improved goal achievement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Weaver 2015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23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1/1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1511E" w:rsidRPr="00D9562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61511E" w:rsidRPr="00480C13" w:rsidRDefault="00C405AD" w:rsidP="0061511E">
            <w:pPr>
              <w:rPr>
                <w:szCs w:val="16"/>
              </w:rPr>
            </w:pPr>
            <w:r>
              <w:rPr>
                <w:szCs w:val="16"/>
              </w:rPr>
              <w:t>11</w:t>
            </w:r>
            <w:r w:rsidR="00BD17C2">
              <w:rPr>
                <w:szCs w:val="16"/>
              </w:rPr>
              <w:t>5</w:t>
            </w:r>
          </w:p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amp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</w:rPr>
              <w:t xml:space="preserve">14 studies found no benefit on behaviour &amp; 5 worsened </w:t>
            </w:r>
            <w:r w:rsidRPr="00480C13">
              <w:rPr>
                <w:szCs w:val="16"/>
                <w:lang w:val="en-US"/>
              </w:rPr>
              <w:t>stereotypy &amp; problem</w:t>
            </w:r>
          </w:p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behaviors</w:t>
            </w:r>
          </w:p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8 studies showed mixed results</w:t>
            </w:r>
          </w:p>
          <w:p w:rsidR="0061511E" w:rsidRPr="00914077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3 studies suggested improvements but had high risk of bias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Lang 2012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25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0/25=RCTs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-Moderate</w:t>
            </w:r>
            <w:r>
              <w:rPr>
                <w:szCs w:val="16"/>
              </w:rPr>
              <w:t xml:space="preserve"> </w:t>
            </w:r>
            <w:r w:rsidRPr="00480C13">
              <w:rPr>
                <w:i/>
                <w:szCs w:val="16"/>
              </w:rPr>
              <w:t>Some high quality observational studi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1511E" w:rsidRDefault="0061511E" w:rsidP="0061511E">
            <w:pPr>
              <w:rPr>
                <w:i/>
                <w:szCs w:val="16"/>
              </w:rPr>
            </w:pPr>
            <w:r w:rsidRPr="00B966EB">
              <w:rPr>
                <w:b/>
                <w:szCs w:val="16"/>
              </w:rPr>
              <w:t>Strong-</w:t>
            </w:r>
            <w:r w:rsidRPr="00480C13">
              <w:rPr>
                <w:i/>
                <w:szCs w:val="16"/>
              </w:rPr>
              <w:t>Behaviour</w:t>
            </w:r>
          </w:p>
          <w:p w:rsidR="0061511E" w:rsidRDefault="0061511E" w:rsidP="0061511E">
            <w:pPr>
              <w:rPr>
                <w:i/>
                <w:szCs w:val="16"/>
              </w:rPr>
            </w:pP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  <w:lang w:val="en-US"/>
              </w:rPr>
              <w:t>SI had no consistent</w:t>
            </w:r>
            <w:r w:rsidRPr="00480C13">
              <w:rPr>
                <w:szCs w:val="16"/>
                <w:lang w:val="en-US"/>
              </w:rPr>
              <w:t xml:space="preserve"> positive effect &amp; cannot be recommended</w:t>
            </w:r>
            <w:r>
              <w:rPr>
                <w:i/>
                <w:szCs w:val="16"/>
              </w:rPr>
              <w:t xml:space="preserve"> Down</w:t>
            </w:r>
            <w:r w:rsidRPr="00480C13">
              <w:rPr>
                <w:i/>
                <w:szCs w:val="16"/>
              </w:rPr>
              <w:t>graded</w:t>
            </w:r>
            <w:r>
              <w:rPr>
                <w:i/>
                <w:szCs w:val="16"/>
              </w:rPr>
              <w:t xml:space="preserve"> as </w:t>
            </w:r>
            <w:r>
              <w:rPr>
                <w:i/>
                <w:szCs w:val="16"/>
              </w:rPr>
              <w:lastRenderedPageBreak/>
              <w:t>behavioural approaches (</w:t>
            </w:r>
            <w:r w:rsidRPr="00480C13">
              <w:rPr>
                <w:i/>
                <w:szCs w:val="16"/>
              </w:rPr>
              <w:t>ABA</w:t>
            </w:r>
            <w:r>
              <w:rPr>
                <w:i/>
                <w:szCs w:val="16"/>
              </w:rPr>
              <w:t>)</w:t>
            </w:r>
            <w:r w:rsidRPr="00480C13">
              <w:rPr>
                <w:i/>
                <w:szCs w:val="16"/>
              </w:rPr>
              <w:t xml:space="preserve"> achieves better </w:t>
            </w:r>
            <w:r>
              <w:rPr>
                <w:i/>
                <w:szCs w:val="16"/>
              </w:rPr>
              <w:t>outcomes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lastRenderedPageBreak/>
              <w:t>Red STOP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B27F81" w:rsidRPr="00480C13" w:rsidRDefault="00B27F81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B27F81" w:rsidRPr="00480C13" w:rsidRDefault="00B27F81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B27F81" w:rsidRPr="00480C13" w:rsidRDefault="00B27F81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Autism Spectrum </w:t>
            </w:r>
            <w:r w:rsidRPr="00480C13">
              <w:rPr>
                <w:szCs w:val="16"/>
              </w:rPr>
              <w:lastRenderedPageBreak/>
              <w:t>Disorder</w:t>
            </w:r>
            <w:r>
              <w:rPr>
                <w:szCs w:val="16"/>
              </w:rPr>
              <w:t xml:space="preserve"> [weighted vests]</w:t>
            </w:r>
          </w:p>
        </w:tc>
        <w:tc>
          <w:tcPr>
            <w:tcW w:w="1201" w:type="dxa"/>
            <w:tcBorders>
              <w:bottom w:val="dashSmallGap" w:sz="4" w:space="0" w:color="auto"/>
            </w:tcBorders>
          </w:tcPr>
          <w:p w:rsidR="00B27F81" w:rsidRPr="00480C13" w:rsidRDefault="00B27F81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B27F81" w:rsidRPr="00480C13" w:rsidRDefault="00B27F81" w:rsidP="002454E9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  <w:p w:rsidR="00B27F81" w:rsidRDefault="00B27F81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School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B27F81" w:rsidRDefault="00B27F81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 xml:space="preserve">Incalculable, </w:t>
            </w:r>
            <w:r w:rsidRPr="00480C13">
              <w:rPr>
                <w:szCs w:val="16"/>
              </w:rPr>
              <w:lastRenderedPageBreak/>
              <w:t>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B27F81" w:rsidRDefault="00B27F81" w:rsidP="002454E9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Body Structure</w:t>
            </w:r>
          </w:p>
          <w:p w:rsidR="00B27F81" w:rsidRPr="00480C13" w:rsidRDefault="00B27F81" w:rsidP="0061511E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B27F81" w:rsidRDefault="00B27F81" w:rsidP="0061511E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 xml:space="preserve">No benefits </w:t>
            </w:r>
            <w:r>
              <w:rPr>
                <w:szCs w:val="16"/>
              </w:rPr>
              <w:lastRenderedPageBreak/>
              <w:t>observed in attention or in-seat behaviour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27F81" w:rsidRPr="00B27F81" w:rsidRDefault="00B27F81" w:rsidP="0061511E">
            <w:pPr>
              <w:rPr>
                <w:noProof/>
                <w:szCs w:val="16"/>
                <w:highlight w:val="yellow"/>
              </w:rPr>
            </w:pPr>
            <w:r w:rsidRPr="00174595">
              <w:rPr>
                <w:lang w:val="en-US"/>
              </w:rPr>
              <w:lastRenderedPageBreak/>
              <w:t xml:space="preserve">Bodison </w:t>
            </w:r>
            <w:r>
              <w:rPr>
                <w:lang w:val="en-US"/>
              </w:rPr>
              <w:lastRenderedPageBreak/>
              <w:t>2018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27F81" w:rsidRPr="00B27F81" w:rsidRDefault="00B27F81" w:rsidP="0061511E">
            <w:pPr>
              <w:rPr>
                <w:szCs w:val="16"/>
                <w:highlight w:val="yellow"/>
              </w:rPr>
            </w:pPr>
            <w:r>
              <w:rPr>
                <w:szCs w:val="16"/>
              </w:rPr>
              <w:lastRenderedPageBreak/>
              <w:t xml:space="preserve">SR of 7 studies </w:t>
            </w:r>
            <w:r>
              <w:rPr>
                <w:szCs w:val="16"/>
              </w:rPr>
              <w:lastRenderedPageBreak/>
              <w:t>Weighted vests (0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B27F81" w:rsidRDefault="00B27F81" w:rsidP="0061511E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Very Low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27F81" w:rsidRPr="004E421B" w:rsidRDefault="00B27F81" w:rsidP="0061511E">
            <w:pPr>
              <w:rPr>
                <w:i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B27F81" w:rsidRPr="00CE3BAA" w:rsidRDefault="00B27F81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utism Spectrum Disorder</w:t>
            </w:r>
          </w:p>
          <w:p w:rsidR="0061511E" w:rsidRPr="0035064B" w:rsidRDefault="0061511E" w:rsidP="0061511E">
            <w:pPr>
              <w:rPr>
                <w:i/>
                <w:szCs w:val="16"/>
              </w:rPr>
            </w:pPr>
            <w:r w:rsidRPr="0035064B">
              <w:rPr>
                <w:i/>
                <w:szCs w:val="16"/>
              </w:rPr>
              <w:t>[Swinging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0.1hrs</w:t>
            </w:r>
          </w:p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(2x5mins swinging)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No difference between groups for on-task behaviour, stereotypy &amp; in-seat behaviour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4" w:space="0" w:color="auto"/>
            </w:tcBorders>
          </w:tcPr>
          <w:p w:rsidR="00B27F81" w:rsidRPr="00B27F81" w:rsidRDefault="00B27F81" w:rsidP="0061511E">
            <w:pPr>
              <w:rPr>
                <w:noProof/>
                <w:szCs w:val="16"/>
                <w:highlight w:val="yellow"/>
              </w:rPr>
            </w:pPr>
            <w:r w:rsidRPr="00174595">
              <w:rPr>
                <w:lang w:val="en-US"/>
              </w:rPr>
              <w:t xml:space="preserve">Bodison </w:t>
            </w:r>
            <w:r>
              <w:rPr>
                <w:lang w:val="en-US"/>
              </w:rPr>
              <w:t>2018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4" w:space="0" w:color="auto"/>
            </w:tcBorders>
          </w:tcPr>
          <w:p w:rsidR="00B27F81" w:rsidRPr="00B27F81" w:rsidRDefault="00B27F81" w:rsidP="0061511E">
            <w:pPr>
              <w:rPr>
                <w:szCs w:val="16"/>
                <w:highlight w:val="yellow"/>
              </w:rPr>
            </w:pPr>
            <w:r>
              <w:rPr>
                <w:szCs w:val="16"/>
              </w:rPr>
              <w:t>SR of 7 studies Swinging (1</w:t>
            </w:r>
            <w:r w:rsidR="007D13F0">
              <w:rPr>
                <w:szCs w:val="16"/>
              </w:rPr>
              <w:t>/1</w:t>
            </w:r>
            <w:r>
              <w:rPr>
                <w:szCs w:val="16"/>
              </w:rPr>
              <w:t>=RCTs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61511E" w:rsidRPr="004E421B" w:rsidRDefault="0061511E" w:rsidP="0061511E">
            <w:pPr>
              <w:rPr>
                <w:i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</w:tcPr>
          <w:p w:rsidR="0061511E" w:rsidRPr="00480C13" w:rsidRDefault="00C405AD" w:rsidP="0061511E">
            <w:pPr>
              <w:rPr>
                <w:szCs w:val="16"/>
              </w:rPr>
            </w:pPr>
            <w:r>
              <w:rPr>
                <w:szCs w:val="16"/>
              </w:rPr>
              <w:t>11</w:t>
            </w:r>
            <w:r w:rsidR="00BD17C2">
              <w:rPr>
                <w:szCs w:val="16"/>
              </w:rPr>
              <w:t>6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onflicting result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st studies show no benefi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I (1/1=S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650817" w:rsidRDefault="0061511E" w:rsidP="0061511E">
            <w:pPr>
              <w:rPr>
                <w:b/>
                <w:szCs w:val="16"/>
              </w:rPr>
            </w:pPr>
            <w:r w:rsidRPr="00650817">
              <w:rPr>
                <w:b/>
                <w:szCs w:val="16"/>
              </w:rPr>
              <w:t>Strong-</w:t>
            </w:r>
          </w:p>
          <w:p w:rsidR="0061511E" w:rsidRDefault="0061511E" w:rsidP="0061511E">
            <w:pPr>
              <w:rPr>
                <w:i/>
                <w:szCs w:val="16"/>
              </w:rPr>
            </w:pPr>
            <w:r>
              <w:rPr>
                <w:i/>
                <w:szCs w:val="16"/>
              </w:rPr>
              <w:t>Motor</w:t>
            </w:r>
          </w:p>
          <w:p w:rsidR="0061511E" w:rsidRPr="00650817" w:rsidRDefault="0061511E" w:rsidP="0061511E">
            <w:pPr>
              <w:rPr>
                <w:i/>
                <w:szCs w:val="16"/>
              </w:rPr>
            </w:pPr>
            <w:r>
              <w:rPr>
                <w:i/>
                <w:szCs w:val="16"/>
              </w:rPr>
              <w:t xml:space="preserve">Downgraded as </w:t>
            </w:r>
            <w:r w:rsidRPr="00480C13">
              <w:rPr>
                <w:i/>
                <w:szCs w:val="16"/>
              </w:rPr>
              <w:t xml:space="preserve">GDT, CIMT &amp; Bimanual achieves better </w:t>
            </w:r>
            <w:r>
              <w:rPr>
                <w:i/>
                <w:szCs w:val="16"/>
              </w:rPr>
              <w:t>outcome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Red STOP</w:t>
            </w:r>
          </w:p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Pr="00480C13" w:rsidRDefault="00C405AD" w:rsidP="0061511E">
            <w:pPr>
              <w:rPr>
                <w:szCs w:val="16"/>
              </w:rPr>
            </w:pPr>
            <w:r>
              <w:rPr>
                <w:szCs w:val="16"/>
              </w:rPr>
              <w:t>11</w:t>
            </w:r>
            <w:r w:rsidR="00BD17C2">
              <w:rPr>
                <w:szCs w:val="16"/>
              </w:rPr>
              <w:t>7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Developmental Coordination Disorder </w:t>
            </w:r>
            <w:r>
              <w:rPr>
                <w:szCs w:val="16"/>
              </w:rPr>
              <w:t>/</w:t>
            </w:r>
            <w:r w:rsidRPr="00480C13">
              <w:rPr>
                <w:szCs w:val="16"/>
              </w:rPr>
              <w:t>Learning Difficultie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13-62.5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onflicting result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Some studies showed improved behaviour, attention and motor skills, but high risk of bia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May-Benson 20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27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13/27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-Hi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650817">
              <w:rPr>
                <w:b/>
                <w:szCs w:val="16"/>
              </w:rPr>
              <w:t>Weak-</w:t>
            </w:r>
          </w:p>
          <w:p w:rsidR="0061511E" w:rsidRPr="00835F2B" w:rsidRDefault="0061511E" w:rsidP="0061511E">
            <w:pPr>
              <w:rPr>
                <w:i/>
                <w:szCs w:val="16"/>
              </w:rPr>
            </w:pPr>
            <w:r w:rsidRPr="00835F2B">
              <w:rPr>
                <w:i/>
                <w:szCs w:val="16"/>
              </w:rPr>
              <w:t>Motor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i/>
                <w:szCs w:val="16"/>
              </w:rPr>
              <w:t>Downgradedas</w:t>
            </w:r>
            <w:r w:rsidRPr="00480C13">
              <w:rPr>
                <w:i/>
                <w:szCs w:val="16"/>
              </w:rPr>
              <w:t xml:space="preserve"> COOP achieves better </w:t>
            </w:r>
            <w:r>
              <w:rPr>
                <w:i/>
                <w:szCs w:val="16"/>
              </w:rPr>
              <w:t>outcome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42. </w:t>
            </w:r>
            <w:r w:rsidR="0061511E" w:rsidRPr="00D21043">
              <w:rPr>
                <w:b/>
                <w:szCs w:val="16"/>
              </w:rPr>
              <w:t xml:space="preserve">Skills Training </w:t>
            </w:r>
            <w:r w:rsidR="0061511E">
              <w:rPr>
                <w:b/>
                <w:szCs w:val="16"/>
              </w:rPr>
              <w:t>via</w:t>
            </w:r>
            <w:r w:rsidR="0061511E" w:rsidRPr="00D21043">
              <w:rPr>
                <w:b/>
                <w:szCs w:val="16"/>
              </w:rPr>
              <w:t xml:space="preserve"> Mental Imager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C405AD" w:rsidP="0061511E">
            <w:pPr>
              <w:rPr>
                <w:szCs w:val="16"/>
              </w:rPr>
            </w:pPr>
            <w:r>
              <w:rPr>
                <w:szCs w:val="16"/>
              </w:rPr>
              <w:t>11</w:t>
            </w:r>
            <w:r w:rsidR="00BD17C2">
              <w:rPr>
                <w:szCs w:val="16"/>
              </w:rPr>
              <w:t>8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20hrs</w:t>
            </w:r>
          </w:p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i/>
                <w:szCs w:val="16"/>
              </w:rPr>
              <w:t>NOTE: Low dose, therefore interpret cautiously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No functional gains measures</w:t>
            </w:r>
          </w:p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No difference between groups when compared to sensory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Steultjens  2004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7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kills Training (1/2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-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2B3B97">
              <w:rPr>
                <w:b/>
                <w:szCs w:val="16"/>
              </w:rPr>
              <w:t>Weak+</w:t>
            </w:r>
          </w:p>
          <w:p w:rsidR="0061511E" w:rsidRPr="002B3B97" w:rsidRDefault="0061511E" w:rsidP="0061511E">
            <w:pPr>
              <w:rPr>
                <w:i/>
                <w:szCs w:val="16"/>
              </w:rPr>
            </w:pPr>
            <w:r w:rsidRPr="002B3B97">
              <w:rPr>
                <w:i/>
                <w:szCs w:val="16"/>
              </w:rPr>
              <w:t>Mental Imagery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C405AD" w:rsidP="0061511E">
            <w:pPr>
              <w:rPr>
                <w:szCs w:val="16"/>
              </w:rPr>
            </w:pPr>
            <w:r>
              <w:rPr>
                <w:szCs w:val="16"/>
              </w:rPr>
              <w:t>11</w:t>
            </w:r>
            <w:r w:rsidR="00BD17C2">
              <w:rPr>
                <w:szCs w:val="16"/>
              </w:rPr>
              <w:t>9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Developmental Coordination Disorder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Group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Improved motor skills</w:t>
            </w:r>
          </w:p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Skills training has a larger effect than general therapy and/or Sensory Integr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Polatajko 2010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SR of 20 studies Skills Training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1</w:t>
            </w:r>
            <w:r>
              <w:rPr>
                <w:szCs w:val="16"/>
              </w:rPr>
              <w:t>/3 SR, 2/3</w:t>
            </w:r>
            <w:r w:rsidRPr="00480C13">
              <w:rPr>
                <w:szCs w:val="16"/>
              </w:rPr>
              <w:t>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2B3B97">
              <w:rPr>
                <w:b/>
                <w:szCs w:val="16"/>
              </w:rPr>
              <w:t>Weak+</w:t>
            </w:r>
          </w:p>
          <w:p w:rsidR="0061511E" w:rsidRPr="002B3B97" w:rsidRDefault="0061511E" w:rsidP="0061511E">
            <w:pPr>
              <w:rPr>
                <w:b/>
                <w:szCs w:val="16"/>
              </w:rPr>
            </w:pPr>
            <w:r w:rsidRPr="002B3B97">
              <w:rPr>
                <w:i/>
                <w:szCs w:val="16"/>
              </w:rPr>
              <w:t>Mental Imagery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43. </w:t>
            </w:r>
            <w:r w:rsidR="0061511E">
              <w:rPr>
                <w:b/>
                <w:szCs w:val="16"/>
              </w:rPr>
              <w:t>Sleep Interventions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BD17C2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120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utism Spectrum Disorder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E77314">
              <w:rPr>
                <w:i/>
                <w:noProof/>
                <w:szCs w:val="16"/>
              </w:rPr>
              <w:t>[Sleep Hygiene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4hrs parent education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sleep activatio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Malow 2014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29632E" w:rsidRDefault="0061511E" w:rsidP="0061511E">
            <w:pPr>
              <w:rPr>
                <w:b/>
                <w:szCs w:val="16"/>
              </w:rPr>
            </w:pPr>
            <w:r w:rsidRPr="0029632E">
              <w:rPr>
                <w:b/>
                <w:szCs w:val="16"/>
              </w:rPr>
              <w:t>Weak+</w:t>
            </w:r>
          </w:p>
          <w:p w:rsidR="0061511E" w:rsidRPr="0029632E" w:rsidRDefault="0061511E" w:rsidP="0061511E">
            <w:pPr>
              <w:rPr>
                <w:i/>
                <w:szCs w:val="16"/>
              </w:rPr>
            </w:pPr>
            <w:r w:rsidRPr="0029632E">
              <w:rPr>
                <w:i/>
                <w:szCs w:val="16"/>
              </w:rPr>
              <w:t>Sleep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44. </w:t>
            </w:r>
            <w:r w:rsidR="0061511E" w:rsidRPr="00D21043">
              <w:rPr>
                <w:b/>
                <w:szCs w:val="16"/>
              </w:rPr>
              <w:t>Social Skills Training</w:t>
            </w:r>
          </w:p>
          <w:p w:rsidR="0061511E" w:rsidRPr="00D21043" w:rsidRDefault="0061511E" w:rsidP="0061511E">
            <w:pPr>
              <w:rPr>
                <w:b/>
                <w:i/>
                <w:szCs w:val="16"/>
                <w:lang w:val="en-US"/>
              </w:rPr>
            </w:pPr>
            <w:r w:rsidRPr="00D21043">
              <w:rPr>
                <w:b/>
                <w:i/>
                <w:szCs w:val="16"/>
                <w:lang w:val="en-US"/>
              </w:rPr>
              <w:t xml:space="preserve">[Social Skills </w:t>
            </w:r>
            <w:r w:rsidRPr="00D21043">
              <w:rPr>
                <w:b/>
                <w:i/>
                <w:szCs w:val="16"/>
                <w:lang w:val="en-US"/>
              </w:rPr>
              <w:lastRenderedPageBreak/>
              <w:t xml:space="preserve">Training, Behavioural Interventions, </w:t>
            </w:r>
          </w:p>
          <w:p w:rsidR="0061511E" w:rsidRPr="00D21043" w:rsidRDefault="0061511E" w:rsidP="0061511E">
            <w:pPr>
              <w:rPr>
                <w:b/>
                <w:szCs w:val="16"/>
              </w:rPr>
            </w:pPr>
            <w:r w:rsidRPr="00D21043">
              <w:rPr>
                <w:b/>
                <w:i/>
                <w:szCs w:val="16"/>
                <w:lang w:val="en-US"/>
              </w:rPr>
              <w:t>Psychosocial Treatments]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61511E" w:rsidRDefault="00C405AD" w:rsidP="0061511E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1</w:t>
            </w:r>
            <w:r w:rsidR="00BD17C2">
              <w:rPr>
                <w:szCs w:val="16"/>
              </w:rPr>
              <w:t>21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 xml:space="preserve">Attention Deficit Hyperactivity Disorder 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5C6416">
              <w:rPr>
                <w:i/>
                <w:noProof/>
                <w:szCs w:val="16"/>
              </w:rPr>
              <w:lastRenderedPageBreak/>
              <w:t>[Social skills t</w:t>
            </w:r>
            <w:r>
              <w:rPr>
                <w:i/>
                <w:noProof/>
                <w:szCs w:val="16"/>
              </w:rPr>
              <w:t>raining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Psychologis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OT for child training + Parent </w:t>
            </w:r>
            <w:r w:rsidRPr="00480C13">
              <w:rPr>
                <w:szCs w:val="16"/>
              </w:rPr>
              <w:lastRenderedPageBreak/>
              <w:t>for Parent Training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School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8-104hr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Participation 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 xml:space="preserve">No differenes between groups </w:t>
            </w:r>
          </w:p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 xml:space="preserve">Trials had high risk </w:t>
            </w:r>
            <w:r w:rsidRPr="00480C13">
              <w:rPr>
                <w:rFonts w:cs="Arial"/>
                <w:noProof/>
                <w:szCs w:val="16"/>
              </w:rPr>
              <w:lastRenderedPageBreak/>
              <w:t>of bias</w:t>
            </w:r>
          </w:p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szCs w:val="16"/>
                <w:lang w:val="en-US"/>
              </w:rPr>
              <w:t>Limited evidence to support or refute us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lastRenderedPageBreak/>
              <w:t>Storebo 2011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26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11/26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561791">
              <w:rPr>
                <w:b/>
                <w:szCs w:val="16"/>
              </w:rPr>
              <w:t>Weak+</w:t>
            </w:r>
          </w:p>
          <w:p w:rsidR="0061511E" w:rsidRPr="003F7AB7" w:rsidRDefault="0061511E" w:rsidP="0061511E">
            <w:pPr>
              <w:rPr>
                <w:b/>
                <w:szCs w:val="16"/>
              </w:rPr>
            </w:pPr>
            <w:r w:rsidRPr="005C6416">
              <w:rPr>
                <w:i/>
                <w:noProof/>
                <w:szCs w:val="16"/>
              </w:rPr>
              <w:t>Social Skills T</w:t>
            </w:r>
            <w:r>
              <w:rPr>
                <w:i/>
                <w:noProof/>
                <w:szCs w:val="16"/>
              </w:rPr>
              <w:t>raining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 w:val="restart"/>
          </w:tcPr>
          <w:p w:rsidR="0061511E" w:rsidRPr="00480C13" w:rsidRDefault="00BD17C2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122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noProof/>
                <w:szCs w:val="16"/>
              </w:rPr>
              <w:t>Autism Spectrum Disorder</w:t>
            </w:r>
            <w:r>
              <w:rPr>
                <w:noProof/>
                <w:szCs w:val="16"/>
              </w:rPr>
              <w:t xml:space="preserve"> </w:t>
            </w:r>
            <w:r w:rsidRPr="005C6416">
              <w:rPr>
                <w:i/>
                <w:noProof/>
                <w:szCs w:val="16"/>
              </w:rPr>
              <w:t>[Social skills t</w:t>
            </w:r>
            <w:r>
              <w:rPr>
                <w:i/>
                <w:noProof/>
                <w:szCs w:val="16"/>
              </w:rPr>
              <w:t>raining groups; peer mediatied</w:t>
            </w:r>
            <w:r w:rsidRPr="005C6416">
              <w:rPr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ultidisciplinary team</w:t>
            </w:r>
          </w:p>
        </w:tc>
        <w:tc>
          <w:tcPr>
            <w:tcW w:w="1067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Groups</w:t>
            </w:r>
          </w:p>
        </w:tc>
        <w:tc>
          <w:tcPr>
            <w:tcW w:w="1371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Participation </w:t>
            </w:r>
          </w:p>
        </w:tc>
        <w:tc>
          <w:tcPr>
            <w:tcW w:w="1415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social skills</w:t>
            </w:r>
          </w:p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confidence</w:t>
            </w:r>
          </w:p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self esteem</w:t>
            </w:r>
          </w:p>
        </w:tc>
        <w:tc>
          <w:tcPr>
            <w:tcW w:w="992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noProof/>
                <w:szCs w:val="16"/>
              </w:rPr>
              <w:t>Case-Smith 2008*</w:t>
            </w:r>
          </w:p>
        </w:tc>
        <w:tc>
          <w:tcPr>
            <w:tcW w:w="1276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49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ocial Skills (0/8=RCTs)</w:t>
            </w:r>
          </w:p>
        </w:tc>
        <w:tc>
          <w:tcPr>
            <w:tcW w:w="1134" w:type="dxa"/>
            <w:tcBorders>
              <w:top w:val="single" w:sz="4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  <w:r>
              <w:rPr>
                <w:szCs w:val="16"/>
              </w:rPr>
              <w:t xml:space="preserve"> 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uperseded by Kasari, 2016 and Kamps, 201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61511E" w:rsidRDefault="0061511E" w:rsidP="0061511E">
            <w:pPr>
              <w:rPr>
                <w:b/>
                <w:szCs w:val="16"/>
              </w:rPr>
            </w:pPr>
            <w:r w:rsidRPr="00192F98">
              <w:rPr>
                <w:b/>
                <w:szCs w:val="16"/>
              </w:rPr>
              <w:t>Strong+</w:t>
            </w:r>
          </w:p>
          <w:p w:rsidR="0061511E" w:rsidRPr="003F7AB7" w:rsidRDefault="0061511E" w:rsidP="0061511E">
            <w:pPr>
              <w:rPr>
                <w:b/>
                <w:szCs w:val="16"/>
              </w:rPr>
            </w:pPr>
            <w:r w:rsidRPr="00AB4B91">
              <w:rPr>
                <w:rFonts w:cs="Arial"/>
                <w:i/>
                <w:noProof/>
                <w:szCs w:val="16"/>
              </w:rPr>
              <w:t>Peer Training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</w:tcBorders>
          </w:tcPr>
          <w:p w:rsidR="0061511E" w:rsidRPr="00CE3BAA" w:rsidRDefault="0061511E" w:rsidP="0061511E">
            <w:pPr>
              <w:rPr>
                <w:rFonts w:cs="Arial"/>
                <w:b/>
                <w:noProof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 xml:space="preserve">Green GO 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dashSmallGap" w:sz="4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utism Spectrum Disorder</w:t>
            </w:r>
            <w:r>
              <w:rPr>
                <w:noProof/>
                <w:szCs w:val="16"/>
              </w:rPr>
              <w:t xml:space="preserve"> </w:t>
            </w:r>
            <w:r w:rsidRPr="005C6416">
              <w:rPr>
                <w:i/>
                <w:noProof/>
                <w:szCs w:val="16"/>
              </w:rPr>
              <w:t xml:space="preserve">[Social Skills </w:t>
            </w:r>
            <w:r>
              <w:rPr>
                <w:i/>
                <w:noProof/>
                <w:szCs w:val="16"/>
              </w:rPr>
              <w:t>Training Groups; Peer Mediatied, Social Stories</w:t>
            </w:r>
            <w:r w:rsidRPr="005C6416">
              <w:rPr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ultidisciplinary team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Groups</w:t>
            </w:r>
          </w:p>
        </w:tc>
        <w:tc>
          <w:tcPr>
            <w:tcW w:w="137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 xml:space="preserve">Participation </w:t>
            </w: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social skills</w:t>
            </w:r>
          </w:p>
          <w:p w:rsidR="0061511E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Decreased solitary play</w:t>
            </w:r>
          </w:p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Conflicting results for peer mediated interteventions and social stories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:rsidR="0061511E" w:rsidRPr="00480C13" w:rsidRDefault="001A3924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Tanner 2015*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66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ocial Skill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4/35=RCTs)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Low – Moderat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uperseded by Kasari, 2016 and Kamps, 2015</w:t>
            </w:r>
          </w:p>
        </w:tc>
        <w:tc>
          <w:tcPr>
            <w:tcW w:w="992" w:type="dxa"/>
            <w:vMerge/>
          </w:tcPr>
          <w:p w:rsidR="0061511E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rPr>
          <w:trHeight w:val="1124"/>
        </w:trPr>
        <w:tc>
          <w:tcPr>
            <w:tcW w:w="1418" w:type="dxa"/>
            <w:vMerge/>
            <w:tcBorders>
              <w:top w:val="dashSmallGap" w:sz="4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utism Spectrum Disorder</w:t>
            </w:r>
            <w:r>
              <w:rPr>
                <w:noProof/>
                <w:szCs w:val="16"/>
              </w:rPr>
              <w:t xml:space="preserve"> </w:t>
            </w:r>
            <w:r w:rsidRPr="005C6416">
              <w:rPr>
                <w:i/>
                <w:noProof/>
                <w:szCs w:val="16"/>
              </w:rPr>
              <w:t xml:space="preserve">[Social </w:t>
            </w:r>
            <w:r>
              <w:rPr>
                <w:i/>
                <w:noProof/>
                <w:szCs w:val="16"/>
              </w:rPr>
              <w:t>Skills Training Groups</w:t>
            </w:r>
            <w:r w:rsidRPr="005C6416">
              <w:rPr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ultidisciplinary team</w:t>
            </w:r>
          </w:p>
        </w:tc>
        <w:tc>
          <w:tcPr>
            <w:tcW w:w="1067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Groups</w:t>
            </w:r>
          </w:p>
        </w:tc>
        <w:tc>
          <w:tcPr>
            <w:tcW w:w="1371" w:type="dxa"/>
            <w:tcBorders>
              <w:left w:val="dashSmallGap" w:sz="4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8-12hrs</w:t>
            </w:r>
          </w:p>
        </w:tc>
        <w:tc>
          <w:tcPr>
            <w:tcW w:w="1183" w:type="dxa"/>
            <w:tcBorders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ticipation</w:t>
            </w:r>
          </w:p>
        </w:tc>
        <w:tc>
          <w:tcPr>
            <w:tcW w:w="1415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No differen</w:t>
            </w:r>
            <w:r>
              <w:rPr>
                <w:rFonts w:cs="Arial"/>
                <w:noProof/>
                <w:szCs w:val="16"/>
              </w:rPr>
              <w:t>c</w:t>
            </w:r>
            <w:r w:rsidRPr="00480C13">
              <w:rPr>
                <w:rFonts w:cs="Arial"/>
                <w:noProof/>
                <w:szCs w:val="16"/>
              </w:rPr>
              <w:t xml:space="preserve">es between groups </w:t>
            </w:r>
            <w:r>
              <w:rPr>
                <w:rFonts w:cs="Arial"/>
                <w:noProof/>
                <w:szCs w:val="16"/>
              </w:rPr>
              <w:t>for peer networking</w:t>
            </w:r>
          </w:p>
          <w:p w:rsidR="0061511E" w:rsidRPr="00AB4B91" w:rsidRDefault="0061511E" w:rsidP="0061511E">
            <w:pPr>
              <w:rPr>
                <w:rFonts w:cs="Arial"/>
                <w:i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ncreased peer engagement from skills training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:rsidR="0061511E" w:rsidRDefault="001A3924" w:rsidP="0061511E">
            <w:pPr>
              <w:rPr>
                <w:noProof/>
                <w:szCs w:val="16"/>
              </w:rPr>
            </w:pPr>
            <w:r>
              <w:rPr>
                <w:lang w:val="en-US"/>
              </w:rPr>
              <w:t>Kasari 2016</w:t>
            </w:r>
          </w:p>
        </w:tc>
        <w:tc>
          <w:tcPr>
            <w:tcW w:w="1276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High</w:t>
            </w:r>
          </w:p>
        </w:tc>
        <w:tc>
          <w:tcPr>
            <w:tcW w:w="992" w:type="dxa"/>
            <w:vMerge/>
          </w:tcPr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</w:tcPr>
          <w:p w:rsidR="0061511E" w:rsidRPr="00CE3BAA" w:rsidRDefault="0061511E" w:rsidP="0061511E">
            <w:pPr>
              <w:rPr>
                <w:rFonts w:cs="Arial"/>
                <w:noProof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utism Spectrum Disorder</w:t>
            </w:r>
            <w:r>
              <w:rPr>
                <w:noProof/>
                <w:szCs w:val="16"/>
              </w:rPr>
              <w:t xml:space="preserve"> </w:t>
            </w:r>
            <w:r w:rsidRPr="005C6416">
              <w:rPr>
                <w:i/>
                <w:noProof/>
                <w:szCs w:val="16"/>
              </w:rPr>
              <w:t>[</w:t>
            </w:r>
            <w:r w:rsidRPr="00AB4B91">
              <w:rPr>
                <w:rFonts w:cs="Arial"/>
                <w:i/>
                <w:noProof/>
                <w:szCs w:val="16"/>
              </w:rPr>
              <w:t>Peer Networking Training</w:t>
            </w:r>
            <w:r w:rsidRPr="005C6416">
              <w:rPr>
                <w:i/>
                <w:noProof/>
                <w:szCs w:val="16"/>
              </w:rPr>
              <w:t>]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ultidisciplinary team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Groups</w:t>
            </w:r>
          </w:p>
        </w:tc>
        <w:tc>
          <w:tcPr>
            <w:tcW w:w="1371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ticipation</w:t>
            </w:r>
          </w:p>
        </w:tc>
        <w:tc>
          <w:tcPr>
            <w:tcW w:w="1415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Improved peer interactions</w:t>
            </w:r>
          </w:p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Kamps 201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High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61511E" w:rsidRPr="00192F98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i/>
                <w:szCs w:val="16"/>
                <w:lang w:val="en-US"/>
              </w:rPr>
            </w:pPr>
            <w:r>
              <w:rPr>
                <w:b/>
                <w:szCs w:val="16"/>
              </w:rPr>
              <w:t xml:space="preserve">45. </w:t>
            </w:r>
            <w:r w:rsidR="0061511E" w:rsidRPr="00D21043">
              <w:rPr>
                <w:b/>
                <w:szCs w:val="16"/>
              </w:rPr>
              <w:t xml:space="preserve">Stretching </w:t>
            </w:r>
            <w:r w:rsidR="0061511E" w:rsidRPr="00D21043">
              <w:rPr>
                <w:b/>
                <w:i/>
                <w:szCs w:val="16"/>
              </w:rPr>
              <w:t xml:space="preserve">[passive: </w:t>
            </w:r>
            <w:r w:rsidR="0061511E" w:rsidRPr="00D21043">
              <w:rPr>
                <w:b/>
                <w:i/>
                <w:szCs w:val="16"/>
                <w:lang w:val="en-US"/>
              </w:rPr>
              <w:t>self-administered, therapist-administered and device-</w:t>
            </w:r>
          </w:p>
          <w:p w:rsidR="0061511E" w:rsidRPr="00D21043" w:rsidRDefault="0061511E" w:rsidP="0061511E">
            <w:pPr>
              <w:rPr>
                <w:b/>
                <w:szCs w:val="16"/>
              </w:rPr>
            </w:pPr>
            <w:r w:rsidRPr="00D21043">
              <w:rPr>
                <w:b/>
                <w:i/>
                <w:szCs w:val="16"/>
                <w:lang w:val="en-US"/>
              </w:rPr>
              <w:t>administered</w:t>
            </w:r>
            <w:r w:rsidRPr="00D21043">
              <w:rPr>
                <w:b/>
                <w:i/>
                <w:szCs w:val="16"/>
              </w:rPr>
              <w:t>]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61511E" w:rsidRPr="00480C13" w:rsidRDefault="00C405AD" w:rsidP="0061511E">
            <w:pPr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</w:t>
            </w:r>
            <w:r w:rsidR="00BD17C2">
              <w:rPr>
                <w:szCs w:val="16"/>
                <w:lang w:val="en-US"/>
              </w:rPr>
              <w:t>23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Brain Injury, Cerebral Palsy Charcot-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  <w:lang w:val="en-US"/>
              </w:rPr>
              <w:t>Marie-Tooth Duchenne Muscular Dystrophy</w:t>
            </w:r>
            <w:r w:rsidRPr="00480C13">
              <w:rPr>
                <w:szCs w:val="16"/>
              </w:rPr>
              <w:t xml:space="preserve"> </w:t>
            </w:r>
          </w:p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Stroke,</w:t>
            </w:r>
          </w:p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Spinal Cord Injury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i/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0.25 -1512 hour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 xml:space="preserve">Stretch does not have clinically important effects on joint mobility in adults with or at risk of contractures. </w:t>
            </w:r>
          </w:p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rFonts w:cs="Arial"/>
                <w:noProof/>
                <w:szCs w:val="16"/>
              </w:rPr>
              <w:t>Little evidence to support or refute use in cerebral palsy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rFonts w:cs="Arial"/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Katalinic 2010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35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35/35=RCTs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5F6714" w:rsidRDefault="0061511E" w:rsidP="0061511E">
            <w:pPr>
              <w:rPr>
                <w:b/>
                <w:szCs w:val="16"/>
              </w:rPr>
            </w:pPr>
            <w:r w:rsidRPr="005F6714">
              <w:rPr>
                <w:b/>
                <w:szCs w:val="16"/>
              </w:rPr>
              <w:t>Strong-</w:t>
            </w:r>
          </w:p>
          <w:p w:rsidR="0061511E" w:rsidRPr="00EA41D7" w:rsidRDefault="0061511E" w:rsidP="0061511E">
            <w:pPr>
              <w:rPr>
                <w:i/>
                <w:szCs w:val="16"/>
              </w:rPr>
            </w:pPr>
            <w:r w:rsidRPr="00EA41D7">
              <w:rPr>
                <w:i/>
                <w:szCs w:val="16"/>
              </w:rPr>
              <w:t>Adults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Red STOP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Pr="00480C13" w:rsidRDefault="00C405AD" w:rsidP="0061511E">
            <w:pPr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2</w:t>
            </w:r>
            <w:r w:rsidR="00BD17C2">
              <w:rPr>
                <w:szCs w:val="16"/>
                <w:lang w:val="en-US"/>
              </w:rPr>
              <w:t>4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szCs w:val="16"/>
                <w:lang w:val="en-US"/>
              </w:rPr>
              <w:t>Cerebral Pals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  <w:lang w:val="en-US"/>
              </w:rPr>
            </w:pPr>
            <w:r w:rsidRPr="00480C13">
              <w:rPr>
                <w:rFonts w:cs="Arial"/>
                <w:noProof/>
                <w:szCs w:val="16"/>
              </w:rPr>
              <w:t>Little evidence to support or refute use in cerebral pals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I (2/2=S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5F6714" w:rsidRDefault="0061511E" w:rsidP="0061511E">
            <w:pPr>
              <w:rPr>
                <w:b/>
                <w:szCs w:val="16"/>
              </w:rPr>
            </w:pPr>
            <w:r w:rsidRPr="005F6714">
              <w:rPr>
                <w:b/>
                <w:szCs w:val="16"/>
              </w:rPr>
              <w:t>Weak-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  <w:lang w:val="en-US"/>
              </w:rPr>
            </w:pPr>
            <w:r>
              <w:rPr>
                <w:b/>
                <w:szCs w:val="16"/>
                <w:lang w:val="en-US"/>
              </w:rPr>
              <w:t xml:space="preserve">46. </w:t>
            </w:r>
            <w:r w:rsidR="0061511E" w:rsidRPr="00D21043">
              <w:rPr>
                <w:b/>
                <w:szCs w:val="16"/>
                <w:lang w:val="en-US"/>
              </w:rPr>
              <w:t xml:space="preserve">Treatment and Education of </w:t>
            </w:r>
            <w:r w:rsidR="0061511E" w:rsidRPr="00D21043">
              <w:rPr>
                <w:b/>
                <w:szCs w:val="16"/>
                <w:lang w:val="en-US"/>
              </w:rPr>
              <w:lastRenderedPageBreak/>
              <w:t>Autistic and Communication</w:t>
            </w:r>
          </w:p>
          <w:p w:rsidR="0061511E" w:rsidRPr="00D21043" w:rsidRDefault="0061511E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  <w:lang w:val="en-US"/>
              </w:rPr>
              <w:t>Handicapped Children (TEACCH)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</w:tcPr>
          <w:p w:rsidR="0061511E" w:rsidRPr="00480C13" w:rsidRDefault="00C405AD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lastRenderedPageBreak/>
              <w:t>12</w:t>
            </w:r>
            <w:r w:rsidR="00BD17C2">
              <w:rPr>
                <w:noProof/>
                <w:szCs w:val="16"/>
              </w:rPr>
              <w:t>5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</w:t>
            </w:r>
            <w:r>
              <w:rPr>
                <w:szCs w:val="16"/>
              </w:rPr>
              <w:t xml:space="preserve"> &amp; </w:t>
            </w:r>
            <w:r>
              <w:rPr>
                <w:szCs w:val="16"/>
              </w:rPr>
              <w:lastRenderedPageBreak/>
              <w:t>Teacher</w:t>
            </w:r>
          </w:p>
        </w:tc>
        <w:tc>
          <w:tcPr>
            <w:tcW w:w="1067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lastRenderedPageBreak/>
              <w:t>School</w:t>
            </w:r>
          </w:p>
        </w:tc>
        <w:tc>
          <w:tcPr>
            <w:tcW w:w="1371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motor skills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lastRenderedPageBreak/>
              <w:t>Improved behaviour</w:t>
            </w:r>
          </w:p>
        </w:tc>
        <w:tc>
          <w:tcPr>
            <w:tcW w:w="992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lastRenderedPageBreak/>
              <w:t>Case-Smith 2008*</w:t>
            </w:r>
          </w:p>
        </w:tc>
        <w:tc>
          <w:tcPr>
            <w:tcW w:w="1276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49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TEACCH</w:t>
            </w:r>
            <w:r w:rsidRPr="00480C13">
              <w:rPr>
                <w:szCs w:val="16"/>
              </w:rPr>
              <w:t xml:space="preserve"> </w:t>
            </w:r>
            <w:r w:rsidRPr="00480C13">
              <w:rPr>
                <w:szCs w:val="16"/>
              </w:rPr>
              <w:lastRenderedPageBreak/>
              <w:t>(0/5=RCTs)</w:t>
            </w:r>
          </w:p>
        </w:tc>
        <w:tc>
          <w:tcPr>
            <w:tcW w:w="1134" w:type="dxa"/>
            <w:tcBorders>
              <w:top w:val="single" w:sz="18" w:space="0" w:color="auto"/>
              <w:bottom w:val="dashSmallGap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Low</w:t>
            </w:r>
          </w:p>
        </w:tc>
        <w:tc>
          <w:tcPr>
            <w:tcW w:w="992" w:type="dxa"/>
            <w:vMerge w:val="restart"/>
            <w:tcBorders>
              <w:top w:val="single" w:sz="18" w:space="0" w:color="auto"/>
            </w:tcBorders>
          </w:tcPr>
          <w:p w:rsidR="0061511E" w:rsidRPr="00567360" w:rsidRDefault="0061511E" w:rsidP="0061511E">
            <w:pPr>
              <w:rPr>
                <w:b/>
                <w:szCs w:val="16"/>
              </w:rPr>
            </w:pPr>
            <w:r w:rsidRPr="00567360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vMerge w:val="restart"/>
            <w:tcBorders>
              <w:top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Autism Spectrum Disorder</w:t>
            </w:r>
          </w:p>
        </w:tc>
        <w:tc>
          <w:tcPr>
            <w:tcW w:w="1201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 coached by OT</w:t>
            </w:r>
            <w:r>
              <w:rPr>
                <w:szCs w:val="16"/>
              </w:rPr>
              <w:t xml:space="preserve"> &amp; Teacher</w:t>
            </w:r>
          </w:p>
        </w:tc>
        <w:tc>
          <w:tcPr>
            <w:tcW w:w="1067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Conflicting results for social skills</w:t>
            </w:r>
          </w:p>
        </w:tc>
        <w:tc>
          <w:tcPr>
            <w:tcW w:w="992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1A3924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Tanner 2015*</w:t>
            </w:r>
          </w:p>
        </w:tc>
        <w:tc>
          <w:tcPr>
            <w:tcW w:w="1276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66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TEACCH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1/1=SR)</w:t>
            </w:r>
          </w:p>
        </w:tc>
        <w:tc>
          <w:tcPr>
            <w:tcW w:w="1134" w:type="dxa"/>
            <w:tcBorders>
              <w:top w:val="dashSmallGap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vMerge/>
            <w:tcBorders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</w:p>
        </w:tc>
        <w:tc>
          <w:tcPr>
            <w:tcW w:w="995" w:type="dxa"/>
            <w:vMerge/>
            <w:tcBorders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47. </w:t>
            </w:r>
            <w:r w:rsidR="0061511E">
              <w:rPr>
                <w:b/>
                <w:szCs w:val="16"/>
              </w:rPr>
              <w:t>Therapeutic Listening/ Music Therapy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61511E" w:rsidRPr="00480C13" w:rsidRDefault="00C405AD" w:rsidP="0061511E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12</w:t>
            </w:r>
            <w:r w:rsidR="00BD17C2">
              <w:rPr>
                <w:rFonts w:eastAsia="Batang" w:cs="Times New Roman"/>
                <w:szCs w:val="16"/>
                <w:lang w:val="en-US"/>
              </w:rPr>
              <w:t>6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rFonts w:eastAsia="Batang" w:cs="Times New Roman"/>
                <w:szCs w:val="16"/>
                <w:lang w:val="en-US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>Autism Spectrum Disorder</w:t>
            </w:r>
          </w:p>
          <w:p w:rsidR="0061511E" w:rsidRPr="004F430B" w:rsidRDefault="0061511E" w:rsidP="0061511E">
            <w:pPr>
              <w:rPr>
                <w:noProof/>
                <w:szCs w:val="16"/>
              </w:rPr>
            </w:pPr>
            <w:r w:rsidRPr="004F430B">
              <w:rPr>
                <w:i/>
                <w:szCs w:val="16"/>
              </w:rPr>
              <w:t>[Music Therapy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usic Therapis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20-50hr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ncreased socially acceptable behaviour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ncreased social respons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ncreased verbal communication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ncreased recognition of emotions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szCs w:val="16"/>
              </w:rPr>
              <w:t>Decreased anxiety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De Vries 2015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25 studie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Very Low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61511E" w:rsidRPr="005D07D4" w:rsidRDefault="0061511E" w:rsidP="0061511E">
            <w:pPr>
              <w:rPr>
                <w:b/>
                <w:szCs w:val="16"/>
              </w:rPr>
            </w:pPr>
            <w:r w:rsidRPr="005D07D4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BC6ABE" w:rsidRDefault="0061511E" w:rsidP="0061511E">
            <w:pPr>
              <w:rPr>
                <w:b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Default="001A72FF" w:rsidP="0061511E">
            <w:r>
              <w:t>12</w:t>
            </w:r>
            <w:r w:rsidR="00BD17C2">
              <w:t>7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BC6ABE" w:rsidRDefault="0061511E" w:rsidP="0061511E">
            <w:r>
              <w:t>Attention D</w:t>
            </w:r>
            <w:r w:rsidRPr="00BC6ABE">
              <w:t>eficit</w:t>
            </w:r>
          </w:p>
          <w:p w:rsidR="0061511E" w:rsidRDefault="0061511E" w:rsidP="0061511E">
            <w:r>
              <w:t>Hyperactivity Disorder, Autism S</w:t>
            </w:r>
            <w:r w:rsidRPr="00BC6ABE">
              <w:t>pe</w:t>
            </w:r>
            <w:r>
              <w:t>ctrum Disorder, Arthritis, Cerebral Palsy, Down syndrome, F</w:t>
            </w:r>
            <w:r w:rsidRPr="00BC6ABE">
              <w:t>i</w:t>
            </w:r>
            <w:r>
              <w:t>bromyalgia, Learning D</w:t>
            </w:r>
            <w:r w:rsidRPr="00BC6ABE">
              <w:t xml:space="preserve">isabilities, </w:t>
            </w:r>
          </w:p>
          <w:p w:rsidR="0061511E" w:rsidRDefault="0061511E" w:rsidP="0061511E">
            <w:r>
              <w:t>Rhett Syndrome, S</w:t>
            </w:r>
            <w:r w:rsidRPr="00BC6ABE">
              <w:t>troke</w:t>
            </w:r>
          </w:p>
          <w:p w:rsidR="0061511E" w:rsidRPr="004F430B" w:rsidRDefault="0061511E" w:rsidP="0061511E">
            <w:pPr>
              <w:rPr>
                <w:i/>
              </w:rPr>
            </w:pPr>
            <w:r w:rsidRPr="004F430B">
              <w:rPr>
                <w:i/>
              </w:rPr>
              <w:t>[The Listening Program (TLP)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Environment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listening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auditory processing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Improved language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High levels of bias from methodologies used, unpublished data, and the research was conducted by the commercial supplier of the progra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1A3924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Vargus 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9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0/9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61511E" w:rsidRPr="001A72FF" w:rsidRDefault="001A72F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bottom w:val="single" w:sz="18" w:space="0" w:color="auto"/>
            </w:tcBorders>
          </w:tcPr>
          <w:p w:rsidR="0061511E" w:rsidRPr="001A72FF" w:rsidRDefault="001A72F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48. </w:t>
            </w:r>
            <w:r w:rsidR="0061511E" w:rsidRPr="00D21043">
              <w:rPr>
                <w:b/>
                <w:szCs w:val="16"/>
              </w:rPr>
              <w:t>Treadmill Training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61511E" w:rsidRPr="00480C13" w:rsidRDefault="001A72FF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12</w:t>
            </w:r>
            <w:r w:rsidR="00BD17C2">
              <w:rPr>
                <w:noProof/>
                <w:szCs w:val="16"/>
              </w:rPr>
              <w:t>8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Down Sydnrome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9hr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strength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agility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Lin 2012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7F4EB2" w:rsidRDefault="0061511E" w:rsidP="0061511E">
            <w:pPr>
              <w:rPr>
                <w:b/>
                <w:szCs w:val="16"/>
              </w:rPr>
            </w:pPr>
            <w:r w:rsidRPr="007F4EB2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/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</w:tcPr>
          <w:p w:rsidR="0061511E" w:rsidRPr="00480C13" w:rsidRDefault="001A72FF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12</w:t>
            </w:r>
            <w:r w:rsidR="00BD17C2">
              <w:rPr>
                <w:noProof/>
                <w:szCs w:val="16"/>
              </w:rPr>
              <w:t>9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Cerebral Pals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walkin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Treadmill (4/4=S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7F4EB2" w:rsidRDefault="0061511E" w:rsidP="0061511E">
            <w:pPr>
              <w:rPr>
                <w:b/>
                <w:szCs w:val="16"/>
              </w:rPr>
            </w:pPr>
            <w:r w:rsidRPr="007F4EB2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Pr="00480C13" w:rsidRDefault="001A72FF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1</w:t>
            </w:r>
            <w:r w:rsidR="00BD17C2">
              <w:rPr>
                <w:noProof/>
                <w:szCs w:val="16"/>
              </w:rPr>
              <w:t>30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Cerebral Palsy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Down Sydnrome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Spinal Cord Injury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Physical Disabilit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walking speed but conflicting findings between studies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No adverse ev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Zwicker 20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5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(5/5=SR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Very Low</w:t>
            </w:r>
            <w:r>
              <w:rPr>
                <w:szCs w:val="16"/>
              </w:rPr>
              <w:t xml:space="preserve"> – </w:t>
            </w:r>
            <w:r w:rsidRPr="00480C13">
              <w:rPr>
                <w:szCs w:val="16"/>
              </w:rPr>
              <w:t>Low</w:t>
            </w:r>
            <w:r>
              <w:rPr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7F4EB2" w:rsidRDefault="0061511E" w:rsidP="0061511E">
            <w:pPr>
              <w:rPr>
                <w:b/>
                <w:szCs w:val="16"/>
              </w:rPr>
            </w:pPr>
            <w:r w:rsidRPr="007F4EB2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49. </w:t>
            </w:r>
            <w:r w:rsidR="0061511E" w:rsidRPr="00D21043">
              <w:rPr>
                <w:b/>
                <w:szCs w:val="16"/>
              </w:rPr>
              <w:t xml:space="preserve">Visual Motor Interventions </w:t>
            </w:r>
            <w:r w:rsidR="0061511E">
              <w:rPr>
                <w:b/>
                <w:i/>
                <w:szCs w:val="16"/>
              </w:rPr>
              <w:t>[Art &amp;</w:t>
            </w:r>
            <w:r w:rsidR="0061511E" w:rsidRPr="00D21043">
              <w:rPr>
                <w:b/>
                <w:i/>
                <w:szCs w:val="16"/>
              </w:rPr>
              <w:t xml:space="preserve"> Craft]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1A72FF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1</w:t>
            </w:r>
            <w:r w:rsidR="00BD17C2">
              <w:rPr>
                <w:noProof/>
                <w:szCs w:val="16"/>
              </w:rPr>
              <w:t>31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Developmental Disability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chool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Total = 8-52hr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Activity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Improved fine motor skills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 xml:space="preserve">Improved visual </w:t>
            </w:r>
            <w:r w:rsidRPr="00480C13">
              <w:rPr>
                <w:noProof/>
                <w:szCs w:val="16"/>
              </w:rPr>
              <w:lastRenderedPageBreak/>
              <w:t>motor skill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lastRenderedPageBreak/>
              <w:t>Case-Smith 2013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24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Visual Motor (0/4=RCTs)</w:t>
            </w:r>
          </w:p>
          <w:p w:rsidR="0061511E" w:rsidRPr="00480C13" w:rsidRDefault="0061511E" w:rsidP="0061511E">
            <w:pPr>
              <w:rPr>
                <w:szCs w:val="16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lastRenderedPageBreak/>
              <w:t>Low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3C7EE9" w:rsidRDefault="0061511E" w:rsidP="0061511E">
            <w:pPr>
              <w:rPr>
                <w:b/>
                <w:szCs w:val="16"/>
              </w:rPr>
            </w:pPr>
            <w:r w:rsidRPr="003C7EE9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b/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lastRenderedPageBreak/>
              <w:t xml:space="preserve">50. </w:t>
            </w:r>
            <w:r w:rsidR="0061511E">
              <w:rPr>
                <w:b/>
                <w:szCs w:val="16"/>
              </w:rPr>
              <w:t>Weight Los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61511E" w:rsidRDefault="001A72FF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1</w:t>
            </w:r>
            <w:r w:rsidR="00BD17C2">
              <w:rPr>
                <w:noProof/>
                <w:szCs w:val="16"/>
              </w:rPr>
              <w:t>32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Childhood Cancer with obesity</w:t>
            </w:r>
          </w:p>
          <w:p w:rsidR="0061511E" w:rsidRPr="00477B79" w:rsidRDefault="0061511E" w:rsidP="0061511E">
            <w:pPr>
              <w:rPr>
                <w:i/>
                <w:noProof/>
                <w:szCs w:val="16"/>
              </w:rPr>
            </w:pPr>
            <w:r w:rsidRPr="00477B79">
              <w:rPr>
                <w:i/>
                <w:noProof/>
                <w:szCs w:val="16"/>
              </w:rPr>
              <w:t>[Fit</w:t>
            </w:r>
            <w:r>
              <w:rPr>
                <w:i/>
                <w:noProof/>
                <w:szCs w:val="16"/>
              </w:rPr>
              <w:t>4Life – web and phone food and a</w:t>
            </w:r>
            <w:r w:rsidRPr="00477B79">
              <w:rPr>
                <w:i/>
                <w:noProof/>
                <w:szCs w:val="16"/>
              </w:rPr>
              <w:t>ctivity advice]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ultidisciplinary including 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8hr phone counselling + web readings + SMS reminders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 Activity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Weight loss</w:t>
            </w:r>
          </w:p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mood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No difference between groups for interpersonal problems and self-esteem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1A3924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Huang 2014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3C7EE9" w:rsidRDefault="0061511E" w:rsidP="0061511E">
            <w:pPr>
              <w:rPr>
                <w:b/>
                <w:szCs w:val="16"/>
              </w:rPr>
            </w:pPr>
            <w:r w:rsidRPr="003C7EE9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Pr="00480C13" w:rsidRDefault="001A72FF" w:rsidP="0061511E">
            <w:pPr>
              <w:rPr>
                <w:szCs w:val="16"/>
              </w:rPr>
            </w:pPr>
            <w:r>
              <w:rPr>
                <w:szCs w:val="16"/>
              </w:rPr>
              <w:t>1</w:t>
            </w:r>
            <w:r w:rsidR="00BD17C2">
              <w:rPr>
                <w:szCs w:val="16"/>
              </w:rPr>
              <w:t>33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hildhood Obesity</w:t>
            </w:r>
          </w:p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1B0174">
              <w:rPr>
                <w:i/>
                <w:szCs w:val="16"/>
              </w:rPr>
              <w:t>[Food Friends &amp; Mighty Moves</w:t>
            </w:r>
            <w:r>
              <w:rPr>
                <w:szCs w:val="16"/>
              </w:rPr>
              <w:t xml:space="preserve">, </w:t>
            </w:r>
            <w:r w:rsidRPr="001B0174">
              <w:rPr>
                <w:i/>
                <w:szCs w:val="16"/>
              </w:rPr>
              <w:t>Diet education &amp; Parent-Led Home Activity Program]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Paren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Clinic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om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rFonts w:eastAsia="Batang" w:cs="Arial"/>
                <w:szCs w:val="16"/>
                <w:lang w:val="en-US"/>
              </w:rPr>
              <w:t>Total = 18hrs education + 112hrs physical activity at hom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 Activity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rFonts w:cs="Arial"/>
                <w:noProof/>
                <w:szCs w:val="16"/>
              </w:rPr>
              <w:t>Improved physical activit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noProof/>
                <w:szCs w:val="16"/>
              </w:rPr>
              <w:t>Bellows 20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R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3C7EE9" w:rsidRDefault="0061511E" w:rsidP="0061511E">
            <w:pPr>
              <w:rPr>
                <w:b/>
                <w:szCs w:val="16"/>
              </w:rPr>
            </w:pPr>
            <w:r w:rsidRPr="003C7EE9">
              <w:rPr>
                <w:b/>
                <w:szCs w:val="16"/>
              </w:rPr>
              <w:t>Strong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rFonts w:cs="Arial"/>
                <w:b/>
                <w:noProof/>
                <w:szCs w:val="16"/>
              </w:rPr>
              <w:t>Green GO</w:t>
            </w:r>
          </w:p>
        </w:tc>
      </w:tr>
      <w:tr w:rsidR="0004317F" w:rsidRPr="00480C13" w:rsidTr="0004317F">
        <w:tc>
          <w:tcPr>
            <w:tcW w:w="1418" w:type="dxa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51. </w:t>
            </w:r>
            <w:r w:rsidR="0061511E">
              <w:rPr>
                <w:b/>
                <w:szCs w:val="16"/>
              </w:rPr>
              <w:t>Whole Body Vibration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61511E" w:rsidRDefault="001A72FF" w:rsidP="0061511E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13</w:t>
            </w:r>
            <w:r w:rsidR="00BD17C2">
              <w:rPr>
                <w:rFonts w:eastAsia="Batang" w:cs="Times New Roman"/>
                <w:szCs w:val="16"/>
                <w:lang w:val="en-US"/>
              </w:rPr>
              <w:t>4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Cerebral Palsy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T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strenght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lang w:val="en-US"/>
              </w:rPr>
            </w:pPr>
            <w:r w:rsidRPr="00480C13">
              <w:rPr>
                <w:noProof/>
                <w:szCs w:val="16"/>
              </w:rPr>
              <w:t>Novak 2013</w:t>
            </w:r>
            <w:r>
              <w:rPr>
                <w:noProof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SR of 166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Whole Body Vibration (1/1</w:t>
            </w:r>
            <w:r w:rsidRPr="00480C13">
              <w:rPr>
                <w:szCs w:val="16"/>
              </w:rPr>
              <w:t>=SR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Low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 w:rsidRPr="007F4EB2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  <w:bottom w:val="single" w:sz="4" w:space="0" w:color="auto"/>
            </w:tcBorders>
          </w:tcPr>
          <w:p w:rsidR="0061511E" w:rsidRPr="00CE3BAA" w:rsidRDefault="0061511E" w:rsidP="0061511E">
            <w:pPr>
              <w:rPr>
                <w:b/>
                <w:szCs w:val="16"/>
              </w:rPr>
            </w:pPr>
            <w:r w:rsidRPr="00CE3BAA">
              <w:rPr>
                <w:b/>
                <w:szCs w:val="16"/>
              </w:rPr>
              <w:t>Yellow MEASURE</w:t>
            </w:r>
          </w:p>
          <w:p w:rsidR="0061511E" w:rsidRPr="00CE3BAA" w:rsidRDefault="0061511E" w:rsidP="0061511E">
            <w:pPr>
              <w:rPr>
                <w:szCs w:val="16"/>
              </w:rPr>
            </w:pPr>
          </w:p>
        </w:tc>
      </w:tr>
      <w:tr w:rsidR="0004317F" w:rsidRPr="00480C13" w:rsidTr="0004317F">
        <w:tc>
          <w:tcPr>
            <w:tcW w:w="1418" w:type="dxa"/>
            <w:vMerge/>
            <w:tcBorders>
              <w:bottom w:val="single" w:sz="18" w:space="0" w:color="auto"/>
            </w:tcBorders>
            <w:shd w:val="clear" w:color="auto" w:fill="BFBFBF" w:themeFill="background1" w:themeFillShade="BF"/>
          </w:tcPr>
          <w:p w:rsidR="0061511E" w:rsidRDefault="0061511E" w:rsidP="0061511E">
            <w:pPr>
              <w:rPr>
                <w:b/>
                <w:szCs w:val="16"/>
              </w:rPr>
            </w:pP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61511E" w:rsidRDefault="000779FF" w:rsidP="0061511E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13</w:t>
            </w:r>
            <w:r w:rsidR="00BD17C2">
              <w:rPr>
                <w:rFonts w:eastAsia="Batang" w:cs="Times New Roman"/>
                <w:szCs w:val="16"/>
                <w:lang w:val="en-US"/>
              </w:rPr>
              <w:t>5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Physical Disability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PT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>
              <w:rPr>
                <w:szCs w:val="16"/>
              </w:rPr>
              <w:t>Total = 26hr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fitnes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1A3924" w:rsidP="0061511E">
            <w:pPr>
              <w:rPr>
                <w:rFonts w:cs="Arial"/>
                <w:noProof/>
                <w:szCs w:val="16"/>
              </w:rPr>
            </w:pPr>
            <w:r>
              <w:rPr>
                <w:lang w:val="en-US"/>
              </w:rPr>
              <w:t>Matute-Llorente 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22 studies</w:t>
            </w:r>
          </w:p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8/22=RC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143673" w:rsidRDefault="0061511E" w:rsidP="0061511E">
            <w:pPr>
              <w:rPr>
                <w:b/>
                <w:szCs w:val="16"/>
              </w:rPr>
            </w:pPr>
            <w:r w:rsidRPr="00143673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8" w:space="0" w:color="auto"/>
            </w:tcBorders>
          </w:tcPr>
          <w:p w:rsidR="0061511E" w:rsidRPr="00143673" w:rsidRDefault="0061511E" w:rsidP="0061511E">
            <w:pPr>
              <w:rPr>
                <w:b/>
                <w:szCs w:val="16"/>
              </w:rPr>
            </w:pPr>
            <w:r w:rsidRPr="00143673">
              <w:rPr>
                <w:b/>
                <w:szCs w:val="16"/>
              </w:rPr>
              <w:t>Yellow MEASURE</w:t>
            </w:r>
          </w:p>
        </w:tc>
      </w:tr>
      <w:tr w:rsidR="0004317F" w:rsidRPr="00480C13" w:rsidTr="0004317F">
        <w:tc>
          <w:tcPr>
            <w:tcW w:w="1418" w:type="dxa"/>
            <w:tcBorders>
              <w:top w:val="single" w:sz="18" w:space="0" w:color="auto"/>
            </w:tcBorders>
            <w:shd w:val="clear" w:color="auto" w:fill="BFBFBF" w:themeFill="background1" w:themeFillShade="BF"/>
          </w:tcPr>
          <w:p w:rsidR="0061511E" w:rsidRPr="00D21043" w:rsidRDefault="0004317F" w:rsidP="0061511E">
            <w:pPr>
              <w:rPr>
                <w:b/>
                <w:szCs w:val="16"/>
              </w:rPr>
            </w:pPr>
            <w:r>
              <w:rPr>
                <w:b/>
                <w:szCs w:val="16"/>
              </w:rPr>
              <w:t xml:space="preserve">52. </w:t>
            </w:r>
            <w:r w:rsidR="0061511E">
              <w:rPr>
                <w:b/>
                <w:szCs w:val="16"/>
              </w:rPr>
              <w:t>Yoga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61511E" w:rsidRPr="00480C13" w:rsidRDefault="000779FF" w:rsidP="0061511E">
            <w:pPr>
              <w:rPr>
                <w:rFonts w:eastAsia="Batang" w:cs="Times New Roman"/>
                <w:szCs w:val="16"/>
                <w:lang w:val="en-US"/>
              </w:rPr>
            </w:pPr>
            <w:r>
              <w:rPr>
                <w:rFonts w:eastAsia="Batang" w:cs="Times New Roman"/>
                <w:szCs w:val="16"/>
                <w:lang w:val="en-US"/>
              </w:rPr>
              <w:t>13</w:t>
            </w:r>
            <w:r w:rsidR="00BD17C2">
              <w:rPr>
                <w:rFonts w:eastAsia="Batang" w:cs="Times New Roman"/>
                <w:szCs w:val="16"/>
                <w:lang w:val="en-US"/>
              </w:rPr>
              <w:t>6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 w:rsidRPr="00480C13">
              <w:rPr>
                <w:rFonts w:eastAsia="Batang" w:cs="Times New Roman"/>
                <w:szCs w:val="16"/>
                <w:lang w:val="en-US"/>
              </w:rPr>
              <w:t>Autism Spectrum Disorder</w:t>
            </w:r>
          </w:p>
        </w:tc>
        <w:tc>
          <w:tcPr>
            <w:tcW w:w="1201" w:type="dxa"/>
            <w:tcBorders>
              <w:top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OT</w:t>
            </w:r>
          </w:p>
        </w:tc>
        <w:tc>
          <w:tcPr>
            <w:tcW w:w="1067" w:type="dxa"/>
            <w:tcBorders>
              <w:top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Clinic</w:t>
            </w:r>
          </w:p>
        </w:tc>
        <w:tc>
          <w:tcPr>
            <w:tcW w:w="1371" w:type="dxa"/>
            <w:tcBorders>
              <w:top w:val="single" w:sz="18" w:space="0" w:color="auto"/>
            </w:tcBorders>
          </w:tcPr>
          <w:p w:rsidR="0061511E" w:rsidRPr="00480C13" w:rsidRDefault="0061511E" w:rsidP="0061511E">
            <w:pPr>
              <w:widowControl w:val="0"/>
              <w:autoSpaceDE w:val="0"/>
              <w:autoSpaceDN w:val="0"/>
              <w:adjustRightInd w:val="0"/>
              <w:rPr>
                <w:szCs w:val="16"/>
              </w:rPr>
            </w:pPr>
            <w:r w:rsidRPr="00480C13">
              <w:rPr>
                <w:szCs w:val="16"/>
              </w:rPr>
              <w:t>Incalculable, insufficient data</w:t>
            </w:r>
          </w:p>
        </w:tc>
        <w:tc>
          <w:tcPr>
            <w:tcW w:w="1183" w:type="dxa"/>
            <w:tcBorders>
              <w:top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 w:rsidRPr="00480C13">
              <w:rPr>
                <w:szCs w:val="16"/>
              </w:rPr>
              <w:t>Body Structure</w:t>
            </w:r>
          </w:p>
        </w:tc>
        <w:tc>
          <w:tcPr>
            <w:tcW w:w="1415" w:type="dxa"/>
            <w:tcBorders>
              <w:top w:val="single" w:sz="18" w:space="0" w:color="auto"/>
            </w:tcBorders>
          </w:tcPr>
          <w:p w:rsidR="0061511E" w:rsidRPr="00480C13" w:rsidRDefault="0061511E" w:rsidP="0061511E">
            <w:pPr>
              <w:rPr>
                <w:noProof/>
                <w:szCs w:val="16"/>
              </w:rPr>
            </w:pPr>
            <w:r>
              <w:rPr>
                <w:noProof/>
                <w:szCs w:val="16"/>
              </w:rPr>
              <w:t>Improved behaviour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61511E" w:rsidRPr="00480C13" w:rsidRDefault="001A3924" w:rsidP="0061511E">
            <w:pPr>
              <w:rPr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t>Weaver 2015*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61511E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SR of 23 studies</w:t>
            </w:r>
          </w:p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(1/1=RCTs)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61511E" w:rsidRPr="00480C13" w:rsidRDefault="0061511E" w:rsidP="0061511E">
            <w:pPr>
              <w:rPr>
                <w:szCs w:val="16"/>
              </w:rPr>
            </w:pPr>
            <w:r>
              <w:rPr>
                <w:szCs w:val="16"/>
              </w:rPr>
              <w:t>Moderate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61511E" w:rsidRPr="00CE0860" w:rsidRDefault="0061511E" w:rsidP="0061511E">
            <w:pPr>
              <w:rPr>
                <w:b/>
                <w:szCs w:val="16"/>
              </w:rPr>
            </w:pPr>
            <w:r w:rsidRPr="00CE0860">
              <w:rPr>
                <w:b/>
                <w:szCs w:val="16"/>
              </w:rPr>
              <w:t>Weak+</w:t>
            </w:r>
          </w:p>
        </w:tc>
        <w:tc>
          <w:tcPr>
            <w:tcW w:w="995" w:type="dxa"/>
            <w:tcBorders>
              <w:top w:val="single" w:sz="18" w:space="0" w:color="auto"/>
            </w:tcBorders>
          </w:tcPr>
          <w:p w:rsidR="0061511E" w:rsidRPr="00CE0860" w:rsidRDefault="0061511E" w:rsidP="0061511E">
            <w:pPr>
              <w:rPr>
                <w:b/>
                <w:szCs w:val="16"/>
              </w:rPr>
            </w:pPr>
            <w:r w:rsidRPr="00CE0860">
              <w:rPr>
                <w:b/>
                <w:szCs w:val="16"/>
              </w:rPr>
              <w:t>Yellow MEASURE</w:t>
            </w:r>
          </w:p>
        </w:tc>
      </w:tr>
    </w:tbl>
    <w:p w:rsidR="00355681" w:rsidRPr="00EE5077" w:rsidRDefault="00355681" w:rsidP="00355681">
      <w:pPr>
        <w:rPr>
          <w:szCs w:val="16"/>
        </w:rPr>
      </w:pPr>
      <w:r w:rsidRPr="00EE5077">
        <w:rPr>
          <w:szCs w:val="16"/>
        </w:rPr>
        <w:t xml:space="preserve">*= cited more than once in this table for different interventions; </w:t>
      </w:r>
      <w:r w:rsidR="007858E7">
        <w:rPr>
          <w:szCs w:val="16"/>
        </w:rPr>
        <w:t xml:space="preserve">**= not included in analyses as outcome unknown. </w:t>
      </w:r>
      <w:r w:rsidRPr="00EE5077">
        <w:rPr>
          <w:szCs w:val="16"/>
        </w:rPr>
        <w:t xml:space="preserve">ABA = Applied Behavioural Analysis; ADHD = Attention Deficit Hyperactivity Disorder;  BoNT = Botulinum </w:t>
      </w:r>
      <w:r w:rsidR="00557154">
        <w:rPr>
          <w:szCs w:val="16"/>
        </w:rPr>
        <w:t>Neurot</w:t>
      </w:r>
      <w:r w:rsidRPr="00EE5077">
        <w:rPr>
          <w:szCs w:val="16"/>
        </w:rPr>
        <w:t xml:space="preserve">oxin; CE = Conductive Education; GDT= Goal Directed Training; hrs = Hours; NDT = Neuro-Developmental Therapy; OT = Occupational Therapist; PT = Physiotherapist; RCT = Randomised Controlled Trial; ROM = Range of Motion; SLP= Speech Language Pathologist; </w:t>
      </w:r>
      <w:r>
        <w:rPr>
          <w:szCs w:val="16"/>
        </w:rPr>
        <w:t xml:space="preserve">SMS = </w:t>
      </w:r>
      <w:r w:rsidRPr="00477B79">
        <w:t xml:space="preserve">Short Message Service; </w:t>
      </w:r>
      <w:r w:rsidRPr="00EE5077">
        <w:rPr>
          <w:szCs w:val="16"/>
        </w:rPr>
        <w:t>SI = Sensory Integration; SP = Sensory Processing; SR = Systematic Review; VR = Virtual Reality; wks = Weeks</w:t>
      </w:r>
    </w:p>
    <w:p w:rsidR="00355681" w:rsidRDefault="00355681" w:rsidP="00355681"/>
    <w:p w:rsidR="00246CCC" w:rsidRDefault="00246CCC"/>
    <w:p w:rsidR="004B37F7" w:rsidRDefault="004B37F7"/>
    <w:p w:rsidR="004B37F7" w:rsidRDefault="004B37F7" w:rsidP="004B37F7">
      <w:pPr>
        <w:rPr>
          <w:rFonts w:eastAsiaTheme="majorEastAsia"/>
        </w:rPr>
      </w:pPr>
    </w:p>
    <w:p w:rsidR="004B37F7" w:rsidRPr="00B3280C" w:rsidRDefault="004B37F7" w:rsidP="004B37F7">
      <w:pPr>
        <w:pStyle w:val="Heading1"/>
        <w:rPr>
          <w:color w:val="auto"/>
          <w:bdr w:val="none" w:sz="0" w:space="0" w:color="auto" w:frame="1"/>
          <w:lang w:eastAsia="en-AU"/>
        </w:rPr>
      </w:pPr>
      <w:r w:rsidRPr="00B3280C">
        <w:rPr>
          <w:color w:val="auto"/>
          <w:bdr w:val="none" w:sz="0" w:space="0" w:color="auto" w:frame="1"/>
          <w:lang w:eastAsia="en-AU"/>
        </w:rPr>
        <w:t>REFERENCES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Arbesman, M., Bazyk, S., &amp; Nochajski, S. M. (2013). Systematic review of occupational therapy and mental health promotion, prevention, and intervention for children and youth. </w:t>
      </w:r>
      <w:r w:rsidRPr="00B3280C">
        <w:rPr>
          <w:i/>
          <w:lang w:val="en-GB"/>
        </w:rPr>
        <w:t>American Journal of Occupational Therapy, 67</w:t>
      </w:r>
      <w:r w:rsidRPr="00B3280C">
        <w:rPr>
          <w:lang w:val="en-GB"/>
        </w:rPr>
        <w:t>(6), e120-e130. doi: 10.5014/ajot.2013.008359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Armstrong, D. (2012). Examining the evidence for interventions with children with developmental coordination disorder. </w:t>
      </w:r>
      <w:r w:rsidRPr="00B3280C">
        <w:rPr>
          <w:i/>
          <w:lang w:val="en-GB"/>
        </w:rPr>
        <w:t>British Journal of Occupational Therapy, 75</w:t>
      </w:r>
      <w:r w:rsidRPr="00B3280C">
        <w:rPr>
          <w:lang w:val="en-GB"/>
        </w:rPr>
        <w:t xml:space="preserve">(12), 532-540. </w:t>
      </w:r>
      <w:r w:rsidRPr="00B3280C">
        <w:rPr>
          <w:rStyle w:val="Hyperlink"/>
          <w:lang w:val="en-GB"/>
        </w:rPr>
        <w:t>doi: 10.4276/030802212X13548955545413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Au, A., Lau, K. M., Wong, A. H. C., Lam, C., Leung, C., Lau, J., &amp; Lee, Y. K. (2014). The efficacy of a group Triple P (Positive Parenting Program) for Chinese parents with a child diagnosed with ADHD in Hong Kong: A pilot randomised controlled study. </w:t>
      </w:r>
      <w:r w:rsidRPr="00B3280C">
        <w:rPr>
          <w:i/>
          <w:lang w:val="en-GB"/>
        </w:rPr>
        <w:t>Australian Psychologist, 49</w:t>
      </w:r>
      <w:r w:rsidRPr="00B3280C">
        <w:rPr>
          <w:lang w:val="en-GB"/>
        </w:rPr>
        <w:t xml:space="preserve">(3), 151-162. </w:t>
      </w:r>
      <w:hyperlink r:id="rId5" w:history="1">
        <w:r w:rsidRPr="00B3280C">
          <w:rPr>
            <w:rStyle w:val="Hyperlink"/>
            <w:lang w:val="en-GB"/>
          </w:rPr>
          <w:t>doi: 10.1111/ap.12053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Auld, M. L., Russo, R., Moseley, G. L., &amp; Johnston, L. M. (2014). Determination of interventions for upper extremity tactile impairment in children with cerebral palsy: A systematic review. </w:t>
      </w:r>
      <w:r w:rsidRPr="00B3280C">
        <w:rPr>
          <w:i/>
          <w:lang w:val="en-GB"/>
        </w:rPr>
        <w:t>Developmental Medicine &amp; Child Neurology, 56</w:t>
      </w:r>
      <w:r w:rsidRPr="00B3280C">
        <w:rPr>
          <w:lang w:val="en-GB"/>
        </w:rPr>
        <w:t xml:space="preserve">(9), 815-832. </w:t>
      </w:r>
      <w:hyperlink r:id="rId6" w:history="1">
        <w:r w:rsidRPr="00B3280C">
          <w:rPr>
            <w:rStyle w:val="Hyperlink"/>
            <w:lang w:val="en-GB"/>
          </w:rPr>
          <w:t>doi: 10.1111/dmcn.12439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Bellows, L., Silvernail, S., Caldwell, L., Bryant, A., Kennedy, C., Davies, P., &amp; Anderson, J. (2011). Parental perception on the efficacy of a physical activity program for preschoolers. </w:t>
      </w:r>
      <w:r w:rsidRPr="00B3280C">
        <w:rPr>
          <w:i/>
          <w:lang w:val="en-GB"/>
        </w:rPr>
        <w:t>Journal of Community Health, 36</w:t>
      </w:r>
      <w:r w:rsidRPr="00B3280C">
        <w:rPr>
          <w:lang w:val="en-GB"/>
        </w:rPr>
        <w:t xml:space="preserve">(2), 231-237. </w:t>
      </w:r>
      <w:hyperlink r:id="rId7" w:history="1">
        <w:r w:rsidRPr="00B3280C">
          <w:rPr>
            <w:rStyle w:val="Hyperlink"/>
            <w:lang w:val="en-GB"/>
          </w:rPr>
          <w:t>doi: 10.1007/s10900-010-9302-1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Bialocerkowski, A., Kurlowicz, K., Vladusic, S., &amp; Grimmer, K. (2005). Effectiveness of primary conservative management for infants with obstetric brachial plexus palsy. </w:t>
      </w:r>
      <w:r w:rsidRPr="00B3280C">
        <w:rPr>
          <w:i/>
          <w:lang w:val="en-GB"/>
        </w:rPr>
        <w:t>International Journal of Evidence</w:t>
      </w:r>
      <w:r w:rsidRPr="00B3280C">
        <w:rPr>
          <w:rFonts w:ascii="Cambria Math" w:hAnsi="Cambria Math" w:cs="Cambria Math"/>
          <w:i/>
          <w:lang w:val="en-GB"/>
        </w:rPr>
        <w:t>‐</w:t>
      </w:r>
      <w:r w:rsidRPr="00B3280C">
        <w:rPr>
          <w:i/>
          <w:lang w:val="en-GB"/>
        </w:rPr>
        <w:t>Based Healthcare, 3</w:t>
      </w:r>
      <w:r w:rsidRPr="00B3280C">
        <w:rPr>
          <w:lang w:val="en-GB"/>
        </w:rPr>
        <w:t xml:space="preserve">(2), 27-44. </w:t>
      </w:r>
      <w:hyperlink r:id="rId8" w:history="1">
        <w:r w:rsidRPr="00B3280C">
          <w:rPr>
            <w:rStyle w:val="Hyperlink"/>
            <w:lang w:val="en-GB"/>
          </w:rPr>
          <w:t>doi: 10.1111/j.1479-6988.2005.00020.x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 xml:space="preserve">Bleyenheuft, Y., Arnould, C., Brandao, M. B., Bleyenheuft, C., &amp; Gordon, A. M. (2015). Hand and Arm Bimanual Intensive Therapy Including Lower Extremity (HABIT-ILE) in children with unilateral spastic cerebral palsy: A randomized trial. </w:t>
      </w:r>
      <w:r w:rsidRPr="00B3280C">
        <w:rPr>
          <w:i/>
          <w:lang w:val="en-GB"/>
        </w:rPr>
        <w:t>Neurorehabilitation and Neural Repair, 29</w:t>
      </w:r>
      <w:r w:rsidRPr="00B3280C">
        <w:rPr>
          <w:lang w:val="en-GB"/>
        </w:rPr>
        <w:t xml:space="preserve">(7), 645-657. </w:t>
      </w:r>
      <w:hyperlink r:id="rId9" w:history="1">
        <w:r w:rsidRPr="00B3280C">
          <w:rPr>
            <w:rStyle w:val="Hyperlink"/>
            <w:lang w:val="en-GB"/>
          </w:rPr>
          <w:t>doi: 10.1177/1545968314562109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Bodison, S. C., &amp; Parham, L. D. (2018). Specific sensory techniques and sensory environmental modifications for children and youth with sensory integration difficulties: A systematic review. </w:t>
      </w:r>
      <w:r w:rsidRPr="00B3280C">
        <w:rPr>
          <w:i/>
          <w:lang w:val="en-GB"/>
        </w:rPr>
        <w:t>American Journal of Occupational Therapy, 72</w:t>
      </w:r>
      <w:r w:rsidRPr="00B3280C">
        <w:rPr>
          <w:lang w:val="en-GB"/>
        </w:rPr>
        <w:t xml:space="preserve">(1), 7201190040p1-7201190040p11. </w:t>
      </w:r>
      <w:hyperlink r:id="rId10" w:history="1">
        <w:r w:rsidRPr="00B3280C">
          <w:rPr>
            <w:rStyle w:val="Hyperlink"/>
            <w:lang w:val="en-GB"/>
          </w:rPr>
          <w:t>doi: 10.5014/ajot.2018.029413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Bonnechere, B., Jansen, B., Omelina, L., Degelaen, M., Wermenbol, V., Rooze, M., &amp; Jan, S. V. S. (2014). Can serious games be incorporated with conventional treatment of children with cerebral palsy? A review. </w:t>
      </w:r>
      <w:r w:rsidRPr="00B3280C">
        <w:rPr>
          <w:i/>
          <w:lang w:val="en-GB"/>
        </w:rPr>
        <w:t>Research in Developmental Disabilities, 35</w:t>
      </w:r>
      <w:r w:rsidRPr="00B3280C">
        <w:rPr>
          <w:lang w:val="en-GB"/>
        </w:rPr>
        <w:t xml:space="preserve">(8), 1899-1913. </w:t>
      </w:r>
      <w:hyperlink r:id="rId11" w:tgtFrame="_blank" w:tooltip="Persistent link using digital object identifier" w:history="1">
        <w:r w:rsidRPr="00B3280C">
          <w:rPr>
            <w:rStyle w:val="Hyperlink"/>
            <w:lang w:val="en-GB"/>
          </w:rPr>
          <w:t>doi: 10.1016/j.ridd.2014.04.016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Brown, N. J., Kimble, R. M., Rodger, S., Ware, R. S., &amp; Cuttle, L. (2014). Play and heal: Randomized controlled trial of Ditto™ intervention efficacy on improving re-epithelialization in pediatric burns. </w:t>
      </w:r>
      <w:r w:rsidRPr="00B3280C">
        <w:rPr>
          <w:i/>
          <w:lang w:val="en-GB"/>
        </w:rPr>
        <w:t>Burns, 40</w:t>
      </w:r>
      <w:r w:rsidRPr="00B3280C">
        <w:rPr>
          <w:lang w:val="en-GB"/>
        </w:rPr>
        <w:t xml:space="preserve">(2), 204-213. </w:t>
      </w:r>
      <w:hyperlink r:id="rId12" w:history="1">
        <w:r w:rsidRPr="00B3280C">
          <w:rPr>
            <w:rStyle w:val="Hyperlink"/>
            <w:lang w:val="en-GB"/>
          </w:rPr>
          <w:t>doi:  10.1016/j.burns.2013.11.024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Cameron, D., Craig, T., Edwards, B., Missiuna, C., Schwellnus, H., &amp; Polatajko, H. J. (2017). Cognitive Orientation to daily Occupational Performance (CO-OP): A new approach for children with cerebral palsy. </w:t>
      </w:r>
      <w:r w:rsidRPr="00B3280C">
        <w:rPr>
          <w:i/>
          <w:lang w:val="en-GB"/>
        </w:rPr>
        <w:t>Physical &amp; Occupational Therapy in Pediatrics, 37</w:t>
      </w:r>
      <w:r w:rsidRPr="00B3280C">
        <w:rPr>
          <w:lang w:val="en-GB"/>
        </w:rPr>
        <w:t xml:space="preserve">(2), 183-198. </w:t>
      </w:r>
      <w:hyperlink r:id="rId13" w:history="1">
        <w:r w:rsidRPr="00B3280C">
          <w:rPr>
            <w:rStyle w:val="Hyperlink"/>
            <w:lang w:val="en-GB"/>
          </w:rPr>
          <w:t>doi: 10.1080/01942638.2016.1185500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Chacko, A., Bedard, A. C., Marks, D. J., Feirsen, N., Uderman, J. Z., Chimiklis, A., ... &amp; Ramon, M. (2014). A randomized clinical trial of Cogmed Working Memory Training in school</w:t>
      </w:r>
      <w:r w:rsidRPr="00B3280C">
        <w:rPr>
          <w:rFonts w:ascii="Cambria Math" w:hAnsi="Cambria Math" w:cs="Cambria Math"/>
          <w:lang w:val="en-GB"/>
        </w:rPr>
        <w:t>‐</w:t>
      </w:r>
      <w:r w:rsidRPr="00B3280C">
        <w:rPr>
          <w:lang w:val="en-GB"/>
        </w:rPr>
        <w:t>age children with ADHD: A replication in a diverse sample using a control condition. </w:t>
      </w:r>
      <w:r w:rsidRPr="00B3280C">
        <w:rPr>
          <w:i/>
          <w:lang w:val="en-GB"/>
        </w:rPr>
        <w:t>Journal of Child Psychology and Psychiatry, 55</w:t>
      </w:r>
      <w:r w:rsidRPr="00B3280C">
        <w:rPr>
          <w:lang w:val="en-GB"/>
        </w:rPr>
        <w:t xml:space="preserve">(3), 247-255. </w:t>
      </w:r>
      <w:hyperlink r:id="rId14" w:history="1">
        <w:r w:rsidRPr="00B3280C">
          <w:rPr>
            <w:rStyle w:val="Hyperlink"/>
            <w:lang w:val="en-GB"/>
          </w:rPr>
          <w:t>doi: 10.1111/jcpp.12146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Chang, S. H., &amp; Yu, N. Y. (2014). The effect of computer-assisted therapeutic practice for children with handwriting deficit: A comparison with the effect of the traditional sensorimotor approach. </w:t>
      </w:r>
      <w:r w:rsidRPr="00B3280C">
        <w:rPr>
          <w:i/>
          <w:lang w:val="en-GB"/>
        </w:rPr>
        <w:t>Research in Developmental Disabilities, 35</w:t>
      </w:r>
      <w:r w:rsidRPr="00B3280C">
        <w:rPr>
          <w:lang w:val="en-GB"/>
        </w:rPr>
        <w:t xml:space="preserve">(7), 1648-1657. </w:t>
      </w:r>
      <w:hyperlink r:id="rId15" w:history="1">
        <w:r w:rsidRPr="00B3280C">
          <w:rPr>
            <w:rStyle w:val="Hyperlink"/>
            <w:lang w:val="en-GB"/>
          </w:rPr>
          <w:t>doi: 10.1016/j.ridd.2014.03.024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Chantry, J., &amp; Dunford, C. (2010). How do computer assistive technologies enhance participation in childhood occupations for children with multiple and complex disabilities? A review of the current literature. </w:t>
      </w:r>
      <w:r w:rsidRPr="00B3280C">
        <w:rPr>
          <w:i/>
          <w:lang w:val="en-GB"/>
        </w:rPr>
        <w:t>British Journal of Occupational Therapy, 73</w:t>
      </w:r>
      <w:r w:rsidRPr="00B3280C">
        <w:rPr>
          <w:lang w:val="en-GB"/>
        </w:rPr>
        <w:t xml:space="preserve">(8), 351-365. </w:t>
      </w:r>
      <w:hyperlink r:id="rId16" w:history="1">
        <w:r w:rsidRPr="00B3280C">
          <w:rPr>
            <w:rStyle w:val="Hyperlink"/>
            <w:lang w:val="en-GB"/>
          </w:rPr>
          <w:t>doi: 10.4276%2F030802210X12813483277107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Chen, Y. P., Lee, S. Y., &amp; Howard, A. M. (2014a). Effect of virtual reality on upper extremity function in children with cerebral palsy: A meta-analysis. </w:t>
      </w:r>
      <w:r w:rsidRPr="00B3280C">
        <w:rPr>
          <w:i/>
          <w:lang w:val="en-GB"/>
        </w:rPr>
        <w:t>Pediatric Physical Therapy, 26</w:t>
      </w:r>
      <w:r w:rsidRPr="00B3280C">
        <w:rPr>
          <w:lang w:val="en-GB"/>
        </w:rPr>
        <w:t>(3),</w:t>
      </w:r>
      <w:r w:rsidRPr="00B3280C">
        <w:rPr>
          <w:i/>
          <w:lang w:val="en-GB"/>
        </w:rPr>
        <w:t xml:space="preserve"> </w:t>
      </w:r>
      <w:r w:rsidRPr="00B3280C">
        <w:rPr>
          <w:lang w:val="en-GB"/>
        </w:rPr>
        <w:t xml:space="preserve">289-300. </w:t>
      </w:r>
      <w:hyperlink r:id="rId17" w:history="1">
        <w:r w:rsidRPr="00B3280C">
          <w:rPr>
            <w:rStyle w:val="Hyperlink"/>
            <w:lang w:val="en-GB"/>
          </w:rPr>
          <w:t>doi: 10.1097/PEP.0000000000000046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Chen, H. C., Chen, C. L., Kang, L. J., Wu, C. Y., Chen, F. C., &amp; Hong, W. H. (2014b). Improvement of upper extremity motor control and function after home-based constraint induced therapy in children with unilateral cerebral palsy: Immediate and long-term effects</w:t>
      </w:r>
      <w:r w:rsidRPr="00B3280C">
        <w:rPr>
          <w:i/>
          <w:lang w:val="en-GB"/>
        </w:rPr>
        <w:t>. Archives of Physical Medicine and Rehabilitation, 95</w:t>
      </w:r>
      <w:r w:rsidRPr="00B3280C">
        <w:rPr>
          <w:lang w:val="en-GB"/>
        </w:rPr>
        <w:t xml:space="preserve">(8), 1423-1432.  </w:t>
      </w:r>
      <w:hyperlink r:id="rId18" w:history="1">
        <w:r w:rsidRPr="00B3280C">
          <w:rPr>
            <w:rStyle w:val="Hyperlink"/>
            <w:lang w:val="en-GB"/>
          </w:rPr>
          <w:t>doi: 10.1016/j.apmr.2014.03.025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Chen, Y. P., Pope, S., Tyler, D., &amp; Warren, G. L. (2014c). Effectiveness of constraint-induced movement therapy on upper-extremity function in children with cerebral palsy: A systematic review and meta-analysis of randomized controlled trials. </w:t>
      </w:r>
      <w:r w:rsidRPr="00B3280C">
        <w:rPr>
          <w:i/>
          <w:lang w:val="en-GB"/>
        </w:rPr>
        <w:t>Clinical Rehabilitation, 28</w:t>
      </w:r>
      <w:r w:rsidRPr="00B3280C">
        <w:rPr>
          <w:lang w:val="en-GB"/>
        </w:rPr>
        <w:t xml:space="preserve">(10), 939-953. </w:t>
      </w:r>
      <w:hyperlink r:id="rId19" w:history="1">
        <w:r w:rsidRPr="00B3280C">
          <w:rPr>
            <w:rStyle w:val="Hyperlink"/>
            <w:lang w:val="en-GB"/>
          </w:rPr>
          <w:t>doi</w:t>
        </w:r>
      </w:hyperlink>
      <w:r w:rsidRPr="00B3280C">
        <w:rPr>
          <w:lang w:val="en-GB"/>
        </w:rPr>
        <w:t>: 10.1177%2F026921551454498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Chiu, H. C., Ada, L., &amp; Lee, H. M. (2014). Upper limb training using Wii Sports Resort™ for children with hemiplegic cerebral palsy: A randomized, single-blind trial.</w:t>
      </w:r>
      <w:r w:rsidRPr="00B3280C">
        <w:rPr>
          <w:i/>
          <w:lang w:val="en-GB"/>
        </w:rPr>
        <w:t> Clinical Rehabilitation, 28</w:t>
      </w:r>
      <w:r w:rsidRPr="00B3280C">
        <w:rPr>
          <w:lang w:val="en-GB"/>
        </w:rPr>
        <w:t>(10), 1015-1024. doi: 10.1177%2F0269215514533709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Christmas, P. M., Sackley, C., Feltham, M. G., &amp; Cummins, C. (2018). A randomized controlled trial to compare two methods of constraint-induced movement therapy to improve functional ability in the affected upper limb in pre-school children with hemiplegic cerebral palsy: CATCH TRIAL. </w:t>
      </w:r>
      <w:r w:rsidRPr="00B3280C">
        <w:rPr>
          <w:i/>
          <w:lang w:val="en-GB"/>
        </w:rPr>
        <w:t>Clinical Rehabilitation</w:t>
      </w:r>
      <w:r w:rsidRPr="00B3280C">
        <w:rPr>
          <w:lang w:val="en-GB"/>
        </w:rPr>
        <w:t xml:space="preserve">, </w:t>
      </w:r>
      <w:r w:rsidRPr="00B3280C">
        <w:rPr>
          <w:i/>
          <w:lang w:val="en-GB"/>
        </w:rPr>
        <w:t>32</w:t>
      </w:r>
      <w:r w:rsidRPr="00B3280C">
        <w:rPr>
          <w:lang w:val="en-GB"/>
        </w:rPr>
        <w:t xml:space="preserve">(7), 909-918. </w:t>
      </w:r>
      <w:hyperlink r:id="rId20" w:history="1">
        <w:r w:rsidRPr="00B3280C">
          <w:rPr>
            <w:rStyle w:val="Hyperlink"/>
            <w:lang w:val="en-GB"/>
          </w:rPr>
          <w:t>doi</w:t>
        </w:r>
      </w:hyperlink>
      <w:r w:rsidRPr="00B3280C">
        <w:rPr>
          <w:lang w:val="en-GB"/>
        </w:rPr>
        <w:t>: 10.1177%2F026921551876351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Cole, K. N., Harris, S. R., Eland, S. F., &amp; Mills, P. E. (1989). Comparison of two service delivery models: In-class and out-of-class therapy approaches. </w:t>
      </w:r>
      <w:r w:rsidRPr="00B3280C">
        <w:rPr>
          <w:i/>
          <w:lang w:val="en-GB"/>
        </w:rPr>
        <w:t>Pediatric Physical Therapy, 1</w:t>
      </w:r>
      <w:r w:rsidRPr="00B3280C">
        <w:rPr>
          <w:lang w:val="en-GB"/>
        </w:rPr>
        <w:t>(2), 49-54.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Copeland, L., Edwards, P., Thorley, M., Donaghey, S., Gascoigne-Pees, L., Kentish, M., ... &amp; Boyd, R. N. (2014). Botulinum toxin A for nonambulatory children with cerebral palsy: A double blind randomized controlled trial. </w:t>
      </w:r>
      <w:r w:rsidRPr="00B3280C">
        <w:rPr>
          <w:i/>
          <w:lang w:val="en-GB"/>
        </w:rPr>
        <w:t>The Journal of Pediatrics, 165</w:t>
      </w:r>
      <w:r w:rsidRPr="00B3280C">
        <w:rPr>
          <w:lang w:val="en-GB"/>
        </w:rPr>
        <w:t>(1), 140-146. doi: 10.1016/j.jpeds.2014.01.050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Crompton, J., Imms, C., McCoy, A. T., Randall, M., Eldridge, B., Scoullar, B., &amp; Galea, M. P. (2007). Group-based task-related training for children with cerebral palsy: A pilot study. </w:t>
      </w:r>
      <w:r w:rsidRPr="00B3280C">
        <w:rPr>
          <w:i/>
          <w:lang w:val="en-GB"/>
        </w:rPr>
        <w:t>Physical &amp; Occupational Therapy in Pediatrics, 27</w:t>
      </w:r>
      <w:r w:rsidRPr="00B3280C">
        <w:rPr>
          <w:lang w:val="en-GB"/>
        </w:rPr>
        <w:t>(4), 43-65. doi: 10.1080/J006v27n04_04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Dagenais, L. M., Lahay, E. R., Stueck, K. A., White, E., Williams, L., &amp; Harris, S. R. (2009). Effects of electrical stimulation, exercise training and motor skills training on strength of children with meningomyelocele: A systematic review. </w:t>
      </w:r>
      <w:r w:rsidRPr="00B3280C">
        <w:rPr>
          <w:i/>
          <w:lang w:val="en-GB"/>
        </w:rPr>
        <w:t>Physical &amp; Occupational Therapy in Pediatrics, 29</w:t>
      </w:r>
      <w:r w:rsidRPr="00B3280C">
        <w:rPr>
          <w:lang w:val="en-GB"/>
        </w:rPr>
        <w:t>(4),</w:t>
      </w:r>
      <w:r w:rsidRPr="00B3280C">
        <w:rPr>
          <w:i/>
          <w:lang w:val="en-GB"/>
        </w:rPr>
        <w:t xml:space="preserve"> </w:t>
      </w:r>
      <w:r w:rsidRPr="00B3280C">
        <w:rPr>
          <w:lang w:val="en-GB"/>
        </w:rPr>
        <w:t>445-463. doi: 10.3109/01942630903246018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De Vries, D., Beck, T., Stacey, B., Winslow, K., &amp; Meines, K. (2015). Music as a therapeutic intervention with autism: A systematic review of the literature. </w:t>
      </w:r>
      <w:r w:rsidRPr="00B3280C">
        <w:rPr>
          <w:i/>
          <w:lang w:val="en-GB"/>
        </w:rPr>
        <w:t>Therapeutic Recreation Journal, 49</w:t>
      </w:r>
      <w:r w:rsidRPr="00B3280C">
        <w:rPr>
          <w:lang w:val="en-GB"/>
        </w:rPr>
        <w:t xml:space="preserve">(3), 220. 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Duncan, B., Shen, K., Zou, L. P., Han, T. L., Lu, Z. L., Zheng, H., ... &amp; Caspi, O. (2012). Evaluating intense rehabilitative therapies with and without acupuncture for children with cerebral palsy: A randomized controlled trial. </w:t>
      </w:r>
      <w:r w:rsidRPr="00B3280C">
        <w:rPr>
          <w:i/>
          <w:lang w:val="en-GB"/>
        </w:rPr>
        <w:t>Archives of Physical Medicine and Rehabilitation, 93</w:t>
      </w:r>
      <w:r w:rsidRPr="00B3280C">
        <w:rPr>
          <w:lang w:val="en-GB"/>
        </w:rPr>
        <w:t>(5), 808-815. doi: 10.1016/j.apmr.2011.12.009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Estes, A., Vismara, L., Mercado, C., Fitzpatrick, A., Elder, L., Greenson, J., ... &amp; Dawson, G. (2014). The impact of parent-delivered intervention on parents of very young children with autism. </w:t>
      </w:r>
      <w:r w:rsidRPr="00B3280C">
        <w:rPr>
          <w:i/>
          <w:lang w:val="en-GB"/>
        </w:rPr>
        <w:t>Journal of Autism and Developmental Disorders, 44</w:t>
      </w:r>
      <w:r w:rsidRPr="00B3280C">
        <w:rPr>
          <w:lang w:val="en-GB"/>
        </w:rPr>
        <w:t>(2), 353-365. doi: 10.1007/s10803-013-1874-z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Fedewa, A., Davis, M. A., &amp; Ahn, S. (2015). Effects of stability balls on children’s on-task behavior, academic achievement, and discipline referrals: A randomized controlled trial. </w:t>
      </w:r>
      <w:r w:rsidRPr="00B3280C">
        <w:rPr>
          <w:i/>
          <w:lang w:val="en-GB"/>
        </w:rPr>
        <w:t>American Journal of Occupational Therapy, 69,</w:t>
      </w:r>
      <w:r w:rsidRPr="00B3280C">
        <w:rPr>
          <w:lang w:val="en-GB"/>
        </w:rPr>
        <w:t xml:space="preserve"> </w:t>
      </w:r>
      <w:r w:rsidRPr="00B3280C">
        <w:t>6902220020p1</w:t>
      </w:r>
      <w:r w:rsidRPr="00B3280C">
        <w:rPr>
          <w:lang w:val="en-GB"/>
        </w:rPr>
        <w:t>-p9. doi: 10.5014/ajot.2015.014829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Fehlings, D., Novak, I., Berweck, S., Hoare, B., Stott, N. S., &amp; Russo, R. N. (2010). Botulinum toxin assessment, intervention and follow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up for paediatric upper limb hypertonicity: International consensus statement. </w:t>
      </w:r>
      <w:r w:rsidRPr="00B3280C">
        <w:rPr>
          <w:i/>
          <w:lang w:val="en-GB"/>
        </w:rPr>
        <w:t>European Journal of Neurology, 17,</w:t>
      </w:r>
      <w:r w:rsidRPr="00B3280C">
        <w:rPr>
          <w:lang w:val="en-GB"/>
        </w:rPr>
        <w:t xml:space="preserve"> 38-56. doi: 10.1111/j.1468-1331.2010.03127.x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Frolek Clark, G. J., &amp; Schlabach, T. L. (2013). Systematic review of occupational therapy interventions to improve cognitive development in children ages birth–5 years. </w:t>
      </w:r>
      <w:r w:rsidRPr="00B3280C">
        <w:rPr>
          <w:i/>
          <w:lang w:val="en-GB"/>
        </w:rPr>
        <w:t>American Journal of Occupational Therapy, 67</w:t>
      </w:r>
      <w:r w:rsidRPr="00B3280C">
        <w:rPr>
          <w:lang w:val="en-GB"/>
        </w:rPr>
        <w:t>(4), 425-430. doi: 10.1186/1472-6963-7-119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Gringras, P., Green, D., Wright, B., Rush, C., Sparrowhawk, M., Pratt, K., ... &amp; Wiggs, L. (2014). Weighted blankets and sleep in autistic children—A randomized controlled trial. </w:t>
      </w:r>
      <w:r w:rsidRPr="00B3280C">
        <w:rPr>
          <w:i/>
          <w:lang w:val="en-GB"/>
        </w:rPr>
        <w:t>Pediatrics, 134,</w:t>
      </w:r>
      <w:r w:rsidRPr="00B3280C">
        <w:rPr>
          <w:lang w:val="en-GB"/>
        </w:rPr>
        <w:t xml:space="preserve"> 298-306. doi: 10.1542/peds.2013-4285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Grynszpan, O., Weiss, P. L., Perez-Diaz, F., &amp; Gal, E. (2014). Innovative technology-based interventions for autism spectrum disorders: A meta-analysis. </w:t>
      </w:r>
      <w:r w:rsidRPr="00B3280C">
        <w:rPr>
          <w:i/>
          <w:lang w:val="en-GB"/>
        </w:rPr>
        <w:t>Autism, 18</w:t>
      </w:r>
      <w:r w:rsidRPr="00B3280C">
        <w:rPr>
          <w:lang w:val="en-GB"/>
        </w:rPr>
        <w:t xml:space="preserve">(4), 346-361. </w:t>
      </w:r>
      <w:hyperlink r:id="rId21" w:history="1">
        <w:r w:rsidRPr="00B3280C">
          <w:rPr>
            <w:rStyle w:val="Hyperlink"/>
            <w:lang w:val="en-GB"/>
          </w:rPr>
          <w:t>doi: 10.1177%2F1362361313476767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Hahn-Markowitz, J., Berger, I., Manor, I., &amp; Maeir, A. (2017). Impact of the Cognitive–Functional (Cog–Fun) intervention on executive functions and participation among children with attention deficit hyperactivity disorder: A randomized controlled trial. </w:t>
      </w:r>
      <w:r w:rsidRPr="00B3280C">
        <w:rPr>
          <w:i/>
          <w:lang w:val="en-GB"/>
        </w:rPr>
        <w:t>American Journal of Occupational Therapy, 71</w:t>
      </w:r>
      <w:r w:rsidRPr="00B3280C">
        <w:rPr>
          <w:lang w:val="en-GB"/>
        </w:rPr>
        <w:t>(5), 7105220010p1-9. doi: 10.5014/ajot.2017.022053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Hammond, J., Jones, V., Hill, E. L., Green, D., &amp; Male, I. (2014). An investigation of the impact of regular use of the WiiFit to improve motor and psychosocial outcomes in children with movement difficulties: A pilot study. </w:t>
      </w:r>
      <w:r w:rsidRPr="00B3280C">
        <w:rPr>
          <w:i/>
          <w:lang w:val="en-GB"/>
        </w:rPr>
        <w:t>Child: Care, Health and Development, 40</w:t>
      </w:r>
      <w:r w:rsidRPr="00B3280C">
        <w:rPr>
          <w:lang w:val="en-GB"/>
        </w:rPr>
        <w:t>(2),</w:t>
      </w:r>
      <w:r w:rsidRPr="00B3280C">
        <w:rPr>
          <w:i/>
          <w:lang w:val="en-GB"/>
        </w:rPr>
        <w:t xml:space="preserve"> </w:t>
      </w:r>
      <w:r w:rsidRPr="00B3280C">
        <w:rPr>
          <w:lang w:val="en-GB"/>
        </w:rPr>
        <w:t>165-175. doi: 10.1111/cch.12029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Hechler, T., Ruhe, A. K., Schmidt, P., Hirsch, J., Wager, J., Dobe, M., ... &amp; Zernikow, B. (2014). Inpatient-based intensive interdisciplinary pain treatment for highly impaired children with severe chronic pain: Randomized controlled trial of efficacy and economic effects. </w:t>
      </w:r>
      <w:r w:rsidRPr="00B3280C">
        <w:rPr>
          <w:i/>
          <w:lang w:val="en-GB"/>
        </w:rPr>
        <w:t>Pain, 155,</w:t>
      </w:r>
      <w:r w:rsidRPr="00B3280C">
        <w:rPr>
          <w:lang w:val="en-GB"/>
        </w:rPr>
        <w:t xml:space="preserve"> 118-128. doi: 10.1016/j.pain.2013.09.015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Heinrichs, N., Kliem, S., &amp; Hahlweg, K. (2014). Four-year follow-up of a randomized controlled trial of Triple P group for parent and child outcomes. </w:t>
      </w:r>
      <w:r w:rsidRPr="00B3280C">
        <w:rPr>
          <w:i/>
          <w:lang w:val="en-GB"/>
        </w:rPr>
        <w:t>Prevention Science, 15</w:t>
      </w:r>
      <w:r w:rsidRPr="00B3280C">
        <w:rPr>
          <w:lang w:val="en-GB"/>
        </w:rPr>
        <w:t>(2), 233-245. doi: 10.1007/s11121-012-0358-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Hoare, B. J., &amp; Imms, C. (2004). Upper-limb injections of botulinum toxin-A in children with cerebral palsy: A critical review of the literature and clinical implications for occupational therapists. </w:t>
      </w:r>
      <w:r w:rsidRPr="00B3280C">
        <w:rPr>
          <w:i/>
          <w:lang w:val="en-GB"/>
        </w:rPr>
        <w:t>American Journal of Occupational Therapy, 58</w:t>
      </w:r>
      <w:r w:rsidRPr="00B3280C">
        <w:rPr>
          <w:lang w:val="en-GB"/>
        </w:rPr>
        <w:t>(4), 389-397. doi: 10.5014/ajot.58.4.389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Hoare, B., Imms, C., Carey, L., &amp; Wasiak, J. (2007). Constraint-induced movement therapy in the treatment of the upper limb in children with hemiplegic cerebral palsy: A Cochrane systematic review</w:t>
      </w:r>
      <w:r w:rsidRPr="00B3280C">
        <w:rPr>
          <w:i/>
          <w:lang w:val="en-GB"/>
        </w:rPr>
        <w:t>. Clinical Rehabilitation, 21</w:t>
      </w:r>
      <w:r w:rsidRPr="00B3280C">
        <w:rPr>
          <w:lang w:val="en-GB"/>
        </w:rPr>
        <w:t>(8), 675-685. doi: 10.1002/14651858.cd004149.pub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Hoare, B. J., Wallen, M. A., Imms, C., Villanueva, E., Rawicki, H. B., &amp; Carey, L. (2010). Botulinum toxin A as an adjunct to treatment in the management of the upper limb in children with spastic cerebral palsy (UPDATE). </w:t>
      </w:r>
      <w:r w:rsidRPr="00B3280C">
        <w:rPr>
          <w:i/>
          <w:lang w:val="en-GB"/>
        </w:rPr>
        <w:t>Cochrane Database of Systematic Reviews, 1,</w:t>
      </w:r>
      <w:r w:rsidRPr="00B3280C">
        <w:rPr>
          <w:lang w:val="en-GB"/>
        </w:rPr>
        <w:t xml:space="preserve"> CD003469. doi: 10.1002/14651858.cd003469.pub4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Hoy, M. M., Egan, M. Y., &amp; Feder, K. P. (2011). A systematic review of interventions to improve handwriting. </w:t>
      </w:r>
      <w:r w:rsidRPr="00B3280C">
        <w:rPr>
          <w:i/>
          <w:lang w:val="en-GB"/>
        </w:rPr>
        <w:t>Canadian Journal of Occupational Therapy, 78</w:t>
      </w:r>
      <w:r w:rsidRPr="00B3280C">
        <w:rPr>
          <w:lang w:val="en-GB"/>
        </w:rPr>
        <w:t>(1), 13-25. doi: 10.2182/cjot.2011.78.1.3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Huang, H. H., Fetters, L., Hale, J., &amp; McBride, A. (2009). Bound for success: A systematic review of constraint-induced movement therapy in children with cerebral palsy supports improved arm and hand use. </w:t>
      </w:r>
      <w:r w:rsidRPr="00B3280C">
        <w:rPr>
          <w:i/>
          <w:lang w:val="en-GB"/>
        </w:rPr>
        <w:t>Physical Therapy, 89</w:t>
      </w:r>
      <w:r w:rsidRPr="00B3280C">
        <w:rPr>
          <w:lang w:val="en-GB"/>
        </w:rPr>
        <w:t>(11), 1126-1141. doi: 10.2522/ptj.20080111</w:t>
      </w:r>
    </w:p>
    <w:p w:rsidR="004B37F7" w:rsidRPr="00B3280C" w:rsidRDefault="004B37F7" w:rsidP="004B37F7">
      <w:pPr>
        <w:pStyle w:val="References"/>
      </w:pPr>
      <w:r w:rsidRPr="00B3280C">
        <w:rPr>
          <w:lang w:val="en-GB"/>
        </w:rPr>
        <w:t>Huang, J. S., Dillon, L., Terrones, L., Schubert, L., Roberts, W., Finklestein, J., ... &amp; Patrick, K. (2014). Fit4Life: A weight loss intervention for children who have survived childhood leukemia. </w:t>
      </w:r>
      <w:r w:rsidRPr="00B3280C">
        <w:rPr>
          <w:i/>
          <w:lang w:val="en-GB"/>
        </w:rPr>
        <w:t>Pediatric Blood &amp; Cancer, 61</w:t>
      </w:r>
      <w:r w:rsidRPr="00B3280C">
        <w:rPr>
          <w:lang w:val="en-GB"/>
        </w:rPr>
        <w:t xml:space="preserve">(5), 894-900. </w:t>
      </w:r>
      <w:hyperlink r:id="rId22" w:history="1">
        <w:r w:rsidRPr="00B3280C">
          <w:rPr>
            <w:rStyle w:val="Hyperlink"/>
          </w:rPr>
          <w:t>doi: 10.1002/pbc.24937</w:t>
        </w:r>
      </w:hyperlink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Inguaggiato, E., Sgandurra, G., Perazza, S., Guzzetta, A., &amp; Cioni, G. (2013). Brain reorganization following intervention in children with congenital hemiplegia: A systematic review. </w:t>
      </w:r>
      <w:r w:rsidRPr="00B3280C">
        <w:rPr>
          <w:i/>
          <w:lang w:val="en-GB"/>
        </w:rPr>
        <w:t>Neural Plasticity</w:t>
      </w:r>
      <w:r w:rsidRPr="00B3280C">
        <w:rPr>
          <w:lang w:val="en-GB"/>
        </w:rPr>
        <w:t>. doi: 10.1155/2013/356275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Jackman, M., Novak, I., &amp; Lannin, N. (2014). Effectiveness of hand splints in children with cerebral palsy: A systematic review with meta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analysis. </w:t>
      </w:r>
      <w:r w:rsidRPr="00B3280C">
        <w:rPr>
          <w:i/>
          <w:lang w:val="en-GB"/>
        </w:rPr>
        <w:t>Developmental Medicine &amp; Child Neurology, 56</w:t>
      </w:r>
      <w:r w:rsidRPr="00B3280C">
        <w:rPr>
          <w:lang w:val="en-GB"/>
        </w:rPr>
        <w:t>(2), 138-147. doi: 10.1111/dmcn.12205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Jackman, M., Novak, I., Lannin, N., Froude, E., Miller, L., &amp; Galea, C. (2018). Effectiveness of Cognitive Orientation to daily Occupational Performance over and above functional hand splints for children with cerebral palsy or brain injury: A randomized controlled trial. </w:t>
      </w:r>
      <w:r w:rsidRPr="00B3280C">
        <w:rPr>
          <w:i/>
          <w:lang w:val="en-GB"/>
        </w:rPr>
        <w:t>BMC Pediatrics, 18</w:t>
      </w:r>
      <w:r w:rsidRPr="00B3280C">
        <w:rPr>
          <w:lang w:val="en-GB"/>
        </w:rPr>
        <w:t>(1), 248. doi: 10.1186/s12887-018-1213-9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James, S., Ziviani, J., Ware, R. S., &amp; Boyd, R. N. (2015). Randomized controlled trial of web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based multimodal therapy for unilateral cerebral palsy to improve occupational performance. </w:t>
      </w:r>
      <w:r w:rsidRPr="00B3280C">
        <w:rPr>
          <w:i/>
          <w:lang w:val="en-GB"/>
        </w:rPr>
        <w:t>Developmental Medicine &amp; Child Neurology, 57</w:t>
      </w:r>
      <w:r w:rsidRPr="00B3280C">
        <w:rPr>
          <w:lang w:val="en-GB"/>
        </w:rPr>
        <w:t>(6), 530-538. doi: 10.1111/dmcn.12705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Janeslätt, G., Kottorp, A., &amp; Granlund, M. (2014). Evaluating intervention using time aids in children with disabilities. </w:t>
      </w:r>
      <w:r w:rsidRPr="00B3280C">
        <w:rPr>
          <w:i/>
          <w:lang w:val="en-GB"/>
        </w:rPr>
        <w:t>Scandinavian Journal of Occupational Therapy, 21</w:t>
      </w:r>
      <w:r w:rsidRPr="00B3280C">
        <w:rPr>
          <w:lang w:val="en-GB"/>
        </w:rPr>
        <w:t>(3), 181-190. doi: 10.3109/11038128.2013.870225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Jones, D. J., Forehand, R., Cuellar, J., Parent, J., Honeycutt, A., Khavjou, O., ... &amp; Newey, G. A. (2014). Technology-enhanced program for child disruptive behavior disorders: Development and pilot randomized control trial. </w:t>
      </w:r>
      <w:r w:rsidRPr="00B3280C">
        <w:rPr>
          <w:i/>
          <w:lang w:val="en-GB"/>
        </w:rPr>
        <w:t>Journal of Clinical Child &amp; Adolescent Psychology, 43</w:t>
      </w:r>
      <w:r w:rsidRPr="00B3280C">
        <w:rPr>
          <w:lang w:val="en-GB"/>
        </w:rPr>
        <w:t>(1), 88-101. doi: 10.1080/15374416.2013.822308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Kamps, D., Thiemann-Bourque, K., Heitzman-Powell, L., Schwartz, I., Rosenberg, N., Mason, R., &amp; Cox, S. (2015). A comprehensive peer network intervention to improve social communication of children with autism spectrum disorders: A randomized trial in kindergarten and first grade. </w:t>
      </w:r>
      <w:r w:rsidRPr="00B3280C">
        <w:rPr>
          <w:i/>
          <w:lang w:val="en-GB"/>
        </w:rPr>
        <w:t>Journal of Autism and Developmental Disorders, 45</w:t>
      </w:r>
      <w:r w:rsidRPr="00B3280C">
        <w:rPr>
          <w:lang w:val="en-GB"/>
        </w:rPr>
        <w:t>(6), 1809-1824. doi: 10.1007/s10803-014-2340-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Kasari, C., Dean, M., Kretzmann, M., Shih, W., Orlich, F., Whitney, R., ... &amp; King, B. (2016). Children with autism spectrum disorder and social skills groups at school: A randomized trial comparing intervention approach and peer composition. </w:t>
      </w:r>
      <w:r w:rsidRPr="00B3280C">
        <w:rPr>
          <w:i/>
          <w:lang w:val="en-GB"/>
        </w:rPr>
        <w:t>Journal of Child Psychology and Psychiatry, 57</w:t>
      </w:r>
      <w:r w:rsidRPr="00B3280C">
        <w:rPr>
          <w:lang w:val="en-GB"/>
        </w:rPr>
        <w:t>(2), 171-179. doi: 10.1111/jcpp.12460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Katalinic, O. M., Harvey, L. A., Herbert, R. D., Moseley, A. M., Lannin, N. A., &amp; Schurr, K. (2010). Stretch for the treatment and prevention of contractures. </w:t>
      </w:r>
      <w:r w:rsidRPr="00B3280C">
        <w:rPr>
          <w:i/>
          <w:lang w:val="en-GB"/>
        </w:rPr>
        <w:t>Cochrane Database of Systematic Reviews, 9</w:t>
      </w:r>
      <w:r w:rsidRPr="00B3280C">
        <w:rPr>
          <w:lang w:val="en-GB"/>
        </w:rPr>
        <w:t>(9). doi: 10.1002/14651858.cd007455.pub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Kaya Kara, O., Atasavun Uysal, S., Turker, D., Karayazgan, S., Gunel, M. K., &amp; Baltaci, G. (2015). The effects of Kinesio Taping on body functions and activity in unilateral spastic cerebral palsy: a single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blind randomized controlled trial. </w:t>
      </w:r>
      <w:r w:rsidRPr="00B3280C">
        <w:rPr>
          <w:i/>
          <w:lang w:val="en-GB"/>
        </w:rPr>
        <w:t>Developmental Medicine &amp; Child Neurology, 57</w:t>
      </w:r>
      <w:r w:rsidRPr="00B3280C">
        <w:rPr>
          <w:lang w:val="en-GB"/>
        </w:rPr>
        <w:t>(1), 81-88. doi: 10.1111/dmcn.12583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Krisanaprakornkit, T., Ngamjarus, C., Witoonchart, C., &amp; Piyavhatkul, N. (2010). Meditation therapies for attention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deficit/hyperactivity disorder (ADHD). </w:t>
      </w:r>
      <w:r w:rsidRPr="00B3280C">
        <w:rPr>
          <w:i/>
          <w:lang w:val="en-GB"/>
        </w:rPr>
        <w:t xml:space="preserve"> Cochrane Database of Systematic Reviews, 6</w:t>
      </w:r>
      <w:r w:rsidRPr="00B3280C">
        <w:rPr>
          <w:lang w:val="en-GB"/>
        </w:rPr>
        <w:t>, CD006507. doi: 10.1002/14651858.cd006507.pub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Kurowski, B. G., Wade, S. L., Kirkwood, M. W., Brown, T. M., Stancin, T., &amp; Taylor, H. G. (2014). Long-term benefits of an early online problem-solving intervention for executive dysfunction after traumatic brain injury in children: A randomized clinical trial. </w:t>
      </w:r>
      <w:r w:rsidRPr="00B3280C">
        <w:rPr>
          <w:i/>
          <w:lang w:val="en-GB"/>
        </w:rPr>
        <w:t>JAMA Pediatrics, 168</w:t>
      </w:r>
      <w:r w:rsidRPr="00B3280C">
        <w:rPr>
          <w:lang w:val="en-GB"/>
        </w:rPr>
        <w:t>(6), 523-531. doi: 10.1001/jamapediatrics.2013.5070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Lannin, N., Scheinberg, A., &amp; Clark, K. (2006). AACPDM systematic review of the effectiveness of therapy for children with cerebral palsy after botulinum toxin A injections. </w:t>
      </w:r>
      <w:r w:rsidRPr="00B3280C">
        <w:rPr>
          <w:i/>
          <w:lang w:val="en-GB"/>
        </w:rPr>
        <w:t>Developmental Medicine and Child Neurology, 48</w:t>
      </w:r>
      <w:r w:rsidRPr="00B3280C">
        <w:rPr>
          <w:lang w:val="en-GB"/>
        </w:rPr>
        <w:t>(6), 533-539. doi: 10.1111/j.1469-8749.2006.tb01309.x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Lannin, N. A., Novak, I., &amp; Cusick, A. (2007). A systematic review of upper extremity casting for children and adults with central nervous system motor disorders. </w:t>
      </w:r>
      <w:r w:rsidRPr="00B3280C">
        <w:rPr>
          <w:i/>
          <w:lang w:val="en-GB"/>
        </w:rPr>
        <w:t>Clinical Rehabilitation, 21</w:t>
      </w:r>
      <w:r w:rsidRPr="00B3280C">
        <w:rPr>
          <w:lang w:val="en-GB"/>
        </w:rPr>
        <w:t>(11), 963-976. doi: 10.1177/0269215507079141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Lidman, G., Nachemson, A., Peny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Dahlstrand, M., &amp; Himmelmann, K. (2015). Botulinum toxin A injections and occupational therapy in children with unilateral spastic cerebral palsy: a randomized controlled trial. </w:t>
      </w:r>
      <w:r w:rsidRPr="00B3280C">
        <w:rPr>
          <w:i/>
          <w:lang w:val="en-GB"/>
        </w:rPr>
        <w:t>Developmental Medicine &amp; Child Neurology, 57</w:t>
      </w:r>
      <w:r w:rsidRPr="00B3280C">
        <w:rPr>
          <w:lang w:val="en-GB"/>
        </w:rPr>
        <w:t>(8), 754-761. doi: 10.1111/dmcn.12739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Lin, H. C., &amp; Wuang, Y. P. (2012). Strength and agility training in adolescents with Down syndrome: A randomized controlled trial. </w:t>
      </w:r>
      <w:r w:rsidRPr="00B3280C">
        <w:rPr>
          <w:i/>
          <w:lang w:val="en-GB"/>
        </w:rPr>
        <w:t>Research in Developmental Disabilities, 33</w:t>
      </w:r>
      <w:r w:rsidRPr="00B3280C">
        <w:rPr>
          <w:lang w:val="en-GB"/>
        </w:rPr>
        <w:t>(6), 2236-2244. doi: 10.1016/j.ridd.2012.06.017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Madlinger-Lewis, L., Reynolds, L., Zarem, C., Crapnell, T., Inder, T., &amp; Pineda, R. (2014). The effects of alternative positioning on preterm infants in the neonatal intensive care unit: A randomized clinical trial. </w:t>
      </w:r>
      <w:r w:rsidRPr="00B3280C">
        <w:rPr>
          <w:i/>
          <w:lang w:val="en-GB"/>
        </w:rPr>
        <w:t>Research in Developmental Disabilities, 35</w:t>
      </w:r>
      <w:r w:rsidRPr="00B3280C">
        <w:rPr>
          <w:lang w:val="en-GB"/>
        </w:rPr>
        <w:t>(2), 490-497. doi: 10.1016/j.ridd.2013.11.019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Maeir, A., Fisher, O., Bar-Ilan, R. T., Boas, N., Berger, I., &amp; Landau, Y. E. (2014). Effectiveness of Cognitive–Functional (Cog–Fun) occupational therapy intervention for young children with attention deficit hyperactivity disorder: A controlled study. </w:t>
      </w:r>
      <w:r w:rsidRPr="00B3280C">
        <w:rPr>
          <w:i/>
          <w:lang w:val="en-GB"/>
        </w:rPr>
        <w:t>American Journal of Occupational Therapy, 68</w:t>
      </w:r>
      <w:r w:rsidRPr="00B3280C">
        <w:rPr>
          <w:lang w:val="en-GB"/>
        </w:rPr>
        <w:t>(3), 260-267. doi: 10.5014/ajot.2014.011700</w:t>
      </w:r>
    </w:p>
    <w:p w:rsidR="004B37F7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Malow, B. A., Adkins, K. W., Reynolds, A., Weiss, S. K., Loh, A., Fawkes, D., ... &amp; Clemons, T. (2014). Parent-based sleep education for children with autism spectrum disorders. </w:t>
      </w:r>
      <w:r w:rsidRPr="00B3280C">
        <w:rPr>
          <w:i/>
          <w:lang w:val="en-GB"/>
        </w:rPr>
        <w:t>Journal of Autism and Developmental Disorders, 44</w:t>
      </w:r>
      <w:r w:rsidRPr="00B3280C">
        <w:rPr>
          <w:lang w:val="en-GB"/>
        </w:rPr>
        <w:t>(1), 216-228. doi: 10.1007/s10803-013-1866-z</w:t>
      </w:r>
    </w:p>
    <w:p w:rsidR="004B37F7" w:rsidRPr="00B3280C" w:rsidRDefault="004B37F7" w:rsidP="004B37F7">
      <w:pPr>
        <w:rPr>
          <w:lang w:val="en-GB"/>
        </w:rPr>
      </w:pPr>
      <w:r w:rsidRPr="00A25A21">
        <w:t xml:space="preserve">Mandich, A. D., &amp; Rodger, S. (2006). Dong, being and becoming: Their importance for children. In S. Rodger &amp; J. Ziviani (Eds.), </w:t>
      </w:r>
      <w:r w:rsidRPr="00A25A21">
        <w:rPr>
          <w:i/>
        </w:rPr>
        <w:t>Occupational therapy with children: Understanding children’s occupations and enabling participation</w:t>
      </w:r>
      <w:r w:rsidRPr="00A25A21">
        <w:t xml:space="preserve"> (pp. 115-117). Oxford: Blackwell Publishing Ltd.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Maskell, J., Newcombe, P., Martin, G., &amp; Kimble, R. (2014). Psychological and psychosocial functioning of children with burn scarring using cosmetic camouflage: A multi-centre prospective randomised controlled trial. </w:t>
      </w:r>
      <w:r w:rsidRPr="00B3280C">
        <w:rPr>
          <w:i/>
          <w:lang w:val="en-GB"/>
        </w:rPr>
        <w:t>Burns, 40</w:t>
      </w:r>
      <w:r w:rsidRPr="00B3280C">
        <w:rPr>
          <w:lang w:val="en-GB"/>
        </w:rPr>
        <w:t>(1), 135-149. doi: 10.1016/j.burns.2013.04.025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Mast, J. E., Antonini, T. N., Raj, S. P., Oberjohn, K. S., Cassedy, A., Makoroff, K. L., &amp; Wade, S. L. (2014). Web-based parenting skills to reduce behavior problems following abusive head trauma: A pilot study. </w:t>
      </w:r>
      <w:r w:rsidRPr="00B3280C">
        <w:rPr>
          <w:i/>
          <w:lang w:val="en-GB"/>
        </w:rPr>
        <w:t>Child Abuse &amp; Neglect, 38</w:t>
      </w:r>
      <w:r w:rsidRPr="00B3280C">
        <w:rPr>
          <w:lang w:val="en-GB"/>
        </w:rPr>
        <w:t>(9), 1487-1495. doi: 10.1016/j.chiabu.2014.04.01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Matute-Llorente, Á., González-Agüero, A., Gómez-Cabello, A., Vicente-Rodríguez, G., &amp; Mallén, J. A. C. (2014). Effect of whole-body vibration therapy on health-related physical fitness in children and adolescents with disabilities: A systematic review. </w:t>
      </w:r>
      <w:r w:rsidRPr="00B3280C">
        <w:rPr>
          <w:i/>
          <w:lang w:val="en-GB"/>
        </w:rPr>
        <w:t>Journal of Adolescent Health, 54</w:t>
      </w:r>
      <w:r w:rsidRPr="00B3280C">
        <w:rPr>
          <w:lang w:val="en-GB"/>
        </w:rPr>
        <w:t>(4), 385-396. doi: 10.1016/j.jadohealth.2013.11.001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McLean, B., Taylor, S., Blair, E., Valentine, J., Carey, L., &amp; Elliott, C. (2017). Somatosensory discrimination intervention improves body position sense and motor performance in children with hemiplegic cerebral palsy. </w:t>
      </w:r>
      <w:r w:rsidRPr="00B3280C">
        <w:rPr>
          <w:i/>
          <w:lang w:val="en-GB"/>
        </w:rPr>
        <w:t>American Journal of Occupational Therapy, 71</w:t>
      </w:r>
      <w:r w:rsidRPr="00B3280C">
        <w:rPr>
          <w:lang w:val="en-GB"/>
        </w:rPr>
        <w:t>(3), 7103190060p1-9. doi: 10.5014/ajot.2016.024968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Meany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Walen, K. K., Bratton, S. C., &amp; Kottman, T. (2014). Effects of Adlerian play therapy on reducing students' disruptive behaviors. </w:t>
      </w:r>
      <w:r w:rsidRPr="00B3280C">
        <w:rPr>
          <w:i/>
          <w:lang w:val="en-GB"/>
        </w:rPr>
        <w:t>Journal of Counseling &amp; Development, 92</w:t>
      </w:r>
      <w:r w:rsidRPr="00B3280C">
        <w:rPr>
          <w:lang w:val="en-GB"/>
        </w:rPr>
        <w:t>(1), 47-56. doi: 10.1002/j.1556-6676.2014.00129.x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Miller-Kuhaneck, H., &amp; Watling, R. (2018). Parental or teacher education and coaching to support function and participation of children and youth with sensory processing and sensory integration challenges: A systematic review. </w:t>
      </w:r>
      <w:r w:rsidRPr="00B3280C">
        <w:rPr>
          <w:i/>
          <w:lang w:val="en-GB"/>
        </w:rPr>
        <w:t>American Journal of Occupational Therapy, 72</w:t>
      </w:r>
      <w:r w:rsidRPr="00B3280C">
        <w:rPr>
          <w:lang w:val="en-GB"/>
        </w:rPr>
        <w:t>(1), 7201190030p1-11. doi: 10.5014/ajot.2018.029017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Montero, S. M., &amp; Gómez-Conesa, A. (2014). Technical devices in children with motor disabilities: A review. </w:t>
      </w:r>
      <w:r w:rsidRPr="00B3280C">
        <w:rPr>
          <w:i/>
          <w:lang w:val="en-GB"/>
        </w:rPr>
        <w:t>Disability and Rehabilitation: Assistive Technology, 9</w:t>
      </w:r>
      <w:r w:rsidRPr="00B3280C">
        <w:rPr>
          <w:lang w:val="en-GB"/>
        </w:rPr>
        <w:t>(1), 3-11. doi: 10.3109/17483107.2013.785034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Morgan, C., Novak, I., Dale, R. C., &amp; Badawi, N. (2015). Optimising motor learning in infants at high risk of cerebral palsy: A pilot study. </w:t>
      </w:r>
      <w:r w:rsidRPr="00B3280C">
        <w:rPr>
          <w:i/>
          <w:lang w:val="en-GB"/>
        </w:rPr>
        <w:t>BMC Pediatrics, 15</w:t>
      </w:r>
      <w:r w:rsidRPr="00B3280C">
        <w:rPr>
          <w:lang w:val="en-GB"/>
        </w:rPr>
        <w:t>(1), 30. doi: 10.1186/s12887-015-0347-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Morgan, C., Darrah, J., Gordon, A. M., Harbourne, R., Spittle, A., Johnson, R., &amp; Fetters, L. (2016). Effectiveness of motor interventions in infants with cerebral palsy: A systematic review. </w:t>
      </w:r>
      <w:r w:rsidRPr="00B3280C">
        <w:rPr>
          <w:i/>
          <w:lang w:val="en-GB"/>
        </w:rPr>
        <w:t>Developmental Medicine &amp; Child Neurology, 58</w:t>
      </w:r>
      <w:r w:rsidRPr="00B3280C">
        <w:rPr>
          <w:lang w:val="en-GB"/>
        </w:rPr>
        <w:t>(9), 900-909. doi: 10.1111/j.1365-2214.2008.00921_2.x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Morgan, C., Novak, I., Dale, R. C., Guzzetta, A., &amp; Badawi, N. (2016b). Single blind randomised controlled trial of GAME (Goals-Activity-Motor Enrichment) in infants at high risk of cerebral palsy. </w:t>
      </w:r>
      <w:r w:rsidRPr="00B3280C">
        <w:rPr>
          <w:i/>
          <w:lang w:val="en-GB"/>
        </w:rPr>
        <w:t>Research in Developmental Disabilities, 55,</w:t>
      </w:r>
      <w:r w:rsidRPr="00B3280C">
        <w:rPr>
          <w:lang w:val="en-GB"/>
        </w:rPr>
        <w:t xml:space="preserve"> 256-267. doi: 10.1186/s12883-014-0203-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Novak, I. (2014a). Evidence to practice commentary new evidence in coaching interventions. </w:t>
      </w:r>
      <w:r w:rsidRPr="00B3280C">
        <w:rPr>
          <w:i/>
          <w:lang w:val="en-GB"/>
        </w:rPr>
        <w:t>Physical &amp; Occupational Therapy in Pediatrics, 34</w:t>
      </w:r>
      <w:r w:rsidRPr="00B3280C">
        <w:rPr>
          <w:lang w:val="en-GB"/>
        </w:rPr>
        <w:t>(2), 132-137. doi: 10.3109/01942638.2014.903060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Novak, I., &amp; Berry, J. (2014b). Home program intervention effectiveness evidence. </w:t>
      </w:r>
      <w:r w:rsidRPr="00B3280C">
        <w:rPr>
          <w:i/>
          <w:lang w:val="en-GB"/>
        </w:rPr>
        <w:t>Physical &amp; Occupational Therapy in Pediatrics, 34</w:t>
      </w:r>
      <w:r w:rsidRPr="00B3280C">
        <w:rPr>
          <w:lang w:val="en-GB"/>
        </w:rPr>
        <w:t>(4), 384-389. doi: 10.3109/01942638.2014.964020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Park, H. Y., Maitra, K., Achon, J., Loyola, E., &amp; Rincón, M. (2014). Effects of early intervention on mental or neuromusculoskeletal and movement-related functions in children born low birthweight or preterm: A meta-analysis. </w:t>
      </w:r>
      <w:r w:rsidRPr="00B3280C">
        <w:rPr>
          <w:i/>
          <w:lang w:val="en-GB"/>
        </w:rPr>
        <w:t>American Journal of Occupational Therapy, 68</w:t>
      </w:r>
      <w:r w:rsidRPr="00B3280C">
        <w:rPr>
          <w:lang w:val="en-GB"/>
        </w:rPr>
        <w:t>(3), 268-276. doi: 10.5014/ajot.2014.010371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Pfeiffer B, Clark GF, &amp; Arbesman, M. (2018). Effectiveness of cognitive and occupation-based interventions for children with challenges in sensory processing and integration: A systematic review. </w:t>
      </w:r>
      <w:r w:rsidRPr="00B3280C">
        <w:rPr>
          <w:i/>
          <w:lang w:val="en-GB"/>
        </w:rPr>
        <w:t>American Journal of Occupational Therapy, 72</w:t>
      </w:r>
      <w:r w:rsidRPr="00B3280C">
        <w:rPr>
          <w:lang w:val="en-GB"/>
        </w:rPr>
        <w:t>(1), 7201190020p1-7201190020p9. doi: 10.5014/ajot.2018.028233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Polatajko, H. J., &amp; Cantin, N. (2010). Exploring the effectiveness of occupational therapy interventions, other than the sensory integration approach, with children and adolescents experiencing difficulty processing and integrating sensory information. </w:t>
      </w:r>
      <w:r w:rsidRPr="00B3280C">
        <w:rPr>
          <w:i/>
          <w:lang w:val="en-GB"/>
        </w:rPr>
        <w:t>American Journal of Occupational Therapy, 64</w:t>
      </w:r>
      <w:r w:rsidRPr="00B3280C">
        <w:rPr>
          <w:lang w:val="en-GB"/>
        </w:rPr>
        <w:t>(3), 415-429. doi: 10.5014/ajot.2010.0907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Reeuwijk, A., van Schie, P. E., Becher, J. G., &amp; Kwakkel, G. (2006). Effects of botulinum toxin type A on upper limb function in children with cerebral palsy: A systematic review. </w:t>
      </w:r>
      <w:r w:rsidRPr="00B3280C">
        <w:rPr>
          <w:i/>
          <w:lang w:val="en-GB"/>
        </w:rPr>
        <w:t>Clinical Rehabilitation, 20</w:t>
      </w:r>
      <w:r w:rsidRPr="00B3280C">
        <w:rPr>
          <w:lang w:val="en-GB"/>
        </w:rPr>
        <w:t>(5), 375-387. doi: 10.1191/0269215506cr956oa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Sakzewski, L., Lewis, M. J., McKinlay, L., Ziviani, J., &amp; Boyd, R. N. (2016). Impact of multi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modal web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based rehabilitation on occupational performance and upper limb outcomes: Pilot randomized trial in children with acquired brain injuries.</w:t>
      </w:r>
      <w:r w:rsidRPr="00B3280C">
        <w:rPr>
          <w:i/>
          <w:lang w:val="en-GB"/>
        </w:rPr>
        <w:t> Developmental Medicine &amp; Child Neurology, 58</w:t>
      </w:r>
      <w:r w:rsidRPr="00B3280C">
        <w:rPr>
          <w:lang w:val="en-GB"/>
        </w:rPr>
        <w:t>(12), 1257-1264. doi: 10.1111/dmcn.13157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Schaaf, R. C., Dumont, R. L., Arbesman, M., &amp; May-Benson, T. A. (2018). Efficacy of occupational therapy using Ayres Sensory Integration®: A systematic review. </w:t>
      </w:r>
      <w:r w:rsidRPr="00B3280C">
        <w:rPr>
          <w:i/>
          <w:lang w:val="en-GB"/>
        </w:rPr>
        <w:t>American Journal of Occupational Therapy, 72</w:t>
      </w:r>
      <w:r w:rsidRPr="00B3280C">
        <w:rPr>
          <w:lang w:val="en-GB"/>
        </w:rPr>
        <w:t>(1), 7201190010p1-10. doi: 10.5014/ajot.2018.028431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Smith, T. O., Bacon, H., Jerman, E., Easton, V., Armon, K., Poland, F., &amp; Macgregor, A. J. (2014). Physiotherapy and occupational therapy interventions for people with benign joint hypermobility syndrome: A systematic review of clinical trials. </w:t>
      </w:r>
      <w:r w:rsidRPr="00B3280C">
        <w:rPr>
          <w:i/>
          <w:lang w:val="en-GB"/>
        </w:rPr>
        <w:t>Disability and Rehabilitation, 36</w:t>
      </w:r>
      <w:r w:rsidRPr="00B3280C">
        <w:rPr>
          <w:lang w:val="en-GB"/>
        </w:rPr>
        <w:t>(10), 797-803. doi: 10.3109/09638288.2013.819388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Snider, L., Majnemer, A., &amp; Darsaklis, V. (2010). Virtual reality as a therapeutic modality for children with cerebral palsy. </w:t>
      </w:r>
      <w:r w:rsidRPr="00B3280C">
        <w:rPr>
          <w:i/>
          <w:lang w:val="en-GB"/>
        </w:rPr>
        <w:t>Developmental Neurorehabilitation, 13</w:t>
      </w:r>
      <w:r w:rsidRPr="00B3280C">
        <w:rPr>
          <w:lang w:val="en-GB"/>
        </w:rPr>
        <w:t>(2), 120-128. doi: 10.3109/17518420903357753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Speth, L., Janssen-Potten, Y., Rameckers, E., Defesche, A., Winkens, B., Becher, J., ... &amp; Vles, H. (2015). Effects of botulinum toxin A and/or bimanual task-oriented therapy on upper extremity activities in unilateral cerebral palsy: A clinical trial. </w:t>
      </w:r>
      <w:r w:rsidRPr="00B3280C">
        <w:rPr>
          <w:i/>
          <w:lang w:val="en-GB"/>
        </w:rPr>
        <w:t>BMC Neurology, 15</w:t>
      </w:r>
      <w:r w:rsidRPr="00B3280C">
        <w:rPr>
          <w:lang w:val="en-GB"/>
        </w:rPr>
        <w:t>(1), 143. doi: 10.1186/s12883-015-0404-3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Spittle, A., Orton, J., Doyle, L. W., &amp; Boyd, R. (2007). Early developmental intervention programs post hospital discharge to prevent motor and cognitive impairments in preterm infants. </w:t>
      </w:r>
      <w:r w:rsidRPr="00B3280C">
        <w:rPr>
          <w:i/>
          <w:lang w:val="en-GB"/>
        </w:rPr>
        <w:t>Cochrane Database of Systematic Reviews</w:t>
      </w:r>
      <w:r w:rsidRPr="00B3280C">
        <w:rPr>
          <w:lang w:val="en-GB"/>
        </w:rPr>
        <w:t>, (2), CD005495. doi: 10.1002/14651858.cd005495.pub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Spittle, A., Orton, J., Anderson, P., Boyd, R., &amp; Doyle, L. W. (2012). Early developmental intervention programmes post-hospital discharge to prevent motor and cognitive impairments in preterm infants. </w:t>
      </w:r>
      <w:r w:rsidRPr="00B3280C">
        <w:rPr>
          <w:i/>
          <w:lang w:val="en-GB"/>
        </w:rPr>
        <w:t>Cochrane Database of Systematic Reviews,</w:t>
      </w:r>
      <w:r w:rsidRPr="00B3280C">
        <w:rPr>
          <w:lang w:val="en-GB"/>
        </w:rPr>
        <w:t xml:space="preserve"> (12), CD005495. doi: 10.1002/14651858.cd005495.pub3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Stavness, C. (2006). The effect of positioning for children with cerebral palsy on upper-extremity function: A review of the evidence. </w:t>
      </w:r>
      <w:r w:rsidRPr="00B3280C">
        <w:rPr>
          <w:i/>
          <w:lang w:val="en-GB"/>
        </w:rPr>
        <w:t>Physical &amp; Occupational Therapy in Pediatrics, 26</w:t>
      </w:r>
      <w:r w:rsidRPr="00B3280C">
        <w:rPr>
          <w:lang w:val="en-GB"/>
        </w:rPr>
        <w:t>(3), 39-53. doi: 10.1300/j006v26n03_04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Stickles Goods, K., Ishijima, E., Chang, Y. C., &amp; Kasari, C. (2013). Preschool based JASPER intervention in minimally verbal children with autism: Pilot RCT. </w:t>
      </w:r>
      <w:r w:rsidRPr="00B3280C">
        <w:rPr>
          <w:i/>
          <w:lang w:val="en-GB"/>
        </w:rPr>
        <w:t>Journal of Autism and Developmental Disorders, 43</w:t>
      </w:r>
      <w:r w:rsidRPr="00B3280C">
        <w:rPr>
          <w:lang w:val="en-GB"/>
        </w:rPr>
        <w:t>(5), 1050-1056. doi: 10.1007/s10803-012-1644-3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Storebø, O. J., Skoog, M., Damm, D., Thomsen, P. H., Simonsen, E., &amp; Gluud, C. (2011). Social skills training for Attention Deficit Hyperactivity Disorder (ADHD) in children aged 5 to 18 years. </w:t>
      </w:r>
      <w:r w:rsidRPr="00B3280C">
        <w:rPr>
          <w:i/>
          <w:lang w:val="en-GB"/>
        </w:rPr>
        <w:t>Cochrane Database of Systematic Reviews, 12,</w:t>
      </w:r>
      <w:r w:rsidRPr="00B3280C">
        <w:rPr>
          <w:lang w:val="en-GB"/>
        </w:rPr>
        <w:t xml:space="preserve"> CD008223. doi: 10.1002/14651858.cd008223.pub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Tatla, S. K., Sauve, K., Virji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Babul, N., Holsti, L., Butler, C., &amp; Van Der Loos, H. F. M. (2013). Evidence for outcomes of motivational rehabilitation interventions for children and adolescents with cerebral palsy: An American Academy for Cerebral Palsy and Developmental Medicine systematic review. </w:t>
      </w:r>
      <w:r w:rsidRPr="00B3280C">
        <w:rPr>
          <w:i/>
          <w:lang w:val="en-GB"/>
        </w:rPr>
        <w:t>Developmental Medicine &amp; Child Neurology, 55</w:t>
      </w:r>
      <w:r w:rsidRPr="00B3280C">
        <w:rPr>
          <w:lang w:val="en-GB"/>
        </w:rPr>
        <w:t>(7), 593-601. doi: 10.1111/dmcn.12147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Tatla, S. K., Sauve, K., Jarus, T., Virji-Babul, N., &amp; Holsti, L. (2014). The effects of motivating interventions on rehabilitation outcomes in children and youth with acquired brain injuries: A systematic review. </w:t>
      </w:r>
      <w:r w:rsidRPr="00B3280C">
        <w:rPr>
          <w:i/>
          <w:lang w:val="en-GB"/>
        </w:rPr>
        <w:t>Brain Injury, 28</w:t>
      </w:r>
      <w:r w:rsidRPr="00B3280C">
        <w:rPr>
          <w:lang w:val="en-GB"/>
        </w:rPr>
        <w:t>(8), 1022-1035. doi: 10.3109/02699052.2014.890747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 xml:space="preserve">Vargas, S., &amp; Lucker, J. R. (2016). A quantitative summary of The Listening Program (TLP) efficacy studies: What areas were found to improve by TLP intervention? </w:t>
      </w:r>
      <w:r w:rsidRPr="00B3280C">
        <w:rPr>
          <w:i/>
          <w:lang w:val="en-GB"/>
        </w:rPr>
        <w:t>Occupational Therapy International, 23</w:t>
      </w:r>
      <w:r w:rsidRPr="00B3280C">
        <w:rPr>
          <w:lang w:val="en-GB"/>
        </w:rPr>
        <w:t>(2), 206-217. doi: 10.1002/oti.1425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Vroland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Nordstrand, K., Eliasson, A. C., Jacobsson, H., Johansson, U., &amp; Krumlinde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Sundholm, L. (2016). Can children identify and achieve goals for intervention? A randomized trial comparing two goal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setting approaches. </w:t>
      </w:r>
      <w:r w:rsidRPr="00B3280C">
        <w:rPr>
          <w:i/>
          <w:lang w:val="en-GB"/>
        </w:rPr>
        <w:t>Developmental Medicine &amp; Child Neurology, 58</w:t>
      </w:r>
      <w:r w:rsidRPr="00B3280C">
        <w:rPr>
          <w:lang w:val="en-GB"/>
        </w:rPr>
        <w:t>(6), 589-596. doi: 10.1111/dmcn.12925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Wallen, M. M., &amp; Gillies, D. (2006). Intra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 xml:space="preserve">articular steroids and splints/rest for children with juvenile idiopathic arthritis and adults with rheumatoid arthritis. </w:t>
      </w:r>
      <w:r w:rsidRPr="00B3280C">
        <w:rPr>
          <w:i/>
          <w:lang w:val="en-GB"/>
        </w:rPr>
        <w:t xml:space="preserve">Cochrane Database of Systematic Reviews, 1, </w:t>
      </w:r>
      <w:r w:rsidRPr="00B3280C">
        <w:rPr>
          <w:lang w:val="en-GB"/>
        </w:rPr>
        <w:t>CD002824. doi: 10.1002/14651858.cd002824.pub2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Wells, H., Marquez, J., &amp; Wakely, L. (2018). Garment therapy does not improve function in children with cerebral palsy: A systematic review. </w:t>
      </w:r>
      <w:r w:rsidRPr="00B3280C">
        <w:rPr>
          <w:i/>
          <w:iCs/>
          <w:lang w:val="en-GB"/>
        </w:rPr>
        <w:t>Physical &amp; Occupational Therapy in Pediatrics</w:t>
      </w:r>
      <w:r w:rsidRPr="00B3280C">
        <w:rPr>
          <w:lang w:val="en-GB"/>
        </w:rPr>
        <w:t>, 38, 395-416. doi: 10.1080/01942638.2017.1365323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Westendorp, M., Houwen, S., Hartman, E., Mombarg, R., Smith, J., &amp; Visscher, C. (2014). Effect of a ball skill intervention on children’s ball skills and cognitive functions. </w:t>
      </w:r>
      <w:r w:rsidRPr="00B3280C">
        <w:rPr>
          <w:i/>
          <w:lang w:val="en-GB"/>
        </w:rPr>
        <w:t>Med. Sci. Sports Exerc, 46</w:t>
      </w:r>
      <w:r w:rsidRPr="00B3280C">
        <w:rPr>
          <w:lang w:val="en-GB"/>
        </w:rPr>
        <w:t>, 414-422. doi: 10.1249/mss.0b013e3182a532b3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Whalen, C. N., &amp; Case-Smith, J. (2012). Therapeutic effects of horseback riding therapy on gross motor function in children with cerebral palsy: A systematic review.</w:t>
      </w:r>
      <w:r w:rsidRPr="00B3280C">
        <w:rPr>
          <w:i/>
          <w:lang w:val="en-GB"/>
        </w:rPr>
        <w:t> Physical &amp; Occupational Therapy in Pediatrics, 32</w:t>
      </w:r>
      <w:r w:rsidRPr="00B3280C">
        <w:rPr>
          <w:lang w:val="en-GB"/>
        </w:rPr>
        <w:t>(3), 229-242. doi: 10.3109/01942638.2011.619251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Willis, C., Nyquist, A., Girdler, S., Jahnsen, R., Reid, S., Rosenberg, M., ... &amp; Elliott, C. (2016). Identifying and operationalising the active ingredients of a participation intervention for children with disabilities: Staff perspectives. </w:t>
      </w:r>
      <w:r w:rsidRPr="00B3280C">
        <w:rPr>
          <w:i/>
          <w:lang w:val="en-GB"/>
        </w:rPr>
        <w:t>Developmental Medicine &amp; Child Neurology, 58,</w:t>
      </w:r>
      <w:r w:rsidRPr="00B3280C">
        <w:rPr>
          <w:lang w:val="en-GB"/>
        </w:rPr>
        <w:t xml:space="preserve"> 42-43.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lastRenderedPageBreak/>
        <w:t>Xu, K., He, L., Mai, J., Yan, X., &amp; Chen, Y. (2015). Muscle recruitment and coordination following constraint-induced movement therapy with electrical stimulation on children with hemiplegic cerebral palsy: A randomized controlled trial. </w:t>
      </w:r>
      <w:r w:rsidRPr="00B3280C">
        <w:rPr>
          <w:i/>
          <w:lang w:val="en-GB"/>
        </w:rPr>
        <w:t>PloS One, 10</w:t>
      </w:r>
      <w:r w:rsidRPr="00B3280C">
        <w:rPr>
          <w:lang w:val="en-GB"/>
        </w:rPr>
        <w:t>(10), e0138608. doi: 10.1371/journal.pone.0138608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Zadnikar, M., &amp; Kastrin, A. (2011). Effects of hippotherapy and therapeutic horseback riding on postural control or balance in children with cerebral palsy: A meta</w:t>
      </w:r>
      <w:r w:rsidRPr="00B3280C">
        <w:rPr>
          <w:rFonts w:ascii="Calibri" w:eastAsia="Calibri" w:hAnsi="Calibri" w:cs="Calibri"/>
          <w:lang w:val="en-GB"/>
        </w:rPr>
        <w:t>‐</w:t>
      </w:r>
      <w:r w:rsidRPr="00B3280C">
        <w:rPr>
          <w:lang w:val="en-GB"/>
        </w:rPr>
        <w:t>analysis. </w:t>
      </w:r>
      <w:r w:rsidRPr="00B3280C">
        <w:rPr>
          <w:i/>
          <w:lang w:val="en-GB"/>
        </w:rPr>
        <w:t>Developmental Medicine &amp; Child Neurology, 53</w:t>
      </w:r>
      <w:r w:rsidRPr="00B3280C">
        <w:rPr>
          <w:lang w:val="en-GB"/>
        </w:rPr>
        <w:t>(8), 684-691. doi: 10.1111/j.1469-8749.2011.03951.x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Ziviani, J., Feeney, R., Rodger, S., &amp; Watter, P. (2010). Systematic review of early intervention programmes for children from birth to nine years who have a physical disability. </w:t>
      </w:r>
      <w:r w:rsidRPr="00B3280C">
        <w:rPr>
          <w:i/>
          <w:lang w:val="en-GB"/>
        </w:rPr>
        <w:t>Australian Occupational Therapy Journal, 57</w:t>
      </w:r>
      <w:r w:rsidRPr="00B3280C">
        <w:rPr>
          <w:lang w:val="en-GB"/>
        </w:rPr>
        <w:t>(4), 210-223. doi: 10.1111/j.1440-1630.2010.00850.x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Zwaigenbaum, L., Bauman, M. L., Choueiri, R., Kasari, C., Carter, A., Granpeesheh, D., ... &amp; Pierce, K. (2015). Early intervention for children with autism spectrum disorder under 3 years of age: Recommendations for practice and research. </w:t>
      </w:r>
      <w:r w:rsidRPr="00B3280C">
        <w:rPr>
          <w:i/>
          <w:lang w:val="en-GB"/>
        </w:rPr>
        <w:t>Pediatrics, 136</w:t>
      </w:r>
      <w:r w:rsidRPr="00B3280C">
        <w:rPr>
          <w:lang w:val="en-GB"/>
        </w:rPr>
        <w:t>(Suppl 1), S60-S81. doi: 10.1542/peds.2014-3667E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t>Zwicker, J. G., &amp; Mayson, T. A. (2010). Effectiveness of treadmill training in children with motor impairments: An overview of systematic reviews. </w:t>
      </w:r>
      <w:r w:rsidRPr="00B3280C">
        <w:rPr>
          <w:i/>
          <w:lang w:val="en-GB"/>
        </w:rPr>
        <w:t>Pediatric Physical Therapy, 22</w:t>
      </w:r>
      <w:r w:rsidRPr="00B3280C">
        <w:rPr>
          <w:lang w:val="en-GB"/>
        </w:rPr>
        <w:t>(4), 361-377. doi: 10.1097/pep.0b013e3181f92e54</w:t>
      </w:r>
    </w:p>
    <w:p w:rsidR="004B37F7" w:rsidRPr="00B3280C" w:rsidRDefault="004B37F7" w:rsidP="004B37F7">
      <w:pPr>
        <w:pStyle w:val="References"/>
        <w:rPr>
          <w:lang w:val="en-GB"/>
        </w:rPr>
      </w:pPr>
      <w:r w:rsidRPr="00B3280C">
        <w:rPr>
          <w:lang w:val="en-GB"/>
        </w:rPr>
        <w:fldChar w:fldCharType="begin"/>
      </w:r>
      <w:r w:rsidRPr="00B3280C">
        <w:rPr>
          <w:lang w:val="en-GB"/>
        </w:rPr>
        <w:instrText xml:space="preserve"> ADDIN EN.CITE &lt;EndNote&gt;&lt;Cite ExcludeAuth="1" ExcludeYear="1" Hidden="1"&gt;&lt;Author&gt;World Health&lt;/Author&gt;&lt;Year&gt;2001&lt;/Year&gt;&lt;RecNum&gt;1&lt;/RecNum&gt;&lt;record&gt;&lt;rec-number&gt;1&lt;/rec-number&gt;&lt;foreign-keys&gt;&lt;key app="EN" db-id="dw9z9xwroe2926exwe8v0tsjwttarvfpstzr" timestamp="1548385263"&gt;1&lt;/key&gt;&lt;/foreign-keys&gt;&lt;ref-type name="Report"&gt;27&lt;/ref-type&gt;&lt;contributors&gt;&lt;authors&gt;&lt;author&gt;World Health, Organization&lt;/author&gt;&lt;/authors&gt;&lt;/contributors&gt;&lt;titles&gt;&lt;title&gt;ICF : International classification of functioning, disability and health&lt;/title&gt;&lt;secondary-title&gt;International Classification of Functioning, Disability and Health&lt;/secondary-title&gt;&lt;/titles&gt;&lt;keywords&gt;&lt;keyword&gt;Human physiology&lt;/keyword&gt;&lt;keyword&gt;Human anatomy&lt;/keyword&gt;&lt;keyword&gt;Anatomy&lt;/keyword&gt;&lt;keyword&gt;Disability evaluation&lt;/keyword&gt;&lt;keyword&gt;Nosology&lt;/keyword&gt;&lt;keyword&gt;Physiology&lt;/keyword&gt;&lt;keyword&gt;People with disabilities&lt;/keyword&gt;&lt;/keywords&gt;&lt;dates&gt;&lt;year&gt;2001&lt;/year&gt;&lt;/dates&gt;&lt;pub-location&gt;Geneva&lt;/pub-location&gt;&lt;publisher&gt;World Health Organization&lt;/publisher&gt;&lt;isbn&gt;9241545429&lt;/isbn&gt;&lt;urls&gt;&lt;/urls&gt;&lt;/record&gt;&lt;/Cite&gt;&lt;/EndNote&gt;</w:instrText>
      </w:r>
      <w:r w:rsidRPr="00B3280C">
        <w:rPr>
          <w:lang w:val="en-GB"/>
        </w:rPr>
        <w:fldChar w:fldCharType="end"/>
      </w:r>
    </w:p>
    <w:p w:rsidR="004B37F7" w:rsidRDefault="004B37F7"/>
    <w:p w:rsidR="004B37F7" w:rsidRDefault="004B37F7"/>
    <w:sectPr w:rsidR="004B37F7" w:rsidSect="00246CC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Franklin Gothic Book">
    <w:altName w:val="Corbel"/>
    <w:charset w:val="00"/>
    <w:family w:val="swiss"/>
    <w:pitch w:val="variable"/>
    <w:sig w:usb0="00000001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E63C29"/>
    <w:multiLevelType w:val="hybridMultilevel"/>
    <w:tmpl w:val="EBC477F0"/>
    <w:lvl w:ilvl="0" w:tplc="7E0893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074670"/>
    <w:multiLevelType w:val="hybridMultilevel"/>
    <w:tmpl w:val="B3EE3EE4"/>
    <w:lvl w:ilvl="0" w:tplc="F1F4DB3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435737"/>
    <w:multiLevelType w:val="hybridMultilevel"/>
    <w:tmpl w:val="22C8D096"/>
    <w:lvl w:ilvl="0" w:tplc="86FE2C3E">
      <w:start w:val="1"/>
      <w:numFmt w:val="decimal"/>
      <w:pStyle w:val="Listrevised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4531C7"/>
    <w:multiLevelType w:val="hybridMultilevel"/>
    <w:tmpl w:val="06DC8A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355681"/>
    <w:rsid w:val="00006F87"/>
    <w:rsid w:val="00010043"/>
    <w:rsid w:val="00011ACA"/>
    <w:rsid w:val="00016A08"/>
    <w:rsid w:val="00021ABF"/>
    <w:rsid w:val="000359C9"/>
    <w:rsid w:val="00036298"/>
    <w:rsid w:val="00037A49"/>
    <w:rsid w:val="000401F0"/>
    <w:rsid w:val="0004317F"/>
    <w:rsid w:val="00044FE6"/>
    <w:rsid w:val="0004629E"/>
    <w:rsid w:val="00047098"/>
    <w:rsid w:val="0005036F"/>
    <w:rsid w:val="00055781"/>
    <w:rsid w:val="00060793"/>
    <w:rsid w:val="00066367"/>
    <w:rsid w:val="00073078"/>
    <w:rsid w:val="0007325B"/>
    <w:rsid w:val="00073C01"/>
    <w:rsid w:val="000779FF"/>
    <w:rsid w:val="0008341B"/>
    <w:rsid w:val="00083ED9"/>
    <w:rsid w:val="000862FA"/>
    <w:rsid w:val="00093943"/>
    <w:rsid w:val="00093D58"/>
    <w:rsid w:val="000945E4"/>
    <w:rsid w:val="000A1DBB"/>
    <w:rsid w:val="000A252B"/>
    <w:rsid w:val="000A352E"/>
    <w:rsid w:val="000A6343"/>
    <w:rsid w:val="000A7F7F"/>
    <w:rsid w:val="000B10B8"/>
    <w:rsid w:val="000B5808"/>
    <w:rsid w:val="000B6814"/>
    <w:rsid w:val="000C417F"/>
    <w:rsid w:val="000C427C"/>
    <w:rsid w:val="000C685C"/>
    <w:rsid w:val="000D7CC3"/>
    <w:rsid w:val="000E028A"/>
    <w:rsid w:val="000E3C95"/>
    <w:rsid w:val="000E40D0"/>
    <w:rsid w:val="000F2448"/>
    <w:rsid w:val="00102C53"/>
    <w:rsid w:val="001113BE"/>
    <w:rsid w:val="001162B5"/>
    <w:rsid w:val="00116535"/>
    <w:rsid w:val="00116C33"/>
    <w:rsid w:val="00121D19"/>
    <w:rsid w:val="00122D34"/>
    <w:rsid w:val="00126D5E"/>
    <w:rsid w:val="00127F3A"/>
    <w:rsid w:val="0013477C"/>
    <w:rsid w:val="00137D86"/>
    <w:rsid w:val="00140E9A"/>
    <w:rsid w:val="00141188"/>
    <w:rsid w:val="00141E69"/>
    <w:rsid w:val="00141F26"/>
    <w:rsid w:val="00143673"/>
    <w:rsid w:val="00144C4A"/>
    <w:rsid w:val="00145A45"/>
    <w:rsid w:val="00153C32"/>
    <w:rsid w:val="001560BC"/>
    <w:rsid w:val="001561E1"/>
    <w:rsid w:val="001668F5"/>
    <w:rsid w:val="001675E4"/>
    <w:rsid w:val="00172B31"/>
    <w:rsid w:val="00173BB2"/>
    <w:rsid w:val="00174595"/>
    <w:rsid w:val="00180C05"/>
    <w:rsid w:val="00183D6F"/>
    <w:rsid w:val="00190AE9"/>
    <w:rsid w:val="00191D24"/>
    <w:rsid w:val="00192F98"/>
    <w:rsid w:val="00194882"/>
    <w:rsid w:val="00195CD5"/>
    <w:rsid w:val="00196CDD"/>
    <w:rsid w:val="001A0AD8"/>
    <w:rsid w:val="001A0E98"/>
    <w:rsid w:val="001A32AB"/>
    <w:rsid w:val="001A3924"/>
    <w:rsid w:val="001A3EE9"/>
    <w:rsid w:val="001A6B04"/>
    <w:rsid w:val="001A72FF"/>
    <w:rsid w:val="001B121A"/>
    <w:rsid w:val="001B1401"/>
    <w:rsid w:val="001B6E91"/>
    <w:rsid w:val="001B7000"/>
    <w:rsid w:val="001C39D8"/>
    <w:rsid w:val="001C50D0"/>
    <w:rsid w:val="001C68C7"/>
    <w:rsid w:val="001C76E0"/>
    <w:rsid w:val="001D3F65"/>
    <w:rsid w:val="001E6386"/>
    <w:rsid w:val="001F3306"/>
    <w:rsid w:val="001F5B0F"/>
    <w:rsid w:val="00202018"/>
    <w:rsid w:val="00204921"/>
    <w:rsid w:val="00205853"/>
    <w:rsid w:val="002139FF"/>
    <w:rsid w:val="00216782"/>
    <w:rsid w:val="002206FE"/>
    <w:rsid w:val="00223206"/>
    <w:rsid w:val="00224FD8"/>
    <w:rsid w:val="00227021"/>
    <w:rsid w:val="002304DD"/>
    <w:rsid w:val="00230FAB"/>
    <w:rsid w:val="002326E4"/>
    <w:rsid w:val="00232826"/>
    <w:rsid w:val="00233422"/>
    <w:rsid w:val="002454E9"/>
    <w:rsid w:val="00246CCC"/>
    <w:rsid w:val="00251BDF"/>
    <w:rsid w:val="0025474B"/>
    <w:rsid w:val="00263112"/>
    <w:rsid w:val="002637FB"/>
    <w:rsid w:val="00264D57"/>
    <w:rsid w:val="00266BAE"/>
    <w:rsid w:val="0027062E"/>
    <w:rsid w:val="0027090E"/>
    <w:rsid w:val="00270928"/>
    <w:rsid w:val="00272364"/>
    <w:rsid w:val="00286E94"/>
    <w:rsid w:val="00290E7A"/>
    <w:rsid w:val="002941CA"/>
    <w:rsid w:val="0029632E"/>
    <w:rsid w:val="002A0570"/>
    <w:rsid w:val="002A34DD"/>
    <w:rsid w:val="002B129F"/>
    <w:rsid w:val="002B3B97"/>
    <w:rsid w:val="002B435E"/>
    <w:rsid w:val="002B6E39"/>
    <w:rsid w:val="002B7BDB"/>
    <w:rsid w:val="002C2963"/>
    <w:rsid w:val="002C43CD"/>
    <w:rsid w:val="002C4863"/>
    <w:rsid w:val="002C7EBF"/>
    <w:rsid w:val="002D303C"/>
    <w:rsid w:val="002D5FA6"/>
    <w:rsid w:val="002D797F"/>
    <w:rsid w:val="002E1A7A"/>
    <w:rsid w:val="002F1DA6"/>
    <w:rsid w:val="002F2550"/>
    <w:rsid w:val="002F731C"/>
    <w:rsid w:val="00303C88"/>
    <w:rsid w:val="00313442"/>
    <w:rsid w:val="00316566"/>
    <w:rsid w:val="00317A72"/>
    <w:rsid w:val="00320606"/>
    <w:rsid w:val="00322518"/>
    <w:rsid w:val="003300FB"/>
    <w:rsid w:val="0033517B"/>
    <w:rsid w:val="0034177F"/>
    <w:rsid w:val="00342CB0"/>
    <w:rsid w:val="0034537B"/>
    <w:rsid w:val="0034545E"/>
    <w:rsid w:val="00345B95"/>
    <w:rsid w:val="00345CF6"/>
    <w:rsid w:val="00347D92"/>
    <w:rsid w:val="0035064B"/>
    <w:rsid w:val="00351180"/>
    <w:rsid w:val="00355681"/>
    <w:rsid w:val="00360FD0"/>
    <w:rsid w:val="00361E12"/>
    <w:rsid w:val="00367CE3"/>
    <w:rsid w:val="00371BDB"/>
    <w:rsid w:val="003724F7"/>
    <w:rsid w:val="00377E0F"/>
    <w:rsid w:val="00384B32"/>
    <w:rsid w:val="00385D0E"/>
    <w:rsid w:val="003956DB"/>
    <w:rsid w:val="00396506"/>
    <w:rsid w:val="003A762D"/>
    <w:rsid w:val="003B41D0"/>
    <w:rsid w:val="003B4818"/>
    <w:rsid w:val="003B5489"/>
    <w:rsid w:val="003B67C2"/>
    <w:rsid w:val="003C33F2"/>
    <w:rsid w:val="003C6006"/>
    <w:rsid w:val="003C7EE9"/>
    <w:rsid w:val="003D0949"/>
    <w:rsid w:val="003D31E5"/>
    <w:rsid w:val="003D4500"/>
    <w:rsid w:val="003D5044"/>
    <w:rsid w:val="003D59D0"/>
    <w:rsid w:val="003D71A3"/>
    <w:rsid w:val="003D754E"/>
    <w:rsid w:val="003E7F52"/>
    <w:rsid w:val="003F0A43"/>
    <w:rsid w:val="003F3AF2"/>
    <w:rsid w:val="003F43C6"/>
    <w:rsid w:val="003F632C"/>
    <w:rsid w:val="003F7AB7"/>
    <w:rsid w:val="00402F8C"/>
    <w:rsid w:val="00403F46"/>
    <w:rsid w:val="00405D9D"/>
    <w:rsid w:val="00405DC3"/>
    <w:rsid w:val="00413637"/>
    <w:rsid w:val="00416DD3"/>
    <w:rsid w:val="004207AC"/>
    <w:rsid w:val="004238E6"/>
    <w:rsid w:val="00436FA3"/>
    <w:rsid w:val="00444F6C"/>
    <w:rsid w:val="00445B5B"/>
    <w:rsid w:val="00450FF3"/>
    <w:rsid w:val="00456CF4"/>
    <w:rsid w:val="004622AA"/>
    <w:rsid w:val="004627F9"/>
    <w:rsid w:val="00465D87"/>
    <w:rsid w:val="004743A0"/>
    <w:rsid w:val="0047448A"/>
    <w:rsid w:val="00482CAF"/>
    <w:rsid w:val="00486912"/>
    <w:rsid w:val="0049315B"/>
    <w:rsid w:val="004962A4"/>
    <w:rsid w:val="00497ED9"/>
    <w:rsid w:val="004A0966"/>
    <w:rsid w:val="004A1EFB"/>
    <w:rsid w:val="004A7873"/>
    <w:rsid w:val="004B37F7"/>
    <w:rsid w:val="004B4473"/>
    <w:rsid w:val="004B70F8"/>
    <w:rsid w:val="004C1C1A"/>
    <w:rsid w:val="004C255D"/>
    <w:rsid w:val="004D0189"/>
    <w:rsid w:val="004D3A8B"/>
    <w:rsid w:val="004D61E9"/>
    <w:rsid w:val="004E093B"/>
    <w:rsid w:val="004E421B"/>
    <w:rsid w:val="004E5CC5"/>
    <w:rsid w:val="004E6355"/>
    <w:rsid w:val="004F430B"/>
    <w:rsid w:val="00504107"/>
    <w:rsid w:val="00505679"/>
    <w:rsid w:val="00510AFA"/>
    <w:rsid w:val="00515440"/>
    <w:rsid w:val="00522E11"/>
    <w:rsid w:val="00525711"/>
    <w:rsid w:val="00525DE5"/>
    <w:rsid w:val="005275D4"/>
    <w:rsid w:val="00527EE5"/>
    <w:rsid w:val="00541A5C"/>
    <w:rsid w:val="00544CBF"/>
    <w:rsid w:val="00550F1C"/>
    <w:rsid w:val="00551508"/>
    <w:rsid w:val="00552F6A"/>
    <w:rsid w:val="00554368"/>
    <w:rsid w:val="005570EE"/>
    <w:rsid w:val="00557154"/>
    <w:rsid w:val="00561791"/>
    <w:rsid w:val="00562E10"/>
    <w:rsid w:val="00567360"/>
    <w:rsid w:val="005716C8"/>
    <w:rsid w:val="00572629"/>
    <w:rsid w:val="00576346"/>
    <w:rsid w:val="00582D5A"/>
    <w:rsid w:val="00587832"/>
    <w:rsid w:val="00597719"/>
    <w:rsid w:val="005A16DB"/>
    <w:rsid w:val="005A41A3"/>
    <w:rsid w:val="005A5B30"/>
    <w:rsid w:val="005A74DF"/>
    <w:rsid w:val="005B2032"/>
    <w:rsid w:val="005B248C"/>
    <w:rsid w:val="005B5352"/>
    <w:rsid w:val="005B5FD9"/>
    <w:rsid w:val="005C3E74"/>
    <w:rsid w:val="005C5EBA"/>
    <w:rsid w:val="005D07D4"/>
    <w:rsid w:val="005D13FB"/>
    <w:rsid w:val="005D3B2F"/>
    <w:rsid w:val="005D59ED"/>
    <w:rsid w:val="005D5D28"/>
    <w:rsid w:val="005E12EE"/>
    <w:rsid w:val="005E1A44"/>
    <w:rsid w:val="005F1DBB"/>
    <w:rsid w:val="005F61DB"/>
    <w:rsid w:val="005F6714"/>
    <w:rsid w:val="005F7875"/>
    <w:rsid w:val="006019A5"/>
    <w:rsid w:val="00604002"/>
    <w:rsid w:val="00606A9E"/>
    <w:rsid w:val="006101FE"/>
    <w:rsid w:val="0061511E"/>
    <w:rsid w:val="00624083"/>
    <w:rsid w:val="00625CD8"/>
    <w:rsid w:val="00630DFE"/>
    <w:rsid w:val="006403C0"/>
    <w:rsid w:val="00640810"/>
    <w:rsid w:val="00641A0D"/>
    <w:rsid w:val="00642BDD"/>
    <w:rsid w:val="0064550C"/>
    <w:rsid w:val="00650817"/>
    <w:rsid w:val="00654304"/>
    <w:rsid w:val="006622C5"/>
    <w:rsid w:val="00666CF6"/>
    <w:rsid w:val="006775DA"/>
    <w:rsid w:val="00677B5C"/>
    <w:rsid w:val="00683D3F"/>
    <w:rsid w:val="00695508"/>
    <w:rsid w:val="0069746F"/>
    <w:rsid w:val="006A037F"/>
    <w:rsid w:val="006A18DE"/>
    <w:rsid w:val="006A3D60"/>
    <w:rsid w:val="006A6499"/>
    <w:rsid w:val="006A7338"/>
    <w:rsid w:val="006A73CF"/>
    <w:rsid w:val="006B1663"/>
    <w:rsid w:val="006B478A"/>
    <w:rsid w:val="006C1733"/>
    <w:rsid w:val="006C2575"/>
    <w:rsid w:val="006C621F"/>
    <w:rsid w:val="006D1048"/>
    <w:rsid w:val="006D136B"/>
    <w:rsid w:val="006D4062"/>
    <w:rsid w:val="006D4EB5"/>
    <w:rsid w:val="006E33A2"/>
    <w:rsid w:val="006E35B8"/>
    <w:rsid w:val="006F18D0"/>
    <w:rsid w:val="006F3C08"/>
    <w:rsid w:val="007002AA"/>
    <w:rsid w:val="00703D8F"/>
    <w:rsid w:val="00713C0A"/>
    <w:rsid w:val="00715A0E"/>
    <w:rsid w:val="00716764"/>
    <w:rsid w:val="00716F75"/>
    <w:rsid w:val="00720E99"/>
    <w:rsid w:val="007225A4"/>
    <w:rsid w:val="007260A2"/>
    <w:rsid w:val="00726AE0"/>
    <w:rsid w:val="00726D16"/>
    <w:rsid w:val="0073231E"/>
    <w:rsid w:val="00734482"/>
    <w:rsid w:val="00742C92"/>
    <w:rsid w:val="007442FD"/>
    <w:rsid w:val="00744B67"/>
    <w:rsid w:val="00744CC8"/>
    <w:rsid w:val="007503BE"/>
    <w:rsid w:val="00751339"/>
    <w:rsid w:val="00751B98"/>
    <w:rsid w:val="00755005"/>
    <w:rsid w:val="00763BA0"/>
    <w:rsid w:val="00765F04"/>
    <w:rsid w:val="00765F95"/>
    <w:rsid w:val="007733CD"/>
    <w:rsid w:val="00775172"/>
    <w:rsid w:val="007822C9"/>
    <w:rsid w:val="00785099"/>
    <w:rsid w:val="007858E7"/>
    <w:rsid w:val="00785E9E"/>
    <w:rsid w:val="007904AB"/>
    <w:rsid w:val="00790737"/>
    <w:rsid w:val="00790897"/>
    <w:rsid w:val="00790A37"/>
    <w:rsid w:val="0079511D"/>
    <w:rsid w:val="0079612D"/>
    <w:rsid w:val="007A4245"/>
    <w:rsid w:val="007B035C"/>
    <w:rsid w:val="007B4369"/>
    <w:rsid w:val="007B66E5"/>
    <w:rsid w:val="007C01D2"/>
    <w:rsid w:val="007C29DF"/>
    <w:rsid w:val="007C3982"/>
    <w:rsid w:val="007C461C"/>
    <w:rsid w:val="007C4761"/>
    <w:rsid w:val="007C7B58"/>
    <w:rsid w:val="007D13F0"/>
    <w:rsid w:val="007D2B35"/>
    <w:rsid w:val="007D4315"/>
    <w:rsid w:val="007D7D59"/>
    <w:rsid w:val="007E1C58"/>
    <w:rsid w:val="007E24DA"/>
    <w:rsid w:val="007E3166"/>
    <w:rsid w:val="007E4A79"/>
    <w:rsid w:val="007E6106"/>
    <w:rsid w:val="007E62C2"/>
    <w:rsid w:val="007E736A"/>
    <w:rsid w:val="007F0A7D"/>
    <w:rsid w:val="007F4EB2"/>
    <w:rsid w:val="00804CB0"/>
    <w:rsid w:val="008125A5"/>
    <w:rsid w:val="00814E31"/>
    <w:rsid w:val="00816198"/>
    <w:rsid w:val="00822B6E"/>
    <w:rsid w:val="0082719C"/>
    <w:rsid w:val="00830017"/>
    <w:rsid w:val="00831B5C"/>
    <w:rsid w:val="00835F2B"/>
    <w:rsid w:val="00836625"/>
    <w:rsid w:val="0084127E"/>
    <w:rsid w:val="00845307"/>
    <w:rsid w:val="008552C8"/>
    <w:rsid w:val="0086230B"/>
    <w:rsid w:val="00863B9A"/>
    <w:rsid w:val="0086515C"/>
    <w:rsid w:val="00870507"/>
    <w:rsid w:val="008722D0"/>
    <w:rsid w:val="00872591"/>
    <w:rsid w:val="00876174"/>
    <w:rsid w:val="00876E68"/>
    <w:rsid w:val="00882C29"/>
    <w:rsid w:val="00887A15"/>
    <w:rsid w:val="00887C4E"/>
    <w:rsid w:val="00892305"/>
    <w:rsid w:val="00894B5F"/>
    <w:rsid w:val="00897FBC"/>
    <w:rsid w:val="008A3D31"/>
    <w:rsid w:val="008B32AC"/>
    <w:rsid w:val="008C0318"/>
    <w:rsid w:val="008C480D"/>
    <w:rsid w:val="008C54C2"/>
    <w:rsid w:val="008D030E"/>
    <w:rsid w:val="008D2D11"/>
    <w:rsid w:val="008E5C84"/>
    <w:rsid w:val="008F577C"/>
    <w:rsid w:val="008F668E"/>
    <w:rsid w:val="009026ED"/>
    <w:rsid w:val="009040DC"/>
    <w:rsid w:val="00914077"/>
    <w:rsid w:val="00920AB7"/>
    <w:rsid w:val="00923325"/>
    <w:rsid w:val="0092681C"/>
    <w:rsid w:val="009320D6"/>
    <w:rsid w:val="00933FF0"/>
    <w:rsid w:val="009362D3"/>
    <w:rsid w:val="009409B3"/>
    <w:rsid w:val="0094377A"/>
    <w:rsid w:val="00944CFF"/>
    <w:rsid w:val="00947F5F"/>
    <w:rsid w:val="00955601"/>
    <w:rsid w:val="00966F62"/>
    <w:rsid w:val="0096764C"/>
    <w:rsid w:val="00974127"/>
    <w:rsid w:val="00977B54"/>
    <w:rsid w:val="00980158"/>
    <w:rsid w:val="009805F5"/>
    <w:rsid w:val="00983445"/>
    <w:rsid w:val="009B1E8B"/>
    <w:rsid w:val="009C042D"/>
    <w:rsid w:val="009C21FA"/>
    <w:rsid w:val="009E03C2"/>
    <w:rsid w:val="009E4590"/>
    <w:rsid w:val="009E61A9"/>
    <w:rsid w:val="009E68F2"/>
    <w:rsid w:val="009F00B5"/>
    <w:rsid w:val="009F2071"/>
    <w:rsid w:val="00A03B01"/>
    <w:rsid w:val="00A0563C"/>
    <w:rsid w:val="00A079E6"/>
    <w:rsid w:val="00A10E79"/>
    <w:rsid w:val="00A13C62"/>
    <w:rsid w:val="00A16528"/>
    <w:rsid w:val="00A1702B"/>
    <w:rsid w:val="00A21368"/>
    <w:rsid w:val="00A215BA"/>
    <w:rsid w:val="00A23FE1"/>
    <w:rsid w:val="00A34A1F"/>
    <w:rsid w:val="00A35359"/>
    <w:rsid w:val="00A3741A"/>
    <w:rsid w:val="00A414C6"/>
    <w:rsid w:val="00A42DE6"/>
    <w:rsid w:val="00A50FB2"/>
    <w:rsid w:val="00A57EFD"/>
    <w:rsid w:val="00A6002D"/>
    <w:rsid w:val="00A60703"/>
    <w:rsid w:val="00A73D72"/>
    <w:rsid w:val="00A75A4F"/>
    <w:rsid w:val="00A81995"/>
    <w:rsid w:val="00A84BC6"/>
    <w:rsid w:val="00A84E87"/>
    <w:rsid w:val="00A85425"/>
    <w:rsid w:val="00A95410"/>
    <w:rsid w:val="00AA09DB"/>
    <w:rsid w:val="00AA2D17"/>
    <w:rsid w:val="00AB3EA1"/>
    <w:rsid w:val="00AB4560"/>
    <w:rsid w:val="00AB5038"/>
    <w:rsid w:val="00AC015F"/>
    <w:rsid w:val="00AC2885"/>
    <w:rsid w:val="00AC308C"/>
    <w:rsid w:val="00AC6EE1"/>
    <w:rsid w:val="00AD2340"/>
    <w:rsid w:val="00AD352B"/>
    <w:rsid w:val="00AD4312"/>
    <w:rsid w:val="00AD6EC5"/>
    <w:rsid w:val="00AE1F44"/>
    <w:rsid w:val="00AE54B4"/>
    <w:rsid w:val="00AF72AB"/>
    <w:rsid w:val="00B00363"/>
    <w:rsid w:val="00B01B07"/>
    <w:rsid w:val="00B028DE"/>
    <w:rsid w:val="00B04230"/>
    <w:rsid w:val="00B07F4F"/>
    <w:rsid w:val="00B11D49"/>
    <w:rsid w:val="00B1204D"/>
    <w:rsid w:val="00B17B28"/>
    <w:rsid w:val="00B20D13"/>
    <w:rsid w:val="00B27F81"/>
    <w:rsid w:val="00B30FE5"/>
    <w:rsid w:val="00B31688"/>
    <w:rsid w:val="00B474FB"/>
    <w:rsid w:val="00B47576"/>
    <w:rsid w:val="00B51FC1"/>
    <w:rsid w:val="00B55F1E"/>
    <w:rsid w:val="00B64108"/>
    <w:rsid w:val="00B653A6"/>
    <w:rsid w:val="00B66630"/>
    <w:rsid w:val="00B67BEB"/>
    <w:rsid w:val="00B708D9"/>
    <w:rsid w:val="00B74AAB"/>
    <w:rsid w:val="00B76E09"/>
    <w:rsid w:val="00B82F39"/>
    <w:rsid w:val="00B85DCC"/>
    <w:rsid w:val="00B916B5"/>
    <w:rsid w:val="00B94564"/>
    <w:rsid w:val="00B95082"/>
    <w:rsid w:val="00B966EB"/>
    <w:rsid w:val="00BA0FF8"/>
    <w:rsid w:val="00BA1817"/>
    <w:rsid w:val="00BA28CB"/>
    <w:rsid w:val="00BA4ED7"/>
    <w:rsid w:val="00BA6A38"/>
    <w:rsid w:val="00BB16E6"/>
    <w:rsid w:val="00BB1A15"/>
    <w:rsid w:val="00BB6405"/>
    <w:rsid w:val="00BB78B4"/>
    <w:rsid w:val="00BD08CE"/>
    <w:rsid w:val="00BD17C2"/>
    <w:rsid w:val="00BD7898"/>
    <w:rsid w:val="00BE3A72"/>
    <w:rsid w:val="00BE5B4B"/>
    <w:rsid w:val="00BE70DB"/>
    <w:rsid w:val="00BF482A"/>
    <w:rsid w:val="00C0157A"/>
    <w:rsid w:val="00C100C1"/>
    <w:rsid w:val="00C22485"/>
    <w:rsid w:val="00C22756"/>
    <w:rsid w:val="00C22CCE"/>
    <w:rsid w:val="00C24300"/>
    <w:rsid w:val="00C2569A"/>
    <w:rsid w:val="00C31D04"/>
    <w:rsid w:val="00C32139"/>
    <w:rsid w:val="00C33DC7"/>
    <w:rsid w:val="00C3406B"/>
    <w:rsid w:val="00C405AD"/>
    <w:rsid w:val="00C44A41"/>
    <w:rsid w:val="00C47748"/>
    <w:rsid w:val="00C53E29"/>
    <w:rsid w:val="00C65C83"/>
    <w:rsid w:val="00C66560"/>
    <w:rsid w:val="00C672E3"/>
    <w:rsid w:val="00C734D1"/>
    <w:rsid w:val="00C74020"/>
    <w:rsid w:val="00C76E1E"/>
    <w:rsid w:val="00C826BC"/>
    <w:rsid w:val="00C93EF2"/>
    <w:rsid w:val="00C97CAF"/>
    <w:rsid w:val="00CA76FD"/>
    <w:rsid w:val="00CB1ABC"/>
    <w:rsid w:val="00CC2537"/>
    <w:rsid w:val="00CC78C5"/>
    <w:rsid w:val="00CD5905"/>
    <w:rsid w:val="00CD6839"/>
    <w:rsid w:val="00CE0860"/>
    <w:rsid w:val="00CE1D00"/>
    <w:rsid w:val="00CE1F18"/>
    <w:rsid w:val="00CE3BAA"/>
    <w:rsid w:val="00CE603D"/>
    <w:rsid w:val="00CF0017"/>
    <w:rsid w:val="00CF2B06"/>
    <w:rsid w:val="00D0013A"/>
    <w:rsid w:val="00D006A1"/>
    <w:rsid w:val="00D03DFD"/>
    <w:rsid w:val="00D06006"/>
    <w:rsid w:val="00D065AA"/>
    <w:rsid w:val="00D1020D"/>
    <w:rsid w:val="00D21F11"/>
    <w:rsid w:val="00D22219"/>
    <w:rsid w:val="00D4703C"/>
    <w:rsid w:val="00D51B10"/>
    <w:rsid w:val="00D523BD"/>
    <w:rsid w:val="00D53C4A"/>
    <w:rsid w:val="00D54887"/>
    <w:rsid w:val="00D653B8"/>
    <w:rsid w:val="00D66E5E"/>
    <w:rsid w:val="00D70DCD"/>
    <w:rsid w:val="00D726B4"/>
    <w:rsid w:val="00D733F0"/>
    <w:rsid w:val="00D734CE"/>
    <w:rsid w:val="00D80507"/>
    <w:rsid w:val="00D81635"/>
    <w:rsid w:val="00D817AC"/>
    <w:rsid w:val="00D9121E"/>
    <w:rsid w:val="00D95623"/>
    <w:rsid w:val="00DA2E2C"/>
    <w:rsid w:val="00DA3BEE"/>
    <w:rsid w:val="00DA3CAE"/>
    <w:rsid w:val="00DA3F8F"/>
    <w:rsid w:val="00DB14BC"/>
    <w:rsid w:val="00DB235A"/>
    <w:rsid w:val="00DC3CEE"/>
    <w:rsid w:val="00DC5723"/>
    <w:rsid w:val="00DC5F6E"/>
    <w:rsid w:val="00DC6A06"/>
    <w:rsid w:val="00DD76A2"/>
    <w:rsid w:val="00DF308A"/>
    <w:rsid w:val="00DF6B4C"/>
    <w:rsid w:val="00E03951"/>
    <w:rsid w:val="00E056B5"/>
    <w:rsid w:val="00E170E5"/>
    <w:rsid w:val="00E21C3D"/>
    <w:rsid w:val="00E312DE"/>
    <w:rsid w:val="00E34167"/>
    <w:rsid w:val="00E4152C"/>
    <w:rsid w:val="00E425DE"/>
    <w:rsid w:val="00E459CD"/>
    <w:rsid w:val="00E46326"/>
    <w:rsid w:val="00E56CB9"/>
    <w:rsid w:val="00E57DEA"/>
    <w:rsid w:val="00E601CF"/>
    <w:rsid w:val="00E60DE8"/>
    <w:rsid w:val="00E62BB8"/>
    <w:rsid w:val="00E668F9"/>
    <w:rsid w:val="00E676FB"/>
    <w:rsid w:val="00E7312D"/>
    <w:rsid w:val="00E7475F"/>
    <w:rsid w:val="00E76D27"/>
    <w:rsid w:val="00E77314"/>
    <w:rsid w:val="00E777AC"/>
    <w:rsid w:val="00E80F99"/>
    <w:rsid w:val="00E818B1"/>
    <w:rsid w:val="00E822F8"/>
    <w:rsid w:val="00E82EB1"/>
    <w:rsid w:val="00EA1850"/>
    <w:rsid w:val="00EA6BDD"/>
    <w:rsid w:val="00EB31B1"/>
    <w:rsid w:val="00EB4B34"/>
    <w:rsid w:val="00EC2755"/>
    <w:rsid w:val="00ED67DF"/>
    <w:rsid w:val="00EE1575"/>
    <w:rsid w:val="00EE36A0"/>
    <w:rsid w:val="00EE389F"/>
    <w:rsid w:val="00EE4807"/>
    <w:rsid w:val="00EE599D"/>
    <w:rsid w:val="00EE76B6"/>
    <w:rsid w:val="00EE7808"/>
    <w:rsid w:val="00EF44FE"/>
    <w:rsid w:val="00EF6D72"/>
    <w:rsid w:val="00EF7A90"/>
    <w:rsid w:val="00F01889"/>
    <w:rsid w:val="00F04832"/>
    <w:rsid w:val="00F119EC"/>
    <w:rsid w:val="00F12DD7"/>
    <w:rsid w:val="00F135A4"/>
    <w:rsid w:val="00F2436E"/>
    <w:rsid w:val="00F33658"/>
    <w:rsid w:val="00F34CAC"/>
    <w:rsid w:val="00F358A5"/>
    <w:rsid w:val="00F44466"/>
    <w:rsid w:val="00F525EE"/>
    <w:rsid w:val="00F55E96"/>
    <w:rsid w:val="00F56259"/>
    <w:rsid w:val="00F605D5"/>
    <w:rsid w:val="00F62280"/>
    <w:rsid w:val="00F63902"/>
    <w:rsid w:val="00F66A3B"/>
    <w:rsid w:val="00F67FEB"/>
    <w:rsid w:val="00F716E9"/>
    <w:rsid w:val="00F718E4"/>
    <w:rsid w:val="00F72806"/>
    <w:rsid w:val="00F72877"/>
    <w:rsid w:val="00F75DBF"/>
    <w:rsid w:val="00F77371"/>
    <w:rsid w:val="00F81E91"/>
    <w:rsid w:val="00F82545"/>
    <w:rsid w:val="00F87251"/>
    <w:rsid w:val="00F92D6F"/>
    <w:rsid w:val="00F9363A"/>
    <w:rsid w:val="00FA0855"/>
    <w:rsid w:val="00FA2BA0"/>
    <w:rsid w:val="00FB3077"/>
    <w:rsid w:val="00FC022D"/>
    <w:rsid w:val="00FC27A5"/>
    <w:rsid w:val="00FC647D"/>
    <w:rsid w:val="00FD0485"/>
    <w:rsid w:val="00FD1716"/>
    <w:rsid w:val="00FD1897"/>
    <w:rsid w:val="00FD6968"/>
    <w:rsid w:val="00FD6B6E"/>
    <w:rsid w:val="00FE1031"/>
    <w:rsid w:val="00FE6CAD"/>
    <w:rsid w:val="00FE6E51"/>
    <w:rsid w:val="00FF5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968"/>
    <w:rPr>
      <w:rFonts w:ascii="Arial Narrow" w:eastAsiaTheme="minorHAnsi" w:hAnsi="Arial Narrow"/>
      <w:sz w:val="16"/>
      <w:szCs w:val="22"/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B14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85623" w:themeColor="accent6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14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1401"/>
    <w:rPr>
      <w:rFonts w:asciiTheme="majorHAnsi" w:eastAsiaTheme="majorEastAsia" w:hAnsiTheme="majorHAnsi" w:cstheme="majorBidi"/>
      <w:color w:val="385623" w:themeColor="accent6" w:themeShade="80"/>
      <w:sz w:val="32"/>
      <w:szCs w:val="32"/>
      <w:lang w:val="en-AU" w:eastAsia="en-AU"/>
    </w:rPr>
  </w:style>
  <w:style w:type="paragraph" w:customStyle="1" w:styleId="Style1">
    <w:name w:val="Style1"/>
    <w:basedOn w:val="Heading2"/>
    <w:qFormat/>
    <w:rsid w:val="001B1401"/>
    <w:rPr>
      <w:color w:val="385623" w:themeColor="accent6" w:themeShade="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40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 w:eastAsia="en-AU"/>
    </w:rPr>
  </w:style>
  <w:style w:type="paragraph" w:customStyle="1" w:styleId="Heading">
    <w:name w:val="Heading"/>
    <w:basedOn w:val="Heading2"/>
    <w:autoRedefine/>
    <w:qFormat/>
    <w:rsid w:val="001B1401"/>
    <w:rPr>
      <w:color w:val="385623" w:themeColor="accent6" w:themeShade="80"/>
      <w:sz w:val="28"/>
    </w:rPr>
  </w:style>
  <w:style w:type="paragraph" w:customStyle="1" w:styleId="Listrevised">
    <w:name w:val="List revised"/>
    <w:basedOn w:val="ListParagraph"/>
    <w:autoRedefine/>
    <w:qFormat/>
    <w:rsid w:val="00355681"/>
    <w:pPr>
      <w:numPr>
        <w:numId w:val="1"/>
      </w:numPr>
      <w:spacing w:after="60"/>
      <w:contextualSpacing w:val="0"/>
    </w:pPr>
    <w:rPr>
      <w:rFonts w:ascii="Franklin Gothic Book" w:eastAsiaTheme="minorEastAsia" w:hAnsi="Franklin Gothic Book" w:cs="Arial"/>
      <w:color w:val="595959" w:themeColor="text1" w:themeTint="A6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355681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355681"/>
    <w:pPr>
      <w:spacing w:before="240" w:after="120"/>
    </w:pPr>
    <w:rPr>
      <w:rFonts w:ascii="Franklin Gothic Book" w:eastAsia="Calibri" w:hAnsi="Franklin Gothic Book"/>
      <w:b/>
      <w:caps/>
      <w:sz w:val="22"/>
      <w:lang w:eastAsia="ja-JP"/>
    </w:rPr>
  </w:style>
  <w:style w:type="paragraph" w:styleId="NoSpacing">
    <w:name w:val="No Spacing"/>
    <w:uiPriority w:val="1"/>
    <w:qFormat/>
    <w:rsid w:val="00355681"/>
    <w:rPr>
      <w:rFonts w:ascii="Arial" w:eastAsiaTheme="minorHAnsi" w:hAnsi="Arial"/>
      <w:szCs w:val="22"/>
      <w:lang w:val="en-AU"/>
    </w:rPr>
  </w:style>
  <w:style w:type="table" w:styleId="TableGrid">
    <w:name w:val="Table Grid"/>
    <w:basedOn w:val="TableNormal"/>
    <w:uiPriority w:val="59"/>
    <w:rsid w:val="00355681"/>
    <w:rPr>
      <w:rFonts w:eastAsia="Batang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56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681"/>
    <w:rPr>
      <w:rFonts w:ascii="Lucida Grande" w:eastAsiaTheme="minorHAnsi" w:hAnsi="Lucida Grande" w:cs="Lucida Grande"/>
      <w:sz w:val="18"/>
      <w:szCs w:val="18"/>
      <w:lang w:val="en-AU"/>
    </w:rPr>
  </w:style>
  <w:style w:type="paragraph" w:styleId="Revision">
    <w:name w:val="Revision"/>
    <w:hidden/>
    <w:uiPriority w:val="99"/>
    <w:semiHidden/>
    <w:rsid w:val="0092681C"/>
    <w:rPr>
      <w:rFonts w:ascii="Arial Narrow" w:eastAsiaTheme="minorHAnsi" w:hAnsi="Arial Narrow"/>
      <w:sz w:val="16"/>
      <w:szCs w:val="22"/>
      <w:lang w:val="en-AU"/>
    </w:rPr>
  </w:style>
  <w:style w:type="paragraph" w:customStyle="1" w:styleId="p1">
    <w:name w:val="p1"/>
    <w:basedOn w:val="Normal"/>
    <w:rsid w:val="0004629E"/>
    <w:rPr>
      <w:rFonts w:ascii="Times" w:eastAsia="Times New Roman" w:hAnsi="Times" w:cs="Times New Roman"/>
      <w:sz w:val="15"/>
      <w:szCs w:val="15"/>
      <w:lang w:val="en-GB" w:eastAsia="en-GB"/>
    </w:rPr>
  </w:style>
  <w:style w:type="character" w:customStyle="1" w:styleId="apple-converted-space">
    <w:name w:val="apple-converted-space"/>
    <w:basedOn w:val="DefaultParagraphFont"/>
    <w:rsid w:val="0004629E"/>
  </w:style>
  <w:style w:type="character" w:styleId="CommentReference">
    <w:name w:val="annotation reference"/>
    <w:basedOn w:val="DefaultParagraphFont"/>
    <w:uiPriority w:val="99"/>
    <w:semiHidden/>
    <w:unhideWhenUsed/>
    <w:rsid w:val="00683D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D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D3F"/>
    <w:rPr>
      <w:rFonts w:ascii="Arial Narrow" w:eastAsiaTheme="minorHAnsi" w:hAnsi="Arial Narrow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D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D3F"/>
    <w:rPr>
      <w:rFonts w:ascii="Arial Narrow" w:eastAsiaTheme="minorHAnsi" w:hAnsi="Arial Narrow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4B37F7"/>
    <w:rPr>
      <w:color w:val="0000FF"/>
      <w:u w:val="single"/>
    </w:rPr>
  </w:style>
  <w:style w:type="paragraph" w:customStyle="1" w:styleId="References">
    <w:name w:val="References"/>
    <w:basedOn w:val="Normal"/>
    <w:link w:val="ReferencesChar"/>
    <w:qFormat/>
    <w:rsid w:val="004B37F7"/>
    <w:pPr>
      <w:spacing w:line="480" w:lineRule="auto"/>
      <w:ind w:left="567" w:hanging="567"/>
    </w:pPr>
    <w:rPr>
      <w:rFonts w:ascii="Times New Roman" w:eastAsia="Times New Roman" w:hAnsi="Times New Roman" w:cs="Times New Roman"/>
      <w:sz w:val="24"/>
      <w:szCs w:val="24"/>
      <w:shd w:val="clear" w:color="auto" w:fill="FFFFFF"/>
    </w:rPr>
  </w:style>
  <w:style w:type="character" w:customStyle="1" w:styleId="ReferencesChar">
    <w:name w:val="References Char"/>
    <w:basedOn w:val="DefaultParagraphFont"/>
    <w:link w:val="References"/>
    <w:rsid w:val="004B37F7"/>
    <w:rPr>
      <w:rFonts w:ascii="Times New Roman" w:hAnsi="Times New Roman" w:cs="Times New Roman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1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479-6988.2005.00020.x" TargetMode="External"/><Relationship Id="rId13" Type="http://schemas.openxmlformats.org/officeDocument/2006/relationships/hyperlink" Target="https://doi.org/10.1080/01942638.2016.1185500" TargetMode="External"/><Relationship Id="rId18" Type="http://schemas.openxmlformats.org/officeDocument/2006/relationships/hyperlink" Target="https://doi.org/10.1016/j.apmr.2014.03.025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177%2F1362361313476767" TargetMode="External"/><Relationship Id="rId7" Type="http://schemas.openxmlformats.org/officeDocument/2006/relationships/hyperlink" Target="https://doi.org/10.1007/s10900-010-9302-1" TargetMode="External"/><Relationship Id="rId12" Type="http://schemas.openxmlformats.org/officeDocument/2006/relationships/hyperlink" Target="https://doi.org/10.1016/j.burns.2013.11.024" TargetMode="External"/><Relationship Id="rId17" Type="http://schemas.openxmlformats.org/officeDocument/2006/relationships/hyperlink" Target="https://doi.org./10.1097/PEP.0000000000000046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4276%2F030802210X12813483277107" TargetMode="External"/><Relationship Id="rId20" Type="http://schemas.openxmlformats.org/officeDocument/2006/relationships/hyperlink" Target="https://doi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11/dmcn.12439" TargetMode="External"/><Relationship Id="rId11" Type="http://schemas.openxmlformats.org/officeDocument/2006/relationships/hyperlink" Target="https://doi.org/10.1016/j.ridd.2014.04.016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doi.org/10.1111/ap.12053" TargetMode="External"/><Relationship Id="rId15" Type="http://schemas.openxmlformats.org/officeDocument/2006/relationships/hyperlink" Target="https://doi.org/10.1016/j.ridd.2014.03.024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doi.org/10.5014/ajot.2018.029413" TargetMode="External"/><Relationship Id="rId19" Type="http://schemas.openxmlformats.org/officeDocument/2006/relationships/hyperlink" Target="https://do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77%2F1545968314562109" TargetMode="External"/><Relationship Id="rId14" Type="http://schemas.openxmlformats.org/officeDocument/2006/relationships/hyperlink" Target="https://doi.org/10.1111/jcpp.12146" TargetMode="External"/><Relationship Id="rId22" Type="http://schemas.openxmlformats.org/officeDocument/2006/relationships/hyperlink" Target="https://doi.org/10.1002/pbc.249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4</Pages>
  <Words>13486</Words>
  <Characters>76874</Characters>
  <Application>Microsoft Office Word</Application>
  <DocSecurity>0</DocSecurity>
  <Lines>640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na Novak</dc:creator>
  <cp:keywords/>
  <dc:description/>
  <cp:lastModifiedBy>0000215</cp:lastModifiedBy>
  <cp:revision>22</cp:revision>
  <cp:lastPrinted>2017-06-28T05:25:00Z</cp:lastPrinted>
  <dcterms:created xsi:type="dcterms:W3CDTF">2018-08-07T04:32:00Z</dcterms:created>
  <dcterms:modified xsi:type="dcterms:W3CDTF">2019-03-02T08:27:00Z</dcterms:modified>
</cp:coreProperties>
</file>